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17272" w14:textId="4529D2C2" w:rsidR="00CA5F42" w:rsidRDefault="00CA5F42" w:rsidP="001B64FD">
      <w:pPr>
        <w:pStyle w:val="AuthorList"/>
        <w:spacing w:before="0" w:after="0"/>
        <w:jc w:val="both"/>
        <w:rPr>
          <w:sz w:val="36"/>
          <w:szCs w:val="36"/>
        </w:rPr>
      </w:pPr>
      <w:r>
        <w:rPr>
          <w:sz w:val="36"/>
          <w:szCs w:val="36"/>
        </w:rPr>
        <w:t>Supplementary Information</w:t>
      </w:r>
    </w:p>
    <w:p w14:paraId="7896216A" w14:textId="77777777" w:rsidR="00CA5F42" w:rsidRDefault="00CA5F42" w:rsidP="001B64FD">
      <w:pPr>
        <w:pStyle w:val="AuthorList"/>
        <w:spacing w:before="0" w:after="0"/>
        <w:jc w:val="both"/>
        <w:rPr>
          <w:sz w:val="36"/>
          <w:szCs w:val="36"/>
        </w:rPr>
      </w:pPr>
    </w:p>
    <w:p w14:paraId="4988529F" w14:textId="395B248E" w:rsidR="006D087B" w:rsidRPr="001B64FD" w:rsidRDefault="00C3538E" w:rsidP="001B64FD">
      <w:pPr>
        <w:pStyle w:val="AuthorList"/>
        <w:spacing w:before="0" w:after="0"/>
        <w:jc w:val="both"/>
        <w:rPr>
          <w:sz w:val="36"/>
          <w:szCs w:val="36"/>
        </w:rPr>
      </w:pPr>
      <w:r w:rsidRPr="00D73DBD">
        <w:rPr>
          <w:sz w:val="36"/>
          <w:szCs w:val="36"/>
        </w:rPr>
        <w:t>Genomic selection show</w:t>
      </w:r>
      <w:r w:rsidR="00610BC0" w:rsidRPr="00D73DBD">
        <w:rPr>
          <w:sz w:val="36"/>
          <w:szCs w:val="36"/>
        </w:rPr>
        <w:t>s</w:t>
      </w:r>
      <w:r w:rsidRPr="00D73DBD">
        <w:rPr>
          <w:sz w:val="36"/>
          <w:szCs w:val="36"/>
        </w:rPr>
        <w:t xml:space="preserve"> improved </w:t>
      </w:r>
      <w:r w:rsidR="00D73DBD">
        <w:rPr>
          <w:sz w:val="36"/>
          <w:szCs w:val="36"/>
        </w:rPr>
        <w:t xml:space="preserve">expected </w:t>
      </w:r>
      <w:r w:rsidRPr="00D73DBD">
        <w:rPr>
          <w:sz w:val="36"/>
          <w:szCs w:val="36"/>
        </w:rPr>
        <w:t xml:space="preserve">genetic gain over phenotypic selection </w:t>
      </w:r>
      <w:r w:rsidR="003E5C85">
        <w:rPr>
          <w:sz w:val="36"/>
          <w:szCs w:val="36"/>
        </w:rPr>
        <w:t xml:space="preserve">of agronomic traits </w:t>
      </w:r>
      <w:r w:rsidRPr="00D73DBD">
        <w:rPr>
          <w:sz w:val="36"/>
          <w:szCs w:val="36"/>
        </w:rPr>
        <w:t>in allotetraploid white clover.</w:t>
      </w:r>
    </w:p>
    <w:p w14:paraId="4A2B9174" w14:textId="77777777" w:rsidR="00B231C8" w:rsidRPr="00B231C8" w:rsidRDefault="00B231C8" w:rsidP="00B231C8"/>
    <w:p w14:paraId="337586F1" w14:textId="7AE7E043" w:rsidR="002868E2" w:rsidRDefault="00494A9C" w:rsidP="004E39E3">
      <w:pPr>
        <w:pStyle w:val="AuthorList"/>
        <w:spacing w:before="0" w:after="0" w:line="360" w:lineRule="auto"/>
        <w:jc w:val="both"/>
      </w:pPr>
      <w:r>
        <w:t xml:space="preserve">O. </w:t>
      </w:r>
      <w:r w:rsidR="00A76623">
        <w:t>Grace E</w:t>
      </w:r>
      <w:r w:rsidR="00583DB0">
        <w:t>ho</w:t>
      </w:r>
      <w:r w:rsidR="00A76623">
        <w:t>c</w:t>
      </w:r>
      <w:r w:rsidR="00583DB0">
        <w:t>he</w:t>
      </w:r>
      <w:r w:rsidR="00A75F87" w:rsidRPr="00A545C6">
        <w:rPr>
          <w:vertAlign w:val="superscript"/>
        </w:rPr>
        <w:t>1</w:t>
      </w:r>
      <w:r w:rsidR="00E27FE2">
        <w:rPr>
          <w:vertAlign w:val="superscript"/>
        </w:rPr>
        <w:t>,2</w:t>
      </w:r>
      <w:r w:rsidR="005A62F1">
        <w:rPr>
          <w:vertAlign w:val="superscript"/>
        </w:rPr>
        <w:t>,</w:t>
      </w:r>
      <w:r w:rsidR="00066AD2">
        <w:rPr>
          <w:vertAlign w:val="superscript"/>
        </w:rPr>
        <w:t>3</w:t>
      </w:r>
      <w:r w:rsidR="002868E2" w:rsidRPr="00376CC5">
        <w:t xml:space="preserve">, </w:t>
      </w:r>
      <w:r w:rsidR="00372682" w:rsidRPr="00376CC5">
        <w:t>S</w:t>
      </w:r>
      <w:r w:rsidR="00583DB0">
        <w:t>ai Krishna Arojju</w:t>
      </w:r>
      <w:r w:rsidR="00E27FE2">
        <w:rPr>
          <w:vertAlign w:val="superscript"/>
        </w:rPr>
        <w:t>1</w:t>
      </w:r>
      <w:r w:rsidR="003E55C0">
        <w:rPr>
          <w:vertAlign w:val="superscript"/>
        </w:rPr>
        <w:t>,</w:t>
      </w:r>
      <w:r w:rsidR="00371761">
        <w:rPr>
          <w:vertAlign w:val="superscript"/>
        </w:rPr>
        <w:t>4</w:t>
      </w:r>
      <w:r w:rsidR="002868E2" w:rsidRPr="00376CC5">
        <w:t>,</w:t>
      </w:r>
      <w:r w:rsidR="00902E8E">
        <w:t xml:space="preserve"> </w:t>
      </w:r>
      <w:r w:rsidR="0028174E">
        <w:t>MZ Zulfi Jahufer</w:t>
      </w:r>
      <w:r w:rsidR="0028174E" w:rsidRPr="00A545C6">
        <w:rPr>
          <w:vertAlign w:val="superscript"/>
        </w:rPr>
        <w:t>1</w:t>
      </w:r>
      <w:r w:rsidR="00AA2CC2">
        <w:t>,</w:t>
      </w:r>
      <w:r w:rsidR="00AA2CC2" w:rsidRPr="00AA2CC2">
        <w:rPr>
          <w:bCs/>
        </w:rPr>
        <w:t xml:space="preserve"> </w:t>
      </w:r>
      <w:r w:rsidR="00EB7295" w:rsidRPr="00D31AF2">
        <w:rPr>
          <w:bCs/>
        </w:rPr>
        <w:t>Ruy Jauregui</w:t>
      </w:r>
      <w:r w:rsidR="00EB7295">
        <w:rPr>
          <w:bCs/>
          <w:vertAlign w:val="superscript"/>
        </w:rPr>
        <w:t>1</w:t>
      </w:r>
      <w:r w:rsidR="00181CBF">
        <w:rPr>
          <w:bCs/>
          <w:vertAlign w:val="superscript"/>
        </w:rPr>
        <w:t>,5</w:t>
      </w:r>
      <w:r w:rsidR="00EB7295">
        <w:rPr>
          <w:bCs/>
        </w:rPr>
        <w:t>,</w:t>
      </w:r>
      <w:r w:rsidR="00EB7295">
        <w:rPr>
          <w:bCs/>
          <w:vertAlign w:val="superscript"/>
        </w:rPr>
        <w:t xml:space="preserve"> </w:t>
      </w:r>
      <w:r w:rsidR="006234F8" w:rsidRPr="00D31AF2">
        <w:rPr>
          <w:bCs/>
        </w:rPr>
        <w:t xml:space="preserve">Anna </w:t>
      </w:r>
      <w:r w:rsidR="00FC5F71">
        <w:rPr>
          <w:bCs/>
        </w:rPr>
        <w:t xml:space="preserve">C. </w:t>
      </w:r>
      <w:r w:rsidR="006234F8" w:rsidRPr="00D31AF2">
        <w:rPr>
          <w:bCs/>
        </w:rPr>
        <w:t>Larking</w:t>
      </w:r>
      <w:r w:rsidR="00FC5F71">
        <w:rPr>
          <w:bCs/>
          <w:vertAlign w:val="superscript"/>
        </w:rPr>
        <w:t>1</w:t>
      </w:r>
      <w:r w:rsidR="003B3C01" w:rsidRPr="00D31AF2">
        <w:rPr>
          <w:bCs/>
        </w:rPr>
        <w:t xml:space="preserve">, </w:t>
      </w:r>
      <w:r w:rsidR="003761C5">
        <w:rPr>
          <w:bCs/>
        </w:rPr>
        <w:t>G</w:t>
      </w:r>
      <w:r w:rsidR="00503E4D">
        <w:rPr>
          <w:bCs/>
        </w:rPr>
        <w:t>reig Cousins</w:t>
      </w:r>
      <w:r w:rsidR="00503E4D">
        <w:rPr>
          <w:bCs/>
          <w:vertAlign w:val="superscript"/>
        </w:rPr>
        <w:t>3</w:t>
      </w:r>
      <w:r w:rsidR="00F32AD1">
        <w:rPr>
          <w:bCs/>
        </w:rPr>
        <w:t xml:space="preserve">, </w:t>
      </w:r>
      <w:r w:rsidR="00AA2CC2" w:rsidRPr="00D31AF2">
        <w:rPr>
          <w:bCs/>
        </w:rPr>
        <w:t>Jennifer A. Tate</w:t>
      </w:r>
      <w:r w:rsidR="00066AD2">
        <w:rPr>
          <w:bCs/>
          <w:vertAlign w:val="superscript"/>
        </w:rPr>
        <w:t>2</w:t>
      </w:r>
      <w:r w:rsidR="00AA2CC2" w:rsidRPr="00D31AF2">
        <w:rPr>
          <w:bCs/>
        </w:rPr>
        <w:t>, Peter J. Lockhart</w:t>
      </w:r>
      <w:r w:rsidR="00066AD2">
        <w:rPr>
          <w:bCs/>
          <w:vertAlign w:val="superscript"/>
        </w:rPr>
        <w:t>2</w:t>
      </w:r>
      <w:r w:rsidR="004E726F" w:rsidRPr="00D31AF2">
        <w:rPr>
          <w:bCs/>
        </w:rPr>
        <w:t>,</w:t>
      </w:r>
      <w:r w:rsidR="004E726F">
        <w:rPr>
          <w:bCs/>
        </w:rPr>
        <w:t xml:space="preserve"> </w:t>
      </w:r>
      <w:r w:rsidR="00EB1DAF" w:rsidRPr="00B72399">
        <w:t xml:space="preserve">Andrew </w:t>
      </w:r>
      <w:r w:rsidR="00FC5F71">
        <w:t xml:space="preserve">G. </w:t>
      </w:r>
      <w:r w:rsidR="00EB1DAF" w:rsidRPr="00B72399">
        <w:t>Griffiths</w:t>
      </w:r>
      <w:r w:rsidR="00EB1DAF">
        <w:rPr>
          <w:vertAlign w:val="superscript"/>
        </w:rPr>
        <w:t>1</w:t>
      </w:r>
      <w:r w:rsidR="0058168E">
        <w:rPr>
          <w:vertAlign w:val="superscript"/>
        </w:rPr>
        <w:t>*</w:t>
      </w:r>
    </w:p>
    <w:p w14:paraId="3781A062" w14:textId="4DBF4FE3" w:rsidR="00FA1F84" w:rsidRPr="00D73DBD" w:rsidRDefault="00FA1F84" w:rsidP="004E39E3">
      <w:pPr>
        <w:spacing w:before="0" w:after="0" w:line="360" w:lineRule="auto"/>
        <w:rPr>
          <w:rFonts w:cs="Times New Roman"/>
          <w:bCs/>
          <w:sz w:val="20"/>
          <w:szCs w:val="20"/>
        </w:rPr>
      </w:pPr>
      <w:r w:rsidRPr="00D73DBD">
        <w:rPr>
          <w:rFonts w:cs="Times New Roman"/>
          <w:bCs/>
          <w:sz w:val="20"/>
          <w:szCs w:val="20"/>
          <w:vertAlign w:val="superscript"/>
        </w:rPr>
        <w:t>1</w:t>
      </w:r>
      <w:r w:rsidRPr="00D73DBD">
        <w:rPr>
          <w:rFonts w:cs="Times New Roman"/>
          <w:bCs/>
          <w:sz w:val="20"/>
          <w:szCs w:val="20"/>
        </w:rPr>
        <w:t>AgResearch Ltd, Grassland</w:t>
      </w:r>
      <w:r w:rsidR="008E04A7">
        <w:rPr>
          <w:rFonts w:cs="Times New Roman"/>
          <w:bCs/>
          <w:sz w:val="20"/>
          <w:szCs w:val="20"/>
        </w:rPr>
        <w:t>s</w:t>
      </w:r>
      <w:r w:rsidRPr="00D73DBD">
        <w:rPr>
          <w:rFonts w:cs="Times New Roman"/>
          <w:bCs/>
          <w:sz w:val="20"/>
          <w:szCs w:val="20"/>
        </w:rPr>
        <w:t xml:space="preserve"> Research Centr</w:t>
      </w:r>
      <w:r w:rsidR="00CF7ADA">
        <w:rPr>
          <w:rFonts w:cs="Times New Roman"/>
          <w:bCs/>
          <w:sz w:val="20"/>
          <w:szCs w:val="20"/>
        </w:rPr>
        <w:t>e</w:t>
      </w:r>
      <w:r w:rsidRPr="00D73DBD">
        <w:rPr>
          <w:rFonts w:cs="Times New Roman"/>
          <w:bCs/>
          <w:sz w:val="20"/>
          <w:szCs w:val="20"/>
        </w:rPr>
        <w:t>, Private Bag 11008, Palmerston North, New Zealand.</w:t>
      </w:r>
    </w:p>
    <w:p w14:paraId="586B9452" w14:textId="33296235" w:rsidR="00FA1F84" w:rsidRPr="00D73DBD" w:rsidRDefault="00066AD2" w:rsidP="004E39E3">
      <w:pPr>
        <w:spacing w:before="0" w:after="0" w:line="360" w:lineRule="auto"/>
        <w:rPr>
          <w:rFonts w:cs="Times New Roman"/>
          <w:bCs/>
          <w:sz w:val="20"/>
          <w:szCs w:val="20"/>
        </w:rPr>
      </w:pPr>
      <w:r w:rsidRPr="00D73DBD">
        <w:rPr>
          <w:rFonts w:cs="Times New Roman"/>
          <w:bCs/>
          <w:sz w:val="20"/>
          <w:szCs w:val="20"/>
          <w:vertAlign w:val="superscript"/>
        </w:rPr>
        <w:t>2</w:t>
      </w:r>
      <w:r w:rsidR="00FA1F84" w:rsidRPr="00D73DBD">
        <w:rPr>
          <w:rFonts w:cs="Times New Roman"/>
          <w:bCs/>
          <w:sz w:val="20"/>
          <w:szCs w:val="20"/>
        </w:rPr>
        <w:t>Massey University,</w:t>
      </w:r>
      <w:r w:rsidR="00FA1F84" w:rsidRPr="00D73DBD">
        <w:rPr>
          <w:rFonts w:cs="Times New Roman"/>
          <w:color w:val="2A2A2A"/>
          <w:sz w:val="20"/>
          <w:szCs w:val="20"/>
          <w:shd w:val="clear" w:color="auto" w:fill="FFFFFF"/>
        </w:rPr>
        <w:t xml:space="preserve"> </w:t>
      </w:r>
      <w:r w:rsidR="00FA1F84" w:rsidRPr="00D73DBD">
        <w:rPr>
          <w:rFonts w:cs="Times New Roman"/>
          <w:bCs/>
          <w:sz w:val="20"/>
          <w:szCs w:val="20"/>
        </w:rPr>
        <w:t>Private Bag 11222, Palmerston North, New Zealand.</w:t>
      </w:r>
    </w:p>
    <w:p w14:paraId="3771007C" w14:textId="3F689055" w:rsidR="007F4989" w:rsidRPr="00D73DBD" w:rsidRDefault="00066AD2" w:rsidP="007F4989">
      <w:pPr>
        <w:spacing w:before="0" w:after="0" w:line="360" w:lineRule="auto"/>
        <w:rPr>
          <w:rFonts w:cs="Times New Roman"/>
          <w:bCs/>
          <w:sz w:val="20"/>
          <w:szCs w:val="20"/>
        </w:rPr>
      </w:pPr>
      <w:r w:rsidRPr="00D73DBD">
        <w:rPr>
          <w:rFonts w:cs="Times New Roman"/>
          <w:bCs/>
          <w:sz w:val="20"/>
          <w:szCs w:val="20"/>
          <w:vertAlign w:val="superscript"/>
        </w:rPr>
        <w:t>3</w:t>
      </w:r>
      <w:r w:rsidR="001C7B70">
        <w:rPr>
          <w:rFonts w:cs="Times New Roman"/>
          <w:bCs/>
          <w:sz w:val="20"/>
          <w:szCs w:val="20"/>
        </w:rPr>
        <w:t>Current address: P</w:t>
      </w:r>
      <w:r w:rsidR="007F4989" w:rsidRPr="00D73DBD">
        <w:rPr>
          <w:rFonts w:cs="Times New Roman"/>
          <w:bCs/>
          <w:sz w:val="20"/>
          <w:szCs w:val="20"/>
        </w:rPr>
        <w:t xml:space="preserve">GG-Wrightson Seeds, ℅ AgResearch Grasslands Research Centre, Palmerston North, New Zealand. </w:t>
      </w:r>
    </w:p>
    <w:p w14:paraId="086E84EE" w14:textId="2975D0B1" w:rsidR="00371761" w:rsidRDefault="00371761" w:rsidP="0052785A">
      <w:pPr>
        <w:spacing w:before="0" w:after="0" w:line="360" w:lineRule="auto"/>
        <w:rPr>
          <w:rFonts w:cs="Times New Roman"/>
          <w:bCs/>
          <w:sz w:val="20"/>
          <w:szCs w:val="20"/>
        </w:rPr>
      </w:pPr>
      <w:r w:rsidRPr="00D73DBD">
        <w:rPr>
          <w:rFonts w:cs="Times New Roman"/>
          <w:bCs/>
          <w:sz w:val="20"/>
          <w:szCs w:val="20"/>
          <w:vertAlign w:val="superscript"/>
        </w:rPr>
        <w:t>4</w:t>
      </w:r>
      <w:r w:rsidR="001C7B70">
        <w:rPr>
          <w:rFonts w:cs="Times New Roman"/>
          <w:bCs/>
          <w:sz w:val="20"/>
          <w:szCs w:val="20"/>
        </w:rPr>
        <w:t>Current address: R</w:t>
      </w:r>
      <w:r w:rsidRPr="00D73DBD">
        <w:rPr>
          <w:rFonts w:cs="Times New Roman"/>
          <w:bCs/>
          <w:sz w:val="20"/>
          <w:szCs w:val="20"/>
        </w:rPr>
        <w:t>adiata Pine Breeding Company</w:t>
      </w:r>
      <w:r w:rsidR="0052785A" w:rsidRPr="00D73DBD">
        <w:rPr>
          <w:rFonts w:cs="Times New Roman"/>
          <w:bCs/>
          <w:sz w:val="20"/>
          <w:szCs w:val="20"/>
        </w:rPr>
        <w:t>, Building EN27, University of Canterbury, Christchurch 8041</w:t>
      </w:r>
    </w:p>
    <w:p w14:paraId="549211AF" w14:textId="558F2B09" w:rsidR="00181CBF" w:rsidRPr="009B1947" w:rsidRDefault="009B1947" w:rsidP="0052785A">
      <w:pPr>
        <w:spacing w:before="0" w:after="0" w:line="360" w:lineRule="auto"/>
        <w:rPr>
          <w:rFonts w:cs="Times New Roman"/>
          <w:sz w:val="20"/>
          <w:szCs w:val="20"/>
        </w:rPr>
      </w:pPr>
      <w:r>
        <w:rPr>
          <w:rFonts w:cs="Times New Roman"/>
          <w:bCs/>
          <w:sz w:val="20"/>
          <w:szCs w:val="20"/>
          <w:vertAlign w:val="superscript"/>
        </w:rPr>
        <w:t>5</w:t>
      </w:r>
      <w:r>
        <w:rPr>
          <w:rFonts w:cs="Times New Roman"/>
          <w:bCs/>
          <w:sz w:val="20"/>
          <w:szCs w:val="20"/>
        </w:rPr>
        <w:t xml:space="preserve">Current address: </w:t>
      </w:r>
      <w:r w:rsidR="00B5599C" w:rsidRPr="009C2A60">
        <w:rPr>
          <w:rFonts w:cs="Times New Roman"/>
          <w:bCs/>
          <w:sz w:val="20"/>
          <w:szCs w:val="20"/>
        </w:rPr>
        <w:t>Animal Health Lab, Ministry for Primary Industries. Wallaceville, New Zealand.</w:t>
      </w:r>
    </w:p>
    <w:p w14:paraId="15C07FA1" w14:textId="77777777" w:rsidR="007F4989" w:rsidRDefault="007F4989" w:rsidP="004E39E3">
      <w:pPr>
        <w:spacing w:before="0" w:after="0" w:line="360" w:lineRule="auto"/>
        <w:rPr>
          <w:rFonts w:cs="Times New Roman"/>
          <w:sz w:val="22"/>
        </w:rPr>
      </w:pPr>
    </w:p>
    <w:p w14:paraId="1FD98108" w14:textId="78DAA6F6" w:rsidR="00A62A4B" w:rsidRDefault="002868E2" w:rsidP="004E39E3">
      <w:pPr>
        <w:spacing w:before="0" w:after="0" w:line="36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>*Correspondence:</w:t>
      </w:r>
      <w:r w:rsidR="00A90B40">
        <w:rPr>
          <w:rFonts w:cs="Times New Roman"/>
          <w:b/>
          <w:szCs w:val="24"/>
        </w:rPr>
        <w:t xml:space="preserve"> </w:t>
      </w:r>
      <w:hyperlink r:id="rId8" w:history="1">
        <w:r w:rsidR="001B1071" w:rsidRPr="001B1071">
          <w:rPr>
            <w:rStyle w:val="Hyperlink"/>
            <w:rFonts w:cs="Times New Roman"/>
            <w:szCs w:val="24"/>
          </w:rPr>
          <w:t>andrew.griffiths@agresearch.co.nz</w:t>
        </w:r>
      </w:hyperlink>
      <w:r w:rsidR="00C56A8D">
        <w:rPr>
          <w:rFonts w:cs="Times New Roman"/>
          <w:szCs w:val="24"/>
        </w:rPr>
        <w:t xml:space="preserve"> </w:t>
      </w:r>
      <w:r w:rsidR="00622A47">
        <w:rPr>
          <w:rFonts w:cs="Times New Roman"/>
          <w:szCs w:val="24"/>
        </w:rPr>
        <w:t xml:space="preserve"> </w:t>
      </w:r>
      <w:r w:rsidR="00A62A4B">
        <w:rPr>
          <w:rFonts w:cs="Times New Roman"/>
          <w:szCs w:val="24"/>
        </w:rPr>
        <w:t>ORCiD</w:t>
      </w:r>
      <w:r w:rsidR="001B1071">
        <w:rPr>
          <w:rFonts w:cs="Times New Roman"/>
          <w:szCs w:val="24"/>
        </w:rPr>
        <w:t xml:space="preserve">: </w:t>
      </w:r>
      <w:r w:rsidR="001B1071" w:rsidRPr="001B1071">
        <w:rPr>
          <w:rFonts w:cs="Times New Roman"/>
          <w:szCs w:val="24"/>
        </w:rPr>
        <w:t>0000-0002-0573-1668</w:t>
      </w:r>
    </w:p>
    <w:p w14:paraId="719AB721" w14:textId="7438A91F" w:rsidR="009A7DF1" w:rsidRDefault="009A7DF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9CAEBEA" w14:textId="385ECA66" w:rsidR="00E05839" w:rsidRDefault="00003DC3" w:rsidP="254DED77">
      <w:pPr>
        <w:pStyle w:val="Heading1"/>
        <w:tabs>
          <w:tab w:val="clear" w:pos="567"/>
        </w:tabs>
        <w:ind w:left="141" w:firstLine="0"/>
        <w:jc w:val="both"/>
      </w:pPr>
      <w:r>
        <w:lastRenderedPageBreak/>
        <w:t>Supplementary Figures</w:t>
      </w:r>
    </w:p>
    <w:p w14:paraId="28C966FF" w14:textId="3F3ED33E" w:rsidR="00E05839" w:rsidRPr="002D37EF" w:rsidRDefault="008B593F" w:rsidP="254DED77">
      <w:pPr>
        <w:spacing w:before="0" w:after="0"/>
        <w:jc w:val="both"/>
        <w:rPr>
          <w:sz w:val="2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4" behindDoc="0" locked="0" layoutInCell="1" allowOverlap="1" wp14:anchorId="4532963F" wp14:editId="0E26138F">
            <wp:simplePos x="0" y="0"/>
            <wp:positionH relativeFrom="column">
              <wp:posOffset>668535</wp:posOffset>
            </wp:positionH>
            <wp:positionV relativeFrom="paragraph">
              <wp:posOffset>101051</wp:posOffset>
            </wp:positionV>
            <wp:extent cx="4580255" cy="3629025"/>
            <wp:effectExtent l="0" t="0" r="0" b="9525"/>
            <wp:wrapTopAndBottom/>
            <wp:docPr id="45" name="Picture 4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5" b="2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E709E">
        <w:rPr>
          <w:b/>
          <w:bCs/>
          <w:sz w:val="20"/>
          <w:szCs w:val="20"/>
        </w:rPr>
        <w:t>Fig.</w:t>
      </w:r>
      <w:r w:rsidR="00E05839" w:rsidRPr="254DED77">
        <w:rPr>
          <w:b/>
          <w:bCs/>
          <w:sz w:val="20"/>
          <w:szCs w:val="20"/>
        </w:rPr>
        <w:t xml:space="preserve"> </w:t>
      </w:r>
      <w:r w:rsidR="00DF5075">
        <w:rPr>
          <w:b/>
          <w:bCs/>
          <w:sz w:val="20"/>
          <w:szCs w:val="20"/>
        </w:rPr>
        <w:t>S</w:t>
      </w:r>
      <w:r w:rsidR="00E05839" w:rsidRPr="254DED77">
        <w:rPr>
          <w:b/>
          <w:bCs/>
          <w:sz w:val="20"/>
          <w:szCs w:val="20"/>
        </w:rPr>
        <w:t xml:space="preserve">1 </w:t>
      </w:r>
      <w:r w:rsidR="00E05839" w:rsidRPr="254DED77">
        <w:rPr>
          <w:sz w:val="20"/>
          <w:szCs w:val="20"/>
        </w:rPr>
        <w:t xml:space="preserve">Multi-dimensional scaling (MDS) plot estimated from a genomic relationship matrix </w:t>
      </w:r>
      <w:r w:rsidR="00CF73C2">
        <w:rPr>
          <w:sz w:val="20"/>
          <w:szCs w:val="20"/>
        </w:rPr>
        <w:t xml:space="preserve">(GRM) </w:t>
      </w:r>
      <w:r w:rsidR="00DA747D">
        <w:rPr>
          <w:sz w:val="20"/>
          <w:szCs w:val="20"/>
        </w:rPr>
        <w:t>of the</w:t>
      </w:r>
      <w:r w:rsidR="005F7585">
        <w:rPr>
          <w:sz w:val="20"/>
          <w:szCs w:val="20"/>
        </w:rPr>
        <w:t xml:space="preserve"> 200</w:t>
      </w:r>
      <w:r w:rsidR="00DA747D">
        <w:rPr>
          <w:sz w:val="20"/>
          <w:szCs w:val="20"/>
        </w:rPr>
        <w:t xml:space="preserve"> </w:t>
      </w:r>
      <w:r w:rsidR="005F7585">
        <w:rPr>
          <w:sz w:val="20"/>
          <w:szCs w:val="20"/>
        </w:rPr>
        <w:t xml:space="preserve">maternal </w:t>
      </w:r>
      <w:r w:rsidR="00DA747D">
        <w:rPr>
          <w:sz w:val="20"/>
          <w:szCs w:val="20"/>
        </w:rPr>
        <w:t xml:space="preserve">parents of a </w:t>
      </w:r>
      <w:r w:rsidR="005F7585" w:rsidRPr="254DED77">
        <w:rPr>
          <w:sz w:val="20"/>
          <w:szCs w:val="20"/>
        </w:rPr>
        <w:t>200 half-sib family training population</w:t>
      </w:r>
      <w:r w:rsidR="005F7585">
        <w:rPr>
          <w:sz w:val="20"/>
          <w:szCs w:val="20"/>
        </w:rPr>
        <w:t xml:space="preserve">. The </w:t>
      </w:r>
      <w:r w:rsidR="00CF73C2">
        <w:rPr>
          <w:sz w:val="20"/>
          <w:szCs w:val="20"/>
        </w:rPr>
        <w:t>GRM was calculated</w:t>
      </w:r>
      <w:r w:rsidR="00E05839" w:rsidRPr="254DED77">
        <w:rPr>
          <w:sz w:val="20"/>
          <w:szCs w:val="20"/>
        </w:rPr>
        <w:t xml:space="preserve"> with 110,000 </w:t>
      </w:r>
      <w:r w:rsidR="009A7DF1">
        <w:rPr>
          <w:sz w:val="20"/>
          <w:szCs w:val="20"/>
        </w:rPr>
        <w:t>genotyping</w:t>
      </w:r>
      <w:r w:rsidR="00CF73C2">
        <w:rPr>
          <w:sz w:val="20"/>
          <w:szCs w:val="20"/>
        </w:rPr>
        <w:t xml:space="preserve"> by sequencing-</w:t>
      </w:r>
      <w:r w:rsidR="009C352F">
        <w:rPr>
          <w:sz w:val="20"/>
          <w:szCs w:val="20"/>
        </w:rPr>
        <w:t>derived</w:t>
      </w:r>
      <w:r w:rsidR="009A7DF1">
        <w:rPr>
          <w:sz w:val="20"/>
          <w:szCs w:val="20"/>
        </w:rPr>
        <w:t xml:space="preserve"> </w:t>
      </w:r>
      <w:r w:rsidR="00E05839" w:rsidRPr="254DED77">
        <w:rPr>
          <w:sz w:val="20"/>
          <w:szCs w:val="20"/>
        </w:rPr>
        <w:t>SNP markers.</w:t>
      </w:r>
    </w:p>
    <w:p w14:paraId="709E13B6" w14:textId="28A6AF27" w:rsidR="00E05839" w:rsidRDefault="00E05839" w:rsidP="003569DA">
      <w:pPr>
        <w:spacing w:line="276" w:lineRule="auto"/>
        <w:rPr>
          <w:sz w:val="20"/>
          <w:szCs w:val="20"/>
        </w:rPr>
      </w:pPr>
    </w:p>
    <w:p w14:paraId="7B672A65" w14:textId="77777777" w:rsidR="00E05839" w:rsidRDefault="00E05839" w:rsidP="00E05839">
      <w:pPr>
        <w:spacing w:line="276" w:lineRule="auto"/>
        <w:rPr>
          <w:rFonts w:eastAsiaTheme="minorEastAsia" w:cs="Times New Roman"/>
          <w:b/>
          <w:bCs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3" behindDoc="0" locked="0" layoutInCell="1" allowOverlap="1" wp14:anchorId="0E29BD18" wp14:editId="7247EF46">
            <wp:simplePos x="0" y="0"/>
            <wp:positionH relativeFrom="column">
              <wp:posOffset>656590</wp:posOffset>
            </wp:positionH>
            <wp:positionV relativeFrom="paragraph">
              <wp:posOffset>335915</wp:posOffset>
            </wp:positionV>
            <wp:extent cx="4063042" cy="2583870"/>
            <wp:effectExtent l="0" t="0" r="0" b="6985"/>
            <wp:wrapTopAndBottom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042" cy="258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FD25981" w14:textId="45F8334D" w:rsidR="00E05839" w:rsidRPr="002D37EF" w:rsidRDefault="00BE709E" w:rsidP="00E05839">
      <w:pPr>
        <w:pStyle w:val="Caption"/>
        <w:spacing w:before="0" w:after="0"/>
        <w:jc w:val="both"/>
        <w:rPr>
          <w:b w:val="0"/>
          <w:bCs w:val="0"/>
          <w:sz w:val="20"/>
          <w:szCs w:val="20"/>
        </w:rPr>
      </w:pPr>
      <w:bookmarkStart w:id="0" w:name="_Toc52806447"/>
      <w:r>
        <w:rPr>
          <w:sz w:val="20"/>
          <w:szCs w:val="20"/>
        </w:rPr>
        <w:t>Fig.</w:t>
      </w:r>
      <w:r w:rsidR="00E05839" w:rsidRPr="00334EE9">
        <w:rPr>
          <w:sz w:val="20"/>
          <w:szCs w:val="20"/>
        </w:rPr>
        <w:t xml:space="preserve"> </w:t>
      </w:r>
      <w:r w:rsidR="00DF5075">
        <w:rPr>
          <w:sz w:val="20"/>
          <w:szCs w:val="20"/>
        </w:rPr>
        <w:t>S</w:t>
      </w:r>
      <w:r w:rsidR="000F1C72">
        <w:rPr>
          <w:sz w:val="20"/>
          <w:szCs w:val="20"/>
        </w:rPr>
        <w:t>2</w:t>
      </w:r>
      <w:r w:rsidR="00E05839" w:rsidRPr="00334EE9">
        <w:rPr>
          <w:b w:val="0"/>
          <w:bCs w:val="0"/>
          <w:sz w:val="20"/>
          <w:szCs w:val="20"/>
        </w:rPr>
        <w:t xml:space="preserve"> </w:t>
      </w:r>
      <w:r w:rsidR="00E05839" w:rsidRPr="002D37EF">
        <w:rPr>
          <w:b w:val="0"/>
          <w:bCs w:val="0"/>
          <w:sz w:val="20"/>
          <w:szCs w:val="20"/>
        </w:rPr>
        <w:t>Regression of</w:t>
      </w:r>
      <w:r w:rsidR="00E05839">
        <w:rPr>
          <w:b w:val="0"/>
          <w:bCs w:val="0"/>
          <w:sz w:val="20"/>
          <w:szCs w:val="20"/>
        </w:rPr>
        <w:t xml:space="preserve"> </w:t>
      </w:r>
      <w:r w:rsidR="00E05839" w:rsidRPr="002D37EF">
        <w:rPr>
          <w:b w:val="0"/>
          <w:bCs w:val="0"/>
          <w:sz w:val="20"/>
          <w:szCs w:val="20"/>
        </w:rPr>
        <w:t>predictive ability on</w:t>
      </w:r>
      <w:r w:rsidR="00E05839">
        <w:rPr>
          <w:b w:val="0"/>
          <w:bCs w:val="0"/>
          <w:sz w:val="20"/>
          <w:szCs w:val="20"/>
        </w:rPr>
        <w:t xml:space="preserve"> narrow-sense</w:t>
      </w:r>
      <w:r w:rsidR="00E05839" w:rsidRPr="002D37EF">
        <w:rPr>
          <w:b w:val="0"/>
          <w:bCs w:val="0"/>
          <w:sz w:val="20"/>
          <w:szCs w:val="20"/>
        </w:rPr>
        <w:t xml:space="preserve"> heritability for </w:t>
      </w:r>
      <w:r w:rsidR="00E05839">
        <w:rPr>
          <w:b w:val="0"/>
          <w:bCs w:val="0"/>
          <w:sz w:val="20"/>
          <w:szCs w:val="20"/>
        </w:rPr>
        <w:t xml:space="preserve">multi-year, multi-site data for traits spring </w:t>
      </w:r>
      <w:r w:rsidR="00E05839" w:rsidRPr="002D37EF">
        <w:rPr>
          <w:b w:val="0"/>
          <w:bCs w:val="0"/>
          <w:sz w:val="20"/>
          <w:szCs w:val="20"/>
        </w:rPr>
        <w:t xml:space="preserve">dry matter, leaf size, growth score, stolon number and stolon branches based on 200 </w:t>
      </w:r>
      <w:r w:rsidR="00290A98">
        <w:rPr>
          <w:b w:val="0"/>
          <w:bCs w:val="0"/>
          <w:sz w:val="20"/>
          <w:szCs w:val="20"/>
        </w:rPr>
        <w:t>half-sib</w:t>
      </w:r>
      <w:r w:rsidR="00290A98" w:rsidRPr="002D37EF">
        <w:rPr>
          <w:b w:val="0"/>
          <w:bCs w:val="0"/>
          <w:sz w:val="20"/>
          <w:szCs w:val="20"/>
        </w:rPr>
        <w:t xml:space="preserve"> </w:t>
      </w:r>
      <w:r w:rsidR="00E05839" w:rsidRPr="002D37EF">
        <w:rPr>
          <w:b w:val="0"/>
          <w:bCs w:val="0"/>
          <w:sz w:val="20"/>
          <w:szCs w:val="20"/>
        </w:rPr>
        <w:t>families measured in 2017, 2018, 2019, in two locations, Aorangi and Ruakura New Zealand</w:t>
      </w:r>
      <w:r w:rsidR="00E05839">
        <w:rPr>
          <w:b w:val="0"/>
          <w:bCs w:val="0"/>
          <w:sz w:val="20"/>
          <w:szCs w:val="20"/>
        </w:rPr>
        <w:t>. S</w:t>
      </w:r>
      <w:r w:rsidR="00E05839" w:rsidRPr="002D37EF">
        <w:rPr>
          <w:b w:val="0"/>
          <w:bCs w:val="0"/>
          <w:sz w:val="20"/>
          <w:szCs w:val="20"/>
        </w:rPr>
        <w:t xml:space="preserve">tolon branching and stolon number </w:t>
      </w:r>
      <w:r w:rsidR="00E05839">
        <w:rPr>
          <w:b w:val="0"/>
          <w:bCs w:val="0"/>
          <w:sz w:val="20"/>
          <w:szCs w:val="20"/>
        </w:rPr>
        <w:t xml:space="preserve">were </w:t>
      </w:r>
      <w:r w:rsidR="00E05839" w:rsidRPr="002D37EF">
        <w:rPr>
          <w:b w:val="0"/>
          <w:bCs w:val="0"/>
          <w:sz w:val="20"/>
          <w:szCs w:val="20"/>
        </w:rPr>
        <w:t>measured in Aorangi only.</w:t>
      </w:r>
      <w:bookmarkEnd w:id="0"/>
      <w:r w:rsidR="00E05839">
        <w:rPr>
          <w:b w:val="0"/>
          <w:bCs w:val="0"/>
          <w:sz w:val="20"/>
          <w:szCs w:val="20"/>
        </w:rPr>
        <w:t xml:space="preserve"> Heritability data from Ehoche et al (2022).</w:t>
      </w:r>
      <w:r w:rsidR="00E05839" w:rsidRPr="002D37EF">
        <w:rPr>
          <w:b w:val="0"/>
          <w:bCs w:val="0"/>
          <w:sz w:val="20"/>
          <w:szCs w:val="20"/>
        </w:rPr>
        <w:t xml:space="preserve"> </w:t>
      </w:r>
    </w:p>
    <w:p w14:paraId="03C08A9A" w14:textId="77777777" w:rsidR="00E05839" w:rsidRDefault="00E05839" w:rsidP="00E05839">
      <w:pPr>
        <w:spacing w:before="0" w:after="0" w:line="360" w:lineRule="auto"/>
        <w:jc w:val="both"/>
        <w:rPr>
          <w:rFonts w:eastAsia="Times New Roman" w:cs="Times New Roman"/>
          <w:sz w:val="20"/>
          <w:szCs w:val="20"/>
          <w:lang w:val="en-GB" w:eastAsia="en-GB"/>
        </w:rPr>
      </w:pPr>
    </w:p>
    <w:p w14:paraId="0C91D62B" w14:textId="4FC89EEF" w:rsidR="00E05839" w:rsidRPr="002822DA" w:rsidRDefault="00003DC3" w:rsidP="00E05839">
      <w:pPr>
        <w:spacing w:before="0" w:after="0" w:line="360" w:lineRule="auto"/>
        <w:jc w:val="both"/>
        <w:rPr>
          <w:rFonts w:eastAsia="Times New Roman" w:cs="Times New Roman"/>
          <w:b/>
          <w:bCs/>
          <w:sz w:val="20"/>
          <w:szCs w:val="20"/>
          <w:lang w:val="en-GB" w:eastAsia="en-GB"/>
        </w:rPr>
      </w:pPr>
      <w:r w:rsidRPr="002822DA">
        <w:rPr>
          <w:rFonts w:eastAsia="Times New Roman" w:cs="Times New Roman"/>
          <w:b/>
          <w:bCs/>
          <w:sz w:val="20"/>
          <w:szCs w:val="20"/>
          <w:lang w:val="en-GB" w:eastAsia="en-GB"/>
        </w:rPr>
        <w:lastRenderedPageBreak/>
        <w:t>Supplementary Tables</w:t>
      </w:r>
    </w:p>
    <w:p w14:paraId="51D1E724" w14:textId="1DE3ACBC" w:rsidR="00E05839" w:rsidRPr="009A79E7" w:rsidRDefault="00E05839" w:rsidP="00E05839">
      <w:pPr>
        <w:spacing w:line="276" w:lineRule="auto"/>
        <w:rPr>
          <w:rFonts w:eastAsiaTheme="minorEastAsia" w:cs="Times New Roman"/>
          <w:sz w:val="20"/>
          <w:szCs w:val="20"/>
        </w:rPr>
      </w:pPr>
      <w:r w:rsidRPr="009A79E7">
        <w:rPr>
          <w:rFonts w:eastAsiaTheme="minorEastAsia" w:cs="Times New Roman"/>
          <w:b/>
          <w:bCs/>
          <w:sz w:val="20"/>
          <w:szCs w:val="20"/>
        </w:rPr>
        <w:t xml:space="preserve">Table </w:t>
      </w:r>
      <w:r w:rsidR="00DF5075">
        <w:rPr>
          <w:rFonts w:eastAsiaTheme="minorEastAsia" w:cs="Times New Roman"/>
          <w:b/>
          <w:bCs/>
          <w:sz w:val="20"/>
          <w:szCs w:val="20"/>
        </w:rPr>
        <w:t>S</w:t>
      </w:r>
      <w:r w:rsidRPr="009A79E7">
        <w:rPr>
          <w:rFonts w:eastAsiaTheme="minorEastAsia" w:cs="Times New Roman"/>
          <w:b/>
          <w:bCs/>
          <w:sz w:val="20"/>
          <w:szCs w:val="20"/>
        </w:rPr>
        <w:t xml:space="preserve">1: </w:t>
      </w:r>
      <w:r w:rsidRPr="009A79E7">
        <w:rPr>
          <w:rFonts w:eastAsiaTheme="minorEastAsia" w:cs="Times New Roman"/>
          <w:sz w:val="20"/>
          <w:szCs w:val="20"/>
        </w:rPr>
        <w:t>Predictive ability, prediction accuracy</w:t>
      </w:r>
      <w:r>
        <w:rPr>
          <w:rFonts w:eastAsiaTheme="minorEastAsia" w:cs="Times New Roman"/>
          <w:sz w:val="20"/>
          <w:szCs w:val="20"/>
        </w:rPr>
        <w:t xml:space="preserve"> and</w:t>
      </w:r>
      <w:r w:rsidRPr="009A79E7">
        <w:rPr>
          <w:rFonts w:eastAsiaTheme="minorEastAsia" w:cs="Times New Roman"/>
          <w:sz w:val="20"/>
          <w:szCs w:val="20"/>
        </w:rPr>
        <w:t xml:space="preserve"> bias for measured traits</w:t>
      </w:r>
      <w:r>
        <w:rPr>
          <w:rFonts w:eastAsiaTheme="minorEastAsia" w:cs="Times New Roman"/>
          <w:sz w:val="20"/>
          <w:szCs w:val="20"/>
        </w:rPr>
        <w:t xml:space="preserve"> with significant additive variation</w:t>
      </w:r>
      <w:r w:rsidRPr="009A79E7">
        <w:rPr>
          <w:rFonts w:eastAsiaTheme="minorEastAsia" w:cs="Times New Roman"/>
          <w:sz w:val="20"/>
          <w:szCs w:val="20"/>
        </w:rPr>
        <w:t xml:space="preserve">, </w:t>
      </w:r>
      <w:r>
        <w:rPr>
          <w:rFonts w:eastAsiaTheme="minorEastAsia" w:cs="Times New Roman"/>
          <w:sz w:val="20"/>
          <w:szCs w:val="20"/>
        </w:rPr>
        <w:t>determin</w:t>
      </w:r>
      <w:r w:rsidRPr="009A79E7">
        <w:rPr>
          <w:rFonts w:eastAsiaTheme="minorEastAsia" w:cs="Times New Roman"/>
          <w:sz w:val="20"/>
          <w:szCs w:val="20"/>
        </w:rPr>
        <w:t xml:space="preserve">ed using KGD-GBLUP. </w:t>
      </w:r>
    </w:p>
    <w:tbl>
      <w:tblPr>
        <w:tblStyle w:val="Style1"/>
        <w:tblW w:w="7688" w:type="dxa"/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1116"/>
        <w:gridCol w:w="996"/>
        <w:gridCol w:w="1016"/>
        <w:gridCol w:w="960"/>
      </w:tblGrid>
      <w:tr w:rsidR="002E12C8" w:rsidRPr="00A322C6" w14:paraId="1B38AA75" w14:textId="77777777" w:rsidTr="00AB0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680" w:type="dxa"/>
            <w:noWrap/>
            <w:hideMark/>
          </w:tcPr>
          <w:p w14:paraId="7C9D40C4" w14:textId="77777777" w:rsidR="002E12C8" w:rsidRPr="00A322C6" w:rsidRDefault="002E12C8">
            <w:pPr>
              <w:spacing w:before="0" w:after="0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NZ"/>
              </w:rPr>
              <w:t>Trait</w:t>
            </w:r>
          </w:p>
        </w:tc>
        <w:tc>
          <w:tcPr>
            <w:tcW w:w="960" w:type="dxa"/>
            <w:noWrap/>
            <w:hideMark/>
          </w:tcPr>
          <w:p w14:paraId="37CAA699" w14:textId="77777777" w:rsidR="002E12C8" w:rsidRPr="00A322C6" w:rsidRDefault="002E12C8">
            <w:pPr>
              <w:spacing w:before="0" w:after="0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NZ"/>
              </w:rPr>
              <w:t>Location</w:t>
            </w:r>
          </w:p>
        </w:tc>
        <w:tc>
          <w:tcPr>
            <w:tcW w:w="960" w:type="dxa"/>
            <w:noWrap/>
            <w:hideMark/>
          </w:tcPr>
          <w:p w14:paraId="74661E1C" w14:textId="77777777" w:rsidR="002E12C8" w:rsidRPr="00A322C6" w:rsidRDefault="002E12C8">
            <w:pPr>
              <w:spacing w:before="0" w:after="0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NZ"/>
              </w:rPr>
              <w:t>Year</w:t>
            </w:r>
            <w:r w:rsidRPr="00A322C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116" w:type="dxa"/>
          </w:tcPr>
          <w:p w14:paraId="07877544" w14:textId="624B729F" w:rsidR="002E12C8" w:rsidRPr="00536776" w:rsidRDefault="002E12C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53677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eritability</w:t>
            </w:r>
          </w:p>
        </w:tc>
        <w:tc>
          <w:tcPr>
            <w:tcW w:w="996" w:type="dxa"/>
            <w:noWrap/>
            <w:hideMark/>
          </w:tcPr>
          <w:p w14:paraId="0C9E12E8" w14:textId="3F06EB8E" w:rsidR="002E12C8" w:rsidRPr="00A322C6" w:rsidRDefault="002E12C8">
            <w:pPr>
              <w:spacing w:before="0" w:after="0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NZ"/>
              </w:rPr>
              <w:t>Predictive ability</w:t>
            </w:r>
          </w:p>
        </w:tc>
        <w:tc>
          <w:tcPr>
            <w:tcW w:w="1016" w:type="dxa"/>
            <w:noWrap/>
            <w:hideMark/>
          </w:tcPr>
          <w:p w14:paraId="27481624" w14:textId="77777777" w:rsidR="002E12C8" w:rsidRPr="00A322C6" w:rsidRDefault="002E12C8">
            <w:pPr>
              <w:spacing w:before="0" w:after="0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NZ"/>
              </w:rPr>
              <w:t>Prediction accuracy</w:t>
            </w:r>
          </w:p>
        </w:tc>
        <w:tc>
          <w:tcPr>
            <w:tcW w:w="960" w:type="dxa"/>
            <w:noWrap/>
            <w:hideMark/>
          </w:tcPr>
          <w:p w14:paraId="13861DFA" w14:textId="77777777" w:rsidR="002E12C8" w:rsidRPr="00A322C6" w:rsidRDefault="002E12C8">
            <w:pPr>
              <w:spacing w:before="0" w:after="0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NZ"/>
              </w:rPr>
              <w:t>Bias</w:t>
            </w:r>
          </w:p>
        </w:tc>
      </w:tr>
      <w:tr w:rsidR="00AB01E9" w:rsidRPr="00A322C6" w14:paraId="4290AC29" w14:textId="77777777" w:rsidTr="00AB01E9">
        <w:trPr>
          <w:trHeight w:val="315"/>
        </w:trPr>
        <w:tc>
          <w:tcPr>
            <w:tcW w:w="1680" w:type="dxa"/>
            <w:noWrap/>
            <w:hideMark/>
          </w:tcPr>
          <w:p w14:paraId="67F00B8A" w14:textId="720A143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7EF7A072" w14:textId="68E1DD5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7CD32428" w14:textId="5A51ECC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0C6039C0" w14:textId="13F6013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996" w:type="dxa"/>
            <w:noWrap/>
            <w:hideMark/>
          </w:tcPr>
          <w:p w14:paraId="4B1EFE5A" w14:textId="16B1783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3</w:t>
            </w:r>
          </w:p>
        </w:tc>
        <w:tc>
          <w:tcPr>
            <w:tcW w:w="1016" w:type="dxa"/>
            <w:noWrap/>
            <w:hideMark/>
          </w:tcPr>
          <w:p w14:paraId="7F10AB37" w14:textId="536ABF5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3D856C18" w14:textId="73A94F1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16</w:t>
            </w:r>
          </w:p>
        </w:tc>
      </w:tr>
      <w:tr w:rsidR="00AB01E9" w:rsidRPr="00A322C6" w14:paraId="42370299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32979C2" w14:textId="4A6DD6D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2930F1A7" w14:textId="6561003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55B355E7" w14:textId="50E30ED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6B22A8B4" w14:textId="320269B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8</w:t>
            </w:r>
          </w:p>
        </w:tc>
        <w:tc>
          <w:tcPr>
            <w:tcW w:w="996" w:type="dxa"/>
            <w:noWrap/>
            <w:hideMark/>
          </w:tcPr>
          <w:p w14:paraId="5BF36EA2" w14:textId="00A04A1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4</w:t>
            </w:r>
          </w:p>
        </w:tc>
        <w:tc>
          <w:tcPr>
            <w:tcW w:w="1016" w:type="dxa"/>
            <w:noWrap/>
            <w:hideMark/>
          </w:tcPr>
          <w:p w14:paraId="24E83663" w14:textId="00CDCE6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7B7B3F44" w14:textId="0669D6F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8</w:t>
            </w:r>
          </w:p>
        </w:tc>
      </w:tr>
      <w:tr w:rsidR="00AB01E9" w:rsidRPr="00A322C6" w14:paraId="28745E34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36B7AD4" w14:textId="5B0DFB2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5D53E949" w14:textId="445A79C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7729804A" w14:textId="370C7C9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71F44BF3" w14:textId="5B72F22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996" w:type="dxa"/>
            <w:noWrap/>
            <w:hideMark/>
          </w:tcPr>
          <w:p w14:paraId="0E2B90DF" w14:textId="724726B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1016" w:type="dxa"/>
            <w:noWrap/>
            <w:hideMark/>
          </w:tcPr>
          <w:p w14:paraId="38616366" w14:textId="7EBE4FA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0B2F163A" w14:textId="312066E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92</w:t>
            </w:r>
          </w:p>
        </w:tc>
      </w:tr>
      <w:tr w:rsidR="00AB01E9" w:rsidRPr="00A322C6" w14:paraId="4658495A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34EAE09" w14:textId="3F68DDB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4C774B23" w14:textId="0B6EE50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178A5C94" w14:textId="28C6F70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17B82AFE" w14:textId="0DFBF01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5</w:t>
            </w:r>
          </w:p>
        </w:tc>
        <w:tc>
          <w:tcPr>
            <w:tcW w:w="996" w:type="dxa"/>
            <w:noWrap/>
            <w:hideMark/>
          </w:tcPr>
          <w:p w14:paraId="320E4B98" w14:textId="64D76C6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016" w:type="dxa"/>
            <w:noWrap/>
            <w:hideMark/>
          </w:tcPr>
          <w:p w14:paraId="6976D80A" w14:textId="60529E9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F4ADEF6" w14:textId="6CDC334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.97</w:t>
            </w:r>
          </w:p>
        </w:tc>
      </w:tr>
      <w:tr w:rsidR="00AB01E9" w:rsidRPr="00A322C6" w14:paraId="483C0D00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402CE32" w14:textId="7AE5556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3AAD3F76" w14:textId="017CD62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23686FE7" w14:textId="126B8B5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739477FF" w14:textId="582BE05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7</w:t>
            </w:r>
          </w:p>
        </w:tc>
        <w:tc>
          <w:tcPr>
            <w:tcW w:w="996" w:type="dxa"/>
            <w:noWrap/>
            <w:hideMark/>
          </w:tcPr>
          <w:p w14:paraId="7899C92E" w14:textId="1F9C25A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2</w:t>
            </w:r>
          </w:p>
        </w:tc>
        <w:tc>
          <w:tcPr>
            <w:tcW w:w="1016" w:type="dxa"/>
            <w:noWrap/>
            <w:hideMark/>
          </w:tcPr>
          <w:p w14:paraId="3EC7E8DD" w14:textId="48ED725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163D4991" w14:textId="6A7C2CD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13</w:t>
            </w:r>
          </w:p>
        </w:tc>
      </w:tr>
      <w:tr w:rsidR="00AB01E9" w:rsidRPr="00A322C6" w14:paraId="41843314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2CBA439" w14:textId="24787D0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1967F5C7" w14:textId="6A2C509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444C8951" w14:textId="12E45B4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3775221A" w14:textId="61BBD82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  <w:tc>
          <w:tcPr>
            <w:tcW w:w="996" w:type="dxa"/>
            <w:noWrap/>
            <w:hideMark/>
          </w:tcPr>
          <w:p w14:paraId="473CC0D7" w14:textId="6D0FEF1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1016" w:type="dxa"/>
            <w:noWrap/>
            <w:hideMark/>
          </w:tcPr>
          <w:p w14:paraId="00BEDED6" w14:textId="2088A2C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35776C58" w14:textId="0BB005A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6</w:t>
            </w:r>
          </w:p>
        </w:tc>
      </w:tr>
      <w:tr w:rsidR="00AB01E9" w:rsidRPr="00A322C6" w14:paraId="5BECC13E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07A853AC" w14:textId="59D25C3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960" w:type="dxa"/>
            <w:noWrap/>
            <w:hideMark/>
          </w:tcPr>
          <w:p w14:paraId="5F9E92F2" w14:textId="28F4CBC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61784739" w14:textId="466C559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4F7378DF" w14:textId="7A2DA99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8</w:t>
            </w:r>
          </w:p>
        </w:tc>
        <w:tc>
          <w:tcPr>
            <w:tcW w:w="996" w:type="dxa"/>
            <w:noWrap/>
            <w:hideMark/>
          </w:tcPr>
          <w:p w14:paraId="5E513277" w14:textId="1278B6D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</w:t>
            </w:r>
          </w:p>
        </w:tc>
        <w:tc>
          <w:tcPr>
            <w:tcW w:w="1016" w:type="dxa"/>
            <w:noWrap/>
            <w:hideMark/>
          </w:tcPr>
          <w:p w14:paraId="6C09FA7C" w14:textId="28ECDA3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55DB5F88" w14:textId="5AB5A10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73</w:t>
            </w:r>
          </w:p>
        </w:tc>
      </w:tr>
      <w:tr w:rsidR="00AB01E9" w:rsidRPr="00A322C6" w14:paraId="64043E92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24BE4363" w14:textId="6B9CBC9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bookmarkStart w:id="1" w:name="RANGE!B10"/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  <w:bookmarkEnd w:id="1"/>
          </w:p>
        </w:tc>
        <w:tc>
          <w:tcPr>
            <w:tcW w:w="960" w:type="dxa"/>
            <w:noWrap/>
            <w:hideMark/>
          </w:tcPr>
          <w:p w14:paraId="322BFAF7" w14:textId="5780B38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5C47B2F1" w14:textId="32565DE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048BAF65" w14:textId="235BD30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3</w:t>
            </w:r>
          </w:p>
        </w:tc>
        <w:tc>
          <w:tcPr>
            <w:tcW w:w="996" w:type="dxa"/>
            <w:noWrap/>
            <w:hideMark/>
          </w:tcPr>
          <w:p w14:paraId="45A89FE4" w14:textId="4D757D4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8</w:t>
            </w:r>
          </w:p>
        </w:tc>
        <w:tc>
          <w:tcPr>
            <w:tcW w:w="1016" w:type="dxa"/>
            <w:noWrap/>
            <w:hideMark/>
          </w:tcPr>
          <w:p w14:paraId="710ACD95" w14:textId="170A071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467DD293" w14:textId="1EC91B4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06</w:t>
            </w:r>
          </w:p>
        </w:tc>
      </w:tr>
      <w:tr w:rsidR="00AB01E9" w:rsidRPr="00A322C6" w14:paraId="78B56B69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1E159D5" w14:textId="432040A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bookmarkStart w:id="2" w:name="_Hlk65162951" w:colFirst="1" w:colLast="5"/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0D3FFE59" w14:textId="5374007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6B0D581F" w14:textId="0CF80B2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57D393CD" w14:textId="3AC1AFC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  <w:tc>
          <w:tcPr>
            <w:tcW w:w="996" w:type="dxa"/>
            <w:noWrap/>
            <w:hideMark/>
          </w:tcPr>
          <w:p w14:paraId="79FA9B83" w14:textId="1B0D99B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2</w:t>
            </w:r>
          </w:p>
        </w:tc>
        <w:tc>
          <w:tcPr>
            <w:tcW w:w="1016" w:type="dxa"/>
            <w:noWrap/>
            <w:hideMark/>
          </w:tcPr>
          <w:p w14:paraId="1E2CF358" w14:textId="0E54690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3D802919" w14:textId="7699592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55</w:t>
            </w:r>
          </w:p>
        </w:tc>
      </w:tr>
      <w:tr w:rsidR="00AB01E9" w:rsidRPr="00A322C6" w14:paraId="60F5C0AA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2E69859" w14:textId="2282CA9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436F7C40" w14:textId="71F76B9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26FE8F00" w14:textId="58E43AB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4A68DF44" w14:textId="44BDACF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0</w:t>
            </w:r>
          </w:p>
        </w:tc>
        <w:tc>
          <w:tcPr>
            <w:tcW w:w="996" w:type="dxa"/>
            <w:noWrap/>
            <w:hideMark/>
          </w:tcPr>
          <w:p w14:paraId="0EC0AE1F" w14:textId="164F6E8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9</w:t>
            </w:r>
          </w:p>
        </w:tc>
        <w:tc>
          <w:tcPr>
            <w:tcW w:w="1016" w:type="dxa"/>
            <w:noWrap/>
            <w:hideMark/>
          </w:tcPr>
          <w:p w14:paraId="10E49ACE" w14:textId="082BBC2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2D138583" w14:textId="46FDC31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5</w:t>
            </w:r>
          </w:p>
        </w:tc>
      </w:tr>
      <w:tr w:rsidR="00AB01E9" w:rsidRPr="00A322C6" w14:paraId="77DF27B4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EED1DF0" w14:textId="44EFF57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79A25467" w14:textId="7762DA2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638CF9EA" w14:textId="44B98AC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1635F358" w14:textId="29A32A8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  <w:tc>
          <w:tcPr>
            <w:tcW w:w="996" w:type="dxa"/>
            <w:noWrap/>
            <w:hideMark/>
          </w:tcPr>
          <w:p w14:paraId="325C61A5" w14:textId="623F491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3</w:t>
            </w:r>
          </w:p>
        </w:tc>
        <w:tc>
          <w:tcPr>
            <w:tcW w:w="1016" w:type="dxa"/>
            <w:noWrap/>
            <w:hideMark/>
          </w:tcPr>
          <w:p w14:paraId="1D1AD667" w14:textId="3FD1B98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99FF0A1" w14:textId="7E6673C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.16</w:t>
            </w:r>
          </w:p>
        </w:tc>
      </w:tr>
      <w:tr w:rsidR="00AB01E9" w:rsidRPr="00A322C6" w14:paraId="309030F8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7030EB7" w14:textId="5B15BCD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5B5852BA" w14:textId="7883C8B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666A9803" w14:textId="701F7D1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116" w:type="dxa"/>
          </w:tcPr>
          <w:p w14:paraId="614437AF" w14:textId="62507EB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9</w:t>
            </w:r>
          </w:p>
        </w:tc>
        <w:tc>
          <w:tcPr>
            <w:tcW w:w="996" w:type="dxa"/>
            <w:noWrap/>
            <w:hideMark/>
          </w:tcPr>
          <w:p w14:paraId="2256A141" w14:textId="71FB6EB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1016" w:type="dxa"/>
            <w:noWrap/>
            <w:hideMark/>
          </w:tcPr>
          <w:p w14:paraId="7074FF3F" w14:textId="00AFBB4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5370FC69" w14:textId="4F9FCA0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6</w:t>
            </w:r>
          </w:p>
        </w:tc>
      </w:tr>
      <w:tr w:rsidR="00AB01E9" w:rsidRPr="00A322C6" w14:paraId="4E7ED3B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26B3785B" w14:textId="5D35765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4E1D01DE" w14:textId="73FFE3C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49DD6E13" w14:textId="38DD3CD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  <w:tc>
          <w:tcPr>
            <w:tcW w:w="1116" w:type="dxa"/>
          </w:tcPr>
          <w:p w14:paraId="0905CD4A" w14:textId="7F9CC6A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3</w:t>
            </w:r>
          </w:p>
        </w:tc>
        <w:tc>
          <w:tcPr>
            <w:tcW w:w="996" w:type="dxa"/>
            <w:noWrap/>
            <w:hideMark/>
          </w:tcPr>
          <w:p w14:paraId="4ED4B33B" w14:textId="58C0362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</w:t>
            </w:r>
          </w:p>
        </w:tc>
        <w:tc>
          <w:tcPr>
            <w:tcW w:w="1016" w:type="dxa"/>
            <w:noWrap/>
            <w:hideMark/>
          </w:tcPr>
          <w:p w14:paraId="50ECC097" w14:textId="4069FD7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25A538C0" w14:textId="2392A49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8</w:t>
            </w:r>
          </w:p>
        </w:tc>
      </w:tr>
      <w:tr w:rsidR="00AB01E9" w:rsidRPr="00A322C6" w14:paraId="0E2F365E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28C4B79" w14:textId="40730F8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0B384BCF" w14:textId="03FAB62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09C0F894" w14:textId="133F06C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4923CECE" w14:textId="4924193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8</w:t>
            </w:r>
          </w:p>
        </w:tc>
        <w:tc>
          <w:tcPr>
            <w:tcW w:w="996" w:type="dxa"/>
            <w:noWrap/>
            <w:hideMark/>
          </w:tcPr>
          <w:p w14:paraId="4B0CF7F8" w14:textId="54F6F64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1016" w:type="dxa"/>
            <w:noWrap/>
            <w:hideMark/>
          </w:tcPr>
          <w:p w14:paraId="4B91B365" w14:textId="1E71289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2F9BFC6A" w14:textId="1C04A9C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55</w:t>
            </w:r>
          </w:p>
        </w:tc>
      </w:tr>
      <w:tr w:rsidR="00AB01E9" w:rsidRPr="00A322C6" w14:paraId="29F2762A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4456F0B" w14:textId="638E810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36C1C9FF" w14:textId="7E214C3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436EFCAD" w14:textId="6424552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0499DF63" w14:textId="35C8321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996" w:type="dxa"/>
            <w:noWrap/>
            <w:hideMark/>
          </w:tcPr>
          <w:p w14:paraId="13E045CD" w14:textId="44F620C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3</w:t>
            </w:r>
          </w:p>
        </w:tc>
        <w:tc>
          <w:tcPr>
            <w:tcW w:w="1016" w:type="dxa"/>
            <w:noWrap/>
            <w:hideMark/>
          </w:tcPr>
          <w:p w14:paraId="1DE291DB" w14:textId="1034DE4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80243DF" w14:textId="26C528C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.77</w:t>
            </w:r>
          </w:p>
        </w:tc>
      </w:tr>
      <w:tr w:rsidR="00AB01E9" w:rsidRPr="00A322C6" w14:paraId="042277F9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5ABECEB" w14:textId="471E758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3FACCE09" w14:textId="2757AE6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636900DD" w14:textId="03424D5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21FE9BB1" w14:textId="35F2884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996" w:type="dxa"/>
            <w:noWrap/>
            <w:hideMark/>
          </w:tcPr>
          <w:p w14:paraId="4E531712" w14:textId="33D03A6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4</w:t>
            </w:r>
          </w:p>
        </w:tc>
        <w:tc>
          <w:tcPr>
            <w:tcW w:w="1016" w:type="dxa"/>
            <w:noWrap/>
            <w:hideMark/>
          </w:tcPr>
          <w:p w14:paraId="64A8DFE2" w14:textId="6C7C278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3DA1D2D8" w14:textId="7B12B0D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7.76</w:t>
            </w:r>
          </w:p>
        </w:tc>
      </w:tr>
      <w:tr w:rsidR="00AB01E9" w:rsidRPr="00A322C6" w14:paraId="2F080780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39613438" w14:textId="7BF714B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611D1AFD" w14:textId="3F6B5B5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34A1432A" w14:textId="1838A0A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19F4C36F" w14:textId="40D6933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  <w:tc>
          <w:tcPr>
            <w:tcW w:w="996" w:type="dxa"/>
            <w:noWrap/>
            <w:hideMark/>
          </w:tcPr>
          <w:p w14:paraId="299A6146" w14:textId="7644FDB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7</w:t>
            </w:r>
          </w:p>
        </w:tc>
        <w:tc>
          <w:tcPr>
            <w:tcW w:w="1016" w:type="dxa"/>
            <w:noWrap/>
            <w:hideMark/>
          </w:tcPr>
          <w:p w14:paraId="22928B0E" w14:textId="3637417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6AED5CA5" w14:textId="39386E3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75</w:t>
            </w:r>
          </w:p>
        </w:tc>
      </w:tr>
      <w:tr w:rsidR="00AB01E9" w:rsidRPr="00A322C6" w14:paraId="42FEF43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2148028" w14:textId="4278213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47856362" w14:textId="16A8E30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6342932C" w14:textId="529AB70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116" w:type="dxa"/>
          </w:tcPr>
          <w:p w14:paraId="61000CDE" w14:textId="1247385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  <w:tc>
          <w:tcPr>
            <w:tcW w:w="996" w:type="dxa"/>
            <w:noWrap/>
            <w:hideMark/>
          </w:tcPr>
          <w:p w14:paraId="0C14E065" w14:textId="1ABDF31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2</w:t>
            </w:r>
          </w:p>
        </w:tc>
        <w:tc>
          <w:tcPr>
            <w:tcW w:w="1016" w:type="dxa"/>
            <w:noWrap/>
            <w:hideMark/>
          </w:tcPr>
          <w:p w14:paraId="17F13B44" w14:textId="76BB5D0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C7B5880" w14:textId="1213C11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8</w:t>
            </w:r>
          </w:p>
        </w:tc>
      </w:tr>
      <w:tr w:rsidR="00AB01E9" w:rsidRPr="00A322C6" w14:paraId="248AA000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9EB303A" w14:textId="3F567AA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5EA609E5" w14:textId="1006086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22D67474" w14:textId="0A7D94B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  <w:tc>
          <w:tcPr>
            <w:tcW w:w="1116" w:type="dxa"/>
          </w:tcPr>
          <w:p w14:paraId="7C86F90F" w14:textId="4545CFD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</w:t>
            </w:r>
          </w:p>
        </w:tc>
        <w:tc>
          <w:tcPr>
            <w:tcW w:w="996" w:type="dxa"/>
            <w:noWrap/>
            <w:hideMark/>
          </w:tcPr>
          <w:p w14:paraId="183E4CF3" w14:textId="241BD9A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3</w:t>
            </w:r>
          </w:p>
        </w:tc>
        <w:tc>
          <w:tcPr>
            <w:tcW w:w="1016" w:type="dxa"/>
            <w:noWrap/>
            <w:hideMark/>
          </w:tcPr>
          <w:p w14:paraId="291AD2B5" w14:textId="0158E0D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051227B9" w14:textId="657AAF2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.11</w:t>
            </w:r>
          </w:p>
        </w:tc>
      </w:tr>
      <w:tr w:rsidR="00AB01E9" w:rsidRPr="00A322C6" w14:paraId="64F66E01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528F7E3" w14:textId="3258B0C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3FBAC224" w14:textId="0C17A31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7AB6B086" w14:textId="5850949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626E63BA" w14:textId="00D67FF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73</w:t>
            </w:r>
          </w:p>
        </w:tc>
        <w:tc>
          <w:tcPr>
            <w:tcW w:w="996" w:type="dxa"/>
            <w:noWrap/>
            <w:hideMark/>
          </w:tcPr>
          <w:p w14:paraId="4D9EEF87" w14:textId="3C094E9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6</w:t>
            </w:r>
          </w:p>
        </w:tc>
        <w:tc>
          <w:tcPr>
            <w:tcW w:w="1016" w:type="dxa"/>
            <w:noWrap/>
            <w:hideMark/>
          </w:tcPr>
          <w:p w14:paraId="6557E8C7" w14:textId="625DC05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788A1938" w14:textId="04DCAA2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17</w:t>
            </w:r>
          </w:p>
        </w:tc>
      </w:tr>
      <w:tr w:rsidR="00AB01E9" w:rsidRPr="00A322C6" w14:paraId="375113E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CE71585" w14:textId="4996D06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28318482" w14:textId="133E9BD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0EB52601" w14:textId="0CF326D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2DE0671D" w14:textId="442133E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4</w:t>
            </w:r>
          </w:p>
        </w:tc>
        <w:tc>
          <w:tcPr>
            <w:tcW w:w="996" w:type="dxa"/>
            <w:noWrap/>
            <w:hideMark/>
          </w:tcPr>
          <w:p w14:paraId="567F9F5F" w14:textId="75BE2FB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016" w:type="dxa"/>
            <w:noWrap/>
            <w:hideMark/>
          </w:tcPr>
          <w:p w14:paraId="7911E363" w14:textId="7BF184B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3E4D520A" w14:textId="3349A27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12</w:t>
            </w:r>
          </w:p>
        </w:tc>
      </w:tr>
      <w:tr w:rsidR="00AB01E9" w:rsidRPr="00A322C6" w14:paraId="0E4DED54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3C74C587" w14:textId="68F3F09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66CAB29E" w14:textId="4CD269D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09334ACB" w14:textId="2105245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056A3B6D" w14:textId="7A9F2D8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4</w:t>
            </w:r>
          </w:p>
        </w:tc>
        <w:tc>
          <w:tcPr>
            <w:tcW w:w="996" w:type="dxa"/>
            <w:noWrap/>
            <w:hideMark/>
          </w:tcPr>
          <w:p w14:paraId="0FC8F6BC" w14:textId="2A47A4B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6</w:t>
            </w:r>
          </w:p>
        </w:tc>
        <w:tc>
          <w:tcPr>
            <w:tcW w:w="1016" w:type="dxa"/>
            <w:noWrap/>
            <w:hideMark/>
          </w:tcPr>
          <w:p w14:paraId="2BAE4B7C" w14:textId="52F9C23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5892AEEF" w14:textId="489631A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02</w:t>
            </w:r>
          </w:p>
        </w:tc>
      </w:tr>
      <w:tr w:rsidR="00AB01E9" w:rsidRPr="00A322C6" w14:paraId="2B013982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E967592" w14:textId="04285DD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4D295BDF" w14:textId="06A539A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46B66130" w14:textId="2C3CB4A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75C6EFA2" w14:textId="01CC904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996" w:type="dxa"/>
            <w:noWrap/>
            <w:hideMark/>
          </w:tcPr>
          <w:p w14:paraId="5DBB4CD8" w14:textId="6A46793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8</w:t>
            </w:r>
          </w:p>
        </w:tc>
        <w:tc>
          <w:tcPr>
            <w:tcW w:w="1016" w:type="dxa"/>
            <w:noWrap/>
            <w:hideMark/>
          </w:tcPr>
          <w:p w14:paraId="757FF593" w14:textId="429BE1B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48FCF2F3" w14:textId="5BA9A54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26</w:t>
            </w:r>
          </w:p>
        </w:tc>
      </w:tr>
      <w:tr w:rsidR="00AB01E9" w:rsidRPr="00A322C6" w14:paraId="1AD94E39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907F2E9" w14:textId="4C4B8F4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70FEC7CF" w14:textId="40863C4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79443101" w14:textId="042C84E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116" w:type="dxa"/>
          </w:tcPr>
          <w:p w14:paraId="27D9C77E" w14:textId="3FD1AAC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996" w:type="dxa"/>
            <w:noWrap/>
            <w:hideMark/>
          </w:tcPr>
          <w:p w14:paraId="4818E747" w14:textId="004B1DF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</w:t>
            </w:r>
          </w:p>
        </w:tc>
        <w:tc>
          <w:tcPr>
            <w:tcW w:w="1016" w:type="dxa"/>
            <w:noWrap/>
            <w:hideMark/>
          </w:tcPr>
          <w:p w14:paraId="7E6D68A1" w14:textId="55BBCCC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653E086" w14:textId="70113AC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88</w:t>
            </w:r>
          </w:p>
        </w:tc>
      </w:tr>
      <w:tr w:rsidR="00AB01E9" w:rsidRPr="00A322C6" w14:paraId="0045B55E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D9A9682" w14:textId="4A72F01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4E8CBCBD" w14:textId="472FEC2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08316B64" w14:textId="14D1C9D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  <w:tc>
          <w:tcPr>
            <w:tcW w:w="1116" w:type="dxa"/>
          </w:tcPr>
          <w:p w14:paraId="35CB8CEA" w14:textId="6B69045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  <w:tc>
          <w:tcPr>
            <w:tcW w:w="996" w:type="dxa"/>
            <w:noWrap/>
            <w:hideMark/>
          </w:tcPr>
          <w:p w14:paraId="6AF18ECD" w14:textId="329A411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016" w:type="dxa"/>
            <w:noWrap/>
            <w:hideMark/>
          </w:tcPr>
          <w:p w14:paraId="50004682" w14:textId="61D00D4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359DC2C4" w14:textId="7EAC040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3</w:t>
            </w:r>
          </w:p>
        </w:tc>
      </w:tr>
      <w:tr w:rsidR="00AB01E9" w:rsidRPr="00A322C6" w14:paraId="60A85DD2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0D4B9AAA" w14:textId="22E7812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960" w:type="dxa"/>
            <w:noWrap/>
            <w:hideMark/>
          </w:tcPr>
          <w:p w14:paraId="28791220" w14:textId="6390F70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47B9177A" w14:textId="5DD7339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1052FAF0" w14:textId="31412B6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2</w:t>
            </w:r>
          </w:p>
        </w:tc>
        <w:tc>
          <w:tcPr>
            <w:tcW w:w="996" w:type="dxa"/>
            <w:noWrap/>
            <w:hideMark/>
          </w:tcPr>
          <w:p w14:paraId="22C68750" w14:textId="15B29EA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1016" w:type="dxa"/>
            <w:noWrap/>
            <w:hideMark/>
          </w:tcPr>
          <w:p w14:paraId="3541DE15" w14:textId="4628106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3AF19330" w14:textId="1881826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2</w:t>
            </w:r>
          </w:p>
        </w:tc>
      </w:tr>
      <w:bookmarkEnd w:id="2"/>
      <w:tr w:rsidR="00AB01E9" w:rsidRPr="00A322C6" w14:paraId="39CE0E39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362422C6" w14:textId="63A7918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2356C579" w14:textId="70925E8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52E267A1" w14:textId="06096C3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4F01D4D8" w14:textId="4675EAE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6</w:t>
            </w:r>
          </w:p>
        </w:tc>
        <w:tc>
          <w:tcPr>
            <w:tcW w:w="996" w:type="dxa"/>
            <w:noWrap/>
            <w:hideMark/>
          </w:tcPr>
          <w:p w14:paraId="52AE7FED" w14:textId="5522090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7</w:t>
            </w:r>
          </w:p>
        </w:tc>
        <w:tc>
          <w:tcPr>
            <w:tcW w:w="1016" w:type="dxa"/>
            <w:noWrap/>
            <w:hideMark/>
          </w:tcPr>
          <w:p w14:paraId="0B6E8B48" w14:textId="41B2651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2AE1F704" w14:textId="5CE4AC3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8</w:t>
            </w:r>
          </w:p>
        </w:tc>
      </w:tr>
      <w:tr w:rsidR="00AB01E9" w:rsidRPr="00A322C6" w14:paraId="626E0378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31047C45" w14:textId="18C0F50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14203B8F" w14:textId="22423B4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3399A448" w14:textId="6C9DD04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3DDDBEFA" w14:textId="4821144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1</w:t>
            </w:r>
          </w:p>
        </w:tc>
        <w:tc>
          <w:tcPr>
            <w:tcW w:w="996" w:type="dxa"/>
            <w:noWrap/>
            <w:hideMark/>
          </w:tcPr>
          <w:p w14:paraId="28403500" w14:textId="70CE9B4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1016" w:type="dxa"/>
            <w:noWrap/>
            <w:hideMark/>
          </w:tcPr>
          <w:p w14:paraId="423E087B" w14:textId="0C6F416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60D83B76" w14:textId="5D0E069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77</w:t>
            </w:r>
          </w:p>
        </w:tc>
      </w:tr>
      <w:tr w:rsidR="00AB01E9" w:rsidRPr="00A322C6" w14:paraId="3C836755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3187F81F" w14:textId="7EAE616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48469BD2" w14:textId="289534B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57D4A9F8" w14:textId="424CA41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7D827083" w14:textId="7B97331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3</w:t>
            </w:r>
          </w:p>
        </w:tc>
        <w:tc>
          <w:tcPr>
            <w:tcW w:w="996" w:type="dxa"/>
            <w:noWrap/>
            <w:hideMark/>
          </w:tcPr>
          <w:p w14:paraId="14897167" w14:textId="2264019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  <w:tc>
          <w:tcPr>
            <w:tcW w:w="1016" w:type="dxa"/>
            <w:noWrap/>
            <w:hideMark/>
          </w:tcPr>
          <w:p w14:paraId="77D03BE1" w14:textId="5869F19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0A96212D" w14:textId="538EC4B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79</w:t>
            </w:r>
          </w:p>
        </w:tc>
      </w:tr>
      <w:tr w:rsidR="00AB01E9" w:rsidRPr="00A322C6" w14:paraId="424BD567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81FF342" w14:textId="1442B78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1CC3FA7A" w14:textId="6A2729B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256CE972" w14:textId="73CB71A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116" w:type="dxa"/>
          </w:tcPr>
          <w:p w14:paraId="36F71FA1" w14:textId="2EDC703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996" w:type="dxa"/>
            <w:noWrap/>
            <w:hideMark/>
          </w:tcPr>
          <w:p w14:paraId="5E448D0F" w14:textId="06EA6BC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1016" w:type="dxa"/>
            <w:noWrap/>
            <w:hideMark/>
          </w:tcPr>
          <w:p w14:paraId="06E45FB4" w14:textId="0EDD32B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02383B69" w14:textId="3B4764D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2</w:t>
            </w:r>
          </w:p>
        </w:tc>
      </w:tr>
      <w:tr w:rsidR="00AB01E9" w:rsidRPr="00A322C6" w14:paraId="43177F8E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246BB57" w14:textId="2C64778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1E8DF12B" w14:textId="459E7D2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4669BC23" w14:textId="1E5D253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  <w:tc>
          <w:tcPr>
            <w:tcW w:w="1116" w:type="dxa"/>
          </w:tcPr>
          <w:p w14:paraId="3066277D" w14:textId="438B78D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71</w:t>
            </w:r>
          </w:p>
        </w:tc>
        <w:tc>
          <w:tcPr>
            <w:tcW w:w="996" w:type="dxa"/>
            <w:noWrap/>
            <w:hideMark/>
          </w:tcPr>
          <w:p w14:paraId="6163696C" w14:textId="26E1085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8</w:t>
            </w:r>
          </w:p>
        </w:tc>
        <w:tc>
          <w:tcPr>
            <w:tcW w:w="1016" w:type="dxa"/>
            <w:noWrap/>
            <w:hideMark/>
          </w:tcPr>
          <w:p w14:paraId="3DD044DA" w14:textId="59F73F1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79EE3942" w14:textId="100F909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6</w:t>
            </w:r>
          </w:p>
        </w:tc>
      </w:tr>
      <w:tr w:rsidR="00AB01E9" w:rsidRPr="00A322C6" w14:paraId="4C48ACA2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78537AF" w14:textId="3D0C384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4CB63141" w14:textId="2B5F373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048C6E0C" w14:textId="592E9B6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29488D73" w14:textId="4B62280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73</w:t>
            </w:r>
          </w:p>
        </w:tc>
        <w:tc>
          <w:tcPr>
            <w:tcW w:w="996" w:type="dxa"/>
            <w:noWrap/>
            <w:hideMark/>
          </w:tcPr>
          <w:p w14:paraId="1A667743" w14:textId="0F4A3A7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9</w:t>
            </w:r>
          </w:p>
        </w:tc>
        <w:tc>
          <w:tcPr>
            <w:tcW w:w="1016" w:type="dxa"/>
            <w:noWrap/>
            <w:hideMark/>
          </w:tcPr>
          <w:p w14:paraId="67FA01F4" w14:textId="0CA95B8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7D29EBD1" w14:textId="6351B12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72</w:t>
            </w:r>
          </w:p>
        </w:tc>
      </w:tr>
      <w:tr w:rsidR="00AB01E9" w:rsidRPr="00A322C6" w14:paraId="47781CE2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B13987F" w14:textId="770DAD2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59CE0B37" w14:textId="7F2C90B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509116F8" w14:textId="0FDF1AC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17CD05C2" w14:textId="52607DD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0</w:t>
            </w:r>
          </w:p>
        </w:tc>
        <w:tc>
          <w:tcPr>
            <w:tcW w:w="996" w:type="dxa"/>
            <w:noWrap/>
            <w:hideMark/>
          </w:tcPr>
          <w:p w14:paraId="692B07B3" w14:textId="547E117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016" w:type="dxa"/>
            <w:noWrap/>
            <w:hideMark/>
          </w:tcPr>
          <w:p w14:paraId="32D3558A" w14:textId="3D0530A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70855E1B" w14:textId="044ED15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88</w:t>
            </w:r>
          </w:p>
        </w:tc>
      </w:tr>
      <w:tr w:rsidR="00AB01E9" w:rsidRPr="00A322C6" w14:paraId="168B787E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5F8D34E" w14:textId="657C162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15CF42F0" w14:textId="08B942D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4B479E5E" w14:textId="57BD838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7362CA87" w14:textId="70F47AF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69</w:t>
            </w:r>
          </w:p>
        </w:tc>
        <w:tc>
          <w:tcPr>
            <w:tcW w:w="996" w:type="dxa"/>
            <w:noWrap/>
            <w:hideMark/>
          </w:tcPr>
          <w:p w14:paraId="15936A4C" w14:textId="1F012A7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9</w:t>
            </w:r>
          </w:p>
        </w:tc>
        <w:tc>
          <w:tcPr>
            <w:tcW w:w="1016" w:type="dxa"/>
            <w:noWrap/>
            <w:hideMark/>
          </w:tcPr>
          <w:p w14:paraId="53619989" w14:textId="2602B25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624BF1E3" w14:textId="156AE2B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39</w:t>
            </w:r>
          </w:p>
        </w:tc>
      </w:tr>
      <w:tr w:rsidR="00AB01E9" w:rsidRPr="00A322C6" w14:paraId="7FE4C6A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F9A4A3E" w14:textId="22CE092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5D1F2FDF" w14:textId="6176B95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107C67E3" w14:textId="6A0450E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1F980E80" w14:textId="453FEAA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61</w:t>
            </w:r>
          </w:p>
        </w:tc>
        <w:tc>
          <w:tcPr>
            <w:tcW w:w="996" w:type="dxa"/>
            <w:noWrap/>
            <w:hideMark/>
          </w:tcPr>
          <w:p w14:paraId="0FAA3C32" w14:textId="3DC2938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6</w:t>
            </w:r>
          </w:p>
        </w:tc>
        <w:tc>
          <w:tcPr>
            <w:tcW w:w="1016" w:type="dxa"/>
            <w:noWrap/>
            <w:hideMark/>
          </w:tcPr>
          <w:p w14:paraId="10D3FDA5" w14:textId="0781368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2FB64E40" w14:textId="19F7131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19</w:t>
            </w:r>
          </w:p>
        </w:tc>
      </w:tr>
      <w:tr w:rsidR="00AB01E9" w:rsidRPr="00A322C6" w14:paraId="69468DC0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06A54FCF" w14:textId="2DBDE9F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lastRenderedPageBreak/>
              <w:t>LS</w:t>
            </w:r>
          </w:p>
        </w:tc>
        <w:tc>
          <w:tcPr>
            <w:tcW w:w="960" w:type="dxa"/>
            <w:noWrap/>
            <w:hideMark/>
          </w:tcPr>
          <w:p w14:paraId="0EF35D97" w14:textId="3A5C6FB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295A35D6" w14:textId="4E18DBD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  <w:tc>
          <w:tcPr>
            <w:tcW w:w="1116" w:type="dxa"/>
          </w:tcPr>
          <w:p w14:paraId="35531312" w14:textId="55D1A3F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68</w:t>
            </w:r>
          </w:p>
        </w:tc>
        <w:tc>
          <w:tcPr>
            <w:tcW w:w="996" w:type="dxa"/>
            <w:noWrap/>
            <w:hideMark/>
          </w:tcPr>
          <w:p w14:paraId="04D00D44" w14:textId="4A59BF7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1016" w:type="dxa"/>
            <w:noWrap/>
            <w:hideMark/>
          </w:tcPr>
          <w:p w14:paraId="3C9997DC" w14:textId="250840F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6B63A890" w14:textId="4B4A186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33</w:t>
            </w:r>
          </w:p>
        </w:tc>
      </w:tr>
      <w:tr w:rsidR="00AB01E9" w:rsidRPr="00A322C6" w14:paraId="60212ED7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2B8FF40" w14:textId="7BE5526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1E2527CC" w14:textId="1D9F47C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uakura</w:t>
            </w:r>
          </w:p>
        </w:tc>
        <w:tc>
          <w:tcPr>
            <w:tcW w:w="960" w:type="dxa"/>
            <w:noWrap/>
            <w:hideMark/>
          </w:tcPr>
          <w:p w14:paraId="12748605" w14:textId="00DEBDC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1B072D3D" w14:textId="49C0979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66</w:t>
            </w:r>
          </w:p>
        </w:tc>
        <w:tc>
          <w:tcPr>
            <w:tcW w:w="996" w:type="dxa"/>
            <w:noWrap/>
            <w:hideMark/>
          </w:tcPr>
          <w:p w14:paraId="1B46172E" w14:textId="0ED8048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  <w:tc>
          <w:tcPr>
            <w:tcW w:w="1016" w:type="dxa"/>
            <w:noWrap/>
            <w:hideMark/>
          </w:tcPr>
          <w:p w14:paraId="6AF3FD60" w14:textId="6DD3CEE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2D4C3886" w14:textId="4E44D8F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5</w:t>
            </w:r>
          </w:p>
        </w:tc>
      </w:tr>
      <w:tr w:rsidR="00AB01E9" w:rsidRPr="00A322C6" w14:paraId="61C81F1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40ED6DA" w14:textId="5CEDDC7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785566D9" w14:textId="448BD26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7F578432" w14:textId="60FF5CE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47B45091" w14:textId="61680B7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  <w:tc>
          <w:tcPr>
            <w:tcW w:w="996" w:type="dxa"/>
            <w:noWrap/>
            <w:hideMark/>
          </w:tcPr>
          <w:p w14:paraId="5B776B9F" w14:textId="1EAF3B4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9</w:t>
            </w:r>
          </w:p>
        </w:tc>
        <w:tc>
          <w:tcPr>
            <w:tcW w:w="1016" w:type="dxa"/>
            <w:noWrap/>
            <w:hideMark/>
          </w:tcPr>
          <w:p w14:paraId="0F689D8A" w14:textId="01DD45F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3B706464" w14:textId="3DBAD2F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93</w:t>
            </w:r>
          </w:p>
        </w:tc>
      </w:tr>
      <w:tr w:rsidR="00AB01E9" w:rsidRPr="00A322C6" w14:paraId="26155935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55D186F" w14:textId="65A4378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6F7F2FD1" w14:textId="173BDE1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7D5A486D" w14:textId="5A523E9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36845405" w14:textId="421AAFC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996" w:type="dxa"/>
            <w:noWrap/>
            <w:hideMark/>
          </w:tcPr>
          <w:p w14:paraId="0B998632" w14:textId="5743E00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  <w:tc>
          <w:tcPr>
            <w:tcW w:w="1016" w:type="dxa"/>
            <w:noWrap/>
            <w:hideMark/>
          </w:tcPr>
          <w:p w14:paraId="1BBDE4BD" w14:textId="1BD4CF7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5EFCDF74" w14:textId="4C76FF0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1</w:t>
            </w:r>
          </w:p>
        </w:tc>
      </w:tr>
      <w:tr w:rsidR="00AB01E9" w:rsidRPr="00A322C6" w14:paraId="580C3815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C0C0798" w14:textId="0D320CC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148C14AF" w14:textId="3AD07EE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5D023578" w14:textId="1DEE90A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</w:t>
            </w:r>
          </w:p>
        </w:tc>
        <w:tc>
          <w:tcPr>
            <w:tcW w:w="1116" w:type="dxa"/>
          </w:tcPr>
          <w:p w14:paraId="1E189A54" w14:textId="2DDD768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5</w:t>
            </w:r>
          </w:p>
        </w:tc>
        <w:tc>
          <w:tcPr>
            <w:tcW w:w="996" w:type="dxa"/>
            <w:noWrap/>
            <w:hideMark/>
          </w:tcPr>
          <w:p w14:paraId="38CA29C4" w14:textId="06542C7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</w:t>
            </w:r>
          </w:p>
        </w:tc>
        <w:tc>
          <w:tcPr>
            <w:tcW w:w="1016" w:type="dxa"/>
            <w:noWrap/>
            <w:hideMark/>
          </w:tcPr>
          <w:p w14:paraId="3EB110A1" w14:textId="5542827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29D7D4D2" w14:textId="052BBC3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7</w:t>
            </w:r>
          </w:p>
        </w:tc>
      </w:tr>
      <w:tr w:rsidR="00AB01E9" w:rsidRPr="00A322C6" w14:paraId="27798EF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7D05585" w14:textId="529BB6C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3E6DABA1" w14:textId="6841E87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105E10F0" w14:textId="2E47D1A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116" w:type="dxa"/>
          </w:tcPr>
          <w:p w14:paraId="67DBF2AE" w14:textId="66958F1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996" w:type="dxa"/>
            <w:noWrap/>
            <w:hideMark/>
          </w:tcPr>
          <w:p w14:paraId="03BC8BAD" w14:textId="5C93A51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  <w:tc>
          <w:tcPr>
            <w:tcW w:w="1016" w:type="dxa"/>
            <w:noWrap/>
            <w:hideMark/>
          </w:tcPr>
          <w:p w14:paraId="73472012" w14:textId="47DA7EB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0AA64389" w14:textId="05CC8E7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3</w:t>
            </w:r>
          </w:p>
        </w:tc>
      </w:tr>
      <w:tr w:rsidR="00AB01E9" w:rsidRPr="00A322C6" w14:paraId="783B64B2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D6DD23F" w14:textId="08E286B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7927B025" w14:textId="34E7BBA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029D85FD" w14:textId="48A8643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  <w:tc>
          <w:tcPr>
            <w:tcW w:w="1116" w:type="dxa"/>
          </w:tcPr>
          <w:p w14:paraId="3FA12702" w14:textId="68CC0D4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5</w:t>
            </w:r>
          </w:p>
        </w:tc>
        <w:tc>
          <w:tcPr>
            <w:tcW w:w="996" w:type="dxa"/>
            <w:noWrap/>
            <w:hideMark/>
          </w:tcPr>
          <w:p w14:paraId="7029E8D7" w14:textId="052C33B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3</w:t>
            </w:r>
          </w:p>
        </w:tc>
        <w:tc>
          <w:tcPr>
            <w:tcW w:w="1016" w:type="dxa"/>
            <w:noWrap/>
            <w:hideMark/>
          </w:tcPr>
          <w:p w14:paraId="12D66736" w14:textId="2B97583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46424AC6" w14:textId="43E323F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9</w:t>
            </w:r>
          </w:p>
        </w:tc>
      </w:tr>
      <w:tr w:rsidR="00AB01E9" w:rsidRPr="00A322C6" w14:paraId="3E390CA0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992E78B" w14:textId="6B754EF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960" w:type="dxa"/>
            <w:noWrap/>
            <w:hideMark/>
          </w:tcPr>
          <w:p w14:paraId="33C9821C" w14:textId="6FB51F3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cross sites</w:t>
            </w:r>
          </w:p>
        </w:tc>
        <w:tc>
          <w:tcPr>
            <w:tcW w:w="960" w:type="dxa"/>
            <w:noWrap/>
            <w:hideMark/>
          </w:tcPr>
          <w:p w14:paraId="54913201" w14:textId="4A11C70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.3</w:t>
            </w:r>
          </w:p>
        </w:tc>
        <w:tc>
          <w:tcPr>
            <w:tcW w:w="1116" w:type="dxa"/>
          </w:tcPr>
          <w:p w14:paraId="6BC5EF00" w14:textId="5B6134E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70</w:t>
            </w:r>
          </w:p>
        </w:tc>
        <w:tc>
          <w:tcPr>
            <w:tcW w:w="996" w:type="dxa"/>
            <w:noWrap/>
            <w:hideMark/>
          </w:tcPr>
          <w:p w14:paraId="6138354A" w14:textId="44FCC4A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</w:t>
            </w:r>
            <w:r w:rsidR="008439F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44614B6C" w14:textId="6755E72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63974B85" w14:textId="512CFCE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3</w:t>
            </w:r>
          </w:p>
        </w:tc>
      </w:tr>
      <w:tr w:rsidR="00AB01E9" w:rsidRPr="00A322C6" w14:paraId="714E4AF1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2DA631C4" w14:textId="0235A43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branches (POS)</w:t>
            </w:r>
          </w:p>
        </w:tc>
        <w:tc>
          <w:tcPr>
            <w:tcW w:w="960" w:type="dxa"/>
            <w:noWrap/>
            <w:hideMark/>
          </w:tcPr>
          <w:p w14:paraId="5BCFE54C" w14:textId="195F049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519C7E2F" w14:textId="2778732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6A2E2BBA" w14:textId="5D445CA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996" w:type="dxa"/>
            <w:noWrap/>
            <w:hideMark/>
          </w:tcPr>
          <w:p w14:paraId="7BA1A84A" w14:textId="4C05AD2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1</w:t>
            </w:r>
          </w:p>
        </w:tc>
        <w:tc>
          <w:tcPr>
            <w:tcW w:w="1016" w:type="dxa"/>
            <w:noWrap/>
            <w:hideMark/>
          </w:tcPr>
          <w:p w14:paraId="03C20936" w14:textId="1164C97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45E80681" w14:textId="5DE8AC3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</w:t>
            </w:r>
          </w:p>
        </w:tc>
      </w:tr>
      <w:tr w:rsidR="00AB01E9" w:rsidRPr="00A322C6" w14:paraId="4CDC804E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39DF5B6" w14:textId="731FC6E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branches (POS)</w:t>
            </w:r>
          </w:p>
        </w:tc>
        <w:tc>
          <w:tcPr>
            <w:tcW w:w="960" w:type="dxa"/>
            <w:noWrap/>
            <w:hideMark/>
          </w:tcPr>
          <w:p w14:paraId="3DE83231" w14:textId="2AE2150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0FDA4AEF" w14:textId="596ABF9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101146A7" w14:textId="414FD7F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9</w:t>
            </w:r>
          </w:p>
        </w:tc>
        <w:tc>
          <w:tcPr>
            <w:tcW w:w="996" w:type="dxa"/>
            <w:noWrap/>
            <w:hideMark/>
          </w:tcPr>
          <w:p w14:paraId="44797117" w14:textId="69EAC81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1</w:t>
            </w:r>
          </w:p>
        </w:tc>
        <w:tc>
          <w:tcPr>
            <w:tcW w:w="1016" w:type="dxa"/>
            <w:noWrap/>
            <w:hideMark/>
          </w:tcPr>
          <w:p w14:paraId="01F45707" w14:textId="7EBD54D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5BB4897" w14:textId="42B5AF9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18.3</w:t>
            </w:r>
          </w:p>
        </w:tc>
      </w:tr>
      <w:tr w:rsidR="00AB01E9" w:rsidRPr="00A322C6" w14:paraId="0C4C41C4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42330AB3" w14:textId="3FA1086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branches (PRS)</w:t>
            </w:r>
          </w:p>
        </w:tc>
        <w:tc>
          <w:tcPr>
            <w:tcW w:w="960" w:type="dxa"/>
            <w:noWrap/>
            <w:hideMark/>
          </w:tcPr>
          <w:p w14:paraId="3B2E511D" w14:textId="5B13AA7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7AEAA870" w14:textId="045D8FE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2A337E85" w14:textId="11CD7F4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7</w:t>
            </w:r>
          </w:p>
        </w:tc>
        <w:tc>
          <w:tcPr>
            <w:tcW w:w="996" w:type="dxa"/>
            <w:noWrap/>
            <w:hideMark/>
          </w:tcPr>
          <w:p w14:paraId="174CC7E7" w14:textId="63AA3DC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18</w:t>
            </w:r>
          </w:p>
        </w:tc>
        <w:tc>
          <w:tcPr>
            <w:tcW w:w="1016" w:type="dxa"/>
            <w:noWrap/>
            <w:hideMark/>
          </w:tcPr>
          <w:p w14:paraId="779D9C17" w14:textId="1DE1C8B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29</w:t>
            </w:r>
          </w:p>
        </w:tc>
        <w:tc>
          <w:tcPr>
            <w:tcW w:w="960" w:type="dxa"/>
            <w:noWrap/>
            <w:hideMark/>
          </w:tcPr>
          <w:p w14:paraId="747A20E1" w14:textId="726BBC9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</w:tr>
      <w:tr w:rsidR="00AB01E9" w:rsidRPr="00A322C6" w14:paraId="2DCB9218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483B093" w14:textId="03B70BB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branches (PRS)</w:t>
            </w:r>
          </w:p>
        </w:tc>
        <w:tc>
          <w:tcPr>
            <w:tcW w:w="960" w:type="dxa"/>
            <w:noWrap/>
            <w:hideMark/>
          </w:tcPr>
          <w:p w14:paraId="2B19F655" w14:textId="41C80448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1E0BE92E" w14:textId="413F8BB7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794DFDAA" w14:textId="58E8223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8</w:t>
            </w:r>
          </w:p>
        </w:tc>
        <w:tc>
          <w:tcPr>
            <w:tcW w:w="996" w:type="dxa"/>
            <w:noWrap/>
            <w:hideMark/>
          </w:tcPr>
          <w:p w14:paraId="49FD5C6E" w14:textId="26D1732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016" w:type="dxa"/>
            <w:noWrap/>
            <w:hideMark/>
          </w:tcPr>
          <w:p w14:paraId="17CFD62F" w14:textId="2C2ECE3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B5883F8" w14:textId="6390D97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1.3</w:t>
            </w:r>
          </w:p>
        </w:tc>
      </w:tr>
      <w:tr w:rsidR="00AB01E9" w:rsidRPr="00A322C6" w14:paraId="1C5AC675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75B063C1" w14:textId="2A15A57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number (POS)</w:t>
            </w:r>
          </w:p>
        </w:tc>
        <w:tc>
          <w:tcPr>
            <w:tcW w:w="960" w:type="dxa"/>
            <w:noWrap/>
            <w:hideMark/>
          </w:tcPr>
          <w:p w14:paraId="0AEFD66E" w14:textId="493A775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2E02026B" w14:textId="63F04C5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41829BFF" w14:textId="4959036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996" w:type="dxa"/>
            <w:noWrap/>
            <w:hideMark/>
          </w:tcPr>
          <w:p w14:paraId="1E238F27" w14:textId="555BC1E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2</w:t>
            </w:r>
          </w:p>
        </w:tc>
        <w:tc>
          <w:tcPr>
            <w:tcW w:w="1016" w:type="dxa"/>
            <w:noWrap/>
            <w:hideMark/>
          </w:tcPr>
          <w:p w14:paraId="55377B32" w14:textId="3AE6C5E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C7E1790" w14:textId="43717C04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</w:tr>
      <w:tr w:rsidR="00AB01E9" w:rsidRPr="00A322C6" w14:paraId="6407CF43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617C337E" w14:textId="2C8B4AC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number (POS)</w:t>
            </w:r>
          </w:p>
        </w:tc>
        <w:tc>
          <w:tcPr>
            <w:tcW w:w="960" w:type="dxa"/>
            <w:noWrap/>
            <w:hideMark/>
          </w:tcPr>
          <w:p w14:paraId="74D0636E" w14:textId="29A7E8E0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79835A0F" w14:textId="2236138D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112F06B2" w14:textId="73C1388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3</w:t>
            </w:r>
          </w:p>
        </w:tc>
        <w:tc>
          <w:tcPr>
            <w:tcW w:w="996" w:type="dxa"/>
            <w:noWrap/>
            <w:hideMark/>
          </w:tcPr>
          <w:p w14:paraId="3F22EF41" w14:textId="43EF88C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11</w:t>
            </w:r>
          </w:p>
        </w:tc>
        <w:tc>
          <w:tcPr>
            <w:tcW w:w="1016" w:type="dxa"/>
            <w:noWrap/>
            <w:hideMark/>
          </w:tcPr>
          <w:p w14:paraId="3A41698E" w14:textId="506C79F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29</w:t>
            </w:r>
          </w:p>
        </w:tc>
        <w:tc>
          <w:tcPr>
            <w:tcW w:w="960" w:type="dxa"/>
            <w:noWrap/>
            <w:hideMark/>
          </w:tcPr>
          <w:p w14:paraId="7A7B375C" w14:textId="6160814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</w:tr>
      <w:tr w:rsidR="00AB01E9" w:rsidRPr="00A322C6" w14:paraId="020A39A4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1AA72D83" w14:textId="127A9EF1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number (PRS)</w:t>
            </w:r>
          </w:p>
        </w:tc>
        <w:tc>
          <w:tcPr>
            <w:tcW w:w="960" w:type="dxa"/>
            <w:noWrap/>
            <w:hideMark/>
          </w:tcPr>
          <w:p w14:paraId="1A89AAD9" w14:textId="28A177DA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2E6BF969" w14:textId="1CC99B0E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16" w:type="dxa"/>
          </w:tcPr>
          <w:p w14:paraId="003BE9C8" w14:textId="38397859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996" w:type="dxa"/>
            <w:noWrap/>
            <w:hideMark/>
          </w:tcPr>
          <w:p w14:paraId="7F4BFBEB" w14:textId="702C202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03</w:t>
            </w:r>
          </w:p>
        </w:tc>
        <w:tc>
          <w:tcPr>
            <w:tcW w:w="1016" w:type="dxa"/>
            <w:noWrap/>
            <w:hideMark/>
          </w:tcPr>
          <w:p w14:paraId="210C7137" w14:textId="2C666DD3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08</w:t>
            </w:r>
          </w:p>
        </w:tc>
        <w:tc>
          <w:tcPr>
            <w:tcW w:w="960" w:type="dxa"/>
            <w:noWrap/>
            <w:hideMark/>
          </w:tcPr>
          <w:p w14:paraId="756014C8" w14:textId="6288BA1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</w:tr>
      <w:tr w:rsidR="00AB01E9" w:rsidRPr="00A322C6" w14:paraId="2ED509C9" w14:textId="77777777" w:rsidTr="00AB01E9">
        <w:trPr>
          <w:trHeight w:val="300"/>
        </w:trPr>
        <w:tc>
          <w:tcPr>
            <w:tcW w:w="1680" w:type="dxa"/>
            <w:noWrap/>
            <w:hideMark/>
          </w:tcPr>
          <w:p w14:paraId="5D51FB27" w14:textId="0B203CD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olon number (PRS)</w:t>
            </w:r>
          </w:p>
        </w:tc>
        <w:tc>
          <w:tcPr>
            <w:tcW w:w="960" w:type="dxa"/>
            <w:noWrap/>
            <w:hideMark/>
          </w:tcPr>
          <w:p w14:paraId="2D1CF850" w14:textId="2017CD46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orangi</w:t>
            </w:r>
          </w:p>
        </w:tc>
        <w:tc>
          <w:tcPr>
            <w:tcW w:w="960" w:type="dxa"/>
            <w:noWrap/>
            <w:hideMark/>
          </w:tcPr>
          <w:p w14:paraId="4B6EEA2E" w14:textId="1E8DDAE2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16" w:type="dxa"/>
          </w:tcPr>
          <w:p w14:paraId="0D6356F9" w14:textId="43E57F6B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4</w:t>
            </w:r>
          </w:p>
        </w:tc>
        <w:tc>
          <w:tcPr>
            <w:tcW w:w="996" w:type="dxa"/>
            <w:noWrap/>
            <w:hideMark/>
          </w:tcPr>
          <w:p w14:paraId="791ACDBC" w14:textId="3C627195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016" w:type="dxa"/>
            <w:noWrap/>
            <w:hideMark/>
          </w:tcPr>
          <w:p w14:paraId="14539C23" w14:textId="170E3A5F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6699A17C" w14:textId="53BB20DC" w:rsidR="00AB01E9" w:rsidRPr="00A322C6" w:rsidRDefault="00AB0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A322C6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9</w:t>
            </w:r>
          </w:p>
        </w:tc>
      </w:tr>
    </w:tbl>
    <w:p w14:paraId="00AFCF86" w14:textId="77777777" w:rsidR="00E05839" w:rsidRPr="009A79E7" w:rsidRDefault="00E05839" w:rsidP="00E05839">
      <w:pPr>
        <w:spacing w:line="276" w:lineRule="auto"/>
        <w:rPr>
          <w:rFonts w:eastAsiaTheme="minorEastAsia" w:cs="Times New Roman"/>
          <w:sz w:val="20"/>
          <w:szCs w:val="20"/>
        </w:rPr>
      </w:pPr>
    </w:p>
    <w:p w14:paraId="194C0EB2" w14:textId="7A3F191C" w:rsidR="00003DC3" w:rsidRDefault="00003DC3">
      <w:pPr>
        <w:spacing w:before="0" w:after="200" w:line="276" w:lineRule="auto"/>
        <w:rPr>
          <w:rFonts w:eastAsiaTheme="minorEastAsia" w:cs="Times New Roman"/>
          <w:b/>
          <w:bCs/>
          <w:sz w:val="20"/>
          <w:szCs w:val="20"/>
        </w:rPr>
      </w:pPr>
      <w:r>
        <w:rPr>
          <w:rFonts w:eastAsiaTheme="minorEastAsia" w:cs="Times New Roman"/>
          <w:b/>
          <w:bCs/>
          <w:sz w:val="20"/>
          <w:szCs w:val="20"/>
        </w:rPr>
        <w:br w:type="page"/>
      </w:r>
    </w:p>
    <w:p w14:paraId="738DECAE" w14:textId="778CB56F" w:rsidR="00E05839" w:rsidRPr="00D0460B" w:rsidRDefault="00E05839" w:rsidP="00E05839">
      <w:pPr>
        <w:spacing w:line="276" w:lineRule="auto"/>
        <w:rPr>
          <w:rFonts w:eastAsiaTheme="minorEastAsia" w:cs="Times New Roman"/>
          <w:b/>
          <w:bCs/>
          <w:sz w:val="20"/>
          <w:szCs w:val="20"/>
        </w:rPr>
      </w:pPr>
      <w:r w:rsidRPr="00D0460B">
        <w:rPr>
          <w:rFonts w:eastAsiaTheme="minorEastAsia" w:cs="Times New Roman"/>
          <w:b/>
          <w:bCs/>
          <w:sz w:val="20"/>
          <w:szCs w:val="20"/>
        </w:rPr>
        <w:lastRenderedPageBreak/>
        <w:t xml:space="preserve">Table </w:t>
      </w:r>
      <w:r w:rsidR="00DF5075">
        <w:rPr>
          <w:rFonts w:eastAsiaTheme="minorEastAsia" w:cs="Times New Roman"/>
          <w:b/>
          <w:bCs/>
          <w:sz w:val="20"/>
          <w:szCs w:val="20"/>
        </w:rPr>
        <w:t>S</w:t>
      </w:r>
      <w:r w:rsidRPr="00D0460B">
        <w:rPr>
          <w:rFonts w:eastAsiaTheme="minorEastAsia" w:cs="Times New Roman"/>
          <w:b/>
          <w:bCs/>
          <w:sz w:val="20"/>
          <w:szCs w:val="20"/>
        </w:rPr>
        <w:t xml:space="preserve">2: </w:t>
      </w:r>
      <w:r w:rsidRPr="00DF76C6">
        <w:rPr>
          <w:rFonts w:eastAsiaTheme="minorEastAsia" w:cs="Times New Roman"/>
          <w:sz w:val="20"/>
          <w:szCs w:val="20"/>
        </w:rPr>
        <w:t xml:space="preserve">Effect of </w:t>
      </w:r>
      <w:r w:rsidRPr="00A44232">
        <w:rPr>
          <w:rFonts w:eastAsiaTheme="minorEastAsia" w:cs="Times New Roman"/>
          <w:sz w:val="20"/>
          <w:szCs w:val="20"/>
        </w:rPr>
        <w:t>Genomic</w:t>
      </w:r>
      <w:r w:rsidRPr="00D0460B">
        <w:rPr>
          <w:rFonts w:eastAsiaTheme="minorEastAsia" w:cs="Times New Roman"/>
          <w:sz w:val="20"/>
          <w:szCs w:val="20"/>
        </w:rPr>
        <w:t xml:space="preserve"> selection model on the predictive ability (PA), bias and bias range for traits dry matter (</w:t>
      </w:r>
      <w:r>
        <w:rPr>
          <w:rFonts w:eastAsiaTheme="minorEastAsia" w:cs="Times New Roman"/>
          <w:sz w:val="20"/>
          <w:szCs w:val="20"/>
        </w:rPr>
        <w:t>DMY</w:t>
      </w:r>
      <w:r w:rsidRPr="00D0460B">
        <w:rPr>
          <w:rFonts w:eastAsiaTheme="minorEastAsia" w:cs="Times New Roman"/>
          <w:sz w:val="20"/>
          <w:szCs w:val="20"/>
        </w:rPr>
        <w:t>), growth score (GS) and leaf size (LS)</w:t>
      </w:r>
      <w:r w:rsidR="00E45C77">
        <w:rPr>
          <w:rFonts w:eastAsiaTheme="minorEastAsia" w:cs="Times New Roman"/>
          <w:sz w:val="20"/>
          <w:szCs w:val="20"/>
        </w:rPr>
        <w:t xml:space="preserve"> </w:t>
      </w:r>
      <w:r w:rsidR="00E45C77">
        <w:rPr>
          <w:sz w:val="20"/>
          <w:szCs w:val="20"/>
        </w:rPr>
        <w:t>combined across sites and years</w:t>
      </w:r>
      <w:r w:rsidRPr="00D0460B">
        <w:rPr>
          <w:rFonts w:eastAsiaTheme="minorEastAsia" w:cs="Times New Roman"/>
          <w:sz w:val="20"/>
          <w:szCs w:val="20"/>
        </w:rPr>
        <w:t xml:space="preserve">. </w:t>
      </w:r>
    </w:p>
    <w:tbl>
      <w:tblPr>
        <w:tblW w:w="4962" w:type="pct"/>
        <w:tblLook w:val="04A0" w:firstRow="1" w:lastRow="0" w:firstColumn="1" w:lastColumn="0" w:noHBand="0" w:noVBand="1"/>
      </w:tblPr>
      <w:tblGrid>
        <w:gridCol w:w="1916"/>
        <w:gridCol w:w="2035"/>
        <w:gridCol w:w="1918"/>
        <w:gridCol w:w="1917"/>
        <w:gridCol w:w="1917"/>
      </w:tblGrid>
      <w:tr w:rsidR="00E05839" w:rsidRPr="00D0460B" w14:paraId="7B9C0FEE" w14:textId="77777777">
        <w:trPr>
          <w:trHeight w:val="271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C0F4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Trait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204A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Model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93F2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7552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Bia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8C6D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Bias range</w:t>
            </w:r>
          </w:p>
        </w:tc>
      </w:tr>
      <w:tr w:rsidR="00E05839" w:rsidRPr="00D0460B" w14:paraId="1EA9DE31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19A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967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BayesCπ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0B3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030E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0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1A7D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74 - 3.46</w:t>
            </w:r>
          </w:p>
        </w:tc>
      </w:tr>
      <w:tr w:rsidR="00E05839" w:rsidRPr="00D0460B" w14:paraId="1F72B90F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ACA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20B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BayesCπ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0CF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D39B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8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DC6B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21 - 2.05</w:t>
            </w:r>
          </w:p>
        </w:tc>
      </w:tr>
      <w:tr w:rsidR="00E05839" w:rsidRPr="00D0460B" w14:paraId="001E2B63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32B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AD60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BayesCπ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A8E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9A5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38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 - 2.54</w:t>
            </w:r>
          </w:p>
        </w:tc>
      </w:tr>
      <w:tr w:rsidR="00E05839" w:rsidRPr="00D0460B" w14:paraId="4A521604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590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950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BL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C8A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1F4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1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3D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4 – 11.28</w:t>
            </w:r>
          </w:p>
        </w:tc>
      </w:tr>
      <w:tr w:rsidR="00E05839" w:rsidRPr="00D0460B" w14:paraId="3766EB44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B6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35EC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BL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336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EB7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BC4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17 - 15.65</w:t>
            </w:r>
          </w:p>
        </w:tc>
      </w:tr>
      <w:tr w:rsidR="00E05839" w:rsidRPr="00D0460B" w14:paraId="6E0CE464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A1C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A5D0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BL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48A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708C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076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 - 4.18</w:t>
            </w:r>
          </w:p>
        </w:tc>
      </w:tr>
      <w:tr w:rsidR="00E05839" w:rsidRPr="00D0460B" w14:paraId="3E635908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D53F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B15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KGD_GBL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E96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FEAE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047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13 – 6.39</w:t>
            </w:r>
          </w:p>
        </w:tc>
      </w:tr>
      <w:tr w:rsidR="00E05839" w:rsidRPr="00D0460B" w14:paraId="47034818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6C51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074A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KGD_GBL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6DA3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232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2B0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76 - 20.4</w:t>
            </w:r>
          </w:p>
        </w:tc>
      </w:tr>
      <w:tr w:rsidR="00E05839" w:rsidRPr="00D0460B" w14:paraId="575C6CA1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65C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8DD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KGD_GBL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047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6D0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9C7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 - 3.54</w:t>
            </w:r>
          </w:p>
        </w:tc>
      </w:tr>
      <w:tr w:rsidR="00E05839" w:rsidRPr="00D0460B" w14:paraId="77F89310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7B7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82F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KH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2F76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9A4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6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2E2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2 - 3.29</w:t>
            </w:r>
          </w:p>
        </w:tc>
      </w:tr>
      <w:tr w:rsidR="00E05839" w:rsidRPr="00D0460B" w14:paraId="74BA3277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A4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48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KH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03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73E1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8EB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62 - 2.75</w:t>
            </w:r>
          </w:p>
        </w:tc>
      </w:tr>
      <w:tr w:rsidR="00E05839" w:rsidRPr="00D0460B" w14:paraId="38CDC466" w14:textId="77777777">
        <w:trPr>
          <w:trHeight w:val="271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E9EE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1C1C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KH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5768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06B9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3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CE28" w14:textId="77777777" w:rsidR="00E05839" w:rsidRPr="00D0460B" w:rsidRDefault="00E0583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D0460B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 - 3.64</w:t>
            </w:r>
          </w:p>
        </w:tc>
      </w:tr>
    </w:tbl>
    <w:p w14:paraId="61CD3451" w14:textId="776B5930" w:rsidR="00003DC3" w:rsidRDefault="00003DC3" w:rsidP="00E05839">
      <w:pPr>
        <w:spacing w:line="276" w:lineRule="auto"/>
        <w:rPr>
          <w:rFonts w:eastAsiaTheme="minorEastAsia" w:cs="Times New Roman"/>
          <w:b/>
          <w:bCs/>
          <w:sz w:val="20"/>
          <w:szCs w:val="20"/>
        </w:rPr>
      </w:pPr>
    </w:p>
    <w:p w14:paraId="6C497B06" w14:textId="77777777" w:rsidR="00003DC3" w:rsidRDefault="00003DC3">
      <w:pPr>
        <w:spacing w:before="0" w:after="200" w:line="276" w:lineRule="auto"/>
        <w:rPr>
          <w:rFonts w:eastAsiaTheme="minorEastAsia" w:cs="Times New Roman"/>
          <w:b/>
          <w:bCs/>
          <w:sz w:val="20"/>
          <w:szCs w:val="20"/>
        </w:rPr>
      </w:pPr>
      <w:r>
        <w:rPr>
          <w:rFonts w:eastAsiaTheme="minorEastAsia" w:cs="Times New Roman"/>
          <w:b/>
          <w:bCs/>
          <w:sz w:val="20"/>
          <w:szCs w:val="20"/>
        </w:rPr>
        <w:br w:type="page"/>
      </w:r>
    </w:p>
    <w:p w14:paraId="185CF712" w14:textId="7A9E162D" w:rsidR="00E05839" w:rsidRDefault="00E05839" w:rsidP="00E05839">
      <w:pPr>
        <w:spacing w:line="276" w:lineRule="auto"/>
        <w:rPr>
          <w:rFonts w:eastAsiaTheme="minorEastAsia" w:cs="Times New Roman"/>
          <w:szCs w:val="24"/>
        </w:rPr>
      </w:pPr>
      <w:r w:rsidRPr="00536AA2">
        <w:rPr>
          <w:rFonts w:eastAsiaTheme="minorEastAsia" w:cs="Times New Roman"/>
          <w:b/>
          <w:bCs/>
          <w:sz w:val="20"/>
          <w:szCs w:val="20"/>
        </w:rPr>
        <w:lastRenderedPageBreak/>
        <w:t xml:space="preserve">Table </w:t>
      </w:r>
      <w:r w:rsidR="00E43124">
        <w:rPr>
          <w:rFonts w:eastAsiaTheme="minorEastAsia" w:cs="Times New Roman"/>
          <w:b/>
          <w:bCs/>
          <w:sz w:val="20"/>
          <w:szCs w:val="20"/>
        </w:rPr>
        <w:t>S</w:t>
      </w:r>
      <w:r w:rsidR="002E1192">
        <w:rPr>
          <w:rFonts w:eastAsiaTheme="minorEastAsia" w:cs="Times New Roman"/>
          <w:b/>
          <w:bCs/>
          <w:sz w:val="20"/>
          <w:szCs w:val="20"/>
        </w:rPr>
        <w:t>3</w:t>
      </w:r>
      <w:r w:rsidRPr="00536AA2">
        <w:rPr>
          <w:rFonts w:eastAsiaTheme="minorEastAsia" w:cs="Times New Roman"/>
          <w:b/>
          <w:bCs/>
          <w:sz w:val="20"/>
          <w:szCs w:val="20"/>
        </w:rPr>
        <w:t xml:space="preserve">: </w:t>
      </w:r>
      <w:r w:rsidRPr="00536AA2">
        <w:rPr>
          <w:rFonts w:eastAsiaTheme="minorEastAsia" w:cs="Times New Roman"/>
          <w:sz w:val="20"/>
          <w:szCs w:val="20"/>
        </w:rPr>
        <w:t xml:space="preserve">Effect of training set size on the predictive ability (PA), bias and bias ranges of three traits </w:t>
      </w:r>
      <w:r>
        <w:rPr>
          <w:rFonts w:eastAsiaTheme="minorEastAsia" w:cs="Times New Roman"/>
          <w:sz w:val="20"/>
          <w:szCs w:val="20"/>
        </w:rPr>
        <w:t>DMY</w:t>
      </w:r>
      <w:r w:rsidRPr="00536AA2">
        <w:rPr>
          <w:rFonts w:eastAsiaTheme="minorEastAsia" w:cs="Times New Roman"/>
          <w:sz w:val="20"/>
          <w:szCs w:val="20"/>
        </w:rPr>
        <w:t xml:space="preserve"> (dry matter) yield, GS (growth score) and LS (leaf size)</w:t>
      </w:r>
      <w:r w:rsidR="00E45C77">
        <w:rPr>
          <w:rFonts w:eastAsiaTheme="minorEastAsia" w:cs="Times New Roman"/>
          <w:sz w:val="20"/>
          <w:szCs w:val="20"/>
        </w:rPr>
        <w:t xml:space="preserve"> </w:t>
      </w:r>
      <w:r w:rsidR="00E45C77">
        <w:rPr>
          <w:sz w:val="20"/>
          <w:szCs w:val="20"/>
        </w:rPr>
        <w:t>combined across sites and years</w:t>
      </w:r>
      <w:r w:rsidRPr="00536AA2">
        <w:rPr>
          <w:rFonts w:eastAsiaTheme="minorEastAsia" w:cs="Times New Roman"/>
          <w:sz w:val="20"/>
          <w:szCs w:val="20"/>
        </w:rPr>
        <w:t xml:space="preserve">. </w:t>
      </w:r>
      <w:r w:rsidR="000C3F2E">
        <w:rPr>
          <w:rFonts w:eastAsiaTheme="minorEastAsia" w:cs="Times New Roman"/>
          <w:sz w:val="20"/>
          <w:szCs w:val="20"/>
        </w:rPr>
        <w:t>Modelling i</w:t>
      </w:r>
      <w:r w:rsidRPr="00536AA2">
        <w:rPr>
          <w:rFonts w:eastAsiaTheme="minorEastAsia" w:cs="Times New Roman"/>
          <w:sz w:val="20"/>
          <w:szCs w:val="20"/>
        </w:rPr>
        <w:t>mplemented using GBLUP</w:t>
      </w:r>
      <w:r w:rsidRPr="00C04EF8">
        <w:rPr>
          <w:rFonts w:eastAsiaTheme="minorEastAsia" w:cs="Times New Roman"/>
          <w:szCs w:val="24"/>
        </w:rPr>
        <w:t>.</w:t>
      </w:r>
    </w:p>
    <w:tbl>
      <w:tblPr>
        <w:tblW w:w="3891" w:type="pct"/>
        <w:tblLook w:val="04A0" w:firstRow="1" w:lastRow="0" w:firstColumn="1" w:lastColumn="0" w:noHBand="0" w:noVBand="1"/>
      </w:tblPr>
      <w:tblGrid>
        <w:gridCol w:w="1520"/>
        <w:gridCol w:w="1522"/>
        <w:gridCol w:w="1522"/>
        <w:gridCol w:w="1522"/>
        <w:gridCol w:w="1522"/>
      </w:tblGrid>
      <w:tr w:rsidR="00DF76C6" w:rsidRPr="002C3D75" w14:paraId="38710864" w14:textId="77777777" w:rsidTr="00DF76C6">
        <w:trPr>
          <w:trHeight w:val="298"/>
          <w:tblHeader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39B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Trai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FD7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TS%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ECE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T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639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7EE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Bias</w:t>
            </w:r>
          </w:p>
        </w:tc>
      </w:tr>
      <w:tr w:rsidR="00DF76C6" w:rsidRPr="002C3D75" w14:paraId="3B1DE87A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7C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FF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EE5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DD0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517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29</w:t>
            </w:r>
          </w:p>
        </w:tc>
      </w:tr>
      <w:tr w:rsidR="00DF76C6" w:rsidRPr="002C3D75" w14:paraId="6FF1DB87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D3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EF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CF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35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E5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.77</w:t>
            </w:r>
          </w:p>
        </w:tc>
      </w:tr>
      <w:tr w:rsidR="00DF76C6" w:rsidRPr="002C3D75" w14:paraId="2148014E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AE1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D54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345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47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29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11</w:t>
            </w:r>
          </w:p>
        </w:tc>
      </w:tr>
      <w:tr w:rsidR="00DF76C6" w:rsidRPr="002C3D75" w14:paraId="1962518A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A8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B0E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0B0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F53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F81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5.12</w:t>
            </w:r>
          </w:p>
        </w:tc>
      </w:tr>
      <w:tr w:rsidR="00DF76C6" w:rsidRPr="002C3D75" w14:paraId="132679DB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F1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BE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F17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0F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92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03</w:t>
            </w:r>
          </w:p>
        </w:tc>
      </w:tr>
      <w:tr w:rsidR="00DF76C6" w:rsidRPr="002C3D75" w14:paraId="4851FD65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F6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4F4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67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90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88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48</w:t>
            </w:r>
          </w:p>
        </w:tc>
      </w:tr>
      <w:tr w:rsidR="00DF76C6" w:rsidRPr="002C3D75" w14:paraId="66ECEE5A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370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E7B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7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97B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19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DC6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09</w:t>
            </w:r>
          </w:p>
        </w:tc>
      </w:tr>
      <w:tr w:rsidR="00DF76C6" w:rsidRPr="002C3D75" w14:paraId="27EC97A6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F7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906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6B2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A2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8E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.15</w:t>
            </w:r>
          </w:p>
        </w:tc>
      </w:tr>
      <w:tr w:rsidR="00DF76C6" w:rsidRPr="002C3D75" w14:paraId="565BA5C5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3A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0B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9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21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C94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218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9</w:t>
            </w:r>
          </w:p>
        </w:tc>
      </w:tr>
      <w:tr w:rsidR="00DF76C6" w:rsidRPr="002C3D75" w14:paraId="15EC8F8A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1F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D4B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63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1E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766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17</w:t>
            </w:r>
          </w:p>
        </w:tc>
      </w:tr>
      <w:tr w:rsidR="00DF76C6" w:rsidRPr="002C3D75" w14:paraId="6745D81B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5D9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6D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A3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B0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0.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A4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67</w:t>
            </w:r>
          </w:p>
        </w:tc>
      </w:tr>
      <w:tr w:rsidR="00DF76C6" w:rsidRPr="002C3D75" w14:paraId="4B20F3CD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89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C6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AF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89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DD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60</w:t>
            </w:r>
          </w:p>
        </w:tc>
      </w:tr>
      <w:tr w:rsidR="00DF76C6" w:rsidRPr="002C3D75" w14:paraId="5288CD1B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F2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D9A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02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9F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87C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34</w:t>
            </w:r>
          </w:p>
        </w:tc>
      </w:tr>
      <w:tr w:rsidR="00DF76C6" w:rsidRPr="002C3D75" w14:paraId="7493D522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0F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F3F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DD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B2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72B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08</w:t>
            </w:r>
          </w:p>
        </w:tc>
      </w:tr>
      <w:tr w:rsidR="00DF76C6" w:rsidRPr="002C3D75" w14:paraId="2156EAD9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BD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05E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216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364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91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.13</w:t>
            </w:r>
          </w:p>
        </w:tc>
      </w:tr>
      <w:tr w:rsidR="00DF76C6" w:rsidRPr="002C3D75" w14:paraId="69E0AD9C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B2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1B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40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FF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DD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00</w:t>
            </w:r>
          </w:p>
        </w:tc>
      </w:tr>
      <w:tr w:rsidR="00DF76C6" w:rsidRPr="002C3D75" w14:paraId="7BB8B507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33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438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7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D8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AD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87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87</w:t>
            </w:r>
          </w:p>
        </w:tc>
      </w:tr>
      <w:tr w:rsidR="00DF76C6" w:rsidRPr="002C3D75" w14:paraId="683D1980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C0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8A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C9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23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FC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97</w:t>
            </w:r>
          </w:p>
        </w:tc>
      </w:tr>
      <w:tr w:rsidR="00DF76C6" w:rsidRPr="002C3D75" w14:paraId="663D8E1E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38B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951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9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B4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204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56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80</w:t>
            </w:r>
          </w:p>
        </w:tc>
      </w:tr>
      <w:tr w:rsidR="00DF76C6" w:rsidRPr="002C3D75" w14:paraId="3C7582F6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B7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445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9A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CFC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46B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6</w:t>
            </w:r>
          </w:p>
        </w:tc>
      </w:tr>
      <w:tr w:rsidR="00DF76C6" w:rsidRPr="002C3D75" w14:paraId="7276E769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AD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AE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E7C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CF6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3E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74</w:t>
            </w:r>
          </w:p>
        </w:tc>
      </w:tr>
      <w:tr w:rsidR="00DF76C6" w:rsidRPr="002C3D75" w14:paraId="6127D219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77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6E7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5C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73F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B35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.07</w:t>
            </w:r>
          </w:p>
        </w:tc>
      </w:tr>
      <w:tr w:rsidR="00DF76C6" w:rsidRPr="002C3D75" w14:paraId="744D6227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B2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B2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742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08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FF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86</w:t>
            </w:r>
          </w:p>
        </w:tc>
      </w:tr>
      <w:tr w:rsidR="00DF76C6" w:rsidRPr="002C3D75" w14:paraId="2B556C5B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63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8E3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57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D1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E4B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43</w:t>
            </w:r>
          </w:p>
        </w:tc>
      </w:tr>
      <w:tr w:rsidR="00DF76C6" w:rsidRPr="002C3D75" w14:paraId="757B4E3D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54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031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281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72F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1C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03</w:t>
            </w:r>
          </w:p>
        </w:tc>
      </w:tr>
      <w:tr w:rsidR="00DF76C6" w:rsidRPr="002C3D75" w14:paraId="03DFA194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F6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66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4B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F3B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C08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0</w:t>
            </w:r>
          </w:p>
        </w:tc>
      </w:tr>
      <w:tr w:rsidR="00DF76C6" w:rsidRPr="002C3D75" w14:paraId="6E48CAB3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5BB2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69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7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144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BEA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6E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99</w:t>
            </w:r>
          </w:p>
        </w:tc>
      </w:tr>
      <w:tr w:rsidR="00DF76C6" w:rsidRPr="002C3D75" w14:paraId="5D8C9450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1D6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34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DE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0709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39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75</w:t>
            </w:r>
          </w:p>
        </w:tc>
      </w:tr>
      <w:tr w:rsidR="00DF76C6" w:rsidRPr="002C3D75" w14:paraId="7C7A2701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580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3A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9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E81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1F7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C82C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6</w:t>
            </w:r>
          </w:p>
        </w:tc>
      </w:tr>
      <w:tr w:rsidR="00DF76C6" w:rsidRPr="002C3D75" w14:paraId="10ED3620" w14:textId="77777777" w:rsidTr="00DF76C6">
        <w:trPr>
          <w:trHeight w:val="298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39F6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8215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593D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4B6E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A5BB" w14:textId="77777777" w:rsidR="00DF76C6" w:rsidRPr="002C3D75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2C3D75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9</w:t>
            </w:r>
          </w:p>
        </w:tc>
      </w:tr>
    </w:tbl>
    <w:p w14:paraId="600090D4" w14:textId="77777777" w:rsidR="00E43124" w:rsidRPr="007430A0" w:rsidRDefault="00E43124" w:rsidP="00E05839"/>
    <w:p w14:paraId="41C126F3" w14:textId="77777777" w:rsidR="00003DC3" w:rsidRDefault="00003DC3">
      <w:pPr>
        <w:spacing w:before="0" w:after="200" w:line="276" w:lineRule="auto"/>
        <w:rPr>
          <w:rFonts w:eastAsiaTheme="minorEastAsia" w:cs="Times New Roman"/>
          <w:b/>
          <w:bCs/>
          <w:sz w:val="20"/>
          <w:szCs w:val="20"/>
        </w:rPr>
      </w:pPr>
      <w:r>
        <w:rPr>
          <w:rFonts w:eastAsiaTheme="minorEastAsia" w:cs="Times New Roman"/>
          <w:b/>
          <w:bCs/>
          <w:sz w:val="20"/>
          <w:szCs w:val="20"/>
        </w:rPr>
        <w:br w:type="page"/>
      </w:r>
    </w:p>
    <w:p w14:paraId="3DD66674" w14:textId="2DB632A1" w:rsidR="00E05839" w:rsidRPr="00536AA2" w:rsidRDefault="00E05839" w:rsidP="00E05839">
      <w:pPr>
        <w:spacing w:line="276" w:lineRule="auto"/>
        <w:rPr>
          <w:rFonts w:eastAsiaTheme="minorEastAsia" w:cs="Times New Roman"/>
          <w:sz w:val="20"/>
          <w:szCs w:val="20"/>
        </w:rPr>
      </w:pPr>
      <w:r w:rsidRPr="00536AA2">
        <w:rPr>
          <w:rFonts w:eastAsiaTheme="minorEastAsia" w:cs="Times New Roman"/>
          <w:b/>
          <w:bCs/>
          <w:sz w:val="20"/>
          <w:szCs w:val="20"/>
        </w:rPr>
        <w:lastRenderedPageBreak/>
        <w:t xml:space="preserve">Table </w:t>
      </w:r>
      <w:r w:rsidR="00DF76C6">
        <w:rPr>
          <w:rFonts w:eastAsiaTheme="minorEastAsia" w:cs="Times New Roman"/>
          <w:b/>
          <w:bCs/>
          <w:sz w:val="20"/>
          <w:szCs w:val="20"/>
        </w:rPr>
        <w:t>S</w:t>
      </w:r>
      <w:r w:rsidR="002E1192">
        <w:rPr>
          <w:rFonts w:eastAsiaTheme="minorEastAsia" w:cs="Times New Roman"/>
          <w:b/>
          <w:bCs/>
          <w:sz w:val="20"/>
          <w:szCs w:val="20"/>
        </w:rPr>
        <w:t>4</w:t>
      </w:r>
      <w:r w:rsidRPr="00536AA2">
        <w:rPr>
          <w:rFonts w:eastAsiaTheme="minorEastAsia" w:cs="Times New Roman"/>
          <w:b/>
          <w:bCs/>
          <w:sz w:val="20"/>
          <w:szCs w:val="20"/>
        </w:rPr>
        <w:t xml:space="preserve">: </w:t>
      </w:r>
      <w:r w:rsidRPr="00536AA2">
        <w:rPr>
          <w:rFonts w:eastAsiaTheme="minorEastAsia" w:cs="Times New Roman"/>
          <w:sz w:val="20"/>
          <w:szCs w:val="20"/>
        </w:rPr>
        <w:t xml:space="preserve">Effect of number of markers on the predictive ability (PA), bias and bias range of three traits </w:t>
      </w:r>
      <w:r>
        <w:rPr>
          <w:rFonts w:eastAsiaTheme="minorEastAsia" w:cs="Times New Roman"/>
          <w:sz w:val="20"/>
          <w:szCs w:val="20"/>
        </w:rPr>
        <w:t>DMY</w:t>
      </w:r>
      <w:r w:rsidRPr="00536AA2">
        <w:rPr>
          <w:rFonts w:eastAsiaTheme="minorEastAsia" w:cs="Times New Roman"/>
          <w:sz w:val="20"/>
          <w:szCs w:val="20"/>
        </w:rPr>
        <w:t xml:space="preserve"> (dry matter) yield, GS (growth score) and LS (leaf size)</w:t>
      </w:r>
      <w:r w:rsidR="000C3F2E">
        <w:rPr>
          <w:rFonts w:eastAsiaTheme="minorEastAsia" w:cs="Times New Roman"/>
          <w:sz w:val="20"/>
          <w:szCs w:val="20"/>
        </w:rPr>
        <w:t xml:space="preserve"> </w:t>
      </w:r>
      <w:r w:rsidR="000C3F2E">
        <w:rPr>
          <w:sz w:val="20"/>
          <w:szCs w:val="20"/>
        </w:rPr>
        <w:t>combined across sites and years</w:t>
      </w:r>
      <w:r w:rsidRPr="00536AA2">
        <w:rPr>
          <w:rFonts w:eastAsiaTheme="minorEastAsia" w:cs="Times New Roman"/>
          <w:sz w:val="20"/>
          <w:szCs w:val="20"/>
        </w:rPr>
        <w:t xml:space="preserve">. </w:t>
      </w:r>
      <w:r w:rsidR="000C3F2E">
        <w:rPr>
          <w:rFonts w:eastAsiaTheme="minorEastAsia" w:cs="Times New Roman"/>
          <w:sz w:val="20"/>
          <w:szCs w:val="20"/>
        </w:rPr>
        <w:t>Modelling i</w:t>
      </w:r>
      <w:r w:rsidRPr="00536AA2">
        <w:rPr>
          <w:rFonts w:eastAsiaTheme="minorEastAsia" w:cs="Times New Roman"/>
          <w:sz w:val="20"/>
          <w:szCs w:val="20"/>
        </w:rPr>
        <w:t>mplemented using GBLUP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612"/>
        <w:gridCol w:w="1612"/>
        <w:gridCol w:w="1612"/>
        <w:gridCol w:w="1612"/>
        <w:gridCol w:w="1612"/>
      </w:tblGrid>
      <w:tr w:rsidR="00DF76C6" w:rsidRPr="00765B78" w14:paraId="4C83C5D6" w14:textId="77777777" w:rsidTr="00DF76C6">
        <w:trPr>
          <w:trHeight w:val="290"/>
          <w:tblHeader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53B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Trait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A30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 xml:space="preserve"> Markers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B7B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Marker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7FD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0F9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Bias</w:t>
            </w:r>
          </w:p>
        </w:tc>
      </w:tr>
      <w:tr w:rsidR="00DF76C6" w:rsidRPr="00765B78" w14:paraId="74DC31EA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3F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C4FE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21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689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AB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7</w:t>
            </w:r>
          </w:p>
        </w:tc>
      </w:tr>
      <w:tr w:rsidR="00DF76C6" w:rsidRPr="00765B78" w14:paraId="59E5354E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9B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71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1B3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08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89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38</w:t>
            </w:r>
          </w:p>
        </w:tc>
      </w:tr>
      <w:tr w:rsidR="00DF76C6" w:rsidRPr="00765B78" w14:paraId="7B97C43D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CD4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B6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12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13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7A3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.02</w:t>
            </w:r>
          </w:p>
        </w:tc>
      </w:tr>
      <w:tr w:rsidR="00DF76C6" w:rsidRPr="00765B78" w14:paraId="5DB70704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C3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304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F0E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B89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5DA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95</w:t>
            </w:r>
          </w:p>
        </w:tc>
      </w:tr>
      <w:tr w:rsidR="00DF76C6" w:rsidRPr="00765B78" w14:paraId="27CF7921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36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F072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39EE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44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4F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1</w:t>
            </w:r>
          </w:p>
        </w:tc>
      </w:tr>
      <w:tr w:rsidR="00DF76C6" w:rsidRPr="00765B78" w14:paraId="0200EFDA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AF2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FC73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F4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489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00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24</w:t>
            </w:r>
          </w:p>
        </w:tc>
      </w:tr>
      <w:tr w:rsidR="00DF76C6" w:rsidRPr="00765B78" w14:paraId="7A30DB5B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D3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CCA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386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04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9C9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05</w:t>
            </w:r>
          </w:p>
        </w:tc>
      </w:tr>
      <w:tr w:rsidR="00DF76C6" w:rsidRPr="00765B78" w14:paraId="3DC92B77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49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 DM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22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0CD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8F9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13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23</w:t>
            </w:r>
          </w:p>
        </w:tc>
      </w:tr>
      <w:tr w:rsidR="00DF76C6" w:rsidRPr="00765B78" w14:paraId="0F8A810E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4AB2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00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85EE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8D4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DCA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87</w:t>
            </w:r>
          </w:p>
        </w:tc>
      </w:tr>
      <w:tr w:rsidR="00DF76C6" w:rsidRPr="00765B78" w14:paraId="4EDBC016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D5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8D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21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C0F2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6A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94</w:t>
            </w:r>
          </w:p>
        </w:tc>
      </w:tr>
      <w:tr w:rsidR="00DF76C6" w:rsidRPr="00765B78" w14:paraId="2930317D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D9E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29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7D7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08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0E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.37</w:t>
            </w:r>
          </w:p>
        </w:tc>
      </w:tr>
      <w:tr w:rsidR="00DF76C6" w:rsidRPr="00765B78" w14:paraId="58DA13D4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5C1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4D8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061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63A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8B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18</w:t>
            </w:r>
          </w:p>
        </w:tc>
      </w:tr>
      <w:tr w:rsidR="00DF76C6" w:rsidRPr="00765B78" w14:paraId="4F737205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98F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34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CEF2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49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A9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8</w:t>
            </w:r>
          </w:p>
        </w:tc>
      </w:tr>
      <w:tr w:rsidR="00DF76C6" w:rsidRPr="00765B78" w14:paraId="09DFAD14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083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DD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F1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A4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45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23</w:t>
            </w:r>
          </w:p>
        </w:tc>
      </w:tr>
      <w:tr w:rsidR="00DF76C6" w:rsidRPr="00765B78" w14:paraId="045B82FE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867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2C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6B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81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2F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6</w:t>
            </w:r>
          </w:p>
        </w:tc>
      </w:tr>
      <w:tr w:rsidR="00DF76C6" w:rsidRPr="00765B78" w14:paraId="63766957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D73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0F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10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F9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AE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36</w:t>
            </w:r>
          </w:p>
        </w:tc>
      </w:tr>
      <w:tr w:rsidR="00DF76C6" w:rsidRPr="00765B78" w14:paraId="1091A38A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BED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D7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3F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EA8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DB5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97</w:t>
            </w:r>
          </w:p>
        </w:tc>
      </w:tr>
      <w:tr w:rsidR="00DF76C6" w:rsidRPr="00765B78" w14:paraId="74658CBD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CC4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30F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C2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4B5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47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.89</w:t>
            </w:r>
          </w:p>
        </w:tc>
      </w:tr>
      <w:tr w:rsidR="00DF76C6" w:rsidRPr="00765B78" w14:paraId="42B12390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3E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D7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F7E3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F3A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404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34</w:t>
            </w:r>
          </w:p>
        </w:tc>
      </w:tr>
      <w:tr w:rsidR="00DF76C6" w:rsidRPr="00765B78" w14:paraId="62C537B1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14F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6C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B1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C19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CD6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25</w:t>
            </w:r>
          </w:p>
        </w:tc>
      </w:tr>
      <w:tr w:rsidR="00DF76C6" w:rsidRPr="00765B78" w14:paraId="391080C7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B3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5A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A0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38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82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7</w:t>
            </w:r>
          </w:p>
        </w:tc>
      </w:tr>
      <w:tr w:rsidR="00DF76C6" w:rsidRPr="00765B78" w14:paraId="7BC85DEC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2F4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09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CFA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D0C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9F4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2</w:t>
            </w:r>
          </w:p>
        </w:tc>
      </w:tr>
      <w:tr w:rsidR="00DF76C6" w:rsidRPr="00765B78" w14:paraId="185EEF33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2D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998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47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5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F1D7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1F4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7</w:t>
            </w:r>
          </w:p>
        </w:tc>
      </w:tr>
      <w:tr w:rsidR="00DF76C6" w:rsidRPr="00765B78" w14:paraId="27DB0AA1" w14:textId="77777777" w:rsidTr="00DF76C6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27DC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DC79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AAE40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0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B21B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4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89E1" w14:textId="77777777" w:rsidR="00DF76C6" w:rsidRPr="00765B78" w:rsidRDefault="00DF76C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65B78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59</w:t>
            </w:r>
          </w:p>
        </w:tc>
      </w:tr>
    </w:tbl>
    <w:p w14:paraId="476736A0" w14:textId="77777777" w:rsidR="00E43124" w:rsidRDefault="00E43124" w:rsidP="00E05839">
      <w:pPr>
        <w:spacing w:line="276" w:lineRule="auto"/>
        <w:jc w:val="both"/>
        <w:rPr>
          <w:rFonts w:eastAsiaTheme="minorEastAsia" w:cs="Times New Roman"/>
          <w:b/>
          <w:bCs/>
          <w:szCs w:val="24"/>
        </w:rPr>
      </w:pPr>
    </w:p>
    <w:p w14:paraId="4C530292" w14:textId="77777777" w:rsidR="00003DC3" w:rsidRDefault="00003DC3">
      <w:pPr>
        <w:spacing w:before="0" w:after="200" w:line="276" w:lineRule="auto"/>
        <w:rPr>
          <w:rFonts w:eastAsiaTheme="minorEastAsia" w:cs="Times New Roman"/>
          <w:b/>
          <w:bCs/>
          <w:sz w:val="20"/>
          <w:szCs w:val="20"/>
        </w:rPr>
      </w:pPr>
      <w:r>
        <w:rPr>
          <w:rFonts w:eastAsiaTheme="minorEastAsia" w:cs="Times New Roman"/>
          <w:b/>
          <w:bCs/>
          <w:sz w:val="20"/>
          <w:szCs w:val="20"/>
        </w:rPr>
        <w:br w:type="page"/>
      </w:r>
    </w:p>
    <w:p w14:paraId="6BB097CE" w14:textId="34661C28" w:rsidR="00E05839" w:rsidRPr="00536AA2" w:rsidRDefault="00E05839" w:rsidP="00E05839">
      <w:pPr>
        <w:spacing w:line="276" w:lineRule="auto"/>
        <w:jc w:val="both"/>
        <w:rPr>
          <w:rFonts w:eastAsia="Times New Roman" w:cs="Times New Roman"/>
          <w:sz w:val="20"/>
          <w:szCs w:val="20"/>
          <w:lang w:val="en-NZ"/>
        </w:rPr>
      </w:pPr>
      <w:r w:rsidRPr="00536AA2">
        <w:rPr>
          <w:rFonts w:eastAsiaTheme="minorEastAsia" w:cs="Times New Roman"/>
          <w:b/>
          <w:bCs/>
          <w:sz w:val="20"/>
          <w:szCs w:val="20"/>
        </w:rPr>
        <w:lastRenderedPageBreak/>
        <w:t xml:space="preserve">Table </w:t>
      </w:r>
      <w:r w:rsidR="00DF76C6">
        <w:rPr>
          <w:rFonts w:eastAsiaTheme="minorEastAsia" w:cs="Times New Roman"/>
          <w:b/>
          <w:bCs/>
          <w:sz w:val="20"/>
          <w:szCs w:val="20"/>
        </w:rPr>
        <w:t>S</w:t>
      </w:r>
      <w:r w:rsidR="002E1192">
        <w:rPr>
          <w:rFonts w:eastAsiaTheme="minorEastAsia" w:cs="Times New Roman"/>
          <w:b/>
          <w:bCs/>
          <w:sz w:val="20"/>
          <w:szCs w:val="20"/>
        </w:rPr>
        <w:t>5</w:t>
      </w:r>
      <w:r w:rsidRPr="00536AA2">
        <w:rPr>
          <w:rFonts w:eastAsiaTheme="minorEastAsia" w:cs="Times New Roman"/>
          <w:b/>
          <w:bCs/>
          <w:sz w:val="20"/>
          <w:szCs w:val="20"/>
        </w:rPr>
        <w:t xml:space="preserve">: </w:t>
      </w:r>
      <w:r w:rsidRPr="00536AA2">
        <w:rPr>
          <w:rFonts w:eastAsia="Times New Roman" w:cs="Times New Roman"/>
          <w:sz w:val="20"/>
          <w:szCs w:val="20"/>
          <w:lang w:val="en-NZ"/>
        </w:rPr>
        <w:t xml:space="preserve">Multi-trait predictive ability (PA), bias and bias range for primary traits: </w:t>
      </w:r>
      <w:r>
        <w:rPr>
          <w:rFonts w:eastAsia="Times New Roman" w:cs="Times New Roman"/>
          <w:sz w:val="20"/>
          <w:szCs w:val="20"/>
          <w:lang w:val="en-NZ"/>
        </w:rPr>
        <w:t>DMY</w:t>
      </w:r>
      <w:r w:rsidRPr="00536AA2">
        <w:rPr>
          <w:rFonts w:eastAsia="Times New Roman" w:cs="Times New Roman"/>
          <w:sz w:val="20"/>
          <w:szCs w:val="20"/>
          <w:lang w:val="en-NZ"/>
        </w:rPr>
        <w:t xml:space="preserve"> (dry matter)</w:t>
      </w:r>
      <w:r w:rsidR="00A12069">
        <w:rPr>
          <w:rFonts w:eastAsia="Times New Roman" w:cs="Times New Roman"/>
          <w:sz w:val="20"/>
          <w:szCs w:val="20"/>
          <w:lang w:val="en-NZ"/>
        </w:rPr>
        <w:t xml:space="preserve">, </w:t>
      </w:r>
      <w:r w:rsidR="00A12069">
        <w:rPr>
          <w:sz w:val="20"/>
          <w:szCs w:val="20"/>
        </w:rPr>
        <w:t>combined across sites and years,</w:t>
      </w:r>
      <w:r w:rsidRPr="00536AA2">
        <w:rPr>
          <w:rFonts w:eastAsia="Times New Roman" w:cs="Times New Roman"/>
          <w:sz w:val="20"/>
          <w:szCs w:val="20"/>
          <w:lang w:val="en-NZ"/>
        </w:rPr>
        <w:t xml:space="preserve"> SNPRS (pre-summer stolon number) and SNPOS (post-summer stolon number) using GS (growth score), LS (leaf size) SBPRS (</w:t>
      </w:r>
      <w:bookmarkStart w:id="3" w:name="_Hlk34606436"/>
      <w:r w:rsidRPr="00536AA2">
        <w:rPr>
          <w:rFonts w:eastAsia="Times New Roman" w:cs="Times New Roman"/>
          <w:sz w:val="20"/>
          <w:szCs w:val="20"/>
          <w:lang w:val="en-NZ"/>
        </w:rPr>
        <w:t>pre-summer stolon branching</w:t>
      </w:r>
      <w:bookmarkEnd w:id="3"/>
      <w:r w:rsidRPr="00536AA2">
        <w:rPr>
          <w:rFonts w:eastAsia="Times New Roman" w:cs="Times New Roman"/>
          <w:sz w:val="20"/>
          <w:szCs w:val="20"/>
          <w:lang w:val="en-NZ"/>
        </w:rPr>
        <w:t>) and SBPOS (post-summer stolon branching as secondary traits yield.</w:t>
      </w:r>
    </w:p>
    <w:tbl>
      <w:tblPr>
        <w:tblW w:w="7778" w:type="dxa"/>
        <w:tblLook w:val="04A0" w:firstRow="1" w:lastRow="0" w:firstColumn="1" w:lastColumn="0" w:noHBand="0" w:noVBand="1"/>
      </w:tblPr>
      <w:tblGrid>
        <w:gridCol w:w="3121"/>
        <w:gridCol w:w="1465"/>
        <w:gridCol w:w="1047"/>
        <w:gridCol w:w="2145"/>
      </w:tblGrid>
      <w:tr w:rsidR="00DF76C6" w:rsidRPr="00804486" w14:paraId="4AA02A05" w14:textId="77777777" w:rsidTr="00DF76C6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B9E3" w14:textId="77777777" w:rsidR="00DF76C6" w:rsidRPr="00C04EF8" w:rsidRDefault="00DF76C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23A4" w14:textId="77777777" w:rsidR="00DF76C6" w:rsidRPr="00C04EF8" w:rsidRDefault="00DF76C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  <w:t>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0CE4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5727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NZ" w:eastAsia="en-NZ"/>
              </w:rPr>
              <w:t>Average bias</w:t>
            </w:r>
          </w:p>
        </w:tc>
      </w:tr>
      <w:tr w:rsidR="00DF76C6" w:rsidRPr="00804486" w14:paraId="6937D7A4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D2F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F71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633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555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04</w:t>
            </w:r>
          </w:p>
        </w:tc>
      </w:tr>
      <w:tr w:rsidR="00DF76C6" w:rsidRPr="00804486" w14:paraId="19DC5EE0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FCC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1A31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5C6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CF5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26</w:t>
            </w:r>
          </w:p>
        </w:tc>
      </w:tr>
      <w:tr w:rsidR="00DF76C6" w:rsidRPr="00804486" w14:paraId="049550B3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7AE3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330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8A4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AD53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97</w:t>
            </w:r>
          </w:p>
        </w:tc>
      </w:tr>
      <w:tr w:rsidR="00DF76C6" w:rsidRPr="00804486" w14:paraId="4A2F82C1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8CA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GS+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9C33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33F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7EE3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36</w:t>
            </w:r>
          </w:p>
        </w:tc>
      </w:tr>
      <w:tr w:rsidR="00DF76C6" w:rsidRPr="00804486" w14:paraId="20BE6C4E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05F3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GS+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AF7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BEB5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BAA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98</w:t>
            </w:r>
          </w:p>
        </w:tc>
      </w:tr>
      <w:tr w:rsidR="00DF76C6" w:rsidRPr="00804486" w14:paraId="7654FCF1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3A2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59A3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F9D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500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20</w:t>
            </w:r>
          </w:p>
        </w:tc>
      </w:tr>
      <w:tr w:rsidR="00DF76C6" w:rsidRPr="00804486" w14:paraId="264E696D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B2D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r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DMY</w:t>
            </w: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07A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E14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C27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44</w:t>
            </w:r>
          </w:p>
        </w:tc>
      </w:tr>
      <w:tr w:rsidR="00DF76C6" w:rsidRPr="00804486" w14:paraId="0F8F554E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4D8C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N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A43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7ADF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8F22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98</w:t>
            </w:r>
          </w:p>
        </w:tc>
      </w:tr>
      <w:tr w:rsidR="00DF76C6" w:rsidRPr="00804486" w14:paraId="7794DE16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8FA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NPRS-SB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85AC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976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93A0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75</w:t>
            </w:r>
          </w:p>
        </w:tc>
      </w:tr>
      <w:tr w:rsidR="00DF76C6" w:rsidRPr="00804486" w14:paraId="21DBB681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BF0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NPRS-SB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E919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5CB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AD4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73</w:t>
            </w:r>
          </w:p>
        </w:tc>
      </w:tr>
      <w:tr w:rsidR="00DF76C6" w:rsidRPr="00804486" w14:paraId="49678ED4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261E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N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9AA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483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2B2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14</w:t>
            </w:r>
          </w:p>
        </w:tc>
      </w:tr>
      <w:tr w:rsidR="00DF76C6" w:rsidRPr="00804486" w14:paraId="52448ED8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3648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NPOS-SB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24C6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97BE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FBC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-0.65</w:t>
            </w:r>
          </w:p>
        </w:tc>
      </w:tr>
      <w:tr w:rsidR="00DF76C6" w:rsidRPr="00804486" w14:paraId="75C89A19" w14:textId="77777777" w:rsidTr="00DF76C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E576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SNPOS-SBP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B668" w14:textId="77777777" w:rsidR="00DF76C6" w:rsidRPr="00C04EF8" w:rsidRDefault="00DF76C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MTC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AC1D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C9CC" w14:textId="77777777" w:rsidR="00DF76C6" w:rsidRPr="00C04EF8" w:rsidRDefault="00DF76C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04EF8">
              <w:rPr>
                <w:rFonts w:eastAsia="Times New Roman" w:cs="Times New Roman"/>
                <w:color w:val="000000"/>
                <w:sz w:val="18"/>
                <w:szCs w:val="18"/>
                <w:lang w:val="en-NZ" w:eastAsia="en-NZ"/>
              </w:rPr>
              <w:t>1.56</w:t>
            </w:r>
          </w:p>
        </w:tc>
      </w:tr>
    </w:tbl>
    <w:p w14:paraId="2BCCB794" w14:textId="77777777" w:rsidR="00E05839" w:rsidRPr="00F23B91" w:rsidRDefault="00E05839" w:rsidP="00E05839"/>
    <w:p w14:paraId="15D6D871" w14:textId="2C282FC6" w:rsidR="00E05839" w:rsidRDefault="00E05839" w:rsidP="00F72D4F">
      <w:pPr>
        <w:jc w:val="both"/>
        <w:rPr>
          <w:rFonts w:cs="Times New Roman"/>
          <w:szCs w:val="24"/>
        </w:rPr>
      </w:pPr>
      <w:bookmarkStart w:id="4" w:name="_GoBack"/>
      <w:bookmarkEnd w:id="4"/>
    </w:p>
    <w:sectPr w:rsidR="00E05839" w:rsidSect="0076266C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B5CA2D" w14:textId="77777777" w:rsidR="00940E52" w:rsidRDefault="00940E52" w:rsidP="00117666">
      <w:pPr>
        <w:spacing w:after="0"/>
      </w:pPr>
      <w:r>
        <w:separator/>
      </w:r>
    </w:p>
  </w:endnote>
  <w:endnote w:type="continuationSeparator" w:id="0">
    <w:p w14:paraId="35D9A98B" w14:textId="77777777" w:rsidR="00940E52" w:rsidRDefault="00940E52" w:rsidP="00117666">
      <w:pPr>
        <w:spacing w:after="0"/>
      </w:pPr>
      <w:r>
        <w:continuationSeparator/>
      </w:r>
    </w:p>
  </w:endnote>
  <w:endnote w:type="continuationNotice" w:id="1">
    <w:p w14:paraId="069B1E81" w14:textId="77777777" w:rsidR="00940E52" w:rsidRDefault="00940E5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Premr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E1A14E" w14:textId="77777777" w:rsidR="00940E52" w:rsidRDefault="00940E52" w:rsidP="00117666">
      <w:pPr>
        <w:spacing w:after="0"/>
      </w:pPr>
      <w:r>
        <w:separator/>
      </w:r>
    </w:p>
  </w:footnote>
  <w:footnote w:type="continuationSeparator" w:id="0">
    <w:p w14:paraId="03B5E923" w14:textId="77777777" w:rsidR="00940E52" w:rsidRDefault="00940E52" w:rsidP="00117666">
      <w:pPr>
        <w:spacing w:after="0"/>
      </w:pPr>
      <w:r>
        <w:continuationSeparator/>
      </w:r>
    </w:p>
  </w:footnote>
  <w:footnote w:type="continuationNotice" w:id="1">
    <w:p w14:paraId="27A04D03" w14:textId="77777777" w:rsidR="00940E52" w:rsidRDefault="00940E52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4C5BA2"/>
    <w:multiLevelType w:val="multilevel"/>
    <w:tmpl w:val="1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00811"/>
    <w:multiLevelType w:val="hybridMultilevel"/>
    <w:tmpl w:val="A2B20BAA"/>
    <w:lvl w:ilvl="0" w:tplc="2CF2B7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455B7"/>
    <w:multiLevelType w:val="hybridMultilevel"/>
    <w:tmpl w:val="3FCE1D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B1172"/>
    <w:multiLevelType w:val="multilevel"/>
    <w:tmpl w:val="1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B0E7C0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EF545A6"/>
    <w:multiLevelType w:val="hybridMultilevel"/>
    <w:tmpl w:val="4978F43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E55AE2"/>
    <w:multiLevelType w:val="hybridMultilevel"/>
    <w:tmpl w:val="CD12E028"/>
    <w:lvl w:ilvl="0" w:tplc="14090013">
      <w:start w:val="1"/>
      <w:numFmt w:val="upperRoman"/>
      <w:lvlText w:val="%1."/>
      <w:lvlJc w:val="righ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FFC04DC"/>
    <w:multiLevelType w:val="hybridMultilevel"/>
    <w:tmpl w:val="5C86FB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A7CAC"/>
    <w:multiLevelType w:val="multilevel"/>
    <w:tmpl w:val="CB0E7C00"/>
    <w:numStyleLink w:val="Headings"/>
  </w:abstractNum>
  <w:abstractNum w:abstractNumId="13" w15:restartNumberingAfterBreak="0">
    <w:nsid w:val="338372C9"/>
    <w:multiLevelType w:val="hybridMultilevel"/>
    <w:tmpl w:val="4AF27BC8"/>
    <w:lvl w:ilvl="0" w:tplc="A13E6F96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9E95F10"/>
    <w:multiLevelType w:val="multilevel"/>
    <w:tmpl w:val="158CEF1E"/>
    <w:lvl w:ilvl="0">
      <w:start w:val="1"/>
      <w:numFmt w:val="decimal"/>
      <w:lvlText w:val="%1."/>
      <w:lvlJc w:val="left"/>
      <w:pPr>
        <w:tabs>
          <w:tab w:val="num" w:pos="567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559" w:hanging="567"/>
      </w:pPr>
      <w:rPr>
        <w:rFonts w:hint="default"/>
        <w:i w:val="0"/>
        <w:sz w:val="24"/>
        <w:szCs w:val="24"/>
      </w:rPr>
    </w:lvl>
    <w:lvl w:ilvl="2">
      <w:start w:val="1"/>
      <w:numFmt w:val="decimal"/>
      <w:suff w:val="space"/>
      <w:lvlText w:val="%1.%2.%3.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794" w:hanging="794"/>
      </w:pPr>
      <w:rPr>
        <w:rFonts w:hint="default"/>
        <w:i w:val="0"/>
      </w:rPr>
    </w:lvl>
    <w:lvl w:ilvl="4">
      <w:start w:val="1"/>
      <w:numFmt w:val="decimal"/>
      <w:suff w:val="space"/>
      <w:lvlText w:val="%1.%2.%3.%4.%5."/>
      <w:lvlJc w:val="left"/>
      <w:pPr>
        <w:ind w:left="28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9950A0"/>
    <w:multiLevelType w:val="hybridMultilevel"/>
    <w:tmpl w:val="C4F212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0F367F"/>
    <w:multiLevelType w:val="hybridMultilevel"/>
    <w:tmpl w:val="DDCEEBAC"/>
    <w:lvl w:ilvl="0" w:tplc="62B2D504">
      <w:start w:val="1"/>
      <w:numFmt w:val="upperLetter"/>
      <w:lvlText w:val="Appendix 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49652B4"/>
    <w:multiLevelType w:val="hybridMultilevel"/>
    <w:tmpl w:val="A762074A"/>
    <w:lvl w:ilvl="0" w:tplc="1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62D2101"/>
    <w:multiLevelType w:val="multilevel"/>
    <w:tmpl w:val="01DE10F4"/>
    <w:lvl w:ilvl="0">
      <w:start w:val="1"/>
      <w:numFmt w:val="upperLetter"/>
      <w:pStyle w:val="ApendixStyle1"/>
      <w:lvlText w:val="Appendix %1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57"/>
        </w:tabs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7"/>
        </w:tabs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7"/>
        </w:tabs>
        <w:ind w:left="0" w:firstLine="0"/>
      </w:pPr>
      <w:rPr>
        <w:rFonts w:hint="default"/>
      </w:rPr>
    </w:lvl>
  </w:abstractNum>
  <w:abstractNum w:abstractNumId="28" w15:restartNumberingAfterBreak="0">
    <w:nsid w:val="679A563B"/>
    <w:multiLevelType w:val="hybridMultilevel"/>
    <w:tmpl w:val="49D24EEC"/>
    <w:lvl w:ilvl="0" w:tplc="C72C8F34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23071F"/>
    <w:multiLevelType w:val="hybridMultilevel"/>
    <w:tmpl w:val="B49A2A0E"/>
    <w:lvl w:ilvl="0" w:tplc="14090013">
      <w:start w:val="1"/>
      <w:numFmt w:val="upperRoman"/>
      <w:lvlText w:val="%1."/>
      <w:lvlJc w:val="righ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3C29C0"/>
    <w:multiLevelType w:val="multilevel"/>
    <w:tmpl w:val="815ABEB6"/>
    <w:lvl w:ilvl="0">
      <w:start w:val="1"/>
      <w:numFmt w:val="decimal"/>
      <w:suff w:val="space"/>
      <w:lvlText w:val="Chapter %1."/>
      <w:lvlJc w:val="left"/>
      <w:pPr>
        <w:ind w:left="340" w:hanging="340"/>
      </w:pPr>
      <w:rPr>
        <w:rFonts w:hint="default"/>
        <w:color w:val="auto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  <w:i w:val="0"/>
        <w:sz w:val="24"/>
        <w:szCs w:val="24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suff w:val="space"/>
      <w:lvlText w:val="%1.%2.%3.%4.%5."/>
      <w:lvlJc w:val="left"/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suff w:val="space"/>
      <w:lvlText w:val="%1.%2.%3.%4.%5.%6."/>
      <w:lvlJc w:val="left"/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72770FFA"/>
    <w:multiLevelType w:val="hybridMultilevel"/>
    <w:tmpl w:val="FE70C304"/>
    <w:lvl w:ilvl="0" w:tplc="14090013">
      <w:start w:val="1"/>
      <w:numFmt w:val="upperRoman"/>
      <w:lvlText w:val="%1."/>
      <w:lvlJc w:val="righ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033D5B"/>
    <w:multiLevelType w:val="multilevel"/>
    <w:tmpl w:val="93906B5E"/>
    <w:lvl w:ilvl="0">
      <w:start w:val="1"/>
      <w:numFmt w:val="decimal"/>
      <w:lvlText w:val="%1."/>
      <w:lvlJc w:val="left"/>
      <w:pPr>
        <w:tabs>
          <w:tab w:val="num" w:pos="567"/>
        </w:tabs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792" w:hanging="432"/>
      </w:pPr>
      <w:rPr>
        <w:rFonts w:hint="default"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701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26"/>
        </w:tabs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7CDB3687"/>
    <w:multiLevelType w:val="hybridMultilevel"/>
    <w:tmpl w:val="0D8AE1F4"/>
    <w:lvl w:ilvl="0" w:tplc="14090013">
      <w:start w:val="1"/>
      <w:numFmt w:val="upperRoman"/>
      <w:lvlText w:val="%1."/>
      <w:lvlJc w:val="righ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BC6F29"/>
    <w:multiLevelType w:val="multilevel"/>
    <w:tmpl w:val="CB0E7C00"/>
    <w:numStyleLink w:val="Headings"/>
  </w:abstractNum>
  <w:abstractNum w:abstractNumId="36" w15:restartNumberingAfterBreak="0">
    <w:nsid w:val="7F604E4A"/>
    <w:multiLevelType w:val="hybridMultilevel"/>
    <w:tmpl w:val="74FC819C"/>
    <w:lvl w:ilvl="0" w:tplc="EA6A7F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5"/>
  </w:num>
  <w:num w:numId="3">
    <w:abstractNumId w:val="2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17"/>
  </w:num>
  <w:num w:numId="8">
    <w:abstractNumId w:val="14"/>
  </w:num>
  <w:num w:numId="9">
    <w:abstractNumId w:val="18"/>
  </w:num>
  <w:num w:numId="10">
    <w:abstractNumId w:val="15"/>
  </w:num>
  <w:num w:numId="11">
    <w:abstractNumId w:val="6"/>
  </w:num>
  <w:num w:numId="12">
    <w:abstractNumId w:val="37"/>
  </w:num>
  <w:num w:numId="13">
    <w:abstractNumId w:val="23"/>
  </w:num>
  <w:num w:numId="14">
    <w:abstractNumId w:val="9"/>
  </w:num>
  <w:num w:numId="15">
    <w:abstractNumId w:val="22"/>
  </w:num>
  <w:num w:numId="16">
    <w:abstractNumId w:val="26"/>
  </w:num>
  <w:num w:numId="1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35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0"/>
  </w:num>
  <w:num w:numId="24">
    <w:abstractNumId w:val="8"/>
  </w:num>
  <w:num w:numId="25">
    <w:abstractNumId w:val="31"/>
  </w:num>
  <w:num w:numId="26">
    <w:abstractNumId w:val="24"/>
  </w:num>
  <w:num w:numId="27">
    <w:abstractNumId w:val="32"/>
  </w:num>
  <w:num w:numId="28">
    <w:abstractNumId w:val="19"/>
  </w:num>
  <w:num w:numId="29">
    <w:abstractNumId w:val="20"/>
  </w:num>
  <w:num w:numId="30">
    <w:abstractNumId w:val="27"/>
  </w:num>
  <w:num w:numId="31">
    <w:abstractNumId w:val="5"/>
  </w:num>
  <w:num w:numId="32">
    <w:abstractNumId w:val="11"/>
  </w:num>
  <w:num w:numId="33">
    <w:abstractNumId w:val="13"/>
  </w:num>
  <w:num w:numId="34">
    <w:abstractNumId w:val="28"/>
  </w:num>
  <w:num w:numId="35">
    <w:abstractNumId w:val="1"/>
  </w:num>
  <w:num w:numId="36">
    <w:abstractNumId w:val="3"/>
  </w:num>
  <w:num w:numId="37">
    <w:abstractNumId w:val="4"/>
  </w:num>
  <w:num w:numId="38">
    <w:abstractNumId w:val="10"/>
  </w:num>
  <w:num w:numId="39">
    <w:abstractNumId w:val="33"/>
  </w:num>
  <w:num w:numId="40">
    <w:abstractNumId w:val="16"/>
  </w:num>
  <w:num w:numId="41">
    <w:abstractNumId w:val="34"/>
  </w:num>
  <w:num w:numId="4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vwxtrryvvfpje0fd5xx5fmzt52fsrztt0w&quot;&gt;Grace phd lib-Converted&lt;record-ids&gt;&lt;item&gt;6&lt;/item&gt;&lt;item&gt;10&lt;/item&gt;&lt;item&gt;24&lt;/item&gt;&lt;item&gt;178&lt;/item&gt;&lt;item&gt;276&lt;/item&gt;&lt;item&gt;613&lt;/item&gt;&lt;item&gt;636&lt;/item&gt;&lt;item&gt;639&lt;/item&gt;&lt;item&gt;651&lt;/item&gt;&lt;item&gt;666&lt;/item&gt;&lt;item&gt;668&lt;/item&gt;&lt;item&gt;944&lt;/item&gt;&lt;item&gt;949&lt;/item&gt;&lt;item&gt;952&lt;/item&gt;&lt;item&gt;956&lt;/item&gt;&lt;item&gt;975&lt;/item&gt;&lt;item&gt;976&lt;/item&gt;&lt;item&gt;977&lt;/item&gt;&lt;item&gt;979&lt;/item&gt;&lt;item&gt;1040&lt;/item&gt;&lt;item&gt;1049&lt;/item&gt;&lt;item&gt;1050&lt;/item&gt;&lt;item&gt;1060&lt;/item&gt;&lt;item&gt;1075&lt;/item&gt;&lt;item&gt;1078&lt;/item&gt;&lt;item&gt;1079&lt;/item&gt;&lt;item&gt;1125&lt;/item&gt;&lt;item&gt;1155&lt;/item&gt;&lt;item&gt;1192&lt;/item&gt;&lt;item&gt;1193&lt;/item&gt;&lt;item&gt;1196&lt;/item&gt;&lt;item&gt;1263&lt;/item&gt;&lt;item&gt;1270&lt;/item&gt;&lt;item&gt;1313&lt;/item&gt;&lt;item&gt;1322&lt;/item&gt;&lt;item&gt;1404&lt;/item&gt;&lt;item&gt;1481&lt;/item&gt;&lt;item&gt;1488&lt;/item&gt;&lt;item&gt;1490&lt;/item&gt;&lt;item&gt;1510&lt;/item&gt;&lt;item&gt;1524&lt;/item&gt;&lt;item&gt;1532&lt;/item&gt;&lt;item&gt;1538&lt;/item&gt;&lt;item&gt;1574&lt;/item&gt;&lt;item&gt;1609&lt;/item&gt;&lt;item&gt;1610&lt;/item&gt;&lt;item&gt;1612&lt;/item&gt;&lt;item&gt;1618&lt;/item&gt;&lt;item&gt;1619&lt;/item&gt;&lt;item&gt;1621&lt;/item&gt;&lt;item&gt;1622&lt;/item&gt;&lt;item&gt;1624&lt;/item&gt;&lt;item&gt;1637&lt;/item&gt;&lt;item&gt;1653&lt;/item&gt;&lt;item&gt;1666&lt;/item&gt;&lt;item&gt;1676&lt;/item&gt;&lt;item&gt;1707&lt;/item&gt;&lt;item&gt;1719&lt;/item&gt;&lt;item&gt;1740&lt;/item&gt;&lt;item&gt;1741&lt;/item&gt;&lt;item&gt;1742&lt;/item&gt;&lt;item&gt;1744&lt;/item&gt;&lt;item&gt;1747&lt;/item&gt;&lt;item&gt;1750&lt;/item&gt;&lt;item&gt;1754&lt;/item&gt;&lt;item&gt;1757&lt;/item&gt;&lt;item&gt;1759&lt;/item&gt;&lt;item&gt;1760&lt;/item&gt;&lt;item&gt;1764&lt;/item&gt;&lt;item&gt;1765&lt;/item&gt;&lt;item&gt;1766&lt;/item&gt;&lt;item&gt;1767&lt;/item&gt;&lt;item&gt;1769&lt;/item&gt;&lt;item&gt;1770&lt;/item&gt;&lt;item&gt;1774&lt;/item&gt;&lt;item&gt;1775&lt;/item&gt;&lt;item&gt;1778&lt;/item&gt;&lt;item&gt;1781&lt;/item&gt;&lt;item&gt;1791&lt;/item&gt;&lt;item&gt;1795&lt;/item&gt;&lt;item&gt;1804&lt;/item&gt;&lt;item&gt;1805&lt;/item&gt;&lt;item&gt;1806&lt;/item&gt;&lt;item&gt;1813&lt;/item&gt;&lt;item&gt;1816&lt;/item&gt;&lt;item&gt;1860&lt;/item&gt;&lt;item&gt;1877&lt;/item&gt;&lt;item&gt;1891&lt;/item&gt;&lt;item&gt;1893&lt;/item&gt;&lt;item&gt;1894&lt;/item&gt;&lt;item&gt;1895&lt;/item&gt;&lt;item&gt;1900&lt;/item&gt;&lt;item&gt;1902&lt;/item&gt;&lt;item&gt;1903&lt;/item&gt;&lt;item&gt;1904&lt;/item&gt;&lt;item&gt;1905&lt;/item&gt;&lt;item&gt;1906&lt;/item&gt;&lt;/record-ids&gt;&lt;/item&gt;&lt;/Libraries&gt;"/>
  </w:docVars>
  <w:rsids>
    <w:rsidRoot w:val="00681821"/>
    <w:rsid w:val="000006E9"/>
    <w:rsid w:val="00001A28"/>
    <w:rsid w:val="00001FCB"/>
    <w:rsid w:val="00003292"/>
    <w:rsid w:val="00003ADE"/>
    <w:rsid w:val="00003B29"/>
    <w:rsid w:val="00003DC3"/>
    <w:rsid w:val="00003EA5"/>
    <w:rsid w:val="000044D2"/>
    <w:rsid w:val="000053CE"/>
    <w:rsid w:val="000058A5"/>
    <w:rsid w:val="00005ADB"/>
    <w:rsid w:val="00006709"/>
    <w:rsid w:val="00006726"/>
    <w:rsid w:val="00007D0E"/>
    <w:rsid w:val="00007F46"/>
    <w:rsid w:val="0001093B"/>
    <w:rsid w:val="00010DB7"/>
    <w:rsid w:val="00010E8E"/>
    <w:rsid w:val="000111CD"/>
    <w:rsid w:val="00012189"/>
    <w:rsid w:val="000124D8"/>
    <w:rsid w:val="000127D6"/>
    <w:rsid w:val="00012A47"/>
    <w:rsid w:val="0001396D"/>
    <w:rsid w:val="00013AE7"/>
    <w:rsid w:val="00013E3F"/>
    <w:rsid w:val="000145DF"/>
    <w:rsid w:val="000146D9"/>
    <w:rsid w:val="00014F65"/>
    <w:rsid w:val="0001547F"/>
    <w:rsid w:val="00015BE8"/>
    <w:rsid w:val="000161A8"/>
    <w:rsid w:val="000173D3"/>
    <w:rsid w:val="0001761B"/>
    <w:rsid w:val="00017993"/>
    <w:rsid w:val="00017D68"/>
    <w:rsid w:val="00022421"/>
    <w:rsid w:val="0002253D"/>
    <w:rsid w:val="00022736"/>
    <w:rsid w:val="00023321"/>
    <w:rsid w:val="00023B7C"/>
    <w:rsid w:val="00023C39"/>
    <w:rsid w:val="00023DA9"/>
    <w:rsid w:val="000241DA"/>
    <w:rsid w:val="000245B4"/>
    <w:rsid w:val="00025A1C"/>
    <w:rsid w:val="00025F73"/>
    <w:rsid w:val="000265AC"/>
    <w:rsid w:val="000275FA"/>
    <w:rsid w:val="0002761B"/>
    <w:rsid w:val="00027836"/>
    <w:rsid w:val="000278B8"/>
    <w:rsid w:val="00027D24"/>
    <w:rsid w:val="00030184"/>
    <w:rsid w:val="00030AA1"/>
    <w:rsid w:val="000311A8"/>
    <w:rsid w:val="0003120B"/>
    <w:rsid w:val="000314A7"/>
    <w:rsid w:val="00031DE3"/>
    <w:rsid w:val="00031DEF"/>
    <w:rsid w:val="000329F8"/>
    <w:rsid w:val="00032AD7"/>
    <w:rsid w:val="00032B71"/>
    <w:rsid w:val="00032C5F"/>
    <w:rsid w:val="000342D1"/>
    <w:rsid w:val="00034304"/>
    <w:rsid w:val="00034CE8"/>
    <w:rsid w:val="00034D07"/>
    <w:rsid w:val="00034D4C"/>
    <w:rsid w:val="00035132"/>
    <w:rsid w:val="00035290"/>
    <w:rsid w:val="00035434"/>
    <w:rsid w:val="000354DB"/>
    <w:rsid w:val="00035C77"/>
    <w:rsid w:val="00036EBD"/>
    <w:rsid w:val="000373D6"/>
    <w:rsid w:val="00037A30"/>
    <w:rsid w:val="00037A88"/>
    <w:rsid w:val="00037B9A"/>
    <w:rsid w:val="0004020A"/>
    <w:rsid w:val="00040506"/>
    <w:rsid w:val="00041092"/>
    <w:rsid w:val="000415C3"/>
    <w:rsid w:val="00041CA1"/>
    <w:rsid w:val="000428BD"/>
    <w:rsid w:val="0004294B"/>
    <w:rsid w:val="000429F0"/>
    <w:rsid w:val="00042DEC"/>
    <w:rsid w:val="00042E60"/>
    <w:rsid w:val="00042E96"/>
    <w:rsid w:val="00042F6A"/>
    <w:rsid w:val="00043670"/>
    <w:rsid w:val="00043872"/>
    <w:rsid w:val="000439AD"/>
    <w:rsid w:val="00043A30"/>
    <w:rsid w:val="00044EA3"/>
    <w:rsid w:val="000453C0"/>
    <w:rsid w:val="00045678"/>
    <w:rsid w:val="000458E4"/>
    <w:rsid w:val="00045C73"/>
    <w:rsid w:val="000463E7"/>
    <w:rsid w:val="00047353"/>
    <w:rsid w:val="000503B3"/>
    <w:rsid w:val="0005042A"/>
    <w:rsid w:val="00050915"/>
    <w:rsid w:val="00050DFC"/>
    <w:rsid w:val="0005149A"/>
    <w:rsid w:val="00051B03"/>
    <w:rsid w:val="00052DCD"/>
    <w:rsid w:val="00052F2B"/>
    <w:rsid w:val="000545CF"/>
    <w:rsid w:val="00055BAE"/>
    <w:rsid w:val="00055D02"/>
    <w:rsid w:val="00055DF5"/>
    <w:rsid w:val="00055F7B"/>
    <w:rsid w:val="00056427"/>
    <w:rsid w:val="00056A30"/>
    <w:rsid w:val="00056BA5"/>
    <w:rsid w:val="00056C78"/>
    <w:rsid w:val="0005709A"/>
    <w:rsid w:val="000572AA"/>
    <w:rsid w:val="00060287"/>
    <w:rsid w:val="00061296"/>
    <w:rsid w:val="00061C55"/>
    <w:rsid w:val="00062645"/>
    <w:rsid w:val="00062687"/>
    <w:rsid w:val="000626AD"/>
    <w:rsid w:val="00062D75"/>
    <w:rsid w:val="00063566"/>
    <w:rsid w:val="00063D84"/>
    <w:rsid w:val="00064086"/>
    <w:rsid w:val="000643DF"/>
    <w:rsid w:val="0006455B"/>
    <w:rsid w:val="000646C3"/>
    <w:rsid w:val="000648BC"/>
    <w:rsid w:val="00065389"/>
    <w:rsid w:val="0006625B"/>
    <w:rsid w:val="0006636D"/>
    <w:rsid w:val="00066AD2"/>
    <w:rsid w:val="00066F1E"/>
    <w:rsid w:val="00067270"/>
    <w:rsid w:val="00067393"/>
    <w:rsid w:val="00070A19"/>
    <w:rsid w:val="00071DDF"/>
    <w:rsid w:val="00071FE0"/>
    <w:rsid w:val="00072475"/>
    <w:rsid w:val="000736A7"/>
    <w:rsid w:val="00073CA3"/>
    <w:rsid w:val="000748F7"/>
    <w:rsid w:val="00074CDD"/>
    <w:rsid w:val="000765AC"/>
    <w:rsid w:val="00076A65"/>
    <w:rsid w:val="00076D50"/>
    <w:rsid w:val="00076DB0"/>
    <w:rsid w:val="00076DCB"/>
    <w:rsid w:val="00076EF1"/>
    <w:rsid w:val="0007748D"/>
    <w:rsid w:val="000776A0"/>
    <w:rsid w:val="000777D6"/>
    <w:rsid w:val="000779F4"/>
    <w:rsid w:val="00077D53"/>
    <w:rsid w:val="000809A3"/>
    <w:rsid w:val="00080EDC"/>
    <w:rsid w:val="00081175"/>
    <w:rsid w:val="00081212"/>
    <w:rsid w:val="00081394"/>
    <w:rsid w:val="000824A1"/>
    <w:rsid w:val="000835F5"/>
    <w:rsid w:val="00083DEE"/>
    <w:rsid w:val="00084304"/>
    <w:rsid w:val="00084C2F"/>
    <w:rsid w:val="000857D4"/>
    <w:rsid w:val="000865F8"/>
    <w:rsid w:val="000867F8"/>
    <w:rsid w:val="00087257"/>
    <w:rsid w:val="00087710"/>
    <w:rsid w:val="00090BA4"/>
    <w:rsid w:val="0009150A"/>
    <w:rsid w:val="00091D6A"/>
    <w:rsid w:val="0009278F"/>
    <w:rsid w:val="00092843"/>
    <w:rsid w:val="00093661"/>
    <w:rsid w:val="000945E8"/>
    <w:rsid w:val="00094C91"/>
    <w:rsid w:val="0009588B"/>
    <w:rsid w:val="00095BA3"/>
    <w:rsid w:val="000961A0"/>
    <w:rsid w:val="0009720E"/>
    <w:rsid w:val="00097365"/>
    <w:rsid w:val="0009768A"/>
    <w:rsid w:val="00097747"/>
    <w:rsid w:val="000977AA"/>
    <w:rsid w:val="00097815"/>
    <w:rsid w:val="00097DD7"/>
    <w:rsid w:val="000A0234"/>
    <w:rsid w:val="000A034C"/>
    <w:rsid w:val="000A0CE1"/>
    <w:rsid w:val="000A1130"/>
    <w:rsid w:val="000A1A43"/>
    <w:rsid w:val="000A1B80"/>
    <w:rsid w:val="000A1BD6"/>
    <w:rsid w:val="000A209B"/>
    <w:rsid w:val="000A2101"/>
    <w:rsid w:val="000A2123"/>
    <w:rsid w:val="000A2A1F"/>
    <w:rsid w:val="000A2A5F"/>
    <w:rsid w:val="000A2B28"/>
    <w:rsid w:val="000A3242"/>
    <w:rsid w:val="000A325D"/>
    <w:rsid w:val="000A37CC"/>
    <w:rsid w:val="000A3B11"/>
    <w:rsid w:val="000A3B1C"/>
    <w:rsid w:val="000A41E8"/>
    <w:rsid w:val="000A4621"/>
    <w:rsid w:val="000A4E71"/>
    <w:rsid w:val="000A4F65"/>
    <w:rsid w:val="000A7511"/>
    <w:rsid w:val="000A7E12"/>
    <w:rsid w:val="000B1981"/>
    <w:rsid w:val="000B1F77"/>
    <w:rsid w:val="000B22A3"/>
    <w:rsid w:val="000B2623"/>
    <w:rsid w:val="000B2FDB"/>
    <w:rsid w:val="000B320D"/>
    <w:rsid w:val="000B34BD"/>
    <w:rsid w:val="000B3535"/>
    <w:rsid w:val="000B378A"/>
    <w:rsid w:val="000B3EF1"/>
    <w:rsid w:val="000B4762"/>
    <w:rsid w:val="000B48BC"/>
    <w:rsid w:val="000B5673"/>
    <w:rsid w:val="000B5B9F"/>
    <w:rsid w:val="000B69AA"/>
    <w:rsid w:val="000B6EC9"/>
    <w:rsid w:val="000B745D"/>
    <w:rsid w:val="000C002A"/>
    <w:rsid w:val="000C056F"/>
    <w:rsid w:val="000C127A"/>
    <w:rsid w:val="000C1568"/>
    <w:rsid w:val="000C1C3E"/>
    <w:rsid w:val="000C1E53"/>
    <w:rsid w:val="000C1E89"/>
    <w:rsid w:val="000C288F"/>
    <w:rsid w:val="000C29F3"/>
    <w:rsid w:val="000C2F9C"/>
    <w:rsid w:val="000C32A9"/>
    <w:rsid w:val="000C34FC"/>
    <w:rsid w:val="000C3C38"/>
    <w:rsid w:val="000C3F2E"/>
    <w:rsid w:val="000C3FF7"/>
    <w:rsid w:val="000C40BD"/>
    <w:rsid w:val="000C4A5C"/>
    <w:rsid w:val="000C4D03"/>
    <w:rsid w:val="000C60B1"/>
    <w:rsid w:val="000C615A"/>
    <w:rsid w:val="000C69BF"/>
    <w:rsid w:val="000C6CA3"/>
    <w:rsid w:val="000C7558"/>
    <w:rsid w:val="000C75C6"/>
    <w:rsid w:val="000C7A08"/>
    <w:rsid w:val="000C7E2A"/>
    <w:rsid w:val="000D0B30"/>
    <w:rsid w:val="000D1285"/>
    <w:rsid w:val="000D1CB9"/>
    <w:rsid w:val="000D1D41"/>
    <w:rsid w:val="000D1E89"/>
    <w:rsid w:val="000D2FF0"/>
    <w:rsid w:val="000D3397"/>
    <w:rsid w:val="000D4237"/>
    <w:rsid w:val="000D4ACF"/>
    <w:rsid w:val="000D4B1C"/>
    <w:rsid w:val="000D5086"/>
    <w:rsid w:val="000D50AE"/>
    <w:rsid w:val="000D5546"/>
    <w:rsid w:val="000D5DA3"/>
    <w:rsid w:val="000D662B"/>
    <w:rsid w:val="000D6DA1"/>
    <w:rsid w:val="000D7BAB"/>
    <w:rsid w:val="000E0082"/>
    <w:rsid w:val="000E0282"/>
    <w:rsid w:val="000E02EA"/>
    <w:rsid w:val="000E0B4C"/>
    <w:rsid w:val="000E0CFE"/>
    <w:rsid w:val="000E2F79"/>
    <w:rsid w:val="000E3131"/>
    <w:rsid w:val="000E3751"/>
    <w:rsid w:val="000E3A2B"/>
    <w:rsid w:val="000E4642"/>
    <w:rsid w:val="000E4A30"/>
    <w:rsid w:val="000E4A88"/>
    <w:rsid w:val="000E4B9A"/>
    <w:rsid w:val="000E54CA"/>
    <w:rsid w:val="000E6554"/>
    <w:rsid w:val="000E7FF1"/>
    <w:rsid w:val="000F034D"/>
    <w:rsid w:val="000F0ADC"/>
    <w:rsid w:val="000F0C46"/>
    <w:rsid w:val="000F137F"/>
    <w:rsid w:val="000F13C4"/>
    <w:rsid w:val="000F18DD"/>
    <w:rsid w:val="000F196D"/>
    <w:rsid w:val="000F1A30"/>
    <w:rsid w:val="000F1C3F"/>
    <w:rsid w:val="000F1C72"/>
    <w:rsid w:val="000F3199"/>
    <w:rsid w:val="000F3665"/>
    <w:rsid w:val="000F38E4"/>
    <w:rsid w:val="000F3D24"/>
    <w:rsid w:val="000F4CFB"/>
    <w:rsid w:val="000F4EDE"/>
    <w:rsid w:val="000F5E3B"/>
    <w:rsid w:val="000F6193"/>
    <w:rsid w:val="000F622B"/>
    <w:rsid w:val="000F6603"/>
    <w:rsid w:val="000F6B1F"/>
    <w:rsid w:val="000F6C44"/>
    <w:rsid w:val="000F7455"/>
    <w:rsid w:val="000F748C"/>
    <w:rsid w:val="000F751E"/>
    <w:rsid w:val="000F7C19"/>
    <w:rsid w:val="0010039E"/>
    <w:rsid w:val="001007A2"/>
    <w:rsid w:val="00100886"/>
    <w:rsid w:val="00100C5C"/>
    <w:rsid w:val="00100C88"/>
    <w:rsid w:val="00100DF3"/>
    <w:rsid w:val="0010116F"/>
    <w:rsid w:val="00101679"/>
    <w:rsid w:val="0010256D"/>
    <w:rsid w:val="00103905"/>
    <w:rsid w:val="00104364"/>
    <w:rsid w:val="00104851"/>
    <w:rsid w:val="00104E62"/>
    <w:rsid w:val="00105200"/>
    <w:rsid w:val="00105560"/>
    <w:rsid w:val="00105606"/>
    <w:rsid w:val="00105781"/>
    <w:rsid w:val="00105908"/>
    <w:rsid w:val="00105918"/>
    <w:rsid w:val="00105A99"/>
    <w:rsid w:val="00105F98"/>
    <w:rsid w:val="001062C4"/>
    <w:rsid w:val="001064DC"/>
    <w:rsid w:val="0010686A"/>
    <w:rsid w:val="001068E0"/>
    <w:rsid w:val="00106FA6"/>
    <w:rsid w:val="0010769F"/>
    <w:rsid w:val="00107A7A"/>
    <w:rsid w:val="00110063"/>
    <w:rsid w:val="0011024F"/>
    <w:rsid w:val="00111B9B"/>
    <w:rsid w:val="00111D22"/>
    <w:rsid w:val="0011274C"/>
    <w:rsid w:val="001128F0"/>
    <w:rsid w:val="0011368D"/>
    <w:rsid w:val="001136DE"/>
    <w:rsid w:val="00113D76"/>
    <w:rsid w:val="001145B0"/>
    <w:rsid w:val="00114A89"/>
    <w:rsid w:val="00115333"/>
    <w:rsid w:val="00115818"/>
    <w:rsid w:val="00115ACE"/>
    <w:rsid w:val="00116BB9"/>
    <w:rsid w:val="0011750B"/>
    <w:rsid w:val="00117666"/>
    <w:rsid w:val="001177AB"/>
    <w:rsid w:val="00117A48"/>
    <w:rsid w:val="00117A69"/>
    <w:rsid w:val="00117F4B"/>
    <w:rsid w:val="00120425"/>
    <w:rsid w:val="00120FD1"/>
    <w:rsid w:val="001214C9"/>
    <w:rsid w:val="0012176E"/>
    <w:rsid w:val="00121D74"/>
    <w:rsid w:val="001223A7"/>
    <w:rsid w:val="001223D6"/>
    <w:rsid w:val="00122CFE"/>
    <w:rsid w:val="00123728"/>
    <w:rsid w:val="00123C13"/>
    <w:rsid w:val="00123FB1"/>
    <w:rsid w:val="001241AF"/>
    <w:rsid w:val="001248E1"/>
    <w:rsid w:val="00124C31"/>
    <w:rsid w:val="00124F2F"/>
    <w:rsid w:val="00125E60"/>
    <w:rsid w:val="0012669B"/>
    <w:rsid w:val="00126887"/>
    <w:rsid w:val="00126B8F"/>
    <w:rsid w:val="00130352"/>
    <w:rsid w:val="00130362"/>
    <w:rsid w:val="00130B8B"/>
    <w:rsid w:val="00131315"/>
    <w:rsid w:val="001327B6"/>
    <w:rsid w:val="00132AF9"/>
    <w:rsid w:val="00132ED0"/>
    <w:rsid w:val="001334CD"/>
    <w:rsid w:val="00133794"/>
    <w:rsid w:val="00133866"/>
    <w:rsid w:val="00133CF9"/>
    <w:rsid w:val="00133DF4"/>
    <w:rsid w:val="0013417A"/>
    <w:rsid w:val="0013421A"/>
    <w:rsid w:val="00134256"/>
    <w:rsid w:val="00134A66"/>
    <w:rsid w:val="00134C2E"/>
    <w:rsid w:val="00135011"/>
    <w:rsid w:val="00136D63"/>
    <w:rsid w:val="00136F5F"/>
    <w:rsid w:val="001374B3"/>
    <w:rsid w:val="00137D9B"/>
    <w:rsid w:val="00137F22"/>
    <w:rsid w:val="00137F56"/>
    <w:rsid w:val="0014033D"/>
    <w:rsid w:val="00140F47"/>
    <w:rsid w:val="00140FA8"/>
    <w:rsid w:val="00140FBD"/>
    <w:rsid w:val="00141534"/>
    <w:rsid w:val="001418EE"/>
    <w:rsid w:val="00141AA2"/>
    <w:rsid w:val="00141CFC"/>
    <w:rsid w:val="00141F3A"/>
    <w:rsid w:val="001421CB"/>
    <w:rsid w:val="001425B5"/>
    <w:rsid w:val="0014283F"/>
    <w:rsid w:val="00142C83"/>
    <w:rsid w:val="0014361A"/>
    <w:rsid w:val="0014399E"/>
    <w:rsid w:val="00143C5D"/>
    <w:rsid w:val="00143CA2"/>
    <w:rsid w:val="001440B5"/>
    <w:rsid w:val="0014444F"/>
    <w:rsid w:val="00144D6A"/>
    <w:rsid w:val="00145048"/>
    <w:rsid w:val="0014514D"/>
    <w:rsid w:val="00145196"/>
    <w:rsid w:val="001456E7"/>
    <w:rsid w:val="00146A2E"/>
    <w:rsid w:val="00146D0F"/>
    <w:rsid w:val="00147395"/>
    <w:rsid w:val="001473A5"/>
    <w:rsid w:val="00150238"/>
    <w:rsid w:val="0015051D"/>
    <w:rsid w:val="00150700"/>
    <w:rsid w:val="00150AD5"/>
    <w:rsid w:val="00150F23"/>
    <w:rsid w:val="00151000"/>
    <w:rsid w:val="00151572"/>
    <w:rsid w:val="0015305C"/>
    <w:rsid w:val="001537B2"/>
    <w:rsid w:val="00154647"/>
    <w:rsid w:val="001550F9"/>
    <w:rsid w:val="001552C9"/>
    <w:rsid w:val="0015583F"/>
    <w:rsid w:val="00156A6B"/>
    <w:rsid w:val="00157187"/>
    <w:rsid w:val="00157217"/>
    <w:rsid w:val="001574AF"/>
    <w:rsid w:val="00157868"/>
    <w:rsid w:val="00157CBF"/>
    <w:rsid w:val="001614D8"/>
    <w:rsid w:val="00161A43"/>
    <w:rsid w:val="0016258F"/>
    <w:rsid w:val="001625E3"/>
    <w:rsid w:val="001626B0"/>
    <w:rsid w:val="00162987"/>
    <w:rsid w:val="00162EA6"/>
    <w:rsid w:val="001638B2"/>
    <w:rsid w:val="001639B3"/>
    <w:rsid w:val="00164C57"/>
    <w:rsid w:val="0016516A"/>
    <w:rsid w:val="00165416"/>
    <w:rsid w:val="00165AB2"/>
    <w:rsid w:val="00165D77"/>
    <w:rsid w:val="00165E4F"/>
    <w:rsid w:val="00165F3E"/>
    <w:rsid w:val="001661D9"/>
    <w:rsid w:val="00166207"/>
    <w:rsid w:val="00167F12"/>
    <w:rsid w:val="00170686"/>
    <w:rsid w:val="00170821"/>
    <w:rsid w:val="00170B70"/>
    <w:rsid w:val="00170BB4"/>
    <w:rsid w:val="00170C68"/>
    <w:rsid w:val="00171590"/>
    <w:rsid w:val="00171725"/>
    <w:rsid w:val="00171C5C"/>
    <w:rsid w:val="00172B74"/>
    <w:rsid w:val="00172C49"/>
    <w:rsid w:val="001730E4"/>
    <w:rsid w:val="00173C67"/>
    <w:rsid w:val="00173FB0"/>
    <w:rsid w:val="00174298"/>
    <w:rsid w:val="001746D5"/>
    <w:rsid w:val="00174787"/>
    <w:rsid w:val="00174BC0"/>
    <w:rsid w:val="00174D3E"/>
    <w:rsid w:val="0017525B"/>
    <w:rsid w:val="00175317"/>
    <w:rsid w:val="00175648"/>
    <w:rsid w:val="00175793"/>
    <w:rsid w:val="00175A7C"/>
    <w:rsid w:val="00175FD2"/>
    <w:rsid w:val="0017611B"/>
    <w:rsid w:val="001768C4"/>
    <w:rsid w:val="0017770B"/>
    <w:rsid w:val="001779A8"/>
    <w:rsid w:val="00177D84"/>
    <w:rsid w:val="00177F55"/>
    <w:rsid w:val="001811C2"/>
    <w:rsid w:val="001816C2"/>
    <w:rsid w:val="00181B26"/>
    <w:rsid w:val="00181CBF"/>
    <w:rsid w:val="00181DD5"/>
    <w:rsid w:val="001823B4"/>
    <w:rsid w:val="00182532"/>
    <w:rsid w:val="0018275F"/>
    <w:rsid w:val="001830F5"/>
    <w:rsid w:val="00183492"/>
    <w:rsid w:val="0018358C"/>
    <w:rsid w:val="00183DA7"/>
    <w:rsid w:val="00183FF0"/>
    <w:rsid w:val="00184D6B"/>
    <w:rsid w:val="001851B5"/>
    <w:rsid w:val="001853FB"/>
    <w:rsid w:val="0018557B"/>
    <w:rsid w:val="001861C6"/>
    <w:rsid w:val="00186794"/>
    <w:rsid w:val="00186BB3"/>
    <w:rsid w:val="00186F8E"/>
    <w:rsid w:val="00186FF5"/>
    <w:rsid w:val="00187230"/>
    <w:rsid w:val="001900FC"/>
    <w:rsid w:val="001901ED"/>
    <w:rsid w:val="00190347"/>
    <w:rsid w:val="00190425"/>
    <w:rsid w:val="00190BF7"/>
    <w:rsid w:val="001912FA"/>
    <w:rsid w:val="001915C0"/>
    <w:rsid w:val="00191699"/>
    <w:rsid w:val="00191AED"/>
    <w:rsid w:val="00192F47"/>
    <w:rsid w:val="001930E4"/>
    <w:rsid w:val="00193142"/>
    <w:rsid w:val="00193511"/>
    <w:rsid w:val="00193586"/>
    <w:rsid w:val="001941DC"/>
    <w:rsid w:val="001941F9"/>
    <w:rsid w:val="0019482A"/>
    <w:rsid w:val="00194BDC"/>
    <w:rsid w:val="001957FC"/>
    <w:rsid w:val="001964EF"/>
    <w:rsid w:val="00196B39"/>
    <w:rsid w:val="00196E3B"/>
    <w:rsid w:val="0019717D"/>
    <w:rsid w:val="001971F4"/>
    <w:rsid w:val="00197F95"/>
    <w:rsid w:val="001A029B"/>
    <w:rsid w:val="001A053C"/>
    <w:rsid w:val="001A0DE8"/>
    <w:rsid w:val="001A1C51"/>
    <w:rsid w:val="001A2BA1"/>
    <w:rsid w:val="001A39B7"/>
    <w:rsid w:val="001A48B3"/>
    <w:rsid w:val="001A4B4C"/>
    <w:rsid w:val="001A4FB3"/>
    <w:rsid w:val="001A5503"/>
    <w:rsid w:val="001A57E5"/>
    <w:rsid w:val="001A5E7A"/>
    <w:rsid w:val="001A5E87"/>
    <w:rsid w:val="001A69DE"/>
    <w:rsid w:val="001A724A"/>
    <w:rsid w:val="001A7468"/>
    <w:rsid w:val="001A749E"/>
    <w:rsid w:val="001B00ED"/>
    <w:rsid w:val="001B0E7D"/>
    <w:rsid w:val="001B1071"/>
    <w:rsid w:val="001B1A2C"/>
    <w:rsid w:val="001B28DB"/>
    <w:rsid w:val="001B3E89"/>
    <w:rsid w:val="001B4313"/>
    <w:rsid w:val="001B50FE"/>
    <w:rsid w:val="001B5D0C"/>
    <w:rsid w:val="001B64FD"/>
    <w:rsid w:val="001B717C"/>
    <w:rsid w:val="001B7307"/>
    <w:rsid w:val="001B7470"/>
    <w:rsid w:val="001B7A53"/>
    <w:rsid w:val="001B7BA5"/>
    <w:rsid w:val="001C01EB"/>
    <w:rsid w:val="001C028D"/>
    <w:rsid w:val="001C02F1"/>
    <w:rsid w:val="001C07FA"/>
    <w:rsid w:val="001C1AB6"/>
    <w:rsid w:val="001C1DA7"/>
    <w:rsid w:val="001C1E89"/>
    <w:rsid w:val="001C2432"/>
    <w:rsid w:val="001C280F"/>
    <w:rsid w:val="001C2B28"/>
    <w:rsid w:val="001C3728"/>
    <w:rsid w:val="001C3F6E"/>
    <w:rsid w:val="001C4117"/>
    <w:rsid w:val="001C4373"/>
    <w:rsid w:val="001C43DA"/>
    <w:rsid w:val="001C52A5"/>
    <w:rsid w:val="001C6C48"/>
    <w:rsid w:val="001C7626"/>
    <w:rsid w:val="001C762D"/>
    <w:rsid w:val="001C7866"/>
    <w:rsid w:val="001C7A9A"/>
    <w:rsid w:val="001C7B70"/>
    <w:rsid w:val="001C7F6E"/>
    <w:rsid w:val="001D060C"/>
    <w:rsid w:val="001D0716"/>
    <w:rsid w:val="001D12CC"/>
    <w:rsid w:val="001D13B6"/>
    <w:rsid w:val="001D219F"/>
    <w:rsid w:val="001D2A51"/>
    <w:rsid w:val="001D2FC5"/>
    <w:rsid w:val="001D33C0"/>
    <w:rsid w:val="001D37A2"/>
    <w:rsid w:val="001D3AE3"/>
    <w:rsid w:val="001D3B26"/>
    <w:rsid w:val="001D3CA9"/>
    <w:rsid w:val="001D4109"/>
    <w:rsid w:val="001D431A"/>
    <w:rsid w:val="001D4C58"/>
    <w:rsid w:val="001D4D75"/>
    <w:rsid w:val="001D585D"/>
    <w:rsid w:val="001D5C23"/>
    <w:rsid w:val="001D5F93"/>
    <w:rsid w:val="001D660C"/>
    <w:rsid w:val="001D6A65"/>
    <w:rsid w:val="001D6EF6"/>
    <w:rsid w:val="001D7429"/>
    <w:rsid w:val="001D77C0"/>
    <w:rsid w:val="001D7B05"/>
    <w:rsid w:val="001E11E1"/>
    <w:rsid w:val="001E1C3A"/>
    <w:rsid w:val="001E21C3"/>
    <w:rsid w:val="001E2C55"/>
    <w:rsid w:val="001E2F65"/>
    <w:rsid w:val="001E3045"/>
    <w:rsid w:val="001E3CEF"/>
    <w:rsid w:val="001E4967"/>
    <w:rsid w:val="001E4C2A"/>
    <w:rsid w:val="001E5101"/>
    <w:rsid w:val="001E590D"/>
    <w:rsid w:val="001E5BA3"/>
    <w:rsid w:val="001E658A"/>
    <w:rsid w:val="001E65E1"/>
    <w:rsid w:val="001E6AF2"/>
    <w:rsid w:val="001E6E1E"/>
    <w:rsid w:val="001F0087"/>
    <w:rsid w:val="001F0A1E"/>
    <w:rsid w:val="001F0B3B"/>
    <w:rsid w:val="001F168A"/>
    <w:rsid w:val="001F16D7"/>
    <w:rsid w:val="001F1B37"/>
    <w:rsid w:val="001F1CCC"/>
    <w:rsid w:val="001F1F23"/>
    <w:rsid w:val="001F1FBC"/>
    <w:rsid w:val="001F2A31"/>
    <w:rsid w:val="001F3D58"/>
    <w:rsid w:val="001F40F8"/>
    <w:rsid w:val="001F43E1"/>
    <w:rsid w:val="001F48D4"/>
    <w:rsid w:val="001F4C07"/>
    <w:rsid w:val="001F569C"/>
    <w:rsid w:val="001F5A92"/>
    <w:rsid w:val="001F7140"/>
    <w:rsid w:val="001F75B9"/>
    <w:rsid w:val="001F7F2E"/>
    <w:rsid w:val="001F7F86"/>
    <w:rsid w:val="002008A1"/>
    <w:rsid w:val="00200977"/>
    <w:rsid w:val="00201534"/>
    <w:rsid w:val="00201998"/>
    <w:rsid w:val="00201F2D"/>
    <w:rsid w:val="002022AD"/>
    <w:rsid w:val="002023F8"/>
    <w:rsid w:val="0020297E"/>
    <w:rsid w:val="00202DFC"/>
    <w:rsid w:val="002033FE"/>
    <w:rsid w:val="002038E4"/>
    <w:rsid w:val="00203935"/>
    <w:rsid w:val="00203A18"/>
    <w:rsid w:val="00203C5D"/>
    <w:rsid w:val="00203D20"/>
    <w:rsid w:val="002045BE"/>
    <w:rsid w:val="00204BA3"/>
    <w:rsid w:val="00204D27"/>
    <w:rsid w:val="00204E55"/>
    <w:rsid w:val="00205704"/>
    <w:rsid w:val="002060F2"/>
    <w:rsid w:val="00206BBE"/>
    <w:rsid w:val="0020710D"/>
    <w:rsid w:val="00207563"/>
    <w:rsid w:val="00210331"/>
    <w:rsid w:val="0021091E"/>
    <w:rsid w:val="00210F06"/>
    <w:rsid w:val="0021137F"/>
    <w:rsid w:val="00211B1A"/>
    <w:rsid w:val="00212424"/>
    <w:rsid w:val="00212731"/>
    <w:rsid w:val="00212900"/>
    <w:rsid w:val="00213302"/>
    <w:rsid w:val="002144B6"/>
    <w:rsid w:val="00214928"/>
    <w:rsid w:val="00214BB7"/>
    <w:rsid w:val="0021523A"/>
    <w:rsid w:val="00215ABA"/>
    <w:rsid w:val="002164FB"/>
    <w:rsid w:val="002175DE"/>
    <w:rsid w:val="00217B09"/>
    <w:rsid w:val="00220056"/>
    <w:rsid w:val="00220660"/>
    <w:rsid w:val="002206AC"/>
    <w:rsid w:val="00220AEA"/>
    <w:rsid w:val="002210C0"/>
    <w:rsid w:val="0022149C"/>
    <w:rsid w:val="00221C9F"/>
    <w:rsid w:val="002220CD"/>
    <w:rsid w:val="00223068"/>
    <w:rsid w:val="00223070"/>
    <w:rsid w:val="002234FE"/>
    <w:rsid w:val="00223A08"/>
    <w:rsid w:val="00223A2E"/>
    <w:rsid w:val="00223C09"/>
    <w:rsid w:val="0022401B"/>
    <w:rsid w:val="0022475E"/>
    <w:rsid w:val="002252BE"/>
    <w:rsid w:val="00226077"/>
    <w:rsid w:val="002263A9"/>
    <w:rsid w:val="00226623"/>
    <w:rsid w:val="002266A6"/>
    <w:rsid w:val="00226954"/>
    <w:rsid w:val="00226A4F"/>
    <w:rsid w:val="00226A6E"/>
    <w:rsid w:val="00226B38"/>
    <w:rsid w:val="00226E3E"/>
    <w:rsid w:val="0022784E"/>
    <w:rsid w:val="00227B7E"/>
    <w:rsid w:val="0023042E"/>
    <w:rsid w:val="00230BCB"/>
    <w:rsid w:val="00231464"/>
    <w:rsid w:val="00231C83"/>
    <w:rsid w:val="00232103"/>
    <w:rsid w:val="0023236D"/>
    <w:rsid w:val="002323D2"/>
    <w:rsid w:val="00232BB0"/>
    <w:rsid w:val="00232D2E"/>
    <w:rsid w:val="00232EDD"/>
    <w:rsid w:val="00232F96"/>
    <w:rsid w:val="00233370"/>
    <w:rsid w:val="0023449F"/>
    <w:rsid w:val="00234891"/>
    <w:rsid w:val="00234CAE"/>
    <w:rsid w:val="00235C93"/>
    <w:rsid w:val="00235E39"/>
    <w:rsid w:val="00236668"/>
    <w:rsid w:val="00236CD3"/>
    <w:rsid w:val="0023708B"/>
    <w:rsid w:val="00237973"/>
    <w:rsid w:val="00237F8E"/>
    <w:rsid w:val="0024007E"/>
    <w:rsid w:val="002401AB"/>
    <w:rsid w:val="002408BF"/>
    <w:rsid w:val="00240CCC"/>
    <w:rsid w:val="00240FE7"/>
    <w:rsid w:val="0024118A"/>
    <w:rsid w:val="002411F3"/>
    <w:rsid w:val="00241492"/>
    <w:rsid w:val="00241698"/>
    <w:rsid w:val="00241BA6"/>
    <w:rsid w:val="00241F26"/>
    <w:rsid w:val="002421BA"/>
    <w:rsid w:val="00242253"/>
    <w:rsid w:val="0024236E"/>
    <w:rsid w:val="0024284B"/>
    <w:rsid w:val="002429F6"/>
    <w:rsid w:val="00242E68"/>
    <w:rsid w:val="002431CC"/>
    <w:rsid w:val="002434DB"/>
    <w:rsid w:val="0024415C"/>
    <w:rsid w:val="00244190"/>
    <w:rsid w:val="002444EA"/>
    <w:rsid w:val="002454D6"/>
    <w:rsid w:val="00245614"/>
    <w:rsid w:val="0024590A"/>
    <w:rsid w:val="00245A71"/>
    <w:rsid w:val="00246D26"/>
    <w:rsid w:val="00247357"/>
    <w:rsid w:val="0025104E"/>
    <w:rsid w:val="002512F0"/>
    <w:rsid w:val="002518B7"/>
    <w:rsid w:val="00251C3D"/>
    <w:rsid w:val="0025231A"/>
    <w:rsid w:val="00252B57"/>
    <w:rsid w:val="00252C01"/>
    <w:rsid w:val="00252F4A"/>
    <w:rsid w:val="00253193"/>
    <w:rsid w:val="0025348F"/>
    <w:rsid w:val="00253DB1"/>
    <w:rsid w:val="00253F9F"/>
    <w:rsid w:val="002557BD"/>
    <w:rsid w:val="00255C15"/>
    <w:rsid w:val="00256388"/>
    <w:rsid w:val="002564CD"/>
    <w:rsid w:val="002564D6"/>
    <w:rsid w:val="00256662"/>
    <w:rsid w:val="00256BDD"/>
    <w:rsid w:val="00257BCE"/>
    <w:rsid w:val="00257C58"/>
    <w:rsid w:val="002601DA"/>
    <w:rsid w:val="002608CA"/>
    <w:rsid w:val="00260E8C"/>
    <w:rsid w:val="00261B45"/>
    <w:rsid w:val="00261C2A"/>
    <w:rsid w:val="00261C57"/>
    <w:rsid w:val="00261C65"/>
    <w:rsid w:val="002621F3"/>
    <w:rsid w:val="002629A3"/>
    <w:rsid w:val="00264178"/>
    <w:rsid w:val="00264326"/>
    <w:rsid w:val="002645D3"/>
    <w:rsid w:val="0026508A"/>
    <w:rsid w:val="00265660"/>
    <w:rsid w:val="00265E1C"/>
    <w:rsid w:val="00266B90"/>
    <w:rsid w:val="00267763"/>
    <w:rsid w:val="0026797B"/>
    <w:rsid w:val="00267AA3"/>
    <w:rsid w:val="00267B9A"/>
    <w:rsid w:val="00267D18"/>
    <w:rsid w:val="00270239"/>
    <w:rsid w:val="002704F0"/>
    <w:rsid w:val="00270544"/>
    <w:rsid w:val="00270B1D"/>
    <w:rsid w:val="00270FC6"/>
    <w:rsid w:val="00270FCA"/>
    <w:rsid w:val="00271214"/>
    <w:rsid w:val="00271216"/>
    <w:rsid w:val="002716C2"/>
    <w:rsid w:val="00271F7D"/>
    <w:rsid w:val="00272E74"/>
    <w:rsid w:val="00273E30"/>
    <w:rsid w:val="00273EDC"/>
    <w:rsid w:val="002742F6"/>
    <w:rsid w:val="00274392"/>
    <w:rsid w:val="00274C81"/>
    <w:rsid w:val="002755F5"/>
    <w:rsid w:val="0027568A"/>
    <w:rsid w:val="0027726B"/>
    <w:rsid w:val="002774B5"/>
    <w:rsid w:val="00277658"/>
    <w:rsid w:val="00277943"/>
    <w:rsid w:val="00277965"/>
    <w:rsid w:val="00277A6A"/>
    <w:rsid w:val="00281179"/>
    <w:rsid w:val="0028131F"/>
    <w:rsid w:val="002813B3"/>
    <w:rsid w:val="0028174E"/>
    <w:rsid w:val="00281F77"/>
    <w:rsid w:val="00281F79"/>
    <w:rsid w:val="00282110"/>
    <w:rsid w:val="002822DA"/>
    <w:rsid w:val="002823E9"/>
    <w:rsid w:val="00282582"/>
    <w:rsid w:val="002830DD"/>
    <w:rsid w:val="00283316"/>
    <w:rsid w:val="0028350B"/>
    <w:rsid w:val="00283B40"/>
    <w:rsid w:val="0028429B"/>
    <w:rsid w:val="0028431C"/>
    <w:rsid w:val="00284947"/>
    <w:rsid w:val="00284B54"/>
    <w:rsid w:val="00284CDF"/>
    <w:rsid w:val="002857B4"/>
    <w:rsid w:val="002868E2"/>
    <w:rsid w:val="002869C3"/>
    <w:rsid w:val="00287241"/>
    <w:rsid w:val="00287828"/>
    <w:rsid w:val="00290A98"/>
    <w:rsid w:val="0029118E"/>
    <w:rsid w:val="002917D3"/>
    <w:rsid w:val="00291845"/>
    <w:rsid w:val="002919AF"/>
    <w:rsid w:val="00292DEB"/>
    <w:rsid w:val="002931FF"/>
    <w:rsid w:val="00293402"/>
    <w:rsid w:val="002936E4"/>
    <w:rsid w:val="002939D3"/>
    <w:rsid w:val="00293A2D"/>
    <w:rsid w:val="00293CAD"/>
    <w:rsid w:val="002943EF"/>
    <w:rsid w:val="00294D00"/>
    <w:rsid w:val="002967A0"/>
    <w:rsid w:val="00296823"/>
    <w:rsid w:val="00296B88"/>
    <w:rsid w:val="00297FCC"/>
    <w:rsid w:val="002A002F"/>
    <w:rsid w:val="002A00DC"/>
    <w:rsid w:val="002A0243"/>
    <w:rsid w:val="002A041E"/>
    <w:rsid w:val="002A0574"/>
    <w:rsid w:val="002A06D8"/>
    <w:rsid w:val="002A0795"/>
    <w:rsid w:val="002A0824"/>
    <w:rsid w:val="002A18EA"/>
    <w:rsid w:val="002A2B6F"/>
    <w:rsid w:val="002A2C7E"/>
    <w:rsid w:val="002A2DD1"/>
    <w:rsid w:val="002A2EF1"/>
    <w:rsid w:val="002A32CE"/>
    <w:rsid w:val="002A33C1"/>
    <w:rsid w:val="002A382B"/>
    <w:rsid w:val="002A3C9C"/>
    <w:rsid w:val="002A3CCA"/>
    <w:rsid w:val="002A48A7"/>
    <w:rsid w:val="002A4AEF"/>
    <w:rsid w:val="002A5251"/>
    <w:rsid w:val="002A5AE1"/>
    <w:rsid w:val="002A6370"/>
    <w:rsid w:val="002A656F"/>
    <w:rsid w:val="002A6877"/>
    <w:rsid w:val="002A7361"/>
    <w:rsid w:val="002A75B1"/>
    <w:rsid w:val="002A7E1F"/>
    <w:rsid w:val="002B01D6"/>
    <w:rsid w:val="002B0405"/>
    <w:rsid w:val="002B05AE"/>
    <w:rsid w:val="002B0D68"/>
    <w:rsid w:val="002B296C"/>
    <w:rsid w:val="002B2B5C"/>
    <w:rsid w:val="002B34F1"/>
    <w:rsid w:val="002B350B"/>
    <w:rsid w:val="002B447B"/>
    <w:rsid w:val="002B4580"/>
    <w:rsid w:val="002B4C69"/>
    <w:rsid w:val="002B4E80"/>
    <w:rsid w:val="002B57AF"/>
    <w:rsid w:val="002B5D41"/>
    <w:rsid w:val="002B68C3"/>
    <w:rsid w:val="002B7328"/>
    <w:rsid w:val="002B790B"/>
    <w:rsid w:val="002C0202"/>
    <w:rsid w:val="002C0331"/>
    <w:rsid w:val="002C080C"/>
    <w:rsid w:val="002C0B39"/>
    <w:rsid w:val="002C0BEB"/>
    <w:rsid w:val="002C0DC8"/>
    <w:rsid w:val="002C112F"/>
    <w:rsid w:val="002C18C5"/>
    <w:rsid w:val="002C27FF"/>
    <w:rsid w:val="002C3228"/>
    <w:rsid w:val="002C4571"/>
    <w:rsid w:val="002C4D49"/>
    <w:rsid w:val="002C5739"/>
    <w:rsid w:val="002C58AA"/>
    <w:rsid w:val="002C60FD"/>
    <w:rsid w:val="002C6683"/>
    <w:rsid w:val="002C672A"/>
    <w:rsid w:val="002C74CA"/>
    <w:rsid w:val="002C7581"/>
    <w:rsid w:val="002C79F0"/>
    <w:rsid w:val="002D00EF"/>
    <w:rsid w:val="002D070F"/>
    <w:rsid w:val="002D087F"/>
    <w:rsid w:val="002D0A16"/>
    <w:rsid w:val="002D0CA6"/>
    <w:rsid w:val="002D1715"/>
    <w:rsid w:val="002D1DA6"/>
    <w:rsid w:val="002D1FE5"/>
    <w:rsid w:val="002D1FE6"/>
    <w:rsid w:val="002D2832"/>
    <w:rsid w:val="002D3732"/>
    <w:rsid w:val="002D37EF"/>
    <w:rsid w:val="002D3B7E"/>
    <w:rsid w:val="002D3FC6"/>
    <w:rsid w:val="002D4822"/>
    <w:rsid w:val="002D4DC6"/>
    <w:rsid w:val="002D4F34"/>
    <w:rsid w:val="002D5169"/>
    <w:rsid w:val="002D5ED1"/>
    <w:rsid w:val="002D6464"/>
    <w:rsid w:val="002D65F9"/>
    <w:rsid w:val="002D68DB"/>
    <w:rsid w:val="002D6934"/>
    <w:rsid w:val="002D6C8F"/>
    <w:rsid w:val="002D7FDB"/>
    <w:rsid w:val="002E1192"/>
    <w:rsid w:val="002E12C8"/>
    <w:rsid w:val="002E1E90"/>
    <w:rsid w:val="002E1F7C"/>
    <w:rsid w:val="002E205F"/>
    <w:rsid w:val="002E2659"/>
    <w:rsid w:val="002E2735"/>
    <w:rsid w:val="002E2D64"/>
    <w:rsid w:val="002E33F7"/>
    <w:rsid w:val="002E4138"/>
    <w:rsid w:val="002E59B2"/>
    <w:rsid w:val="002E5E0A"/>
    <w:rsid w:val="002E5E21"/>
    <w:rsid w:val="002E7966"/>
    <w:rsid w:val="002F016A"/>
    <w:rsid w:val="002F028C"/>
    <w:rsid w:val="002F040E"/>
    <w:rsid w:val="002F0EFF"/>
    <w:rsid w:val="002F1C2F"/>
    <w:rsid w:val="002F1DD0"/>
    <w:rsid w:val="002F219C"/>
    <w:rsid w:val="002F3591"/>
    <w:rsid w:val="002F412D"/>
    <w:rsid w:val="002F4966"/>
    <w:rsid w:val="002F49B2"/>
    <w:rsid w:val="002F5220"/>
    <w:rsid w:val="002F55ED"/>
    <w:rsid w:val="002F5E3E"/>
    <w:rsid w:val="002F606B"/>
    <w:rsid w:val="002F744D"/>
    <w:rsid w:val="002F7B09"/>
    <w:rsid w:val="002F7C0A"/>
    <w:rsid w:val="00300222"/>
    <w:rsid w:val="003002CE"/>
    <w:rsid w:val="003004DB"/>
    <w:rsid w:val="0030067D"/>
    <w:rsid w:val="00301D59"/>
    <w:rsid w:val="00301D80"/>
    <w:rsid w:val="00301FEE"/>
    <w:rsid w:val="00302CE3"/>
    <w:rsid w:val="00302E0E"/>
    <w:rsid w:val="00303DE6"/>
    <w:rsid w:val="00303DF3"/>
    <w:rsid w:val="00303E88"/>
    <w:rsid w:val="003042FA"/>
    <w:rsid w:val="003045E7"/>
    <w:rsid w:val="00304BDC"/>
    <w:rsid w:val="003056BD"/>
    <w:rsid w:val="0030664E"/>
    <w:rsid w:val="003066BD"/>
    <w:rsid w:val="00306A30"/>
    <w:rsid w:val="00306DE7"/>
    <w:rsid w:val="0030757A"/>
    <w:rsid w:val="00310124"/>
    <w:rsid w:val="0031030E"/>
    <w:rsid w:val="003109C7"/>
    <w:rsid w:val="00310A5F"/>
    <w:rsid w:val="0031138E"/>
    <w:rsid w:val="0031176A"/>
    <w:rsid w:val="00311FAD"/>
    <w:rsid w:val="0031220A"/>
    <w:rsid w:val="003130CC"/>
    <w:rsid w:val="0031311F"/>
    <w:rsid w:val="003136E0"/>
    <w:rsid w:val="00313929"/>
    <w:rsid w:val="0031446A"/>
    <w:rsid w:val="00314671"/>
    <w:rsid w:val="0031527C"/>
    <w:rsid w:val="0031553B"/>
    <w:rsid w:val="00315FC7"/>
    <w:rsid w:val="003161C0"/>
    <w:rsid w:val="0031644D"/>
    <w:rsid w:val="0031661C"/>
    <w:rsid w:val="00317530"/>
    <w:rsid w:val="00317C51"/>
    <w:rsid w:val="0032012A"/>
    <w:rsid w:val="0032064D"/>
    <w:rsid w:val="0032066D"/>
    <w:rsid w:val="003206BD"/>
    <w:rsid w:val="0032094A"/>
    <w:rsid w:val="00320B26"/>
    <w:rsid w:val="003210E5"/>
    <w:rsid w:val="003214F7"/>
    <w:rsid w:val="00322C12"/>
    <w:rsid w:val="00323093"/>
    <w:rsid w:val="00323441"/>
    <w:rsid w:val="00323639"/>
    <w:rsid w:val="00323AAE"/>
    <w:rsid w:val="00323B74"/>
    <w:rsid w:val="00324337"/>
    <w:rsid w:val="00324F25"/>
    <w:rsid w:val="0032570D"/>
    <w:rsid w:val="003258C0"/>
    <w:rsid w:val="003258C6"/>
    <w:rsid w:val="00325E67"/>
    <w:rsid w:val="0032745C"/>
    <w:rsid w:val="00327BCB"/>
    <w:rsid w:val="003301D9"/>
    <w:rsid w:val="003318C6"/>
    <w:rsid w:val="00332B13"/>
    <w:rsid w:val="00333059"/>
    <w:rsid w:val="003334DC"/>
    <w:rsid w:val="003334FA"/>
    <w:rsid w:val="003337CF"/>
    <w:rsid w:val="00333A21"/>
    <w:rsid w:val="00333F8E"/>
    <w:rsid w:val="00334D06"/>
    <w:rsid w:val="00334DD6"/>
    <w:rsid w:val="00334EE9"/>
    <w:rsid w:val="00335299"/>
    <w:rsid w:val="00335308"/>
    <w:rsid w:val="003353F2"/>
    <w:rsid w:val="00335D70"/>
    <w:rsid w:val="00335F55"/>
    <w:rsid w:val="003367A9"/>
    <w:rsid w:val="0033691C"/>
    <w:rsid w:val="00336BF3"/>
    <w:rsid w:val="003377A4"/>
    <w:rsid w:val="00340B1E"/>
    <w:rsid w:val="003412F9"/>
    <w:rsid w:val="00342152"/>
    <w:rsid w:val="003422CD"/>
    <w:rsid w:val="003429F0"/>
    <w:rsid w:val="00342D97"/>
    <w:rsid w:val="00343898"/>
    <w:rsid w:val="003438DC"/>
    <w:rsid w:val="00343E80"/>
    <w:rsid w:val="003451A7"/>
    <w:rsid w:val="00345AAD"/>
    <w:rsid w:val="00345ACF"/>
    <w:rsid w:val="00345D45"/>
    <w:rsid w:val="00345D4F"/>
    <w:rsid w:val="003463D1"/>
    <w:rsid w:val="00346B56"/>
    <w:rsid w:val="00346C18"/>
    <w:rsid w:val="0035020C"/>
    <w:rsid w:val="003502AA"/>
    <w:rsid w:val="00350395"/>
    <w:rsid w:val="00350B02"/>
    <w:rsid w:val="00350B9D"/>
    <w:rsid w:val="00350EEF"/>
    <w:rsid w:val="003514C2"/>
    <w:rsid w:val="00352412"/>
    <w:rsid w:val="003532F9"/>
    <w:rsid w:val="00353754"/>
    <w:rsid w:val="00353918"/>
    <w:rsid w:val="003544FB"/>
    <w:rsid w:val="00354E93"/>
    <w:rsid w:val="00355684"/>
    <w:rsid w:val="00355B1D"/>
    <w:rsid w:val="00355D7E"/>
    <w:rsid w:val="003561A5"/>
    <w:rsid w:val="003569DA"/>
    <w:rsid w:val="0035701B"/>
    <w:rsid w:val="003571A4"/>
    <w:rsid w:val="003572E0"/>
    <w:rsid w:val="0035777E"/>
    <w:rsid w:val="003578E2"/>
    <w:rsid w:val="003579F9"/>
    <w:rsid w:val="00357CB4"/>
    <w:rsid w:val="00357D3B"/>
    <w:rsid w:val="00360559"/>
    <w:rsid w:val="00361FDF"/>
    <w:rsid w:val="00362393"/>
    <w:rsid w:val="00362634"/>
    <w:rsid w:val="00362DFC"/>
    <w:rsid w:val="00363419"/>
    <w:rsid w:val="003635F7"/>
    <w:rsid w:val="00363D0F"/>
    <w:rsid w:val="003641F3"/>
    <w:rsid w:val="003645D6"/>
    <w:rsid w:val="00364702"/>
    <w:rsid w:val="00365D63"/>
    <w:rsid w:val="00365EFB"/>
    <w:rsid w:val="00366098"/>
    <w:rsid w:val="003661D6"/>
    <w:rsid w:val="00366433"/>
    <w:rsid w:val="003667B7"/>
    <w:rsid w:val="00366A19"/>
    <w:rsid w:val="00366DC9"/>
    <w:rsid w:val="00366F75"/>
    <w:rsid w:val="0036793B"/>
    <w:rsid w:val="00367D4F"/>
    <w:rsid w:val="00367EFD"/>
    <w:rsid w:val="00370C28"/>
    <w:rsid w:val="00370D4D"/>
    <w:rsid w:val="003711E8"/>
    <w:rsid w:val="0037161C"/>
    <w:rsid w:val="00371761"/>
    <w:rsid w:val="0037190B"/>
    <w:rsid w:val="0037215D"/>
    <w:rsid w:val="00372525"/>
    <w:rsid w:val="00372682"/>
    <w:rsid w:val="0037281A"/>
    <w:rsid w:val="00372908"/>
    <w:rsid w:val="00372C9A"/>
    <w:rsid w:val="00373687"/>
    <w:rsid w:val="00375563"/>
    <w:rsid w:val="00375648"/>
    <w:rsid w:val="00375808"/>
    <w:rsid w:val="00375FDD"/>
    <w:rsid w:val="003761C5"/>
    <w:rsid w:val="00376CC5"/>
    <w:rsid w:val="00376D62"/>
    <w:rsid w:val="00376ED4"/>
    <w:rsid w:val="00377CCF"/>
    <w:rsid w:val="0038033D"/>
    <w:rsid w:val="0038056E"/>
    <w:rsid w:val="003809A4"/>
    <w:rsid w:val="003809B2"/>
    <w:rsid w:val="0038196F"/>
    <w:rsid w:val="0038214D"/>
    <w:rsid w:val="003821C5"/>
    <w:rsid w:val="00382388"/>
    <w:rsid w:val="00382910"/>
    <w:rsid w:val="003832AF"/>
    <w:rsid w:val="003839C2"/>
    <w:rsid w:val="00383A16"/>
    <w:rsid w:val="00383B59"/>
    <w:rsid w:val="003843EF"/>
    <w:rsid w:val="00385955"/>
    <w:rsid w:val="003859E9"/>
    <w:rsid w:val="00385B15"/>
    <w:rsid w:val="0038605D"/>
    <w:rsid w:val="0038784B"/>
    <w:rsid w:val="00387D2B"/>
    <w:rsid w:val="00387F31"/>
    <w:rsid w:val="003903F4"/>
    <w:rsid w:val="00390456"/>
    <w:rsid w:val="0039095A"/>
    <w:rsid w:val="00390AD6"/>
    <w:rsid w:val="00390B03"/>
    <w:rsid w:val="00390D4F"/>
    <w:rsid w:val="003916E6"/>
    <w:rsid w:val="00391897"/>
    <w:rsid w:val="00392705"/>
    <w:rsid w:val="00392BE0"/>
    <w:rsid w:val="00393781"/>
    <w:rsid w:val="00394312"/>
    <w:rsid w:val="00394352"/>
    <w:rsid w:val="00394D4B"/>
    <w:rsid w:val="00394EEE"/>
    <w:rsid w:val="0039602A"/>
    <w:rsid w:val="0039664E"/>
    <w:rsid w:val="0039693B"/>
    <w:rsid w:val="00396F9B"/>
    <w:rsid w:val="003970C3"/>
    <w:rsid w:val="003970C8"/>
    <w:rsid w:val="003975E2"/>
    <w:rsid w:val="003976DC"/>
    <w:rsid w:val="00397E38"/>
    <w:rsid w:val="00397F15"/>
    <w:rsid w:val="003A0518"/>
    <w:rsid w:val="003A0A9B"/>
    <w:rsid w:val="003A144E"/>
    <w:rsid w:val="003A1F07"/>
    <w:rsid w:val="003A1F57"/>
    <w:rsid w:val="003A2555"/>
    <w:rsid w:val="003A2A60"/>
    <w:rsid w:val="003A35DE"/>
    <w:rsid w:val="003A3607"/>
    <w:rsid w:val="003A3B14"/>
    <w:rsid w:val="003A3EAD"/>
    <w:rsid w:val="003A4280"/>
    <w:rsid w:val="003A538E"/>
    <w:rsid w:val="003A56BF"/>
    <w:rsid w:val="003A6091"/>
    <w:rsid w:val="003A6C27"/>
    <w:rsid w:val="003A793A"/>
    <w:rsid w:val="003A7BF2"/>
    <w:rsid w:val="003B0515"/>
    <w:rsid w:val="003B0E38"/>
    <w:rsid w:val="003B0EB4"/>
    <w:rsid w:val="003B0FC8"/>
    <w:rsid w:val="003B3C01"/>
    <w:rsid w:val="003B4A7C"/>
    <w:rsid w:val="003B4DCD"/>
    <w:rsid w:val="003B4FF7"/>
    <w:rsid w:val="003B5435"/>
    <w:rsid w:val="003B5CF7"/>
    <w:rsid w:val="003B68E3"/>
    <w:rsid w:val="003B6C79"/>
    <w:rsid w:val="003B734B"/>
    <w:rsid w:val="003C0640"/>
    <w:rsid w:val="003C07A7"/>
    <w:rsid w:val="003C0DF6"/>
    <w:rsid w:val="003C10F1"/>
    <w:rsid w:val="003C2591"/>
    <w:rsid w:val="003C25CE"/>
    <w:rsid w:val="003C3A94"/>
    <w:rsid w:val="003C3AD0"/>
    <w:rsid w:val="003C3DBC"/>
    <w:rsid w:val="003C40AE"/>
    <w:rsid w:val="003C43AC"/>
    <w:rsid w:val="003C5611"/>
    <w:rsid w:val="003C573A"/>
    <w:rsid w:val="003C5B63"/>
    <w:rsid w:val="003C611D"/>
    <w:rsid w:val="003C674B"/>
    <w:rsid w:val="003C6784"/>
    <w:rsid w:val="003C6CF1"/>
    <w:rsid w:val="003C6D72"/>
    <w:rsid w:val="003C6F8C"/>
    <w:rsid w:val="003C7169"/>
    <w:rsid w:val="003C78D8"/>
    <w:rsid w:val="003C7D5A"/>
    <w:rsid w:val="003D0771"/>
    <w:rsid w:val="003D0A5B"/>
    <w:rsid w:val="003D0C0B"/>
    <w:rsid w:val="003D1BDF"/>
    <w:rsid w:val="003D1E6A"/>
    <w:rsid w:val="003D2F2D"/>
    <w:rsid w:val="003D370D"/>
    <w:rsid w:val="003D37D5"/>
    <w:rsid w:val="003D3E24"/>
    <w:rsid w:val="003D4DF9"/>
    <w:rsid w:val="003D4E47"/>
    <w:rsid w:val="003D4E67"/>
    <w:rsid w:val="003D4E7E"/>
    <w:rsid w:val="003D5A8A"/>
    <w:rsid w:val="003D64EB"/>
    <w:rsid w:val="003D6525"/>
    <w:rsid w:val="003D6979"/>
    <w:rsid w:val="003D7325"/>
    <w:rsid w:val="003E041F"/>
    <w:rsid w:val="003E04CD"/>
    <w:rsid w:val="003E0CF3"/>
    <w:rsid w:val="003E0DBD"/>
    <w:rsid w:val="003E1FD9"/>
    <w:rsid w:val="003E2C3E"/>
    <w:rsid w:val="003E2C4D"/>
    <w:rsid w:val="003E2DC6"/>
    <w:rsid w:val="003E33BA"/>
    <w:rsid w:val="003E3858"/>
    <w:rsid w:val="003E3BEB"/>
    <w:rsid w:val="003E4E90"/>
    <w:rsid w:val="003E50AD"/>
    <w:rsid w:val="003E51A9"/>
    <w:rsid w:val="003E559C"/>
    <w:rsid w:val="003E559F"/>
    <w:rsid w:val="003E55C0"/>
    <w:rsid w:val="003E5C85"/>
    <w:rsid w:val="003E5EA2"/>
    <w:rsid w:val="003E62B8"/>
    <w:rsid w:val="003E63D1"/>
    <w:rsid w:val="003E6B68"/>
    <w:rsid w:val="003E6CF5"/>
    <w:rsid w:val="003E6DC7"/>
    <w:rsid w:val="003E7A06"/>
    <w:rsid w:val="003F0041"/>
    <w:rsid w:val="003F0432"/>
    <w:rsid w:val="003F0CE9"/>
    <w:rsid w:val="003F168C"/>
    <w:rsid w:val="003F1CE3"/>
    <w:rsid w:val="003F22CD"/>
    <w:rsid w:val="003F2888"/>
    <w:rsid w:val="003F3A40"/>
    <w:rsid w:val="003F650C"/>
    <w:rsid w:val="003F77AB"/>
    <w:rsid w:val="003F7B31"/>
    <w:rsid w:val="004000C7"/>
    <w:rsid w:val="00401590"/>
    <w:rsid w:val="00401693"/>
    <w:rsid w:val="00401801"/>
    <w:rsid w:val="00402437"/>
    <w:rsid w:val="004024F2"/>
    <w:rsid w:val="00402588"/>
    <w:rsid w:val="004029A3"/>
    <w:rsid w:val="00402ABE"/>
    <w:rsid w:val="0040357E"/>
    <w:rsid w:val="00403718"/>
    <w:rsid w:val="004037CE"/>
    <w:rsid w:val="004042A0"/>
    <w:rsid w:val="004042BE"/>
    <w:rsid w:val="0040461E"/>
    <w:rsid w:val="00404878"/>
    <w:rsid w:val="00404A91"/>
    <w:rsid w:val="00404CFB"/>
    <w:rsid w:val="004056AA"/>
    <w:rsid w:val="0040572D"/>
    <w:rsid w:val="004057A4"/>
    <w:rsid w:val="004057AE"/>
    <w:rsid w:val="00405984"/>
    <w:rsid w:val="004064F4"/>
    <w:rsid w:val="00406838"/>
    <w:rsid w:val="00406A16"/>
    <w:rsid w:val="004070E5"/>
    <w:rsid w:val="004070E9"/>
    <w:rsid w:val="00407167"/>
    <w:rsid w:val="00407611"/>
    <w:rsid w:val="00410824"/>
    <w:rsid w:val="00411F44"/>
    <w:rsid w:val="00412138"/>
    <w:rsid w:val="004124AD"/>
    <w:rsid w:val="00412847"/>
    <w:rsid w:val="00412BAA"/>
    <w:rsid w:val="00413723"/>
    <w:rsid w:val="00413859"/>
    <w:rsid w:val="004148B6"/>
    <w:rsid w:val="00414A92"/>
    <w:rsid w:val="00414FDD"/>
    <w:rsid w:val="00415F7D"/>
    <w:rsid w:val="004162F3"/>
    <w:rsid w:val="0041638E"/>
    <w:rsid w:val="00416E00"/>
    <w:rsid w:val="00416E40"/>
    <w:rsid w:val="00417073"/>
    <w:rsid w:val="004174A1"/>
    <w:rsid w:val="004174CE"/>
    <w:rsid w:val="0041761F"/>
    <w:rsid w:val="004176C7"/>
    <w:rsid w:val="00417793"/>
    <w:rsid w:val="00417953"/>
    <w:rsid w:val="00417A71"/>
    <w:rsid w:val="00417F63"/>
    <w:rsid w:val="0042031A"/>
    <w:rsid w:val="00420789"/>
    <w:rsid w:val="00420E81"/>
    <w:rsid w:val="00420EAE"/>
    <w:rsid w:val="00420F8A"/>
    <w:rsid w:val="00421035"/>
    <w:rsid w:val="00421514"/>
    <w:rsid w:val="00421BB2"/>
    <w:rsid w:val="00422A47"/>
    <w:rsid w:val="00422C94"/>
    <w:rsid w:val="004231B6"/>
    <w:rsid w:val="004233FC"/>
    <w:rsid w:val="0042362F"/>
    <w:rsid w:val="00423D10"/>
    <w:rsid w:val="00423D9A"/>
    <w:rsid w:val="00423F6D"/>
    <w:rsid w:val="00424413"/>
    <w:rsid w:val="00424A1C"/>
    <w:rsid w:val="00425EE0"/>
    <w:rsid w:val="0042624C"/>
    <w:rsid w:val="004262FB"/>
    <w:rsid w:val="00426841"/>
    <w:rsid w:val="00426F89"/>
    <w:rsid w:val="004273CF"/>
    <w:rsid w:val="00427A72"/>
    <w:rsid w:val="0043108E"/>
    <w:rsid w:val="00431288"/>
    <w:rsid w:val="004316E8"/>
    <w:rsid w:val="004323AB"/>
    <w:rsid w:val="00433081"/>
    <w:rsid w:val="0043354B"/>
    <w:rsid w:val="004339A2"/>
    <w:rsid w:val="00433BB4"/>
    <w:rsid w:val="00433C3D"/>
    <w:rsid w:val="00433CD1"/>
    <w:rsid w:val="00435181"/>
    <w:rsid w:val="0043559B"/>
    <w:rsid w:val="00435A21"/>
    <w:rsid w:val="0043608E"/>
    <w:rsid w:val="004363DB"/>
    <w:rsid w:val="00436C70"/>
    <w:rsid w:val="00436D58"/>
    <w:rsid w:val="00436FBC"/>
    <w:rsid w:val="00436FDA"/>
    <w:rsid w:val="0043711D"/>
    <w:rsid w:val="004402D4"/>
    <w:rsid w:val="00440B6E"/>
    <w:rsid w:val="00440CC9"/>
    <w:rsid w:val="00441091"/>
    <w:rsid w:val="004414F1"/>
    <w:rsid w:val="00442256"/>
    <w:rsid w:val="004423E7"/>
    <w:rsid w:val="004426D5"/>
    <w:rsid w:val="00442E4F"/>
    <w:rsid w:val="00443926"/>
    <w:rsid w:val="004439C5"/>
    <w:rsid w:val="00443AF4"/>
    <w:rsid w:val="00443F32"/>
    <w:rsid w:val="00444295"/>
    <w:rsid w:val="00444402"/>
    <w:rsid w:val="00444FA3"/>
    <w:rsid w:val="00444FD3"/>
    <w:rsid w:val="004452D5"/>
    <w:rsid w:val="00446013"/>
    <w:rsid w:val="0044620D"/>
    <w:rsid w:val="00446B80"/>
    <w:rsid w:val="00446C45"/>
    <w:rsid w:val="00447499"/>
    <w:rsid w:val="00447645"/>
    <w:rsid w:val="00447690"/>
    <w:rsid w:val="00447942"/>
    <w:rsid w:val="0044797E"/>
    <w:rsid w:val="004501D9"/>
    <w:rsid w:val="004509CC"/>
    <w:rsid w:val="00450E52"/>
    <w:rsid w:val="00452388"/>
    <w:rsid w:val="004529DE"/>
    <w:rsid w:val="00452C99"/>
    <w:rsid w:val="00452E8C"/>
    <w:rsid w:val="004533DF"/>
    <w:rsid w:val="00453596"/>
    <w:rsid w:val="0045376A"/>
    <w:rsid w:val="00454475"/>
    <w:rsid w:val="004560F4"/>
    <w:rsid w:val="00456243"/>
    <w:rsid w:val="004563A6"/>
    <w:rsid w:val="00456FED"/>
    <w:rsid w:val="00460E6F"/>
    <w:rsid w:val="00461614"/>
    <w:rsid w:val="0046195E"/>
    <w:rsid w:val="00461BE2"/>
    <w:rsid w:val="00461D68"/>
    <w:rsid w:val="00461D90"/>
    <w:rsid w:val="0046279B"/>
    <w:rsid w:val="00462A8D"/>
    <w:rsid w:val="00462B5A"/>
    <w:rsid w:val="00462BA3"/>
    <w:rsid w:val="0046336B"/>
    <w:rsid w:val="004633F8"/>
    <w:rsid w:val="00463C39"/>
    <w:rsid w:val="00463E3D"/>
    <w:rsid w:val="004643C2"/>
    <w:rsid w:val="004645AE"/>
    <w:rsid w:val="004645FB"/>
    <w:rsid w:val="00464A2A"/>
    <w:rsid w:val="00464A95"/>
    <w:rsid w:val="00464E79"/>
    <w:rsid w:val="004669B8"/>
    <w:rsid w:val="00466D03"/>
    <w:rsid w:val="00467055"/>
    <w:rsid w:val="0047077C"/>
    <w:rsid w:val="00470A8E"/>
    <w:rsid w:val="00470F95"/>
    <w:rsid w:val="00470FD3"/>
    <w:rsid w:val="00471C4A"/>
    <w:rsid w:val="00471D26"/>
    <w:rsid w:val="00472167"/>
    <w:rsid w:val="004722B7"/>
    <w:rsid w:val="004722D2"/>
    <w:rsid w:val="00472504"/>
    <w:rsid w:val="004725A2"/>
    <w:rsid w:val="00472C3D"/>
    <w:rsid w:val="00472F9E"/>
    <w:rsid w:val="004730F8"/>
    <w:rsid w:val="0047384D"/>
    <w:rsid w:val="0047422D"/>
    <w:rsid w:val="00474465"/>
    <w:rsid w:val="004746EE"/>
    <w:rsid w:val="00474D7B"/>
    <w:rsid w:val="00474D9E"/>
    <w:rsid w:val="00475E67"/>
    <w:rsid w:val="004761F3"/>
    <w:rsid w:val="004773EA"/>
    <w:rsid w:val="004775D0"/>
    <w:rsid w:val="00477AA5"/>
    <w:rsid w:val="00477D1D"/>
    <w:rsid w:val="00477D3B"/>
    <w:rsid w:val="00480701"/>
    <w:rsid w:val="00480D1F"/>
    <w:rsid w:val="00481DBE"/>
    <w:rsid w:val="0048236F"/>
    <w:rsid w:val="00482A4B"/>
    <w:rsid w:val="00483C32"/>
    <w:rsid w:val="00483C38"/>
    <w:rsid w:val="0048481E"/>
    <w:rsid w:val="00484CA3"/>
    <w:rsid w:val="00485303"/>
    <w:rsid w:val="00485E5C"/>
    <w:rsid w:val="00485FEA"/>
    <w:rsid w:val="004860EB"/>
    <w:rsid w:val="00486104"/>
    <w:rsid w:val="0048618F"/>
    <w:rsid w:val="00486E12"/>
    <w:rsid w:val="00487155"/>
    <w:rsid w:val="00487244"/>
    <w:rsid w:val="0048732E"/>
    <w:rsid w:val="00487529"/>
    <w:rsid w:val="004906B0"/>
    <w:rsid w:val="00490A2B"/>
    <w:rsid w:val="00490E94"/>
    <w:rsid w:val="0049221E"/>
    <w:rsid w:val="004925EF"/>
    <w:rsid w:val="00493CBD"/>
    <w:rsid w:val="00493FB0"/>
    <w:rsid w:val="0049408D"/>
    <w:rsid w:val="00494348"/>
    <w:rsid w:val="0049493C"/>
    <w:rsid w:val="00494A9C"/>
    <w:rsid w:val="00495CB3"/>
    <w:rsid w:val="00496AA7"/>
    <w:rsid w:val="004977B8"/>
    <w:rsid w:val="00497921"/>
    <w:rsid w:val="004A024B"/>
    <w:rsid w:val="004A03E6"/>
    <w:rsid w:val="004A0F55"/>
    <w:rsid w:val="004A248A"/>
    <w:rsid w:val="004A25A2"/>
    <w:rsid w:val="004A3176"/>
    <w:rsid w:val="004A343F"/>
    <w:rsid w:val="004A35CF"/>
    <w:rsid w:val="004A3B8A"/>
    <w:rsid w:val="004A3BCB"/>
    <w:rsid w:val="004A401D"/>
    <w:rsid w:val="004A433B"/>
    <w:rsid w:val="004A4350"/>
    <w:rsid w:val="004A442C"/>
    <w:rsid w:val="004A45EC"/>
    <w:rsid w:val="004A52EC"/>
    <w:rsid w:val="004A6115"/>
    <w:rsid w:val="004A6183"/>
    <w:rsid w:val="004A62BE"/>
    <w:rsid w:val="004A6F80"/>
    <w:rsid w:val="004A722D"/>
    <w:rsid w:val="004A7453"/>
    <w:rsid w:val="004B07C4"/>
    <w:rsid w:val="004B088C"/>
    <w:rsid w:val="004B08E1"/>
    <w:rsid w:val="004B08F4"/>
    <w:rsid w:val="004B1236"/>
    <w:rsid w:val="004B2110"/>
    <w:rsid w:val="004B21FD"/>
    <w:rsid w:val="004B2568"/>
    <w:rsid w:val="004B336F"/>
    <w:rsid w:val="004B38CE"/>
    <w:rsid w:val="004B3B37"/>
    <w:rsid w:val="004B42E9"/>
    <w:rsid w:val="004B4B09"/>
    <w:rsid w:val="004B4F34"/>
    <w:rsid w:val="004B5305"/>
    <w:rsid w:val="004B63B0"/>
    <w:rsid w:val="004B7428"/>
    <w:rsid w:val="004B7CBA"/>
    <w:rsid w:val="004C0090"/>
    <w:rsid w:val="004C07A6"/>
    <w:rsid w:val="004C09E6"/>
    <w:rsid w:val="004C1262"/>
    <w:rsid w:val="004C174E"/>
    <w:rsid w:val="004C1987"/>
    <w:rsid w:val="004C1F59"/>
    <w:rsid w:val="004C1FD9"/>
    <w:rsid w:val="004C225A"/>
    <w:rsid w:val="004C3009"/>
    <w:rsid w:val="004C306E"/>
    <w:rsid w:val="004C354C"/>
    <w:rsid w:val="004C3787"/>
    <w:rsid w:val="004C3A73"/>
    <w:rsid w:val="004C41F5"/>
    <w:rsid w:val="004C4D2A"/>
    <w:rsid w:val="004C504B"/>
    <w:rsid w:val="004C50A0"/>
    <w:rsid w:val="004C55A0"/>
    <w:rsid w:val="004C57AA"/>
    <w:rsid w:val="004C60FB"/>
    <w:rsid w:val="004C66F0"/>
    <w:rsid w:val="004C67C1"/>
    <w:rsid w:val="004C68AB"/>
    <w:rsid w:val="004C68FD"/>
    <w:rsid w:val="004C696A"/>
    <w:rsid w:val="004C6CBC"/>
    <w:rsid w:val="004C7192"/>
    <w:rsid w:val="004C7928"/>
    <w:rsid w:val="004C7DFB"/>
    <w:rsid w:val="004D0102"/>
    <w:rsid w:val="004D08A4"/>
    <w:rsid w:val="004D0BEC"/>
    <w:rsid w:val="004D0D5D"/>
    <w:rsid w:val="004D0E89"/>
    <w:rsid w:val="004D12FB"/>
    <w:rsid w:val="004D1474"/>
    <w:rsid w:val="004D1D62"/>
    <w:rsid w:val="004D1EE6"/>
    <w:rsid w:val="004D2FB7"/>
    <w:rsid w:val="004D3099"/>
    <w:rsid w:val="004D319B"/>
    <w:rsid w:val="004D35C7"/>
    <w:rsid w:val="004D3643"/>
    <w:rsid w:val="004D3973"/>
    <w:rsid w:val="004D3AE7"/>
    <w:rsid w:val="004D3E33"/>
    <w:rsid w:val="004D4290"/>
    <w:rsid w:val="004D4765"/>
    <w:rsid w:val="004D48EB"/>
    <w:rsid w:val="004D49FA"/>
    <w:rsid w:val="004D4CEC"/>
    <w:rsid w:val="004D51ED"/>
    <w:rsid w:val="004D5DB7"/>
    <w:rsid w:val="004D6038"/>
    <w:rsid w:val="004D6146"/>
    <w:rsid w:val="004D6E29"/>
    <w:rsid w:val="004D7704"/>
    <w:rsid w:val="004D78E4"/>
    <w:rsid w:val="004D7D13"/>
    <w:rsid w:val="004D7DF2"/>
    <w:rsid w:val="004E00F2"/>
    <w:rsid w:val="004E0130"/>
    <w:rsid w:val="004E19B4"/>
    <w:rsid w:val="004E2177"/>
    <w:rsid w:val="004E3657"/>
    <w:rsid w:val="004E36C8"/>
    <w:rsid w:val="004E39E3"/>
    <w:rsid w:val="004E3A13"/>
    <w:rsid w:val="004E4414"/>
    <w:rsid w:val="004E45C2"/>
    <w:rsid w:val="004E52B6"/>
    <w:rsid w:val="004E584B"/>
    <w:rsid w:val="004E6BFC"/>
    <w:rsid w:val="004E70AC"/>
    <w:rsid w:val="004E726F"/>
    <w:rsid w:val="004E72E3"/>
    <w:rsid w:val="004F0265"/>
    <w:rsid w:val="004F0357"/>
    <w:rsid w:val="004F0AE5"/>
    <w:rsid w:val="004F12FD"/>
    <w:rsid w:val="004F1F76"/>
    <w:rsid w:val="004F1F99"/>
    <w:rsid w:val="004F2A1B"/>
    <w:rsid w:val="004F2DED"/>
    <w:rsid w:val="004F3256"/>
    <w:rsid w:val="004F380C"/>
    <w:rsid w:val="004F3BE5"/>
    <w:rsid w:val="004F3ED6"/>
    <w:rsid w:val="004F4231"/>
    <w:rsid w:val="004F51E5"/>
    <w:rsid w:val="004F5396"/>
    <w:rsid w:val="004F5433"/>
    <w:rsid w:val="004F5919"/>
    <w:rsid w:val="004F6183"/>
    <w:rsid w:val="004F6466"/>
    <w:rsid w:val="004F6C03"/>
    <w:rsid w:val="004F713D"/>
    <w:rsid w:val="004F7E50"/>
    <w:rsid w:val="00500353"/>
    <w:rsid w:val="00501CD3"/>
    <w:rsid w:val="00501DBA"/>
    <w:rsid w:val="005021F4"/>
    <w:rsid w:val="0050222E"/>
    <w:rsid w:val="00502555"/>
    <w:rsid w:val="00502846"/>
    <w:rsid w:val="00502D11"/>
    <w:rsid w:val="00503E4D"/>
    <w:rsid w:val="00504837"/>
    <w:rsid w:val="005048FD"/>
    <w:rsid w:val="00504D4B"/>
    <w:rsid w:val="005053C7"/>
    <w:rsid w:val="005054F0"/>
    <w:rsid w:val="005055AA"/>
    <w:rsid w:val="00505A49"/>
    <w:rsid w:val="00505CE8"/>
    <w:rsid w:val="00506DD9"/>
    <w:rsid w:val="00506FDF"/>
    <w:rsid w:val="0050720D"/>
    <w:rsid w:val="00507A66"/>
    <w:rsid w:val="00507E9D"/>
    <w:rsid w:val="00510116"/>
    <w:rsid w:val="00510CC7"/>
    <w:rsid w:val="0051138A"/>
    <w:rsid w:val="0051265E"/>
    <w:rsid w:val="00512F9E"/>
    <w:rsid w:val="00513D9D"/>
    <w:rsid w:val="005141EF"/>
    <w:rsid w:val="0051470B"/>
    <w:rsid w:val="005147E0"/>
    <w:rsid w:val="00514E29"/>
    <w:rsid w:val="005158B4"/>
    <w:rsid w:val="005161A4"/>
    <w:rsid w:val="0051676D"/>
    <w:rsid w:val="00516EB5"/>
    <w:rsid w:val="005171AB"/>
    <w:rsid w:val="00517E17"/>
    <w:rsid w:val="00520377"/>
    <w:rsid w:val="00520525"/>
    <w:rsid w:val="00520727"/>
    <w:rsid w:val="00521104"/>
    <w:rsid w:val="00521A14"/>
    <w:rsid w:val="00522250"/>
    <w:rsid w:val="0052273C"/>
    <w:rsid w:val="0052283B"/>
    <w:rsid w:val="00523729"/>
    <w:rsid w:val="00523CB6"/>
    <w:rsid w:val="00523FA7"/>
    <w:rsid w:val="0052459A"/>
    <w:rsid w:val="005246AB"/>
    <w:rsid w:val="005248D8"/>
    <w:rsid w:val="00524C0D"/>
    <w:rsid w:val="00524EF1"/>
    <w:rsid w:val="0052506D"/>
    <w:rsid w:val="005250F2"/>
    <w:rsid w:val="005254E3"/>
    <w:rsid w:val="00525644"/>
    <w:rsid w:val="005258F2"/>
    <w:rsid w:val="0052671D"/>
    <w:rsid w:val="005274CD"/>
    <w:rsid w:val="0052785A"/>
    <w:rsid w:val="00527F82"/>
    <w:rsid w:val="005301BB"/>
    <w:rsid w:val="0053023C"/>
    <w:rsid w:val="00531755"/>
    <w:rsid w:val="00531F3D"/>
    <w:rsid w:val="0053261E"/>
    <w:rsid w:val="00532E0E"/>
    <w:rsid w:val="00534A0E"/>
    <w:rsid w:val="00534AC3"/>
    <w:rsid w:val="00534FB9"/>
    <w:rsid w:val="00535085"/>
    <w:rsid w:val="00535520"/>
    <w:rsid w:val="00535A82"/>
    <w:rsid w:val="00535D47"/>
    <w:rsid w:val="00535EBE"/>
    <w:rsid w:val="00535F89"/>
    <w:rsid w:val="005360B8"/>
    <w:rsid w:val="0053627A"/>
    <w:rsid w:val="00536776"/>
    <w:rsid w:val="00536AA2"/>
    <w:rsid w:val="00536D95"/>
    <w:rsid w:val="0053774D"/>
    <w:rsid w:val="0053778E"/>
    <w:rsid w:val="00537882"/>
    <w:rsid w:val="00537DED"/>
    <w:rsid w:val="00537E12"/>
    <w:rsid w:val="005404F4"/>
    <w:rsid w:val="00540768"/>
    <w:rsid w:val="00540925"/>
    <w:rsid w:val="0054170F"/>
    <w:rsid w:val="00541EF2"/>
    <w:rsid w:val="005426F4"/>
    <w:rsid w:val="00542837"/>
    <w:rsid w:val="005429D0"/>
    <w:rsid w:val="00543F62"/>
    <w:rsid w:val="00544091"/>
    <w:rsid w:val="00544685"/>
    <w:rsid w:val="005457C0"/>
    <w:rsid w:val="005460DD"/>
    <w:rsid w:val="00546D0C"/>
    <w:rsid w:val="0054725B"/>
    <w:rsid w:val="00547753"/>
    <w:rsid w:val="00547B2A"/>
    <w:rsid w:val="00550161"/>
    <w:rsid w:val="00550CC4"/>
    <w:rsid w:val="00550E21"/>
    <w:rsid w:val="00551576"/>
    <w:rsid w:val="00551914"/>
    <w:rsid w:val="00551C56"/>
    <w:rsid w:val="00552193"/>
    <w:rsid w:val="00552445"/>
    <w:rsid w:val="00552DFD"/>
    <w:rsid w:val="00552E6E"/>
    <w:rsid w:val="0055367F"/>
    <w:rsid w:val="00553B9D"/>
    <w:rsid w:val="005543E8"/>
    <w:rsid w:val="00554627"/>
    <w:rsid w:val="0055581B"/>
    <w:rsid w:val="00555980"/>
    <w:rsid w:val="0055605A"/>
    <w:rsid w:val="005562F8"/>
    <w:rsid w:val="005562FC"/>
    <w:rsid w:val="00557053"/>
    <w:rsid w:val="0055755F"/>
    <w:rsid w:val="005578E5"/>
    <w:rsid w:val="00557A0E"/>
    <w:rsid w:val="00557B4B"/>
    <w:rsid w:val="005603EC"/>
    <w:rsid w:val="00560901"/>
    <w:rsid w:val="005609F0"/>
    <w:rsid w:val="005613AB"/>
    <w:rsid w:val="00562B0C"/>
    <w:rsid w:val="0056305A"/>
    <w:rsid w:val="005639E4"/>
    <w:rsid w:val="00563E68"/>
    <w:rsid w:val="005642BC"/>
    <w:rsid w:val="005644F6"/>
    <w:rsid w:val="0056491F"/>
    <w:rsid w:val="0056497C"/>
    <w:rsid w:val="00564A03"/>
    <w:rsid w:val="00565506"/>
    <w:rsid w:val="00565BED"/>
    <w:rsid w:val="00565DBF"/>
    <w:rsid w:val="005661CB"/>
    <w:rsid w:val="0056666E"/>
    <w:rsid w:val="005667AC"/>
    <w:rsid w:val="00567C26"/>
    <w:rsid w:val="00567C7E"/>
    <w:rsid w:val="00570546"/>
    <w:rsid w:val="00570653"/>
    <w:rsid w:val="00570C5B"/>
    <w:rsid w:val="00571074"/>
    <w:rsid w:val="0057125F"/>
    <w:rsid w:val="00571DC8"/>
    <w:rsid w:val="005723F4"/>
    <w:rsid w:val="0057351C"/>
    <w:rsid w:val="005736E2"/>
    <w:rsid w:val="00573CB5"/>
    <w:rsid w:val="0057440A"/>
    <w:rsid w:val="00574EAA"/>
    <w:rsid w:val="0057553C"/>
    <w:rsid w:val="00575A60"/>
    <w:rsid w:val="0057632C"/>
    <w:rsid w:val="00576D4F"/>
    <w:rsid w:val="00576F6E"/>
    <w:rsid w:val="00577123"/>
    <w:rsid w:val="00577304"/>
    <w:rsid w:val="00577540"/>
    <w:rsid w:val="00577552"/>
    <w:rsid w:val="005776E5"/>
    <w:rsid w:val="00580355"/>
    <w:rsid w:val="00580A72"/>
    <w:rsid w:val="00580D2A"/>
    <w:rsid w:val="0058168E"/>
    <w:rsid w:val="0058194A"/>
    <w:rsid w:val="0058218D"/>
    <w:rsid w:val="00582550"/>
    <w:rsid w:val="005825E8"/>
    <w:rsid w:val="005831DC"/>
    <w:rsid w:val="005835C9"/>
    <w:rsid w:val="00583DAE"/>
    <w:rsid w:val="00583DB0"/>
    <w:rsid w:val="00584762"/>
    <w:rsid w:val="00584CDA"/>
    <w:rsid w:val="00585736"/>
    <w:rsid w:val="00585766"/>
    <w:rsid w:val="0058698F"/>
    <w:rsid w:val="00586EB8"/>
    <w:rsid w:val="0058753F"/>
    <w:rsid w:val="00587BB3"/>
    <w:rsid w:val="00590B48"/>
    <w:rsid w:val="00590ECD"/>
    <w:rsid w:val="005913EF"/>
    <w:rsid w:val="00591FBC"/>
    <w:rsid w:val="00592D91"/>
    <w:rsid w:val="0059312C"/>
    <w:rsid w:val="005937B5"/>
    <w:rsid w:val="00593BFB"/>
    <w:rsid w:val="0059457A"/>
    <w:rsid w:val="00594D81"/>
    <w:rsid w:val="00594F6F"/>
    <w:rsid w:val="005952AD"/>
    <w:rsid w:val="00595F79"/>
    <w:rsid w:val="00596053"/>
    <w:rsid w:val="0059619E"/>
    <w:rsid w:val="0059634F"/>
    <w:rsid w:val="0059653F"/>
    <w:rsid w:val="0059750F"/>
    <w:rsid w:val="00597D0F"/>
    <w:rsid w:val="00597FC5"/>
    <w:rsid w:val="005A075B"/>
    <w:rsid w:val="005A0AFE"/>
    <w:rsid w:val="005A0C8A"/>
    <w:rsid w:val="005A0EBA"/>
    <w:rsid w:val="005A172D"/>
    <w:rsid w:val="005A1D84"/>
    <w:rsid w:val="005A2F5E"/>
    <w:rsid w:val="005A2FF3"/>
    <w:rsid w:val="005A354C"/>
    <w:rsid w:val="005A377D"/>
    <w:rsid w:val="005A3D6A"/>
    <w:rsid w:val="005A3DFD"/>
    <w:rsid w:val="005A4007"/>
    <w:rsid w:val="005A4831"/>
    <w:rsid w:val="005A4924"/>
    <w:rsid w:val="005A5448"/>
    <w:rsid w:val="005A54EC"/>
    <w:rsid w:val="005A5FC1"/>
    <w:rsid w:val="005A62F1"/>
    <w:rsid w:val="005A69C5"/>
    <w:rsid w:val="005A6CAE"/>
    <w:rsid w:val="005A6CC8"/>
    <w:rsid w:val="005A6E57"/>
    <w:rsid w:val="005A70EA"/>
    <w:rsid w:val="005A71A6"/>
    <w:rsid w:val="005A7243"/>
    <w:rsid w:val="005A74F5"/>
    <w:rsid w:val="005B032B"/>
    <w:rsid w:val="005B09DE"/>
    <w:rsid w:val="005B101C"/>
    <w:rsid w:val="005B1735"/>
    <w:rsid w:val="005B1B15"/>
    <w:rsid w:val="005B1B35"/>
    <w:rsid w:val="005B1BBF"/>
    <w:rsid w:val="005B20DA"/>
    <w:rsid w:val="005B211C"/>
    <w:rsid w:val="005B22ED"/>
    <w:rsid w:val="005B27F0"/>
    <w:rsid w:val="005B30A6"/>
    <w:rsid w:val="005B353D"/>
    <w:rsid w:val="005B38C9"/>
    <w:rsid w:val="005B3C41"/>
    <w:rsid w:val="005B4000"/>
    <w:rsid w:val="005B4F12"/>
    <w:rsid w:val="005B545C"/>
    <w:rsid w:val="005B5747"/>
    <w:rsid w:val="005B5B0B"/>
    <w:rsid w:val="005B6131"/>
    <w:rsid w:val="005B6592"/>
    <w:rsid w:val="005B6665"/>
    <w:rsid w:val="005C0AB9"/>
    <w:rsid w:val="005C10E2"/>
    <w:rsid w:val="005C197A"/>
    <w:rsid w:val="005C1DE3"/>
    <w:rsid w:val="005C2621"/>
    <w:rsid w:val="005C2FAC"/>
    <w:rsid w:val="005C31FA"/>
    <w:rsid w:val="005C3348"/>
    <w:rsid w:val="005C356D"/>
    <w:rsid w:val="005C3963"/>
    <w:rsid w:val="005C3D88"/>
    <w:rsid w:val="005C3E6D"/>
    <w:rsid w:val="005C3F2E"/>
    <w:rsid w:val="005C4859"/>
    <w:rsid w:val="005C4DD4"/>
    <w:rsid w:val="005C4FDF"/>
    <w:rsid w:val="005C540D"/>
    <w:rsid w:val="005C62D2"/>
    <w:rsid w:val="005C6497"/>
    <w:rsid w:val="005C6C95"/>
    <w:rsid w:val="005C74ED"/>
    <w:rsid w:val="005D01E6"/>
    <w:rsid w:val="005D03FB"/>
    <w:rsid w:val="005D09C0"/>
    <w:rsid w:val="005D0D3C"/>
    <w:rsid w:val="005D0D3F"/>
    <w:rsid w:val="005D0F6B"/>
    <w:rsid w:val="005D1840"/>
    <w:rsid w:val="005D234A"/>
    <w:rsid w:val="005D23ED"/>
    <w:rsid w:val="005D285E"/>
    <w:rsid w:val="005D2D43"/>
    <w:rsid w:val="005D2DE2"/>
    <w:rsid w:val="005D35E4"/>
    <w:rsid w:val="005D37FE"/>
    <w:rsid w:val="005D3934"/>
    <w:rsid w:val="005D3C35"/>
    <w:rsid w:val="005D4529"/>
    <w:rsid w:val="005D53CC"/>
    <w:rsid w:val="005D5DE4"/>
    <w:rsid w:val="005D68E9"/>
    <w:rsid w:val="005D6A40"/>
    <w:rsid w:val="005D6AE7"/>
    <w:rsid w:val="005D6C02"/>
    <w:rsid w:val="005D763E"/>
    <w:rsid w:val="005D7910"/>
    <w:rsid w:val="005D7A99"/>
    <w:rsid w:val="005D7B50"/>
    <w:rsid w:val="005E01A6"/>
    <w:rsid w:val="005E02A4"/>
    <w:rsid w:val="005E0A7E"/>
    <w:rsid w:val="005E1330"/>
    <w:rsid w:val="005E1485"/>
    <w:rsid w:val="005E1A54"/>
    <w:rsid w:val="005E356A"/>
    <w:rsid w:val="005E4A65"/>
    <w:rsid w:val="005E4AA0"/>
    <w:rsid w:val="005E733C"/>
    <w:rsid w:val="005E7444"/>
    <w:rsid w:val="005E7B59"/>
    <w:rsid w:val="005E7E4F"/>
    <w:rsid w:val="005F09FA"/>
    <w:rsid w:val="005F0CE8"/>
    <w:rsid w:val="005F14A2"/>
    <w:rsid w:val="005F18CC"/>
    <w:rsid w:val="005F1A2C"/>
    <w:rsid w:val="005F25A4"/>
    <w:rsid w:val="005F2812"/>
    <w:rsid w:val="005F2EB8"/>
    <w:rsid w:val="005F3F09"/>
    <w:rsid w:val="005F43AC"/>
    <w:rsid w:val="005F48F4"/>
    <w:rsid w:val="005F49AB"/>
    <w:rsid w:val="005F54B9"/>
    <w:rsid w:val="005F6461"/>
    <w:rsid w:val="005F6518"/>
    <w:rsid w:val="005F655D"/>
    <w:rsid w:val="005F71CC"/>
    <w:rsid w:val="005F7585"/>
    <w:rsid w:val="005F7781"/>
    <w:rsid w:val="005F77C6"/>
    <w:rsid w:val="005F77E8"/>
    <w:rsid w:val="005F7AE5"/>
    <w:rsid w:val="005F7CD4"/>
    <w:rsid w:val="005F7DDD"/>
    <w:rsid w:val="006018A0"/>
    <w:rsid w:val="00601E37"/>
    <w:rsid w:val="006020CF"/>
    <w:rsid w:val="006021FE"/>
    <w:rsid w:val="0060280E"/>
    <w:rsid w:val="00603C08"/>
    <w:rsid w:val="00603E6C"/>
    <w:rsid w:val="00604A1A"/>
    <w:rsid w:val="006051CD"/>
    <w:rsid w:val="006053C1"/>
    <w:rsid w:val="0060564C"/>
    <w:rsid w:val="006056F2"/>
    <w:rsid w:val="00605BB5"/>
    <w:rsid w:val="00605C1B"/>
    <w:rsid w:val="00605FC3"/>
    <w:rsid w:val="0060613A"/>
    <w:rsid w:val="00606316"/>
    <w:rsid w:val="00606435"/>
    <w:rsid w:val="0060644E"/>
    <w:rsid w:val="006067CB"/>
    <w:rsid w:val="00607059"/>
    <w:rsid w:val="006073DC"/>
    <w:rsid w:val="006077E8"/>
    <w:rsid w:val="0061034E"/>
    <w:rsid w:val="00610501"/>
    <w:rsid w:val="00610872"/>
    <w:rsid w:val="00610BC0"/>
    <w:rsid w:val="00611187"/>
    <w:rsid w:val="00611447"/>
    <w:rsid w:val="006120BC"/>
    <w:rsid w:val="00612111"/>
    <w:rsid w:val="0061224E"/>
    <w:rsid w:val="006122FF"/>
    <w:rsid w:val="0061345D"/>
    <w:rsid w:val="0061434F"/>
    <w:rsid w:val="006145C0"/>
    <w:rsid w:val="00614E1A"/>
    <w:rsid w:val="006150B4"/>
    <w:rsid w:val="00615A9B"/>
    <w:rsid w:val="00617147"/>
    <w:rsid w:val="006176CC"/>
    <w:rsid w:val="00620377"/>
    <w:rsid w:val="006206D8"/>
    <w:rsid w:val="00620752"/>
    <w:rsid w:val="006212F6"/>
    <w:rsid w:val="0062154F"/>
    <w:rsid w:val="006216B2"/>
    <w:rsid w:val="00621D57"/>
    <w:rsid w:val="0062226F"/>
    <w:rsid w:val="00622A47"/>
    <w:rsid w:val="00622CE2"/>
    <w:rsid w:val="00622D02"/>
    <w:rsid w:val="00623275"/>
    <w:rsid w:val="006234F8"/>
    <w:rsid w:val="006235CE"/>
    <w:rsid w:val="00623FDD"/>
    <w:rsid w:val="00624174"/>
    <w:rsid w:val="00624758"/>
    <w:rsid w:val="00624A54"/>
    <w:rsid w:val="00624D9D"/>
    <w:rsid w:val="0062503E"/>
    <w:rsid w:val="006257AE"/>
    <w:rsid w:val="00626904"/>
    <w:rsid w:val="00626EC3"/>
    <w:rsid w:val="00627068"/>
    <w:rsid w:val="006277D1"/>
    <w:rsid w:val="00627EBA"/>
    <w:rsid w:val="0063031E"/>
    <w:rsid w:val="006305CA"/>
    <w:rsid w:val="006308EF"/>
    <w:rsid w:val="00631036"/>
    <w:rsid w:val="00631319"/>
    <w:rsid w:val="00631A8C"/>
    <w:rsid w:val="00631E1E"/>
    <w:rsid w:val="00632E24"/>
    <w:rsid w:val="00632E50"/>
    <w:rsid w:val="0063385C"/>
    <w:rsid w:val="00633AB0"/>
    <w:rsid w:val="00633C93"/>
    <w:rsid w:val="00634C62"/>
    <w:rsid w:val="00634D4D"/>
    <w:rsid w:val="00635D6A"/>
    <w:rsid w:val="006360C7"/>
    <w:rsid w:val="006363B9"/>
    <w:rsid w:val="00636586"/>
    <w:rsid w:val="0063721C"/>
    <w:rsid w:val="0063789B"/>
    <w:rsid w:val="00641BEF"/>
    <w:rsid w:val="00642514"/>
    <w:rsid w:val="00642A4E"/>
    <w:rsid w:val="00642BC2"/>
    <w:rsid w:val="00643406"/>
    <w:rsid w:val="0064359E"/>
    <w:rsid w:val="00644416"/>
    <w:rsid w:val="006447E4"/>
    <w:rsid w:val="00644809"/>
    <w:rsid w:val="00644902"/>
    <w:rsid w:val="00644F86"/>
    <w:rsid w:val="0064559A"/>
    <w:rsid w:val="006456BB"/>
    <w:rsid w:val="00645973"/>
    <w:rsid w:val="006459BF"/>
    <w:rsid w:val="00646744"/>
    <w:rsid w:val="00646D31"/>
    <w:rsid w:val="006472D0"/>
    <w:rsid w:val="00647960"/>
    <w:rsid w:val="006504A5"/>
    <w:rsid w:val="0065158B"/>
    <w:rsid w:val="00651CA2"/>
    <w:rsid w:val="00652B84"/>
    <w:rsid w:val="0065379D"/>
    <w:rsid w:val="006538F4"/>
    <w:rsid w:val="00653D60"/>
    <w:rsid w:val="006548D2"/>
    <w:rsid w:val="00654C51"/>
    <w:rsid w:val="00654DCB"/>
    <w:rsid w:val="0065545B"/>
    <w:rsid w:val="00655978"/>
    <w:rsid w:val="00655EF8"/>
    <w:rsid w:val="00655F76"/>
    <w:rsid w:val="00656FE0"/>
    <w:rsid w:val="00656FF2"/>
    <w:rsid w:val="0065703E"/>
    <w:rsid w:val="00657142"/>
    <w:rsid w:val="00657187"/>
    <w:rsid w:val="006574D5"/>
    <w:rsid w:val="0065754B"/>
    <w:rsid w:val="00657F25"/>
    <w:rsid w:val="00660C34"/>
    <w:rsid w:val="00660D05"/>
    <w:rsid w:val="00661027"/>
    <w:rsid w:val="006613C5"/>
    <w:rsid w:val="00661844"/>
    <w:rsid w:val="00661C7D"/>
    <w:rsid w:val="00663344"/>
    <w:rsid w:val="00663DEC"/>
    <w:rsid w:val="00664213"/>
    <w:rsid w:val="00664CE1"/>
    <w:rsid w:val="00665907"/>
    <w:rsid w:val="00665C11"/>
    <w:rsid w:val="00665F2E"/>
    <w:rsid w:val="00666982"/>
    <w:rsid w:val="00666DC0"/>
    <w:rsid w:val="00667733"/>
    <w:rsid w:val="00667EB8"/>
    <w:rsid w:val="00670038"/>
    <w:rsid w:val="00670464"/>
    <w:rsid w:val="006712DB"/>
    <w:rsid w:val="0067130A"/>
    <w:rsid w:val="00671D9A"/>
    <w:rsid w:val="00672C86"/>
    <w:rsid w:val="0067302D"/>
    <w:rsid w:val="0067362D"/>
    <w:rsid w:val="00673952"/>
    <w:rsid w:val="00673960"/>
    <w:rsid w:val="00674345"/>
    <w:rsid w:val="00674404"/>
    <w:rsid w:val="006747C6"/>
    <w:rsid w:val="00674E53"/>
    <w:rsid w:val="00674EAC"/>
    <w:rsid w:val="006757F4"/>
    <w:rsid w:val="006762AF"/>
    <w:rsid w:val="006765D6"/>
    <w:rsid w:val="00676C80"/>
    <w:rsid w:val="00677228"/>
    <w:rsid w:val="00677B7D"/>
    <w:rsid w:val="00677BAA"/>
    <w:rsid w:val="00680479"/>
    <w:rsid w:val="0068119F"/>
    <w:rsid w:val="0068120F"/>
    <w:rsid w:val="00681821"/>
    <w:rsid w:val="0068194C"/>
    <w:rsid w:val="00681E92"/>
    <w:rsid w:val="00681FDC"/>
    <w:rsid w:val="0068206F"/>
    <w:rsid w:val="00682BFE"/>
    <w:rsid w:val="00682DC4"/>
    <w:rsid w:val="00683256"/>
    <w:rsid w:val="006842BA"/>
    <w:rsid w:val="006843B1"/>
    <w:rsid w:val="00685D00"/>
    <w:rsid w:val="0068605B"/>
    <w:rsid w:val="00686064"/>
    <w:rsid w:val="00686483"/>
    <w:rsid w:val="00686C9D"/>
    <w:rsid w:val="006870A3"/>
    <w:rsid w:val="006874E5"/>
    <w:rsid w:val="0068753D"/>
    <w:rsid w:val="006875A4"/>
    <w:rsid w:val="006875E2"/>
    <w:rsid w:val="00690131"/>
    <w:rsid w:val="00690A2E"/>
    <w:rsid w:val="006911CA"/>
    <w:rsid w:val="00691757"/>
    <w:rsid w:val="0069286F"/>
    <w:rsid w:val="00692B52"/>
    <w:rsid w:val="00693067"/>
    <w:rsid w:val="0069339D"/>
    <w:rsid w:val="00693690"/>
    <w:rsid w:val="0069381F"/>
    <w:rsid w:val="0069457D"/>
    <w:rsid w:val="00694905"/>
    <w:rsid w:val="00694F19"/>
    <w:rsid w:val="00695B15"/>
    <w:rsid w:val="00695F45"/>
    <w:rsid w:val="006962B8"/>
    <w:rsid w:val="00697350"/>
    <w:rsid w:val="00697AAF"/>
    <w:rsid w:val="00697D0C"/>
    <w:rsid w:val="006A0B52"/>
    <w:rsid w:val="006A162F"/>
    <w:rsid w:val="006A18CB"/>
    <w:rsid w:val="006A197F"/>
    <w:rsid w:val="006A1C3C"/>
    <w:rsid w:val="006A29A4"/>
    <w:rsid w:val="006A2B84"/>
    <w:rsid w:val="006A330B"/>
    <w:rsid w:val="006A3355"/>
    <w:rsid w:val="006A3B09"/>
    <w:rsid w:val="006A3C4C"/>
    <w:rsid w:val="006A4947"/>
    <w:rsid w:val="006A4C49"/>
    <w:rsid w:val="006A4CCF"/>
    <w:rsid w:val="006A5069"/>
    <w:rsid w:val="006A53BE"/>
    <w:rsid w:val="006A5EE2"/>
    <w:rsid w:val="006A5FEC"/>
    <w:rsid w:val="006A655A"/>
    <w:rsid w:val="006A66C5"/>
    <w:rsid w:val="006A791B"/>
    <w:rsid w:val="006A7E99"/>
    <w:rsid w:val="006B0394"/>
    <w:rsid w:val="006B05E3"/>
    <w:rsid w:val="006B0632"/>
    <w:rsid w:val="006B0C06"/>
    <w:rsid w:val="006B13FD"/>
    <w:rsid w:val="006B15D9"/>
    <w:rsid w:val="006B1EF6"/>
    <w:rsid w:val="006B2D5B"/>
    <w:rsid w:val="006B2EB4"/>
    <w:rsid w:val="006B32E0"/>
    <w:rsid w:val="006B34D8"/>
    <w:rsid w:val="006B35C5"/>
    <w:rsid w:val="006B40B4"/>
    <w:rsid w:val="006B44EC"/>
    <w:rsid w:val="006B527E"/>
    <w:rsid w:val="006B52D5"/>
    <w:rsid w:val="006B532D"/>
    <w:rsid w:val="006B5339"/>
    <w:rsid w:val="006B5353"/>
    <w:rsid w:val="006B576F"/>
    <w:rsid w:val="006B6094"/>
    <w:rsid w:val="006B61DC"/>
    <w:rsid w:val="006B6341"/>
    <w:rsid w:val="006B674D"/>
    <w:rsid w:val="006B68CD"/>
    <w:rsid w:val="006B6F78"/>
    <w:rsid w:val="006B72DB"/>
    <w:rsid w:val="006B7C4D"/>
    <w:rsid w:val="006B7D14"/>
    <w:rsid w:val="006C01AF"/>
    <w:rsid w:val="006C0967"/>
    <w:rsid w:val="006C10A4"/>
    <w:rsid w:val="006C15AF"/>
    <w:rsid w:val="006C1FB3"/>
    <w:rsid w:val="006C22D2"/>
    <w:rsid w:val="006C2A6E"/>
    <w:rsid w:val="006C2BDD"/>
    <w:rsid w:val="006C3194"/>
    <w:rsid w:val="006C397B"/>
    <w:rsid w:val="006C3995"/>
    <w:rsid w:val="006C4912"/>
    <w:rsid w:val="006C4E5C"/>
    <w:rsid w:val="006C5614"/>
    <w:rsid w:val="006C62A0"/>
    <w:rsid w:val="006C6988"/>
    <w:rsid w:val="006C6A48"/>
    <w:rsid w:val="006C74F7"/>
    <w:rsid w:val="006D087B"/>
    <w:rsid w:val="006D0930"/>
    <w:rsid w:val="006D0D86"/>
    <w:rsid w:val="006D127D"/>
    <w:rsid w:val="006D2351"/>
    <w:rsid w:val="006D26FF"/>
    <w:rsid w:val="006D30BD"/>
    <w:rsid w:val="006D43F3"/>
    <w:rsid w:val="006D448D"/>
    <w:rsid w:val="006D45BD"/>
    <w:rsid w:val="006D494A"/>
    <w:rsid w:val="006D5206"/>
    <w:rsid w:val="006D548C"/>
    <w:rsid w:val="006D5658"/>
    <w:rsid w:val="006D5B93"/>
    <w:rsid w:val="006D60A5"/>
    <w:rsid w:val="006D62B1"/>
    <w:rsid w:val="006D64F8"/>
    <w:rsid w:val="006D6888"/>
    <w:rsid w:val="006D69E4"/>
    <w:rsid w:val="006D6D50"/>
    <w:rsid w:val="006D6F2B"/>
    <w:rsid w:val="006D732A"/>
    <w:rsid w:val="006D7853"/>
    <w:rsid w:val="006D78C7"/>
    <w:rsid w:val="006D7BBF"/>
    <w:rsid w:val="006E0B70"/>
    <w:rsid w:val="006E0DBB"/>
    <w:rsid w:val="006E16A2"/>
    <w:rsid w:val="006E1866"/>
    <w:rsid w:val="006E2D19"/>
    <w:rsid w:val="006E32A0"/>
    <w:rsid w:val="006E3A48"/>
    <w:rsid w:val="006E4631"/>
    <w:rsid w:val="006E4746"/>
    <w:rsid w:val="006E4A05"/>
    <w:rsid w:val="006E4F21"/>
    <w:rsid w:val="006E5045"/>
    <w:rsid w:val="006E5216"/>
    <w:rsid w:val="006E5250"/>
    <w:rsid w:val="006E58A5"/>
    <w:rsid w:val="006E642C"/>
    <w:rsid w:val="006E6E38"/>
    <w:rsid w:val="006E757C"/>
    <w:rsid w:val="006E77FC"/>
    <w:rsid w:val="006E7E26"/>
    <w:rsid w:val="006F04BC"/>
    <w:rsid w:val="006F0770"/>
    <w:rsid w:val="006F0C2C"/>
    <w:rsid w:val="006F17F7"/>
    <w:rsid w:val="006F19B2"/>
    <w:rsid w:val="006F1E11"/>
    <w:rsid w:val="006F1EFC"/>
    <w:rsid w:val="006F2EFE"/>
    <w:rsid w:val="006F33D2"/>
    <w:rsid w:val="006F442A"/>
    <w:rsid w:val="006F4E8F"/>
    <w:rsid w:val="006F5C74"/>
    <w:rsid w:val="006F5F64"/>
    <w:rsid w:val="00700322"/>
    <w:rsid w:val="00701E9D"/>
    <w:rsid w:val="00701FF2"/>
    <w:rsid w:val="007021D3"/>
    <w:rsid w:val="00702656"/>
    <w:rsid w:val="00703AD7"/>
    <w:rsid w:val="00703B2B"/>
    <w:rsid w:val="00703C5C"/>
    <w:rsid w:val="007040F3"/>
    <w:rsid w:val="007048A3"/>
    <w:rsid w:val="007053B0"/>
    <w:rsid w:val="00705958"/>
    <w:rsid w:val="00705EB2"/>
    <w:rsid w:val="0070632A"/>
    <w:rsid w:val="00706592"/>
    <w:rsid w:val="007065DE"/>
    <w:rsid w:val="007078BF"/>
    <w:rsid w:val="0071030D"/>
    <w:rsid w:val="00710494"/>
    <w:rsid w:val="00710869"/>
    <w:rsid w:val="00711A08"/>
    <w:rsid w:val="00711FFA"/>
    <w:rsid w:val="00713E24"/>
    <w:rsid w:val="0071446F"/>
    <w:rsid w:val="007146EA"/>
    <w:rsid w:val="007147DE"/>
    <w:rsid w:val="007148E6"/>
    <w:rsid w:val="00714D52"/>
    <w:rsid w:val="00714DB4"/>
    <w:rsid w:val="007151C9"/>
    <w:rsid w:val="00715329"/>
    <w:rsid w:val="00715627"/>
    <w:rsid w:val="00715D2B"/>
    <w:rsid w:val="007164DE"/>
    <w:rsid w:val="00716A97"/>
    <w:rsid w:val="00717419"/>
    <w:rsid w:val="00717C16"/>
    <w:rsid w:val="00717E40"/>
    <w:rsid w:val="00717E52"/>
    <w:rsid w:val="00717E55"/>
    <w:rsid w:val="00717E8B"/>
    <w:rsid w:val="0072000D"/>
    <w:rsid w:val="0072140B"/>
    <w:rsid w:val="007219A6"/>
    <w:rsid w:val="00721BE2"/>
    <w:rsid w:val="00723B06"/>
    <w:rsid w:val="00723F43"/>
    <w:rsid w:val="007244BC"/>
    <w:rsid w:val="007250A4"/>
    <w:rsid w:val="00725A7D"/>
    <w:rsid w:val="007266DC"/>
    <w:rsid w:val="00726894"/>
    <w:rsid w:val="007269E0"/>
    <w:rsid w:val="00726B04"/>
    <w:rsid w:val="007279C5"/>
    <w:rsid w:val="007279F6"/>
    <w:rsid w:val="00727ED5"/>
    <w:rsid w:val="00727EFF"/>
    <w:rsid w:val="007300C8"/>
    <w:rsid w:val="007302C2"/>
    <w:rsid w:val="007306B0"/>
    <w:rsid w:val="0073085C"/>
    <w:rsid w:val="00730B14"/>
    <w:rsid w:val="0073131E"/>
    <w:rsid w:val="007316AF"/>
    <w:rsid w:val="00731D2B"/>
    <w:rsid w:val="00732B00"/>
    <w:rsid w:val="0073313C"/>
    <w:rsid w:val="0073364A"/>
    <w:rsid w:val="00733784"/>
    <w:rsid w:val="00733D00"/>
    <w:rsid w:val="00733DA0"/>
    <w:rsid w:val="00733E0E"/>
    <w:rsid w:val="00734081"/>
    <w:rsid w:val="0073419A"/>
    <w:rsid w:val="0073515D"/>
    <w:rsid w:val="00735277"/>
    <w:rsid w:val="007353C1"/>
    <w:rsid w:val="007363AF"/>
    <w:rsid w:val="00736713"/>
    <w:rsid w:val="0073691F"/>
    <w:rsid w:val="00736A70"/>
    <w:rsid w:val="0073729D"/>
    <w:rsid w:val="007374C1"/>
    <w:rsid w:val="0073753F"/>
    <w:rsid w:val="00737BB0"/>
    <w:rsid w:val="0074001D"/>
    <w:rsid w:val="007405DF"/>
    <w:rsid w:val="007408DF"/>
    <w:rsid w:val="00740A09"/>
    <w:rsid w:val="00740A32"/>
    <w:rsid w:val="00740C6A"/>
    <w:rsid w:val="00740E31"/>
    <w:rsid w:val="00741387"/>
    <w:rsid w:val="0074270A"/>
    <w:rsid w:val="00742B87"/>
    <w:rsid w:val="007430A0"/>
    <w:rsid w:val="00743558"/>
    <w:rsid w:val="0074441E"/>
    <w:rsid w:val="00744454"/>
    <w:rsid w:val="00744B02"/>
    <w:rsid w:val="007455A2"/>
    <w:rsid w:val="00745820"/>
    <w:rsid w:val="007463A5"/>
    <w:rsid w:val="007464B7"/>
    <w:rsid w:val="00746505"/>
    <w:rsid w:val="00746718"/>
    <w:rsid w:val="00746840"/>
    <w:rsid w:val="00746A37"/>
    <w:rsid w:val="00746C15"/>
    <w:rsid w:val="00746CFF"/>
    <w:rsid w:val="00747020"/>
    <w:rsid w:val="007471B6"/>
    <w:rsid w:val="00747516"/>
    <w:rsid w:val="007478F3"/>
    <w:rsid w:val="007479D9"/>
    <w:rsid w:val="00747FD2"/>
    <w:rsid w:val="00750673"/>
    <w:rsid w:val="00750806"/>
    <w:rsid w:val="007510CF"/>
    <w:rsid w:val="00751329"/>
    <w:rsid w:val="0075136F"/>
    <w:rsid w:val="007519BC"/>
    <w:rsid w:val="00752344"/>
    <w:rsid w:val="00752AE4"/>
    <w:rsid w:val="00752F64"/>
    <w:rsid w:val="00753487"/>
    <w:rsid w:val="00753CAF"/>
    <w:rsid w:val="00753E41"/>
    <w:rsid w:val="00754590"/>
    <w:rsid w:val="00754894"/>
    <w:rsid w:val="007550D6"/>
    <w:rsid w:val="00755B5D"/>
    <w:rsid w:val="00755F86"/>
    <w:rsid w:val="00756A09"/>
    <w:rsid w:val="00756F77"/>
    <w:rsid w:val="00757030"/>
    <w:rsid w:val="007574C5"/>
    <w:rsid w:val="00757762"/>
    <w:rsid w:val="00757971"/>
    <w:rsid w:val="00757C2D"/>
    <w:rsid w:val="007600A3"/>
    <w:rsid w:val="00760522"/>
    <w:rsid w:val="00760BF9"/>
    <w:rsid w:val="007614C3"/>
    <w:rsid w:val="00761B28"/>
    <w:rsid w:val="0076266C"/>
    <w:rsid w:val="00762B58"/>
    <w:rsid w:val="007632E8"/>
    <w:rsid w:val="00763E33"/>
    <w:rsid w:val="00763F97"/>
    <w:rsid w:val="00764113"/>
    <w:rsid w:val="007651D7"/>
    <w:rsid w:val="00765242"/>
    <w:rsid w:val="00765280"/>
    <w:rsid w:val="0076530E"/>
    <w:rsid w:val="00765365"/>
    <w:rsid w:val="00765750"/>
    <w:rsid w:val="00765A5B"/>
    <w:rsid w:val="007662A0"/>
    <w:rsid w:val="00766403"/>
    <w:rsid w:val="00766484"/>
    <w:rsid w:val="00766BD6"/>
    <w:rsid w:val="00766C12"/>
    <w:rsid w:val="0076788D"/>
    <w:rsid w:val="00767AB7"/>
    <w:rsid w:val="00772118"/>
    <w:rsid w:val="00772195"/>
    <w:rsid w:val="00772A25"/>
    <w:rsid w:val="00772B25"/>
    <w:rsid w:val="00772C19"/>
    <w:rsid w:val="007731CA"/>
    <w:rsid w:val="00773402"/>
    <w:rsid w:val="007736B3"/>
    <w:rsid w:val="0077399C"/>
    <w:rsid w:val="00773A87"/>
    <w:rsid w:val="00775B21"/>
    <w:rsid w:val="00776372"/>
    <w:rsid w:val="007767E6"/>
    <w:rsid w:val="00776928"/>
    <w:rsid w:val="00777003"/>
    <w:rsid w:val="00777052"/>
    <w:rsid w:val="00777233"/>
    <w:rsid w:val="007801DA"/>
    <w:rsid w:val="00780EB3"/>
    <w:rsid w:val="00781708"/>
    <w:rsid w:val="00781FE4"/>
    <w:rsid w:val="00782646"/>
    <w:rsid w:val="00783734"/>
    <w:rsid w:val="00783C58"/>
    <w:rsid w:val="0078410F"/>
    <w:rsid w:val="00784B3B"/>
    <w:rsid w:val="00786404"/>
    <w:rsid w:val="007867AE"/>
    <w:rsid w:val="00786D98"/>
    <w:rsid w:val="00787520"/>
    <w:rsid w:val="0078768E"/>
    <w:rsid w:val="007904DA"/>
    <w:rsid w:val="007905D5"/>
    <w:rsid w:val="00790822"/>
    <w:rsid w:val="00790BB3"/>
    <w:rsid w:val="00790D13"/>
    <w:rsid w:val="00790E33"/>
    <w:rsid w:val="0079108D"/>
    <w:rsid w:val="00791322"/>
    <w:rsid w:val="007915B7"/>
    <w:rsid w:val="0079195F"/>
    <w:rsid w:val="00791CB8"/>
    <w:rsid w:val="00791EBE"/>
    <w:rsid w:val="00791F9C"/>
    <w:rsid w:val="00792043"/>
    <w:rsid w:val="0079229C"/>
    <w:rsid w:val="00792E13"/>
    <w:rsid w:val="00793023"/>
    <w:rsid w:val="00793268"/>
    <w:rsid w:val="007936BD"/>
    <w:rsid w:val="0079419B"/>
    <w:rsid w:val="007948DB"/>
    <w:rsid w:val="00794DE3"/>
    <w:rsid w:val="00794FCB"/>
    <w:rsid w:val="007950E9"/>
    <w:rsid w:val="0079518A"/>
    <w:rsid w:val="0079552B"/>
    <w:rsid w:val="007964FB"/>
    <w:rsid w:val="00796978"/>
    <w:rsid w:val="00797139"/>
    <w:rsid w:val="00797EDD"/>
    <w:rsid w:val="007A03CB"/>
    <w:rsid w:val="007A07B8"/>
    <w:rsid w:val="007A0C77"/>
    <w:rsid w:val="007A13DF"/>
    <w:rsid w:val="007A1C6A"/>
    <w:rsid w:val="007A1E2F"/>
    <w:rsid w:val="007A37CE"/>
    <w:rsid w:val="007A4018"/>
    <w:rsid w:val="007A5AED"/>
    <w:rsid w:val="007A646A"/>
    <w:rsid w:val="007A6768"/>
    <w:rsid w:val="007A67F7"/>
    <w:rsid w:val="007A6948"/>
    <w:rsid w:val="007A6D6E"/>
    <w:rsid w:val="007A7047"/>
    <w:rsid w:val="007A7F4A"/>
    <w:rsid w:val="007B01DE"/>
    <w:rsid w:val="007B0322"/>
    <w:rsid w:val="007B0721"/>
    <w:rsid w:val="007B1E80"/>
    <w:rsid w:val="007B211C"/>
    <w:rsid w:val="007B22A7"/>
    <w:rsid w:val="007B24A9"/>
    <w:rsid w:val="007B2C51"/>
    <w:rsid w:val="007B2E66"/>
    <w:rsid w:val="007B32E0"/>
    <w:rsid w:val="007B33BF"/>
    <w:rsid w:val="007B386C"/>
    <w:rsid w:val="007B389A"/>
    <w:rsid w:val="007B4989"/>
    <w:rsid w:val="007B51F3"/>
    <w:rsid w:val="007B5962"/>
    <w:rsid w:val="007B6ABC"/>
    <w:rsid w:val="007B6AE0"/>
    <w:rsid w:val="007B6CBD"/>
    <w:rsid w:val="007B726A"/>
    <w:rsid w:val="007B7618"/>
    <w:rsid w:val="007C0287"/>
    <w:rsid w:val="007C0757"/>
    <w:rsid w:val="007C08FC"/>
    <w:rsid w:val="007C0E3F"/>
    <w:rsid w:val="007C1623"/>
    <w:rsid w:val="007C1C08"/>
    <w:rsid w:val="007C1FDF"/>
    <w:rsid w:val="007C206C"/>
    <w:rsid w:val="007C28A4"/>
    <w:rsid w:val="007C3598"/>
    <w:rsid w:val="007C367F"/>
    <w:rsid w:val="007C36B3"/>
    <w:rsid w:val="007C45F5"/>
    <w:rsid w:val="007C4A11"/>
    <w:rsid w:val="007C5729"/>
    <w:rsid w:val="007C58C9"/>
    <w:rsid w:val="007C6183"/>
    <w:rsid w:val="007C6394"/>
    <w:rsid w:val="007C7AA8"/>
    <w:rsid w:val="007C7B1E"/>
    <w:rsid w:val="007D01B7"/>
    <w:rsid w:val="007D0B46"/>
    <w:rsid w:val="007D0EEF"/>
    <w:rsid w:val="007D1196"/>
    <w:rsid w:val="007D13AC"/>
    <w:rsid w:val="007D1900"/>
    <w:rsid w:val="007D2A02"/>
    <w:rsid w:val="007D3197"/>
    <w:rsid w:val="007D324E"/>
    <w:rsid w:val="007D35CE"/>
    <w:rsid w:val="007D403E"/>
    <w:rsid w:val="007D4430"/>
    <w:rsid w:val="007D4CB9"/>
    <w:rsid w:val="007D4F0D"/>
    <w:rsid w:val="007D59E4"/>
    <w:rsid w:val="007D6D0B"/>
    <w:rsid w:val="007D7025"/>
    <w:rsid w:val="007D7528"/>
    <w:rsid w:val="007D7985"/>
    <w:rsid w:val="007D7B8C"/>
    <w:rsid w:val="007E0272"/>
    <w:rsid w:val="007E099D"/>
    <w:rsid w:val="007E1099"/>
    <w:rsid w:val="007E1109"/>
    <w:rsid w:val="007E1401"/>
    <w:rsid w:val="007E23DA"/>
    <w:rsid w:val="007E260D"/>
    <w:rsid w:val="007E3006"/>
    <w:rsid w:val="007E301C"/>
    <w:rsid w:val="007E4A8F"/>
    <w:rsid w:val="007E4F27"/>
    <w:rsid w:val="007E56F7"/>
    <w:rsid w:val="007E581C"/>
    <w:rsid w:val="007E608E"/>
    <w:rsid w:val="007E62DA"/>
    <w:rsid w:val="007E630E"/>
    <w:rsid w:val="007E6693"/>
    <w:rsid w:val="007E7136"/>
    <w:rsid w:val="007E7488"/>
    <w:rsid w:val="007F0262"/>
    <w:rsid w:val="007F127B"/>
    <w:rsid w:val="007F1C2A"/>
    <w:rsid w:val="007F3002"/>
    <w:rsid w:val="007F3649"/>
    <w:rsid w:val="007F3A7C"/>
    <w:rsid w:val="007F413A"/>
    <w:rsid w:val="007F42E9"/>
    <w:rsid w:val="007F440D"/>
    <w:rsid w:val="007F4989"/>
    <w:rsid w:val="007F5591"/>
    <w:rsid w:val="007F5940"/>
    <w:rsid w:val="007F5E1E"/>
    <w:rsid w:val="007F5ED0"/>
    <w:rsid w:val="007F76F0"/>
    <w:rsid w:val="007F7F05"/>
    <w:rsid w:val="00800558"/>
    <w:rsid w:val="008013B0"/>
    <w:rsid w:val="00801AED"/>
    <w:rsid w:val="008026ED"/>
    <w:rsid w:val="00802B44"/>
    <w:rsid w:val="00803512"/>
    <w:rsid w:val="00803E5D"/>
    <w:rsid w:val="00803F77"/>
    <w:rsid w:val="00804486"/>
    <w:rsid w:val="0080453D"/>
    <w:rsid w:val="008046AE"/>
    <w:rsid w:val="00804BD5"/>
    <w:rsid w:val="00804ED0"/>
    <w:rsid w:val="0080515B"/>
    <w:rsid w:val="00805175"/>
    <w:rsid w:val="008054D3"/>
    <w:rsid w:val="008058A5"/>
    <w:rsid w:val="00806197"/>
    <w:rsid w:val="00806A30"/>
    <w:rsid w:val="00806B6B"/>
    <w:rsid w:val="00806D8F"/>
    <w:rsid w:val="00807492"/>
    <w:rsid w:val="00810781"/>
    <w:rsid w:val="00810991"/>
    <w:rsid w:val="008111E4"/>
    <w:rsid w:val="00811CC2"/>
    <w:rsid w:val="00811E11"/>
    <w:rsid w:val="00811FBF"/>
    <w:rsid w:val="00812533"/>
    <w:rsid w:val="0081301C"/>
    <w:rsid w:val="00813E81"/>
    <w:rsid w:val="0081447D"/>
    <w:rsid w:val="00814DDA"/>
    <w:rsid w:val="00814E19"/>
    <w:rsid w:val="00815770"/>
    <w:rsid w:val="00815AC1"/>
    <w:rsid w:val="00815DBF"/>
    <w:rsid w:val="00816503"/>
    <w:rsid w:val="008165AB"/>
    <w:rsid w:val="00816A3F"/>
    <w:rsid w:val="00816B47"/>
    <w:rsid w:val="008175C6"/>
    <w:rsid w:val="00817DD6"/>
    <w:rsid w:val="00817F1F"/>
    <w:rsid w:val="0082050F"/>
    <w:rsid w:val="008209A6"/>
    <w:rsid w:val="00820BC1"/>
    <w:rsid w:val="0082189B"/>
    <w:rsid w:val="008218BA"/>
    <w:rsid w:val="00821EE4"/>
    <w:rsid w:val="00822989"/>
    <w:rsid w:val="00822B05"/>
    <w:rsid w:val="00822D00"/>
    <w:rsid w:val="008231AC"/>
    <w:rsid w:val="0082411F"/>
    <w:rsid w:val="00824310"/>
    <w:rsid w:val="00824619"/>
    <w:rsid w:val="008255CD"/>
    <w:rsid w:val="008264A3"/>
    <w:rsid w:val="008264F3"/>
    <w:rsid w:val="008268F8"/>
    <w:rsid w:val="00827ADD"/>
    <w:rsid w:val="00827FA7"/>
    <w:rsid w:val="00827FBA"/>
    <w:rsid w:val="00830CE2"/>
    <w:rsid w:val="008315A4"/>
    <w:rsid w:val="00831AD2"/>
    <w:rsid w:val="00831E53"/>
    <w:rsid w:val="00832447"/>
    <w:rsid w:val="0083308A"/>
    <w:rsid w:val="00833AD7"/>
    <w:rsid w:val="00834D03"/>
    <w:rsid w:val="008351F0"/>
    <w:rsid w:val="00835836"/>
    <w:rsid w:val="008360EC"/>
    <w:rsid w:val="00836130"/>
    <w:rsid w:val="00836C75"/>
    <w:rsid w:val="00837390"/>
    <w:rsid w:val="00840372"/>
    <w:rsid w:val="00840661"/>
    <w:rsid w:val="00840785"/>
    <w:rsid w:val="00841654"/>
    <w:rsid w:val="008418C0"/>
    <w:rsid w:val="00841B61"/>
    <w:rsid w:val="00842C08"/>
    <w:rsid w:val="00842D6C"/>
    <w:rsid w:val="008439FE"/>
    <w:rsid w:val="00843A23"/>
    <w:rsid w:val="00843FD4"/>
    <w:rsid w:val="00844560"/>
    <w:rsid w:val="00845704"/>
    <w:rsid w:val="00845BB8"/>
    <w:rsid w:val="0084622B"/>
    <w:rsid w:val="008462FC"/>
    <w:rsid w:val="008463E0"/>
    <w:rsid w:val="00847727"/>
    <w:rsid w:val="00847933"/>
    <w:rsid w:val="008479EB"/>
    <w:rsid w:val="00847CF5"/>
    <w:rsid w:val="00850D38"/>
    <w:rsid w:val="00851166"/>
    <w:rsid w:val="0085183A"/>
    <w:rsid w:val="00851BD3"/>
    <w:rsid w:val="00851E40"/>
    <w:rsid w:val="0085220D"/>
    <w:rsid w:val="00852BA6"/>
    <w:rsid w:val="00852C67"/>
    <w:rsid w:val="00852D6D"/>
    <w:rsid w:val="00853B14"/>
    <w:rsid w:val="00853BCD"/>
    <w:rsid w:val="00853F70"/>
    <w:rsid w:val="008544E7"/>
    <w:rsid w:val="00855065"/>
    <w:rsid w:val="00855164"/>
    <w:rsid w:val="008553A2"/>
    <w:rsid w:val="00855443"/>
    <w:rsid w:val="00855D34"/>
    <w:rsid w:val="00856F40"/>
    <w:rsid w:val="008575EA"/>
    <w:rsid w:val="00857EF4"/>
    <w:rsid w:val="00860688"/>
    <w:rsid w:val="00862590"/>
    <w:rsid w:val="008629A9"/>
    <w:rsid w:val="00862F48"/>
    <w:rsid w:val="00862F79"/>
    <w:rsid w:val="00863944"/>
    <w:rsid w:val="008640A2"/>
    <w:rsid w:val="00864445"/>
    <w:rsid w:val="0086490A"/>
    <w:rsid w:val="00865243"/>
    <w:rsid w:val="0086581A"/>
    <w:rsid w:val="00865CAC"/>
    <w:rsid w:val="00865E35"/>
    <w:rsid w:val="00865EF9"/>
    <w:rsid w:val="00866755"/>
    <w:rsid w:val="00866C1D"/>
    <w:rsid w:val="008675FC"/>
    <w:rsid w:val="00870212"/>
    <w:rsid w:val="008703B8"/>
    <w:rsid w:val="0087165E"/>
    <w:rsid w:val="00871E13"/>
    <w:rsid w:val="008721BD"/>
    <w:rsid w:val="008734AB"/>
    <w:rsid w:val="008734C4"/>
    <w:rsid w:val="00875494"/>
    <w:rsid w:val="00876726"/>
    <w:rsid w:val="008767F4"/>
    <w:rsid w:val="00876980"/>
    <w:rsid w:val="00877C48"/>
    <w:rsid w:val="00880DB1"/>
    <w:rsid w:val="00880DD0"/>
    <w:rsid w:val="00881B60"/>
    <w:rsid w:val="008821DF"/>
    <w:rsid w:val="00882826"/>
    <w:rsid w:val="00882D45"/>
    <w:rsid w:val="00883084"/>
    <w:rsid w:val="00883646"/>
    <w:rsid w:val="00883ACA"/>
    <w:rsid w:val="00883C6E"/>
    <w:rsid w:val="00884490"/>
    <w:rsid w:val="0088513A"/>
    <w:rsid w:val="00885379"/>
    <w:rsid w:val="00885B25"/>
    <w:rsid w:val="00885DE3"/>
    <w:rsid w:val="00886523"/>
    <w:rsid w:val="00886BF6"/>
    <w:rsid w:val="008874B1"/>
    <w:rsid w:val="008878C3"/>
    <w:rsid w:val="008878FC"/>
    <w:rsid w:val="008879BE"/>
    <w:rsid w:val="00887CE5"/>
    <w:rsid w:val="0089096F"/>
    <w:rsid w:val="00890A39"/>
    <w:rsid w:val="008915B7"/>
    <w:rsid w:val="008916C7"/>
    <w:rsid w:val="008923CA"/>
    <w:rsid w:val="0089287F"/>
    <w:rsid w:val="00892BF3"/>
    <w:rsid w:val="00892C94"/>
    <w:rsid w:val="00893C19"/>
    <w:rsid w:val="00893F23"/>
    <w:rsid w:val="00893F68"/>
    <w:rsid w:val="008940D4"/>
    <w:rsid w:val="0089577D"/>
    <w:rsid w:val="00895D0D"/>
    <w:rsid w:val="00896800"/>
    <w:rsid w:val="00896E2C"/>
    <w:rsid w:val="008970F3"/>
    <w:rsid w:val="00897B1C"/>
    <w:rsid w:val="008A016C"/>
    <w:rsid w:val="008A0968"/>
    <w:rsid w:val="008A0A12"/>
    <w:rsid w:val="008A1025"/>
    <w:rsid w:val="008A21E2"/>
    <w:rsid w:val="008A264A"/>
    <w:rsid w:val="008A3904"/>
    <w:rsid w:val="008A4466"/>
    <w:rsid w:val="008A559F"/>
    <w:rsid w:val="008A57AF"/>
    <w:rsid w:val="008A57F8"/>
    <w:rsid w:val="008A63EE"/>
    <w:rsid w:val="008A6511"/>
    <w:rsid w:val="008A67D8"/>
    <w:rsid w:val="008A6F37"/>
    <w:rsid w:val="008A7439"/>
    <w:rsid w:val="008B0643"/>
    <w:rsid w:val="008B0B96"/>
    <w:rsid w:val="008B1694"/>
    <w:rsid w:val="008B19D6"/>
    <w:rsid w:val="008B1DAF"/>
    <w:rsid w:val="008B24AF"/>
    <w:rsid w:val="008B254F"/>
    <w:rsid w:val="008B2B41"/>
    <w:rsid w:val="008B2D98"/>
    <w:rsid w:val="008B305D"/>
    <w:rsid w:val="008B38D3"/>
    <w:rsid w:val="008B41BE"/>
    <w:rsid w:val="008B448E"/>
    <w:rsid w:val="008B543B"/>
    <w:rsid w:val="008B57BB"/>
    <w:rsid w:val="008B593F"/>
    <w:rsid w:val="008B5DAD"/>
    <w:rsid w:val="008B5E38"/>
    <w:rsid w:val="008B69B8"/>
    <w:rsid w:val="008B704E"/>
    <w:rsid w:val="008B71AC"/>
    <w:rsid w:val="008B741F"/>
    <w:rsid w:val="008B7F78"/>
    <w:rsid w:val="008C02D6"/>
    <w:rsid w:val="008C03DC"/>
    <w:rsid w:val="008C0E4C"/>
    <w:rsid w:val="008C199D"/>
    <w:rsid w:val="008C1E6B"/>
    <w:rsid w:val="008C2DDA"/>
    <w:rsid w:val="008C32F0"/>
    <w:rsid w:val="008C362C"/>
    <w:rsid w:val="008C3C4B"/>
    <w:rsid w:val="008C3EBE"/>
    <w:rsid w:val="008C45C5"/>
    <w:rsid w:val="008C51AC"/>
    <w:rsid w:val="008C5411"/>
    <w:rsid w:val="008C578B"/>
    <w:rsid w:val="008C6D68"/>
    <w:rsid w:val="008C77ED"/>
    <w:rsid w:val="008C7989"/>
    <w:rsid w:val="008D036A"/>
    <w:rsid w:val="008D09E4"/>
    <w:rsid w:val="008D1193"/>
    <w:rsid w:val="008D13EE"/>
    <w:rsid w:val="008D15E3"/>
    <w:rsid w:val="008D1648"/>
    <w:rsid w:val="008D242F"/>
    <w:rsid w:val="008D25C2"/>
    <w:rsid w:val="008D2C51"/>
    <w:rsid w:val="008D340C"/>
    <w:rsid w:val="008D36A9"/>
    <w:rsid w:val="008D49B6"/>
    <w:rsid w:val="008D49EF"/>
    <w:rsid w:val="008D50B3"/>
    <w:rsid w:val="008D51D8"/>
    <w:rsid w:val="008D5FE7"/>
    <w:rsid w:val="008D61D4"/>
    <w:rsid w:val="008D6308"/>
    <w:rsid w:val="008D69F6"/>
    <w:rsid w:val="008D6C8D"/>
    <w:rsid w:val="008D72BD"/>
    <w:rsid w:val="008E04A7"/>
    <w:rsid w:val="008E0A9A"/>
    <w:rsid w:val="008E1458"/>
    <w:rsid w:val="008E1873"/>
    <w:rsid w:val="008E1CB9"/>
    <w:rsid w:val="008E2050"/>
    <w:rsid w:val="008E276E"/>
    <w:rsid w:val="008E2B54"/>
    <w:rsid w:val="008E2D25"/>
    <w:rsid w:val="008E3694"/>
    <w:rsid w:val="008E3953"/>
    <w:rsid w:val="008E4404"/>
    <w:rsid w:val="008E4872"/>
    <w:rsid w:val="008E58C7"/>
    <w:rsid w:val="008E5DC9"/>
    <w:rsid w:val="008E6066"/>
    <w:rsid w:val="008E63D5"/>
    <w:rsid w:val="008E64F6"/>
    <w:rsid w:val="008E70B9"/>
    <w:rsid w:val="008E7145"/>
    <w:rsid w:val="008E7FDC"/>
    <w:rsid w:val="008F1C7A"/>
    <w:rsid w:val="008F220B"/>
    <w:rsid w:val="008F27E6"/>
    <w:rsid w:val="008F2F79"/>
    <w:rsid w:val="008F317C"/>
    <w:rsid w:val="008F32BB"/>
    <w:rsid w:val="008F3888"/>
    <w:rsid w:val="008F41CF"/>
    <w:rsid w:val="008F5021"/>
    <w:rsid w:val="008F5F3C"/>
    <w:rsid w:val="008F615E"/>
    <w:rsid w:val="008F63FC"/>
    <w:rsid w:val="008F6AAD"/>
    <w:rsid w:val="008F6B10"/>
    <w:rsid w:val="008F6C05"/>
    <w:rsid w:val="008F7C79"/>
    <w:rsid w:val="00900F80"/>
    <w:rsid w:val="00901737"/>
    <w:rsid w:val="00901B41"/>
    <w:rsid w:val="00901CFB"/>
    <w:rsid w:val="00901F27"/>
    <w:rsid w:val="009022CE"/>
    <w:rsid w:val="009029C7"/>
    <w:rsid w:val="00902E8E"/>
    <w:rsid w:val="00903125"/>
    <w:rsid w:val="00903477"/>
    <w:rsid w:val="00904343"/>
    <w:rsid w:val="00904FF3"/>
    <w:rsid w:val="009056CC"/>
    <w:rsid w:val="0090572E"/>
    <w:rsid w:val="0090622F"/>
    <w:rsid w:val="009062AC"/>
    <w:rsid w:val="009067F3"/>
    <w:rsid w:val="009069C9"/>
    <w:rsid w:val="00906C8C"/>
    <w:rsid w:val="00906F55"/>
    <w:rsid w:val="00907743"/>
    <w:rsid w:val="00907AF0"/>
    <w:rsid w:val="00907D5D"/>
    <w:rsid w:val="00907D9C"/>
    <w:rsid w:val="00907F43"/>
    <w:rsid w:val="00910244"/>
    <w:rsid w:val="0091035C"/>
    <w:rsid w:val="0091071A"/>
    <w:rsid w:val="00910D8E"/>
    <w:rsid w:val="00911202"/>
    <w:rsid w:val="00911484"/>
    <w:rsid w:val="009115F2"/>
    <w:rsid w:val="00911E39"/>
    <w:rsid w:val="009127AA"/>
    <w:rsid w:val="00913C92"/>
    <w:rsid w:val="00913CC1"/>
    <w:rsid w:val="00913E2D"/>
    <w:rsid w:val="009148B8"/>
    <w:rsid w:val="009154B8"/>
    <w:rsid w:val="00915646"/>
    <w:rsid w:val="009158C4"/>
    <w:rsid w:val="0091685F"/>
    <w:rsid w:val="00916FB0"/>
    <w:rsid w:val="00920146"/>
    <w:rsid w:val="009206CE"/>
    <w:rsid w:val="0092071B"/>
    <w:rsid w:val="009207D0"/>
    <w:rsid w:val="00920DFE"/>
    <w:rsid w:val="0092127D"/>
    <w:rsid w:val="00921AB0"/>
    <w:rsid w:val="00921AEC"/>
    <w:rsid w:val="00921D0B"/>
    <w:rsid w:val="009234C7"/>
    <w:rsid w:val="00923589"/>
    <w:rsid w:val="00923759"/>
    <w:rsid w:val="0092438F"/>
    <w:rsid w:val="00924A6F"/>
    <w:rsid w:val="0092611E"/>
    <w:rsid w:val="00926670"/>
    <w:rsid w:val="0092760C"/>
    <w:rsid w:val="00927C40"/>
    <w:rsid w:val="00930429"/>
    <w:rsid w:val="00930B69"/>
    <w:rsid w:val="00930FDF"/>
    <w:rsid w:val="0093111A"/>
    <w:rsid w:val="0093120C"/>
    <w:rsid w:val="0093122E"/>
    <w:rsid w:val="009318E6"/>
    <w:rsid w:val="00931AD0"/>
    <w:rsid w:val="0093217E"/>
    <w:rsid w:val="009325D0"/>
    <w:rsid w:val="00933742"/>
    <w:rsid w:val="009339B9"/>
    <w:rsid w:val="00933E70"/>
    <w:rsid w:val="0093437B"/>
    <w:rsid w:val="00934AE7"/>
    <w:rsid w:val="009350D2"/>
    <w:rsid w:val="00935269"/>
    <w:rsid w:val="00935426"/>
    <w:rsid w:val="0093545D"/>
    <w:rsid w:val="00936333"/>
    <w:rsid w:val="00936918"/>
    <w:rsid w:val="00936D79"/>
    <w:rsid w:val="009375B1"/>
    <w:rsid w:val="0093763E"/>
    <w:rsid w:val="00937979"/>
    <w:rsid w:val="00937A17"/>
    <w:rsid w:val="00937CC0"/>
    <w:rsid w:val="0094003F"/>
    <w:rsid w:val="00940E52"/>
    <w:rsid w:val="00940E7A"/>
    <w:rsid w:val="00941579"/>
    <w:rsid w:val="009418FF"/>
    <w:rsid w:val="00941A30"/>
    <w:rsid w:val="00942316"/>
    <w:rsid w:val="00942378"/>
    <w:rsid w:val="00942461"/>
    <w:rsid w:val="00942689"/>
    <w:rsid w:val="00943573"/>
    <w:rsid w:val="00943673"/>
    <w:rsid w:val="00943A62"/>
    <w:rsid w:val="00943CA0"/>
    <w:rsid w:val="00943EDF"/>
    <w:rsid w:val="00943F5E"/>
    <w:rsid w:val="0094401C"/>
    <w:rsid w:val="009443EE"/>
    <w:rsid w:val="009446F8"/>
    <w:rsid w:val="00944968"/>
    <w:rsid w:val="00944D49"/>
    <w:rsid w:val="009454A5"/>
    <w:rsid w:val="009457B3"/>
    <w:rsid w:val="009458A4"/>
    <w:rsid w:val="00945937"/>
    <w:rsid w:val="00946A2E"/>
    <w:rsid w:val="00946FE2"/>
    <w:rsid w:val="0094717B"/>
    <w:rsid w:val="009479EA"/>
    <w:rsid w:val="00950694"/>
    <w:rsid w:val="00950F46"/>
    <w:rsid w:val="0095199E"/>
    <w:rsid w:val="00953387"/>
    <w:rsid w:val="009533CD"/>
    <w:rsid w:val="00953556"/>
    <w:rsid w:val="009537A8"/>
    <w:rsid w:val="00954D1A"/>
    <w:rsid w:val="009560D4"/>
    <w:rsid w:val="00956A93"/>
    <w:rsid w:val="009577AD"/>
    <w:rsid w:val="00957A53"/>
    <w:rsid w:val="00960502"/>
    <w:rsid w:val="009608D2"/>
    <w:rsid w:val="00961B14"/>
    <w:rsid w:val="00961E07"/>
    <w:rsid w:val="00961FBB"/>
    <w:rsid w:val="00962141"/>
    <w:rsid w:val="009625C2"/>
    <w:rsid w:val="00962FFF"/>
    <w:rsid w:val="00963017"/>
    <w:rsid w:val="00963284"/>
    <w:rsid w:val="00963513"/>
    <w:rsid w:val="00963883"/>
    <w:rsid w:val="00964114"/>
    <w:rsid w:val="00964437"/>
    <w:rsid w:val="00965114"/>
    <w:rsid w:val="00965249"/>
    <w:rsid w:val="00965557"/>
    <w:rsid w:val="00965ABA"/>
    <w:rsid w:val="00965EC8"/>
    <w:rsid w:val="009668AC"/>
    <w:rsid w:val="0096788F"/>
    <w:rsid w:val="00970327"/>
    <w:rsid w:val="00970472"/>
    <w:rsid w:val="009716EF"/>
    <w:rsid w:val="00971A67"/>
    <w:rsid w:val="00971B2D"/>
    <w:rsid w:val="00971B61"/>
    <w:rsid w:val="00971EFB"/>
    <w:rsid w:val="00971F28"/>
    <w:rsid w:val="00972EB8"/>
    <w:rsid w:val="00972F85"/>
    <w:rsid w:val="00973296"/>
    <w:rsid w:val="0097391B"/>
    <w:rsid w:val="0097412B"/>
    <w:rsid w:val="009742E4"/>
    <w:rsid w:val="009748F8"/>
    <w:rsid w:val="00974C9C"/>
    <w:rsid w:val="00975AB5"/>
    <w:rsid w:val="00976411"/>
    <w:rsid w:val="00976C42"/>
    <w:rsid w:val="00976F6D"/>
    <w:rsid w:val="00977250"/>
    <w:rsid w:val="00977693"/>
    <w:rsid w:val="0097794C"/>
    <w:rsid w:val="0098070A"/>
    <w:rsid w:val="00980C31"/>
    <w:rsid w:val="00980DA2"/>
    <w:rsid w:val="00980DBB"/>
    <w:rsid w:val="0098154E"/>
    <w:rsid w:val="009815A9"/>
    <w:rsid w:val="00981716"/>
    <w:rsid w:val="00981DCB"/>
    <w:rsid w:val="00982150"/>
    <w:rsid w:val="00982675"/>
    <w:rsid w:val="009828E7"/>
    <w:rsid w:val="00982E33"/>
    <w:rsid w:val="0098334C"/>
    <w:rsid w:val="0098348B"/>
    <w:rsid w:val="00983E1C"/>
    <w:rsid w:val="00984861"/>
    <w:rsid w:val="00984930"/>
    <w:rsid w:val="009851D6"/>
    <w:rsid w:val="009852E6"/>
    <w:rsid w:val="0098596B"/>
    <w:rsid w:val="00985ADF"/>
    <w:rsid w:val="00985B62"/>
    <w:rsid w:val="0098752B"/>
    <w:rsid w:val="009878C3"/>
    <w:rsid w:val="0098799F"/>
    <w:rsid w:val="00987BA7"/>
    <w:rsid w:val="00987D09"/>
    <w:rsid w:val="00991370"/>
    <w:rsid w:val="00991612"/>
    <w:rsid w:val="009916C5"/>
    <w:rsid w:val="00991991"/>
    <w:rsid w:val="00991D17"/>
    <w:rsid w:val="0099205B"/>
    <w:rsid w:val="00992523"/>
    <w:rsid w:val="00993055"/>
    <w:rsid w:val="009934C6"/>
    <w:rsid w:val="009938ED"/>
    <w:rsid w:val="00993D1B"/>
    <w:rsid w:val="009942D6"/>
    <w:rsid w:val="009955F2"/>
    <w:rsid w:val="009955FF"/>
    <w:rsid w:val="009961CC"/>
    <w:rsid w:val="00996819"/>
    <w:rsid w:val="00996E3E"/>
    <w:rsid w:val="0099717B"/>
    <w:rsid w:val="00997424"/>
    <w:rsid w:val="00997521"/>
    <w:rsid w:val="009A0392"/>
    <w:rsid w:val="009A0652"/>
    <w:rsid w:val="009A07D8"/>
    <w:rsid w:val="009A12D2"/>
    <w:rsid w:val="009A154C"/>
    <w:rsid w:val="009A1943"/>
    <w:rsid w:val="009A1FE0"/>
    <w:rsid w:val="009A215D"/>
    <w:rsid w:val="009A3D78"/>
    <w:rsid w:val="009A4C7E"/>
    <w:rsid w:val="009A4E89"/>
    <w:rsid w:val="009A5412"/>
    <w:rsid w:val="009A58F9"/>
    <w:rsid w:val="009A5AC8"/>
    <w:rsid w:val="009A6B23"/>
    <w:rsid w:val="009A6C6A"/>
    <w:rsid w:val="009A72DD"/>
    <w:rsid w:val="009A76AF"/>
    <w:rsid w:val="009A79E7"/>
    <w:rsid w:val="009A7D80"/>
    <w:rsid w:val="009A7DF1"/>
    <w:rsid w:val="009B00CA"/>
    <w:rsid w:val="009B1947"/>
    <w:rsid w:val="009B2680"/>
    <w:rsid w:val="009B2837"/>
    <w:rsid w:val="009B28CC"/>
    <w:rsid w:val="009B2B98"/>
    <w:rsid w:val="009B3979"/>
    <w:rsid w:val="009B397E"/>
    <w:rsid w:val="009B458C"/>
    <w:rsid w:val="009B536E"/>
    <w:rsid w:val="009B7E21"/>
    <w:rsid w:val="009B7E54"/>
    <w:rsid w:val="009B7FD6"/>
    <w:rsid w:val="009C14B0"/>
    <w:rsid w:val="009C1D37"/>
    <w:rsid w:val="009C1D74"/>
    <w:rsid w:val="009C2F37"/>
    <w:rsid w:val="009C312B"/>
    <w:rsid w:val="009C352F"/>
    <w:rsid w:val="009C3F7C"/>
    <w:rsid w:val="009C540A"/>
    <w:rsid w:val="009C5C34"/>
    <w:rsid w:val="009C619E"/>
    <w:rsid w:val="009C6786"/>
    <w:rsid w:val="009C6808"/>
    <w:rsid w:val="009D0324"/>
    <w:rsid w:val="009D0551"/>
    <w:rsid w:val="009D0636"/>
    <w:rsid w:val="009D0E34"/>
    <w:rsid w:val="009D152A"/>
    <w:rsid w:val="009D1BC6"/>
    <w:rsid w:val="009D223B"/>
    <w:rsid w:val="009D2264"/>
    <w:rsid w:val="009D259D"/>
    <w:rsid w:val="009D2AD5"/>
    <w:rsid w:val="009D34BE"/>
    <w:rsid w:val="009D3599"/>
    <w:rsid w:val="009D3F0B"/>
    <w:rsid w:val="009D41CA"/>
    <w:rsid w:val="009D4B1A"/>
    <w:rsid w:val="009D51C7"/>
    <w:rsid w:val="009D5398"/>
    <w:rsid w:val="009D7A3C"/>
    <w:rsid w:val="009D7B7E"/>
    <w:rsid w:val="009E01B5"/>
    <w:rsid w:val="009E05E5"/>
    <w:rsid w:val="009E0B69"/>
    <w:rsid w:val="009E0F8A"/>
    <w:rsid w:val="009E1325"/>
    <w:rsid w:val="009E1D5A"/>
    <w:rsid w:val="009E1D85"/>
    <w:rsid w:val="009E1F60"/>
    <w:rsid w:val="009E2C1F"/>
    <w:rsid w:val="009E4E7D"/>
    <w:rsid w:val="009E512A"/>
    <w:rsid w:val="009E5B0A"/>
    <w:rsid w:val="009E5D48"/>
    <w:rsid w:val="009E6100"/>
    <w:rsid w:val="009E63FE"/>
    <w:rsid w:val="009E752B"/>
    <w:rsid w:val="009E7D1D"/>
    <w:rsid w:val="009F02F4"/>
    <w:rsid w:val="009F06F4"/>
    <w:rsid w:val="009F0A4F"/>
    <w:rsid w:val="009F0E0C"/>
    <w:rsid w:val="009F12FE"/>
    <w:rsid w:val="009F1728"/>
    <w:rsid w:val="009F1D19"/>
    <w:rsid w:val="009F2121"/>
    <w:rsid w:val="009F271B"/>
    <w:rsid w:val="009F2757"/>
    <w:rsid w:val="009F2A1E"/>
    <w:rsid w:val="009F2F77"/>
    <w:rsid w:val="009F3040"/>
    <w:rsid w:val="009F4A86"/>
    <w:rsid w:val="009F4D5E"/>
    <w:rsid w:val="009F4F48"/>
    <w:rsid w:val="009F552F"/>
    <w:rsid w:val="009F58DC"/>
    <w:rsid w:val="009F6B25"/>
    <w:rsid w:val="009F6D39"/>
    <w:rsid w:val="009F6D4F"/>
    <w:rsid w:val="009F6FA7"/>
    <w:rsid w:val="009F787B"/>
    <w:rsid w:val="009F795F"/>
    <w:rsid w:val="009F79D4"/>
    <w:rsid w:val="00A002BC"/>
    <w:rsid w:val="00A006D9"/>
    <w:rsid w:val="00A009AC"/>
    <w:rsid w:val="00A01703"/>
    <w:rsid w:val="00A0175B"/>
    <w:rsid w:val="00A03224"/>
    <w:rsid w:val="00A03613"/>
    <w:rsid w:val="00A03884"/>
    <w:rsid w:val="00A03981"/>
    <w:rsid w:val="00A0498E"/>
    <w:rsid w:val="00A0565A"/>
    <w:rsid w:val="00A0576F"/>
    <w:rsid w:val="00A05EAE"/>
    <w:rsid w:val="00A05F16"/>
    <w:rsid w:val="00A0688B"/>
    <w:rsid w:val="00A07527"/>
    <w:rsid w:val="00A0797B"/>
    <w:rsid w:val="00A07F48"/>
    <w:rsid w:val="00A10140"/>
    <w:rsid w:val="00A1120C"/>
    <w:rsid w:val="00A118A0"/>
    <w:rsid w:val="00A11A8C"/>
    <w:rsid w:val="00A11BA3"/>
    <w:rsid w:val="00A11F5A"/>
    <w:rsid w:val="00A12069"/>
    <w:rsid w:val="00A12090"/>
    <w:rsid w:val="00A12ABA"/>
    <w:rsid w:val="00A132EB"/>
    <w:rsid w:val="00A13493"/>
    <w:rsid w:val="00A13F4D"/>
    <w:rsid w:val="00A144B3"/>
    <w:rsid w:val="00A148AE"/>
    <w:rsid w:val="00A206CE"/>
    <w:rsid w:val="00A20CD7"/>
    <w:rsid w:val="00A212AE"/>
    <w:rsid w:val="00A219C6"/>
    <w:rsid w:val="00A22012"/>
    <w:rsid w:val="00A228D4"/>
    <w:rsid w:val="00A23104"/>
    <w:rsid w:val="00A23258"/>
    <w:rsid w:val="00A2327A"/>
    <w:rsid w:val="00A23DBE"/>
    <w:rsid w:val="00A249C8"/>
    <w:rsid w:val="00A249D3"/>
    <w:rsid w:val="00A24A8A"/>
    <w:rsid w:val="00A2539A"/>
    <w:rsid w:val="00A25D01"/>
    <w:rsid w:val="00A2611D"/>
    <w:rsid w:val="00A26286"/>
    <w:rsid w:val="00A26846"/>
    <w:rsid w:val="00A26E17"/>
    <w:rsid w:val="00A26E9E"/>
    <w:rsid w:val="00A27F53"/>
    <w:rsid w:val="00A30201"/>
    <w:rsid w:val="00A30C30"/>
    <w:rsid w:val="00A31FCA"/>
    <w:rsid w:val="00A322C6"/>
    <w:rsid w:val="00A32A96"/>
    <w:rsid w:val="00A3377B"/>
    <w:rsid w:val="00A3444C"/>
    <w:rsid w:val="00A34877"/>
    <w:rsid w:val="00A34885"/>
    <w:rsid w:val="00A3501C"/>
    <w:rsid w:val="00A350D3"/>
    <w:rsid w:val="00A3511D"/>
    <w:rsid w:val="00A3552E"/>
    <w:rsid w:val="00A355B4"/>
    <w:rsid w:val="00A35782"/>
    <w:rsid w:val="00A36ADE"/>
    <w:rsid w:val="00A37063"/>
    <w:rsid w:val="00A373D7"/>
    <w:rsid w:val="00A37683"/>
    <w:rsid w:val="00A400F7"/>
    <w:rsid w:val="00A405FE"/>
    <w:rsid w:val="00A4096E"/>
    <w:rsid w:val="00A412CE"/>
    <w:rsid w:val="00A41538"/>
    <w:rsid w:val="00A43238"/>
    <w:rsid w:val="00A4354D"/>
    <w:rsid w:val="00A44232"/>
    <w:rsid w:val="00A442EE"/>
    <w:rsid w:val="00A44941"/>
    <w:rsid w:val="00A44A4B"/>
    <w:rsid w:val="00A44BBB"/>
    <w:rsid w:val="00A44BD4"/>
    <w:rsid w:val="00A44D3E"/>
    <w:rsid w:val="00A44EAC"/>
    <w:rsid w:val="00A45AE5"/>
    <w:rsid w:val="00A45C6C"/>
    <w:rsid w:val="00A45F4B"/>
    <w:rsid w:val="00A472FD"/>
    <w:rsid w:val="00A47C7F"/>
    <w:rsid w:val="00A47C95"/>
    <w:rsid w:val="00A50269"/>
    <w:rsid w:val="00A506AE"/>
    <w:rsid w:val="00A507B2"/>
    <w:rsid w:val="00A50D9D"/>
    <w:rsid w:val="00A512B0"/>
    <w:rsid w:val="00A5247D"/>
    <w:rsid w:val="00A52635"/>
    <w:rsid w:val="00A52AEA"/>
    <w:rsid w:val="00A52DAB"/>
    <w:rsid w:val="00A53000"/>
    <w:rsid w:val="00A540B9"/>
    <w:rsid w:val="00A545C6"/>
    <w:rsid w:val="00A5465D"/>
    <w:rsid w:val="00A56706"/>
    <w:rsid w:val="00A57984"/>
    <w:rsid w:val="00A57B25"/>
    <w:rsid w:val="00A60174"/>
    <w:rsid w:val="00A61A6B"/>
    <w:rsid w:val="00A62A4B"/>
    <w:rsid w:val="00A62CAB"/>
    <w:rsid w:val="00A638BD"/>
    <w:rsid w:val="00A64234"/>
    <w:rsid w:val="00A64333"/>
    <w:rsid w:val="00A652D0"/>
    <w:rsid w:val="00A65A0B"/>
    <w:rsid w:val="00A6646A"/>
    <w:rsid w:val="00A67728"/>
    <w:rsid w:val="00A67D25"/>
    <w:rsid w:val="00A67FE7"/>
    <w:rsid w:val="00A70275"/>
    <w:rsid w:val="00A70757"/>
    <w:rsid w:val="00A707BB"/>
    <w:rsid w:val="00A7110D"/>
    <w:rsid w:val="00A71507"/>
    <w:rsid w:val="00A72509"/>
    <w:rsid w:val="00A72AE6"/>
    <w:rsid w:val="00A72EAF"/>
    <w:rsid w:val="00A73427"/>
    <w:rsid w:val="00A73439"/>
    <w:rsid w:val="00A741E0"/>
    <w:rsid w:val="00A7462C"/>
    <w:rsid w:val="00A758AE"/>
    <w:rsid w:val="00A75BCC"/>
    <w:rsid w:val="00A75F87"/>
    <w:rsid w:val="00A761C9"/>
    <w:rsid w:val="00A76623"/>
    <w:rsid w:val="00A76B2C"/>
    <w:rsid w:val="00A77059"/>
    <w:rsid w:val="00A773A7"/>
    <w:rsid w:val="00A775F6"/>
    <w:rsid w:val="00A77923"/>
    <w:rsid w:val="00A77FC1"/>
    <w:rsid w:val="00A8000F"/>
    <w:rsid w:val="00A8044E"/>
    <w:rsid w:val="00A81229"/>
    <w:rsid w:val="00A81C4B"/>
    <w:rsid w:val="00A821E5"/>
    <w:rsid w:val="00A82BC3"/>
    <w:rsid w:val="00A82C53"/>
    <w:rsid w:val="00A82DFB"/>
    <w:rsid w:val="00A83083"/>
    <w:rsid w:val="00A83237"/>
    <w:rsid w:val="00A83438"/>
    <w:rsid w:val="00A83CED"/>
    <w:rsid w:val="00A84CCF"/>
    <w:rsid w:val="00A84CDF"/>
    <w:rsid w:val="00A8532F"/>
    <w:rsid w:val="00A85871"/>
    <w:rsid w:val="00A85D6B"/>
    <w:rsid w:val="00A865BB"/>
    <w:rsid w:val="00A866F5"/>
    <w:rsid w:val="00A86816"/>
    <w:rsid w:val="00A86B38"/>
    <w:rsid w:val="00A87128"/>
    <w:rsid w:val="00A8751E"/>
    <w:rsid w:val="00A87545"/>
    <w:rsid w:val="00A90101"/>
    <w:rsid w:val="00A90377"/>
    <w:rsid w:val="00A90B40"/>
    <w:rsid w:val="00A91059"/>
    <w:rsid w:val="00A916A4"/>
    <w:rsid w:val="00A9187B"/>
    <w:rsid w:val="00A92F4B"/>
    <w:rsid w:val="00A93242"/>
    <w:rsid w:val="00A93610"/>
    <w:rsid w:val="00A93D35"/>
    <w:rsid w:val="00A94742"/>
    <w:rsid w:val="00A94821"/>
    <w:rsid w:val="00A94B26"/>
    <w:rsid w:val="00A94B3D"/>
    <w:rsid w:val="00A95146"/>
    <w:rsid w:val="00A951D2"/>
    <w:rsid w:val="00A954DA"/>
    <w:rsid w:val="00A958AC"/>
    <w:rsid w:val="00A95D8B"/>
    <w:rsid w:val="00A96044"/>
    <w:rsid w:val="00A96269"/>
    <w:rsid w:val="00A975D9"/>
    <w:rsid w:val="00A976E3"/>
    <w:rsid w:val="00A97A50"/>
    <w:rsid w:val="00A97E61"/>
    <w:rsid w:val="00AA08E7"/>
    <w:rsid w:val="00AA099E"/>
    <w:rsid w:val="00AA1205"/>
    <w:rsid w:val="00AA15BC"/>
    <w:rsid w:val="00AA1B0B"/>
    <w:rsid w:val="00AA1E61"/>
    <w:rsid w:val="00AA2851"/>
    <w:rsid w:val="00AA2CC2"/>
    <w:rsid w:val="00AA2D2F"/>
    <w:rsid w:val="00AA3558"/>
    <w:rsid w:val="00AA3574"/>
    <w:rsid w:val="00AA380E"/>
    <w:rsid w:val="00AA3BB9"/>
    <w:rsid w:val="00AA470E"/>
    <w:rsid w:val="00AA496E"/>
    <w:rsid w:val="00AA517B"/>
    <w:rsid w:val="00AA5248"/>
    <w:rsid w:val="00AA56D2"/>
    <w:rsid w:val="00AA62E4"/>
    <w:rsid w:val="00AA68C0"/>
    <w:rsid w:val="00AA6F8E"/>
    <w:rsid w:val="00AA72FF"/>
    <w:rsid w:val="00AA769D"/>
    <w:rsid w:val="00AA76A7"/>
    <w:rsid w:val="00AB01E9"/>
    <w:rsid w:val="00AB095B"/>
    <w:rsid w:val="00AB0ADD"/>
    <w:rsid w:val="00AB2048"/>
    <w:rsid w:val="00AB3225"/>
    <w:rsid w:val="00AB3E82"/>
    <w:rsid w:val="00AB4632"/>
    <w:rsid w:val="00AB469D"/>
    <w:rsid w:val="00AB472A"/>
    <w:rsid w:val="00AB51E2"/>
    <w:rsid w:val="00AB529E"/>
    <w:rsid w:val="00AB6945"/>
    <w:rsid w:val="00AB7252"/>
    <w:rsid w:val="00AB75B5"/>
    <w:rsid w:val="00AB7CC6"/>
    <w:rsid w:val="00AC0270"/>
    <w:rsid w:val="00AC0577"/>
    <w:rsid w:val="00AC1011"/>
    <w:rsid w:val="00AC15F8"/>
    <w:rsid w:val="00AC19EC"/>
    <w:rsid w:val="00AC1EEC"/>
    <w:rsid w:val="00AC204B"/>
    <w:rsid w:val="00AC22F8"/>
    <w:rsid w:val="00AC23A8"/>
    <w:rsid w:val="00AC2E27"/>
    <w:rsid w:val="00AC382E"/>
    <w:rsid w:val="00AC3EA3"/>
    <w:rsid w:val="00AC40BE"/>
    <w:rsid w:val="00AC4CA6"/>
    <w:rsid w:val="00AC4E76"/>
    <w:rsid w:val="00AC5F45"/>
    <w:rsid w:val="00AC62C5"/>
    <w:rsid w:val="00AC6E4F"/>
    <w:rsid w:val="00AC792D"/>
    <w:rsid w:val="00AD1381"/>
    <w:rsid w:val="00AD18E0"/>
    <w:rsid w:val="00AD2026"/>
    <w:rsid w:val="00AD3898"/>
    <w:rsid w:val="00AD3E48"/>
    <w:rsid w:val="00AD4559"/>
    <w:rsid w:val="00AD561B"/>
    <w:rsid w:val="00AD5B07"/>
    <w:rsid w:val="00AD5FD9"/>
    <w:rsid w:val="00AD657B"/>
    <w:rsid w:val="00AD660D"/>
    <w:rsid w:val="00AD6723"/>
    <w:rsid w:val="00AD72D1"/>
    <w:rsid w:val="00AD78F3"/>
    <w:rsid w:val="00AD791F"/>
    <w:rsid w:val="00AD7A42"/>
    <w:rsid w:val="00AE12DC"/>
    <w:rsid w:val="00AE2CB9"/>
    <w:rsid w:val="00AE3218"/>
    <w:rsid w:val="00AE368A"/>
    <w:rsid w:val="00AE3997"/>
    <w:rsid w:val="00AE457A"/>
    <w:rsid w:val="00AE460B"/>
    <w:rsid w:val="00AE478B"/>
    <w:rsid w:val="00AE4BFD"/>
    <w:rsid w:val="00AE5633"/>
    <w:rsid w:val="00AE586A"/>
    <w:rsid w:val="00AE67F2"/>
    <w:rsid w:val="00AE749D"/>
    <w:rsid w:val="00AF042D"/>
    <w:rsid w:val="00AF1394"/>
    <w:rsid w:val="00AF1ACB"/>
    <w:rsid w:val="00AF2653"/>
    <w:rsid w:val="00AF295B"/>
    <w:rsid w:val="00AF321A"/>
    <w:rsid w:val="00AF37CE"/>
    <w:rsid w:val="00AF3E40"/>
    <w:rsid w:val="00AF4107"/>
    <w:rsid w:val="00AF49DC"/>
    <w:rsid w:val="00AF4A90"/>
    <w:rsid w:val="00AF54A7"/>
    <w:rsid w:val="00AF578A"/>
    <w:rsid w:val="00AF5D15"/>
    <w:rsid w:val="00AF6381"/>
    <w:rsid w:val="00AF6932"/>
    <w:rsid w:val="00AF75B8"/>
    <w:rsid w:val="00AF79A3"/>
    <w:rsid w:val="00AF7A95"/>
    <w:rsid w:val="00B000F9"/>
    <w:rsid w:val="00B0044B"/>
    <w:rsid w:val="00B0076D"/>
    <w:rsid w:val="00B00ACA"/>
    <w:rsid w:val="00B00D12"/>
    <w:rsid w:val="00B00F16"/>
    <w:rsid w:val="00B01A04"/>
    <w:rsid w:val="00B01E28"/>
    <w:rsid w:val="00B01F8E"/>
    <w:rsid w:val="00B0210F"/>
    <w:rsid w:val="00B025FE"/>
    <w:rsid w:val="00B0284C"/>
    <w:rsid w:val="00B03521"/>
    <w:rsid w:val="00B03A31"/>
    <w:rsid w:val="00B04122"/>
    <w:rsid w:val="00B04539"/>
    <w:rsid w:val="00B04B14"/>
    <w:rsid w:val="00B04B6A"/>
    <w:rsid w:val="00B04BFC"/>
    <w:rsid w:val="00B05018"/>
    <w:rsid w:val="00B055FF"/>
    <w:rsid w:val="00B05A0C"/>
    <w:rsid w:val="00B05A42"/>
    <w:rsid w:val="00B0690A"/>
    <w:rsid w:val="00B076C8"/>
    <w:rsid w:val="00B07C22"/>
    <w:rsid w:val="00B07EB2"/>
    <w:rsid w:val="00B10744"/>
    <w:rsid w:val="00B109FC"/>
    <w:rsid w:val="00B110D8"/>
    <w:rsid w:val="00B116BE"/>
    <w:rsid w:val="00B11967"/>
    <w:rsid w:val="00B11A14"/>
    <w:rsid w:val="00B127C6"/>
    <w:rsid w:val="00B138A0"/>
    <w:rsid w:val="00B14825"/>
    <w:rsid w:val="00B148AF"/>
    <w:rsid w:val="00B155F0"/>
    <w:rsid w:val="00B1589B"/>
    <w:rsid w:val="00B158DF"/>
    <w:rsid w:val="00B15ABB"/>
    <w:rsid w:val="00B15DC1"/>
    <w:rsid w:val="00B1644F"/>
    <w:rsid w:val="00B16562"/>
    <w:rsid w:val="00B169CD"/>
    <w:rsid w:val="00B16A83"/>
    <w:rsid w:val="00B17153"/>
    <w:rsid w:val="00B17401"/>
    <w:rsid w:val="00B2079E"/>
    <w:rsid w:val="00B2083E"/>
    <w:rsid w:val="00B2090C"/>
    <w:rsid w:val="00B217E1"/>
    <w:rsid w:val="00B22620"/>
    <w:rsid w:val="00B2296B"/>
    <w:rsid w:val="00B22F93"/>
    <w:rsid w:val="00B22FEA"/>
    <w:rsid w:val="00B231C8"/>
    <w:rsid w:val="00B234C1"/>
    <w:rsid w:val="00B23740"/>
    <w:rsid w:val="00B23CB1"/>
    <w:rsid w:val="00B24433"/>
    <w:rsid w:val="00B247B7"/>
    <w:rsid w:val="00B2496B"/>
    <w:rsid w:val="00B249C2"/>
    <w:rsid w:val="00B24ABA"/>
    <w:rsid w:val="00B24EFE"/>
    <w:rsid w:val="00B25010"/>
    <w:rsid w:val="00B257D2"/>
    <w:rsid w:val="00B25B4D"/>
    <w:rsid w:val="00B26142"/>
    <w:rsid w:val="00B26281"/>
    <w:rsid w:val="00B26817"/>
    <w:rsid w:val="00B269E2"/>
    <w:rsid w:val="00B26C14"/>
    <w:rsid w:val="00B27340"/>
    <w:rsid w:val="00B2736B"/>
    <w:rsid w:val="00B30774"/>
    <w:rsid w:val="00B309CA"/>
    <w:rsid w:val="00B30FF9"/>
    <w:rsid w:val="00B3222C"/>
    <w:rsid w:val="00B3230C"/>
    <w:rsid w:val="00B32945"/>
    <w:rsid w:val="00B32B24"/>
    <w:rsid w:val="00B33283"/>
    <w:rsid w:val="00B3328E"/>
    <w:rsid w:val="00B33960"/>
    <w:rsid w:val="00B33EC3"/>
    <w:rsid w:val="00B34152"/>
    <w:rsid w:val="00B3455B"/>
    <w:rsid w:val="00B345A6"/>
    <w:rsid w:val="00B350C7"/>
    <w:rsid w:val="00B366E9"/>
    <w:rsid w:val="00B3737D"/>
    <w:rsid w:val="00B37A46"/>
    <w:rsid w:val="00B37D84"/>
    <w:rsid w:val="00B37F09"/>
    <w:rsid w:val="00B4047A"/>
    <w:rsid w:val="00B408F8"/>
    <w:rsid w:val="00B40BD2"/>
    <w:rsid w:val="00B40D35"/>
    <w:rsid w:val="00B4107A"/>
    <w:rsid w:val="00B410F8"/>
    <w:rsid w:val="00B4177B"/>
    <w:rsid w:val="00B428F7"/>
    <w:rsid w:val="00B42F4E"/>
    <w:rsid w:val="00B430C5"/>
    <w:rsid w:val="00B43136"/>
    <w:rsid w:val="00B43728"/>
    <w:rsid w:val="00B4375F"/>
    <w:rsid w:val="00B43E58"/>
    <w:rsid w:val="00B43FCE"/>
    <w:rsid w:val="00B4417A"/>
    <w:rsid w:val="00B4418B"/>
    <w:rsid w:val="00B4470F"/>
    <w:rsid w:val="00B44822"/>
    <w:rsid w:val="00B44C73"/>
    <w:rsid w:val="00B451FD"/>
    <w:rsid w:val="00B456A1"/>
    <w:rsid w:val="00B4578B"/>
    <w:rsid w:val="00B45E2A"/>
    <w:rsid w:val="00B463A6"/>
    <w:rsid w:val="00B46993"/>
    <w:rsid w:val="00B47608"/>
    <w:rsid w:val="00B47FAA"/>
    <w:rsid w:val="00B504E7"/>
    <w:rsid w:val="00B50912"/>
    <w:rsid w:val="00B50E1A"/>
    <w:rsid w:val="00B51736"/>
    <w:rsid w:val="00B51F38"/>
    <w:rsid w:val="00B52FB6"/>
    <w:rsid w:val="00B5305F"/>
    <w:rsid w:val="00B535CA"/>
    <w:rsid w:val="00B53BCF"/>
    <w:rsid w:val="00B54846"/>
    <w:rsid w:val="00B5524E"/>
    <w:rsid w:val="00B5599C"/>
    <w:rsid w:val="00B55D03"/>
    <w:rsid w:val="00B55E00"/>
    <w:rsid w:val="00B5633D"/>
    <w:rsid w:val="00B56766"/>
    <w:rsid w:val="00B569C0"/>
    <w:rsid w:val="00B5705C"/>
    <w:rsid w:val="00B5712F"/>
    <w:rsid w:val="00B57C13"/>
    <w:rsid w:val="00B60A87"/>
    <w:rsid w:val="00B612A6"/>
    <w:rsid w:val="00B6143E"/>
    <w:rsid w:val="00B61619"/>
    <w:rsid w:val="00B61660"/>
    <w:rsid w:val="00B6240E"/>
    <w:rsid w:val="00B62A8B"/>
    <w:rsid w:val="00B62D03"/>
    <w:rsid w:val="00B63390"/>
    <w:rsid w:val="00B639DA"/>
    <w:rsid w:val="00B63E1E"/>
    <w:rsid w:val="00B6458F"/>
    <w:rsid w:val="00B649BE"/>
    <w:rsid w:val="00B64A2B"/>
    <w:rsid w:val="00B64C51"/>
    <w:rsid w:val="00B6514E"/>
    <w:rsid w:val="00B655A7"/>
    <w:rsid w:val="00B657B8"/>
    <w:rsid w:val="00B65BA9"/>
    <w:rsid w:val="00B66BB5"/>
    <w:rsid w:val="00B67617"/>
    <w:rsid w:val="00B67F45"/>
    <w:rsid w:val="00B7131E"/>
    <w:rsid w:val="00B71978"/>
    <w:rsid w:val="00B73172"/>
    <w:rsid w:val="00B74B06"/>
    <w:rsid w:val="00B74EAE"/>
    <w:rsid w:val="00B75242"/>
    <w:rsid w:val="00B75365"/>
    <w:rsid w:val="00B764CD"/>
    <w:rsid w:val="00B76EA6"/>
    <w:rsid w:val="00B7717A"/>
    <w:rsid w:val="00B777A9"/>
    <w:rsid w:val="00B778F2"/>
    <w:rsid w:val="00B77EBB"/>
    <w:rsid w:val="00B8013F"/>
    <w:rsid w:val="00B80312"/>
    <w:rsid w:val="00B80449"/>
    <w:rsid w:val="00B812AC"/>
    <w:rsid w:val="00B815A6"/>
    <w:rsid w:val="00B81E3E"/>
    <w:rsid w:val="00B81EDC"/>
    <w:rsid w:val="00B82405"/>
    <w:rsid w:val="00B830BD"/>
    <w:rsid w:val="00B83385"/>
    <w:rsid w:val="00B83450"/>
    <w:rsid w:val="00B83873"/>
    <w:rsid w:val="00B83D70"/>
    <w:rsid w:val="00B842D8"/>
    <w:rsid w:val="00B8445E"/>
    <w:rsid w:val="00B847E3"/>
    <w:rsid w:val="00B84816"/>
    <w:rsid w:val="00B84920"/>
    <w:rsid w:val="00B84BBA"/>
    <w:rsid w:val="00B84BCA"/>
    <w:rsid w:val="00B84C7B"/>
    <w:rsid w:val="00B8556A"/>
    <w:rsid w:val="00B855C5"/>
    <w:rsid w:val="00B8566C"/>
    <w:rsid w:val="00B860E6"/>
    <w:rsid w:val="00B86286"/>
    <w:rsid w:val="00B862B7"/>
    <w:rsid w:val="00B867BD"/>
    <w:rsid w:val="00B86885"/>
    <w:rsid w:val="00B869ED"/>
    <w:rsid w:val="00B87059"/>
    <w:rsid w:val="00B874FC"/>
    <w:rsid w:val="00B877F1"/>
    <w:rsid w:val="00B90A0A"/>
    <w:rsid w:val="00B91159"/>
    <w:rsid w:val="00B91D3D"/>
    <w:rsid w:val="00B920CF"/>
    <w:rsid w:val="00B926DB"/>
    <w:rsid w:val="00B929A4"/>
    <w:rsid w:val="00B93410"/>
    <w:rsid w:val="00B93FE1"/>
    <w:rsid w:val="00B94237"/>
    <w:rsid w:val="00B94280"/>
    <w:rsid w:val="00B94DBD"/>
    <w:rsid w:val="00B954D2"/>
    <w:rsid w:val="00B96103"/>
    <w:rsid w:val="00B96890"/>
    <w:rsid w:val="00B96D42"/>
    <w:rsid w:val="00B97EFA"/>
    <w:rsid w:val="00BA0678"/>
    <w:rsid w:val="00BA091A"/>
    <w:rsid w:val="00BA0A29"/>
    <w:rsid w:val="00BA0AD2"/>
    <w:rsid w:val="00BA1244"/>
    <w:rsid w:val="00BA19DC"/>
    <w:rsid w:val="00BA26C3"/>
    <w:rsid w:val="00BA2884"/>
    <w:rsid w:val="00BA2A02"/>
    <w:rsid w:val="00BA2E8C"/>
    <w:rsid w:val="00BA333E"/>
    <w:rsid w:val="00BA3531"/>
    <w:rsid w:val="00BA3A08"/>
    <w:rsid w:val="00BA4268"/>
    <w:rsid w:val="00BA4BEB"/>
    <w:rsid w:val="00BA5180"/>
    <w:rsid w:val="00BA550F"/>
    <w:rsid w:val="00BA58EE"/>
    <w:rsid w:val="00BA5D56"/>
    <w:rsid w:val="00BA6184"/>
    <w:rsid w:val="00BA663F"/>
    <w:rsid w:val="00BA712B"/>
    <w:rsid w:val="00BB0626"/>
    <w:rsid w:val="00BB0DD3"/>
    <w:rsid w:val="00BB10C5"/>
    <w:rsid w:val="00BB1EB7"/>
    <w:rsid w:val="00BB28F2"/>
    <w:rsid w:val="00BB2A3E"/>
    <w:rsid w:val="00BB319D"/>
    <w:rsid w:val="00BB370F"/>
    <w:rsid w:val="00BB3AD0"/>
    <w:rsid w:val="00BB4160"/>
    <w:rsid w:val="00BB42A0"/>
    <w:rsid w:val="00BB4837"/>
    <w:rsid w:val="00BB5606"/>
    <w:rsid w:val="00BB5955"/>
    <w:rsid w:val="00BB5B3E"/>
    <w:rsid w:val="00BB5E50"/>
    <w:rsid w:val="00BB5F14"/>
    <w:rsid w:val="00BB62B5"/>
    <w:rsid w:val="00BB6E2C"/>
    <w:rsid w:val="00BB6F08"/>
    <w:rsid w:val="00BB7134"/>
    <w:rsid w:val="00BB72D2"/>
    <w:rsid w:val="00BB7996"/>
    <w:rsid w:val="00BB7C1C"/>
    <w:rsid w:val="00BB7CEA"/>
    <w:rsid w:val="00BC053A"/>
    <w:rsid w:val="00BC09CC"/>
    <w:rsid w:val="00BC0A8D"/>
    <w:rsid w:val="00BC0E9C"/>
    <w:rsid w:val="00BC148C"/>
    <w:rsid w:val="00BC17E1"/>
    <w:rsid w:val="00BC2907"/>
    <w:rsid w:val="00BC2D4E"/>
    <w:rsid w:val="00BC39D0"/>
    <w:rsid w:val="00BC4DA2"/>
    <w:rsid w:val="00BC4F3F"/>
    <w:rsid w:val="00BC50A4"/>
    <w:rsid w:val="00BC54E7"/>
    <w:rsid w:val="00BC5566"/>
    <w:rsid w:val="00BC6A73"/>
    <w:rsid w:val="00BC6CF2"/>
    <w:rsid w:val="00BC7EF4"/>
    <w:rsid w:val="00BD03CF"/>
    <w:rsid w:val="00BD0AC5"/>
    <w:rsid w:val="00BD0C4B"/>
    <w:rsid w:val="00BD2121"/>
    <w:rsid w:val="00BD2751"/>
    <w:rsid w:val="00BD46E3"/>
    <w:rsid w:val="00BD48A0"/>
    <w:rsid w:val="00BD4AEC"/>
    <w:rsid w:val="00BD4C3C"/>
    <w:rsid w:val="00BD5378"/>
    <w:rsid w:val="00BD5F38"/>
    <w:rsid w:val="00BD5FC1"/>
    <w:rsid w:val="00BD6B62"/>
    <w:rsid w:val="00BD777E"/>
    <w:rsid w:val="00BD7C22"/>
    <w:rsid w:val="00BE05AA"/>
    <w:rsid w:val="00BE088C"/>
    <w:rsid w:val="00BE1178"/>
    <w:rsid w:val="00BE188C"/>
    <w:rsid w:val="00BE1B4E"/>
    <w:rsid w:val="00BE210B"/>
    <w:rsid w:val="00BE2B7F"/>
    <w:rsid w:val="00BE2E42"/>
    <w:rsid w:val="00BE30A4"/>
    <w:rsid w:val="00BE39FE"/>
    <w:rsid w:val="00BE3E0D"/>
    <w:rsid w:val="00BE462C"/>
    <w:rsid w:val="00BE4801"/>
    <w:rsid w:val="00BE4B01"/>
    <w:rsid w:val="00BE4C0B"/>
    <w:rsid w:val="00BE5570"/>
    <w:rsid w:val="00BE5952"/>
    <w:rsid w:val="00BE5E95"/>
    <w:rsid w:val="00BE5FA6"/>
    <w:rsid w:val="00BE6171"/>
    <w:rsid w:val="00BE6313"/>
    <w:rsid w:val="00BE709E"/>
    <w:rsid w:val="00BE76B2"/>
    <w:rsid w:val="00BE7BC5"/>
    <w:rsid w:val="00BE7CE8"/>
    <w:rsid w:val="00BE7DA1"/>
    <w:rsid w:val="00BF029E"/>
    <w:rsid w:val="00BF04A8"/>
    <w:rsid w:val="00BF09E4"/>
    <w:rsid w:val="00BF0FA6"/>
    <w:rsid w:val="00BF1224"/>
    <w:rsid w:val="00BF2154"/>
    <w:rsid w:val="00BF22F3"/>
    <w:rsid w:val="00BF2A50"/>
    <w:rsid w:val="00BF2BCB"/>
    <w:rsid w:val="00BF2DDF"/>
    <w:rsid w:val="00BF3263"/>
    <w:rsid w:val="00BF32B5"/>
    <w:rsid w:val="00BF3337"/>
    <w:rsid w:val="00BF34DB"/>
    <w:rsid w:val="00BF37E6"/>
    <w:rsid w:val="00BF3DE4"/>
    <w:rsid w:val="00BF4089"/>
    <w:rsid w:val="00BF4180"/>
    <w:rsid w:val="00BF4ADF"/>
    <w:rsid w:val="00BF55F4"/>
    <w:rsid w:val="00BF5869"/>
    <w:rsid w:val="00BF5A87"/>
    <w:rsid w:val="00BF6308"/>
    <w:rsid w:val="00BF6C68"/>
    <w:rsid w:val="00BF7671"/>
    <w:rsid w:val="00BF798C"/>
    <w:rsid w:val="00C00C2B"/>
    <w:rsid w:val="00C012A2"/>
    <w:rsid w:val="00C012A3"/>
    <w:rsid w:val="00C01750"/>
    <w:rsid w:val="00C02003"/>
    <w:rsid w:val="00C02512"/>
    <w:rsid w:val="00C02E59"/>
    <w:rsid w:val="00C0311D"/>
    <w:rsid w:val="00C0344E"/>
    <w:rsid w:val="00C03A0F"/>
    <w:rsid w:val="00C03E16"/>
    <w:rsid w:val="00C04109"/>
    <w:rsid w:val="00C042AF"/>
    <w:rsid w:val="00C04577"/>
    <w:rsid w:val="00C04725"/>
    <w:rsid w:val="00C04EF8"/>
    <w:rsid w:val="00C05149"/>
    <w:rsid w:val="00C054EC"/>
    <w:rsid w:val="00C05E2E"/>
    <w:rsid w:val="00C05E31"/>
    <w:rsid w:val="00C060DA"/>
    <w:rsid w:val="00C06512"/>
    <w:rsid w:val="00C06BC5"/>
    <w:rsid w:val="00C077DD"/>
    <w:rsid w:val="00C07EC8"/>
    <w:rsid w:val="00C12943"/>
    <w:rsid w:val="00C1435D"/>
    <w:rsid w:val="00C14412"/>
    <w:rsid w:val="00C1482D"/>
    <w:rsid w:val="00C14922"/>
    <w:rsid w:val="00C14D8A"/>
    <w:rsid w:val="00C15677"/>
    <w:rsid w:val="00C160E9"/>
    <w:rsid w:val="00C1687D"/>
    <w:rsid w:val="00C16B91"/>
    <w:rsid w:val="00C16F19"/>
    <w:rsid w:val="00C173FF"/>
    <w:rsid w:val="00C17407"/>
    <w:rsid w:val="00C17495"/>
    <w:rsid w:val="00C1770D"/>
    <w:rsid w:val="00C17BB6"/>
    <w:rsid w:val="00C17C5E"/>
    <w:rsid w:val="00C208E0"/>
    <w:rsid w:val="00C21079"/>
    <w:rsid w:val="00C213EE"/>
    <w:rsid w:val="00C22A3E"/>
    <w:rsid w:val="00C22B03"/>
    <w:rsid w:val="00C231DF"/>
    <w:rsid w:val="00C234E9"/>
    <w:rsid w:val="00C2371E"/>
    <w:rsid w:val="00C23A98"/>
    <w:rsid w:val="00C23E16"/>
    <w:rsid w:val="00C24545"/>
    <w:rsid w:val="00C249E7"/>
    <w:rsid w:val="00C25118"/>
    <w:rsid w:val="00C25B40"/>
    <w:rsid w:val="00C25DF6"/>
    <w:rsid w:val="00C25F0F"/>
    <w:rsid w:val="00C26245"/>
    <w:rsid w:val="00C2747B"/>
    <w:rsid w:val="00C276DA"/>
    <w:rsid w:val="00C27728"/>
    <w:rsid w:val="00C27982"/>
    <w:rsid w:val="00C27B42"/>
    <w:rsid w:val="00C27C2A"/>
    <w:rsid w:val="00C27F26"/>
    <w:rsid w:val="00C27F6D"/>
    <w:rsid w:val="00C303FF"/>
    <w:rsid w:val="00C305B8"/>
    <w:rsid w:val="00C308B8"/>
    <w:rsid w:val="00C318D3"/>
    <w:rsid w:val="00C31EE0"/>
    <w:rsid w:val="00C32541"/>
    <w:rsid w:val="00C32907"/>
    <w:rsid w:val="00C32D4E"/>
    <w:rsid w:val="00C33D71"/>
    <w:rsid w:val="00C34959"/>
    <w:rsid w:val="00C34D2F"/>
    <w:rsid w:val="00C34DC2"/>
    <w:rsid w:val="00C3538E"/>
    <w:rsid w:val="00C35C63"/>
    <w:rsid w:val="00C361B4"/>
    <w:rsid w:val="00C36B7A"/>
    <w:rsid w:val="00C37AB1"/>
    <w:rsid w:val="00C403F0"/>
    <w:rsid w:val="00C405F9"/>
    <w:rsid w:val="00C40656"/>
    <w:rsid w:val="00C406B4"/>
    <w:rsid w:val="00C41E39"/>
    <w:rsid w:val="00C428DB"/>
    <w:rsid w:val="00C42951"/>
    <w:rsid w:val="00C429DE"/>
    <w:rsid w:val="00C42A83"/>
    <w:rsid w:val="00C42AEC"/>
    <w:rsid w:val="00C42B4C"/>
    <w:rsid w:val="00C42C46"/>
    <w:rsid w:val="00C42D4E"/>
    <w:rsid w:val="00C42D71"/>
    <w:rsid w:val="00C43293"/>
    <w:rsid w:val="00C43C1D"/>
    <w:rsid w:val="00C43C8B"/>
    <w:rsid w:val="00C44011"/>
    <w:rsid w:val="00C44729"/>
    <w:rsid w:val="00C44AC7"/>
    <w:rsid w:val="00C44CA2"/>
    <w:rsid w:val="00C44E5E"/>
    <w:rsid w:val="00C45472"/>
    <w:rsid w:val="00C500C1"/>
    <w:rsid w:val="00C50574"/>
    <w:rsid w:val="00C5058A"/>
    <w:rsid w:val="00C51216"/>
    <w:rsid w:val="00C51699"/>
    <w:rsid w:val="00C51A4A"/>
    <w:rsid w:val="00C520E8"/>
    <w:rsid w:val="00C523C7"/>
    <w:rsid w:val="00C52A7B"/>
    <w:rsid w:val="00C52D6D"/>
    <w:rsid w:val="00C53025"/>
    <w:rsid w:val="00C53AF7"/>
    <w:rsid w:val="00C53E95"/>
    <w:rsid w:val="00C543F6"/>
    <w:rsid w:val="00C54529"/>
    <w:rsid w:val="00C549B9"/>
    <w:rsid w:val="00C54D01"/>
    <w:rsid w:val="00C550CA"/>
    <w:rsid w:val="00C555A4"/>
    <w:rsid w:val="00C559B8"/>
    <w:rsid w:val="00C55FBB"/>
    <w:rsid w:val="00C56729"/>
    <w:rsid w:val="00C56A8D"/>
    <w:rsid w:val="00C56F89"/>
    <w:rsid w:val="00C57D0D"/>
    <w:rsid w:val="00C600D2"/>
    <w:rsid w:val="00C60AA9"/>
    <w:rsid w:val="00C60CB2"/>
    <w:rsid w:val="00C6106C"/>
    <w:rsid w:val="00C610B8"/>
    <w:rsid w:val="00C61A62"/>
    <w:rsid w:val="00C61F30"/>
    <w:rsid w:val="00C62356"/>
    <w:rsid w:val="00C62833"/>
    <w:rsid w:val="00C62914"/>
    <w:rsid w:val="00C6324C"/>
    <w:rsid w:val="00C6399F"/>
    <w:rsid w:val="00C64144"/>
    <w:rsid w:val="00C6414D"/>
    <w:rsid w:val="00C64176"/>
    <w:rsid w:val="00C645D5"/>
    <w:rsid w:val="00C646ED"/>
    <w:rsid w:val="00C658E5"/>
    <w:rsid w:val="00C66882"/>
    <w:rsid w:val="00C66ACB"/>
    <w:rsid w:val="00C679AA"/>
    <w:rsid w:val="00C71C8D"/>
    <w:rsid w:val="00C71FEB"/>
    <w:rsid w:val="00C724CF"/>
    <w:rsid w:val="00C72706"/>
    <w:rsid w:val="00C7273D"/>
    <w:rsid w:val="00C73793"/>
    <w:rsid w:val="00C7449F"/>
    <w:rsid w:val="00C74C2A"/>
    <w:rsid w:val="00C75212"/>
    <w:rsid w:val="00C75528"/>
    <w:rsid w:val="00C75922"/>
    <w:rsid w:val="00C75972"/>
    <w:rsid w:val="00C7637C"/>
    <w:rsid w:val="00C76A19"/>
    <w:rsid w:val="00C76C1E"/>
    <w:rsid w:val="00C76DFC"/>
    <w:rsid w:val="00C770A2"/>
    <w:rsid w:val="00C77A0E"/>
    <w:rsid w:val="00C77DD1"/>
    <w:rsid w:val="00C803D1"/>
    <w:rsid w:val="00C80980"/>
    <w:rsid w:val="00C816C9"/>
    <w:rsid w:val="00C8174A"/>
    <w:rsid w:val="00C81881"/>
    <w:rsid w:val="00C82792"/>
    <w:rsid w:val="00C82B8C"/>
    <w:rsid w:val="00C82EC2"/>
    <w:rsid w:val="00C83385"/>
    <w:rsid w:val="00C84886"/>
    <w:rsid w:val="00C84E04"/>
    <w:rsid w:val="00C84F92"/>
    <w:rsid w:val="00C85709"/>
    <w:rsid w:val="00C858D8"/>
    <w:rsid w:val="00C85DF6"/>
    <w:rsid w:val="00C85E37"/>
    <w:rsid w:val="00C86B8B"/>
    <w:rsid w:val="00C86BCD"/>
    <w:rsid w:val="00C86DCA"/>
    <w:rsid w:val="00C8733A"/>
    <w:rsid w:val="00C902C8"/>
    <w:rsid w:val="00C905AE"/>
    <w:rsid w:val="00C90914"/>
    <w:rsid w:val="00C90BEB"/>
    <w:rsid w:val="00C91EEF"/>
    <w:rsid w:val="00C9214F"/>
    <w:rsid w:val="00C92155"/>
    <w:rsid w:val="00C922DC"/>
    <w:rsid w:val="00C9297B"/>
    <w:rsid w:val="00C92A16"/>
    <w:rsid w:val="00C92EB5"/>
    <w:rsid w:val="00C93B93"/>
    <w:rsid w:val="00C93DF3"/>
    <w:rsid w:val="00C94183"/>
    <w:rsid w:val="00C944C5"/>
    <w:rsid w:val="00C948FD"/>
    <w:rsid w:val="00C94DF8"/>
    <w:rsid w:val="00C959E8"/>
    <w:rsid w:val="00C95A0C"/>
    <w:rsid w:val="00C96161"/>
    <w:rsid w:val="00C966C9"/>
    <w:rsid w:val="00C9691B"/>
    <w:rsid w:val="00C96BAC"/>
    <w:rsid w:val="00C972CF"/>
    <w:rsid w:val="00C9753D"/>
    <w:rsid w:val="00C97B31"/>
    <w:rsid w:val="00C97E71"/>
    <w:rsid w:val="00CA0A9E"/>
    <w:rsid w:val="00CA1441"/>
    <w:rsid w:val="00CA188B"/>
    <w:rsid w:val="00CA1C9A"/>
    <w:rsid w:val="00CA2594"/>
    <w:rsid w:val="00CA29BF"/>
    <w:rsid w:val="00CA2BB0"/>
    <w:rsid w:val="00CA2D60"/>
    <w:rsid w:val="00CA479B"/>
    <w:rsid w:val="00CA4CBD"/>
    <w:rsid w:val="00CA5A9E"/>
    <w:rsid w:val="00CA5F42"/>
    <w:rsid w:val="00CA6282"/>
    <w:rsid w:val="00CA7308"/>
    <w:rsid w:val="00CA7940"/>
    <w:rsid w:val="00CA7A04"/>
    <w:rsid w:val="00CA7FB7"/>
    <w:rsid w:val="00CB011A"/>
    <w:rsid w:val="00CB03FD"/>
    <w:rsid w:val="00CB0832"/>
    <w:rsid w:val="00CB1CE3"/>
    <w:rsid w:val="00CB1D71"/>
    <w:rsid w:val="00CB2CB3"/>
    <w:rsid w:val="00CB34C2"/>
    <w:rsid w:val="00CB38A2"/>
    <w:rsid w:val="00CB3A2F"/>
    <w:rsid w:val="00CB43D5"/>
    <w:rsid w:val="00CB5161"/>
    <w:rsid w:val="00CB57A5"/>
    <w:rsid w:val="00CB604D"/>
    <w:rsid w:val="00CB6160"/>
    <w:rsid w:val="00CB63A9"/>
    <w:rsid w:val="00CB6481"/>
    <w:rsid w:val="00CB65BD"/>
    <w:rsid w:val="00CB65F8"/>
    <w:rsid w:val="00CB6B4A"/>
    <w:rsid w:val="00CB70A9"/>
    <w:rsid w:val="00CB742B"/>
    <w:rsid w:val="00CB74D6"/>
    <w:rsid w:val="00CB74DC"/>
    <w:rsid w:val="00CB7509"/>
    <w:rsid w:val="00CB7870"/>
    <w:rsid w:val="00CB7B1E"/>
    <w:rsid w:val="00CB7E13"/>
    <w:rsid w:val="00CC0212"/>
    <w:rsid w:val="00CC09A2"/>
    <w:rsid w:val="00CC0C05"/>
    <w:rsid w:val="00CC0DB5"/>
    <w:rsid w:val="00CC0E02"/>
    <w:rsid w:val="00CC162F"/>
    <w:rsid w:val="00CC25FF"/>
    <w:rsid w:val="00CC2B18"/>
    <w:rsid w:val="00CC2E54"/>
    <w:rsid w:val="00CC341A"/>
    <w:rsid w:val="00CC4F51"/>
    <w:rsid w:val="00CC59F6"/>
    <w:rsid w:val="00CC60C9"/>
    <w:rsid w:val="00CC6A30"/>
    <w:rsid w:val="00CC7585"/>
    <w:rsid w:val="00CC76F9"/>
    <w:rsid w:val="00CC7738"/>
    <w:rsid w:val="00CC77B8"/>
    <w:rsid w:val="00CC7A2D"/>
    <w:rsid w:val="00CC7DFB"/>
    <w:rsid w:val="00CC7E22"/>
    <w:rsid w:val="00CD00CD"/>
    <w:rsid w:val="00CD00D4"/>
    <w:rsid w:val="00CD04EE"/>
    <w:rsid w:val="00CD066B"/>
    <w:rsid w:val="00CD0A7C"/>
    <w:rsid w:val="00CD1154"/>
    <w:rsid w:val="00CD1564"/>
    <w:rsid w:val="00CD1BD2"/>
    <w:rsid w:val="00CD1C93"/>
    <w:rsid w:val="00CD1D28"/>
    <w:rsid w:val="00CD2519"/>
    <w:rsid w:val="00CD28AE"/>
    <w:rsid w:val="00CD3B4D"/>
    <w:rsid w:val="00CD3C65"/>
    <w:rsid w:val="00CD46E2"/>
    <w:rsid w:val="00CD48DB"/>
    <w:rsid w:val="00CD543E"/>
    <w:rsid w:val="00CD6297"/>
    <w:rsid w:val="00CD6768"/>
    <w:rsid w:val="00CD6B0E"/>
    <w:rsid w:val="00CD6D72"/>
    <w:rsid w:val="00CD6EA1"/>
    <w:rsid w:val="00CE0AE3"/>
    <w:rsid w:val="00CE0B40"/>
    <w:rsid w:val="00CE3D10"/>
    <w:rsid w:val="00CE4266"/>
    <w:rsid w:val="00CE4B7D"/>
    <w:rsid w:val="00CE5C66"/>
    <w:rsid w:val="00CE5EB4"/>
    <w:rsid w:val="00CE5F1C"/>
    <w:rsid w:val="00CE6194"/>
    <w:rsid w:val="00CE6D8C"/>
    <w:rsid w:val="00CE7034"/>
    <w:rsid w:val="00CE7B18"/>
    <w:rsid w:val="00CE7D2C"/>
    <w:rsid w:val="00CE7DEE"/>
    <w:rsid w:val="00CF04D4"/>
    <w:rsid w:val="00CF095B"/>
    <w:rsid w:val="00CF0D98"/>
    <w:rsid w:val="00CF11C3"/>
    <w:rsid w:val="00CF1340"/>
    <w:rsid w:val="00CF1640"/>
    <w:rsid w:val="00CF1B95"/>
    <w:rsid w:val="00CF2B3B"/>
    <w:rsid w:val="00CF2B7A"/>
    <w:rsid w:val="00CF2F38"/>
    <w:rsid w:val="00CF30C3"/>
    <w:rsid w:val="00CF3750"/>
    <w:rsid w:val="00CF4369"/>
    <w:rsid w:val="00CF490F"/>
    <w:rsid w:val="00CF4F66"/>
    <w:rsid w:val="00CF55F1"/>
    <w:rsid w:val="00CF5BD7"/>
    <w:rsid w:val="00CF5C39"/>
    <w:rsid w:val="00CF5E60"/>
    <w:rsid w:val="00CF5EF2"/>
    <w:rsid w:val="00CF652B"/>
    <w:rsid w:val="00CF6A23"/>
    <w:rsid w:val="00CF6AD8"/>
    <w:rsid w:val="00CF73C2"/>
    <w:rsid w:val="00CF7ADA"/>
    <w:rsid w:val="00D00041"/>
    <w:rsid w:val="00D0034E"/>
    <w:rsid w:val="00D00D0B"/>
    <w:rsid w:val="00D01103"/>
    <w:rsid w:val="00D0112C"/>
    <w:rsid w:val="00D01896"/>
    <w:rsid w:val="00D01C50"/>
    <w:rsid w:val="00D0261E"/>
    <w:rsid w:val="00D02898"/>
    <w:rsid w:val="00D028E1"/>
    <w:rsid w:val="00D02A8B"/>
    <w:rsid w:val="00D030B0"/>
    <w:rsid w:val="00D03334"/>
    <w:rsid w:val="00D03A60"/>
    <w:rsid w:val="00D03EF8"/>
    <w:rsid w:val="00D0432A"/>
    <w:rsid w:val="00D0460B"/>
    <w:rsid w:val="00D04764"/>
    <w:rsid w:val="00D04975"/>
    <w:rsid w:val="00D04B69"/>
    <w:rsid w:val="00D04C50"/>
    <w:rsid w:val="00D04D28"/>
    <w:rsid w:val="00D04DD2"/>
    <w:rsid w:val="00D04EA3"/>
    <w:rsid w:val="00D05CC8"/>
    <w:rsid w:val="00D06139"/>
    <w:rsid w:val="00D0635C"/>
    <w:rsid w:val="00D06585"/>
    <w:rsid w:val="00D06F1E"/>
    <w:rsid w:val="00D0722F"/>
    <w:rsid w:val="00D0757A"/>
    <w:rsid w:val="00D077A0"/>
    <w:rsid w:val="00D07BD5"/>
    <w:rsid w:val="00D07EB7"/>
    <w:rsid w:val="00D10271"/>
    <w:rsid w:val="00D111E3"/>
    <w:rsid w:val="00D1193E"/>
    <w:rsid w:val="00D11B96"/>
    <w:rsid w:val="00D11C12"/>
    <w:rsid w:val="00D11D16"/>
    <w:rsid w:val="00D12472"/>
    <w:rsid w:val="00D12E57"/>
    <w:rsid w:val="00D13108"/>
    <w:rsid w:val="00D1326D"/>
    <w:rsid w:val="00D137ED"/>
    <w:rsid w:val="00D13C43"/>
    <w:rsid w:val="00D13CA2"/>
    <w:rsid w:val="00D1430E"/>
    <w:rsid w:val="00D14893"/>
    <w:rsid w:val="00D14AA4"/>
    <w:rsid w:val="00D14C79"/>
    <w:rsid w:val="00D14EA2"/>
    <w:rsid w:val="00D15F07"/>
    <w:rsid w:val="00D166F6"/>
    <w:rsid w:val="00D1673D"/>
    <w:rsid w:val="00D16CBC"/>
    <w:rsid w:val="00D1774C"/>
    <w:rsid w:val="00D17B50"/>
    <w:rsid w:val="00D206F0"/>
    <w:rsid w:val="00D21047"/>
    <w:rsid w:val="00D218C2"/>
    <w:rsid w:val="00D21F30"/>
    <w:rsid w:val="00D2284B"/>
    <w:rsid w:val="00D22E3A"/>
    <w:rsid w:val="00D230AE"/>
    <w:rsid w:val="00D233AC"/>
    <w:rsid w:val="00D237F8"/>
    <w:rsid w:val="00D244D6"/>
    <w:rsid w:val="00D25434"/>
    <w:rsid w:val="00D25FCA"/>
    <w:rsid w:val="00D2633A"/>
    <w:rsid w:val="00D26728"/>
    <w:rsid w:val="00D26AC7"/>
    <w:rsid w:val="00D26C05"/>
    <w:rsid w:val="00D26D59"/>
    <w:rsid w:val="00D26E6C"/>
    <w:rsid w:val="00D2716C"/>
    <w:rsid w:val="00D30472"/>
    <w:rsid w:val="00D3093A"/>
    <w:rsid w:val="00D315EA"/>
    <w:rsid w:val="00D31AF2"/>
    <w:rsid w:val="00D32A26"/>
    <w:rsid w:val="00D33B94"/>
    <w:rsid w:val="00D33D57"/>
    <w:rsid w:val="00D34987"/>
    <w:rsid w:val="00D35155"/>
    <w:rsid w:val="00D378CB"/>
    <w:rsid w:val="00D40B0F"/>
    <w:rsid w:val="00D40C59"/>
    <w:rsid w:val="00D41138"/>
    <w:rsid w:val="00D423B7"/>
    <w:rsid w:val="00D42A79"/>
    <w:rsid w:val="00D42F7D"/>
    <w:rsid w:val="00D4302F"/>
    <w:rsid w:val="00D43142"/>
    <w:rsid w:val="00D43538"/>
    <w:rsid w:val="00D443F6"/>
    <w:rsid w:val="00D45259"/>
    <w:rsid w:val="00D461DE"/>
    <w:rsid w:val="00D4627F"/>
    <w:rsid w:val="00D46357"/>
    <w:rsid w:val="00D46DF1"/>
    <w:rsid w:val="00D47073"/>
    <w:rsid w:val="00D47478"/>
    <w:rsid w:val="00D50AB4"/>
    <w:rsid w:val="00D514A5"/>
    <w:rsid w:val="00D51F3B"/>
    <w:rsid w:val="00D521A5"/>
    <w:rsid w:val="00D52574"/>
    <w:rsid w:val="00D5291D"/>
    <w:rsid w:val="00D52B32"/>
    <w:rsid w:val="00D52EF6"/>
    <w:rsid w:val="00D531AD"/>
    <w:rsid w:val="00D537FA"/>
    <w:rsid w:val="00D53FAE"/>
    <w:rsid w:val="00D54741"/>
    <w:rsid w:val="00D54ADC"/>
    <w:rsid w:val="00D54EFD"/>
    <w:rsid w:val="00D5547D"/>
    <w:rsid w:val="00D55489"/>
    <w:rsid w:val="00D55517"/>
    <w:rsid w:val="00D5598F"/>
    <w:rsid w:val="00D56AB1"/>
    <w:rsid w:val="00D5743E"/>
    <w:rsid w:val="00D575A7"/>
    <w:rsid w:val="00D57FFE"/>
    <w:rsid w:val="00D60238"/>
    <w:rsid w:val="00D6073D"/>
    <w:rsid w:val="00D60F22"/>
    <w:rsid w:val="00D6141E"/>
    <w:rsid w:val="00D61752"/>
    <w:rsid w:val="00D6189B"/>
    <w:rsid w:val="00D62DEF"/>
    <w:rsid w:val="00D632BE"/>
    <w:rsid w:val="00D6358B"/>
    <w:rsid w:val="00D6368B"/>
    <w:rsid w:val="00D63782"/>
    <w:rsid w:val="00D63B6D"/>
    <w:rsid w:val="00D63BB5"/>
    <w:rsid w:val="00D648B7"/>
    <w:rsid w:val="00D64C59"/>
    <w:rsid w:val="00D65194"/>
    <w:rsid w:val="00D65301"/>
    <w:rsid w:val="00D65385"/>
    <w:rsid w:val="00D65FB2"/>
    <w:rsid w:val="00D6612F"/>
    <w:rsid w:val="00D66B77"/>
    <w:rsid w:val="00D707D3"/>
    <w:rsid w:val="00D71516"/>
    <w:rsid w:val="00D716F7"/>
    <w:rsid w:val="00D72042"/>
    <w:rsid w:val="00D7239F"/>
    <w:rsid w:val="00D72464"/>
    <w:rsid w:val="00D72486"/>
    <w:rsid w:val="00D73DBD"/>
    <w:rsid w:val="00D74578"/>
    <w:rsid w:val="00D75739"/>
    <w:rsid w:val="00D774A0"/>
    <w:rsid w:val="00D777E4"/>
    <w:rsid w:val="00D77A31"/>
    <w:rsid w:val="00D77D93"/>
    <w:rsid w:val="00D80579"/>
    <w:rsid w:val="00D80635"/>
    <w:rsid w:val="00D80B4F"/>
    <w:rsid w:val="00D80D99"/>
    <w:rsid w:val="00D816F0"/>
    <w:rsid w:val="00D81820"/>
    <w:rsid w:val="00D81F89"/>
    <w:rsid w:val="00D824AA"/>
    <w:rsid w:val="00D8258D"/>
    <w:rsid w:val="00D8259B"/>
    <w:rsid w:val="00D82DDD"/>
    <w:rsid w:val="00D83299"/>
    <w:rsid w:val="00D8395E"/>
    <w:rsid w:val="00D84121"/>
    <w:rsid w:val="00D84E9A"/>
    <w:rsid w:val="00D8503D"/>
    <w:rsid w:val="00D8546F"/>
    <w:rsid w:val="00D85E6A"/>
    <w:rsid w:val="00D86050"/>
    <w:rsid w:val="00D872F5"/>
    <w:rsid w:val="00D90367"/>
    <w:rsid w:val="00D9152E"/>
    <w:rsid w:val="00D91661"/>
    <w:rsid w:val="00D91C6B"/>
    <w:rsid w:val="00D92456"/>
    <w:rsid w:val="00D92573"/>
    <w:rsid w:val="00D92656"/>
    <w:rsid w:val="00D927F4"/>
    <w:rsid w:val="00D935D8"/>
    <w:rsid w:val="00D9503C"/>
    <w:rsid w:val="00D9540A"/>
    <w:rsid w:val="00D95922"/>
    <w:rsid w:val="00D95C84"/>
    <w:rsid w:val="00D96580"/>
    <w:rsid w:val="00D965FE"/>
    <w:rsid w:val="00D96CF1"/>
    <w:rsid w:val="00D97277"/>
    <w:rsid w:val="00D97600"/>
    <w:rsid w:val="00D97713"/>
    <w:rsid w:val="00D97858"/>
    <w:rsid w:val="00D97DAF"/>
    <w:rsid w:val="00DA05FF"/>
    <w:rsid w:val="00DA09A8"/>
    <w:rsid w:val="00DA0F44"/>
    <w:rsid w:val="00DA1AEE"/>
    <w:rsid w:val="00DA20D4"/>
    <w:rsid w:val="00DA35A2"/>
    <w:rsid w:val="00DA37DB"/>
    <w:rsid w:val="00DA389B"/>
    <w:rsid w:val="00DA3D67"/>
    <w:rsid w:val="00DA4033"/>
    <w:rsid w:val="00DA4808"/>
    <w:rsid w:val="00DA49CB"/>
    <w:rsid w:val="00DA4EBA"/>
    <w:rsid w:val="00DA53A5"/>
    <w:rsid w:val="00DA5985"/>
    <w:rsid w:val="00DA5E07"/>
    <w:rsid w:val="00DA747D"/>
    <w:rsid w:val="00DA7E32"/>
    <w:rsid w:val="00DB00D0"/>
    <w:rsid w:val="00DB03CB"/>
    <w:rsid w:val="00DB05D7"/>
    <w:rsid w:val="00DB0A16"/>
    <w:rsid w:val="00DB0B07"/>
    <w:rsid w:val="00DB169E"/>
    <w:rsid w:val="00DB1CEC"/>
    <w:rsid w:val="00DB3A5D"/>
    <w:rsid w:val="00DB48C5"/>
    <w:rsid w:val="00DB4A29"/>
    <w:rsid w:val="00DB4B6D"/>
    <w:rsid w:val="00DB4C0F"/>
    <w:rsid w:val="00DB4E53"/>
    <w:rsid w:val="00DB5557"/>
    <w:rsid w:val="00DB55BB"/>
    <w:rsid w:val="00DB5707"/>
    <w:rsid w:val="00DB5A38"/>
    <w:rsid w:val="00DB5CA3"/>
    <w:rsid w:val="00DB5F9D"/>
    <w:rsid w:val="00DB684B"/>
    <w:rsid w:val="00DB6C82"/>
    <w:rsid w:val="00DB7175"/>
    <w:rsid w:val="00DB74B0"/>
    <w:rsid w:val="00DB7E2A"/>
    <w:rsid w:val="00DC0849"/>
    <w:rsid w:val="00DC0918"/>
    <w:rsid w:val="00DC0957"/>
    <w:rsid w:val="00DC0D34"/>
    <w:rsid w:val="00DC1168"/>
    <w:rsid w:val="00DC196C"/>
    <w:rsid w:val="00DC1998"/>
    <w:rsid w:val="00DC1A0C"/>
    <w:rsid w:val="00DC3B16"/>
    <w:rsid w:val="00DC483C"/>
    <w:rsid w:val="00DC4ACD"/>
    <w:rsid w:val="00DC4BB7"/>
    <w:rsid w:val="00DC4D1B"/>
    <w:rsid w:val="00DC4ED9"/>
    <w:rsid w:val="00DC73FC"/>
    <w:rsid w:val="00DC7FF8"/>
    <w:rsid w:val="00DD0D1B"/>
    <w:rsid w:val="00DD111E"/>
    <w:rsid w:val="00DD12A8"/>
    <w:rsid w:val="00DD1600"/>
    <w:rsid w:val="00DD168C"/>
    <w:rsid w:val="00DD1981"/>
    <w:rsid w:val="00DD21B7"/>
    <w:rsid w:val="00DD3451"/>
    <w:rsid w:val="00DD42CE"/>
    <w:rsid w:val="00DD4347"/>
    <w:rsid w:val="00DD49DE"/>
    <w:rsid w:val="00DD4C3F"/>
    <w:rsid w:val="00DD4F1A"/>
    <w:rsid w:val="00DD53DA"/>
    <w:rsid w:val="00DD5427"/>
    <w:rsid w:val="00DD5B49"/>
    <w:rsid w:val="00DD6842"/>
    <w:rsid w:val="00DD6CF8"/>
    <w:rsid w:val="00DD6F39"/>
    <w:rsid w:val="00DD73EF"/>
    <w:rsid w:val="00DD785C"/>
    <w:rsid w:val="00DE0013"/>
    <w:rsid w:val="00DE0905"/>
    <w:rsid w:val="00DE0F92"/>
    <w:rsid w:val="00DE13E7"/>
    <w:rsid w:val="00DE15B0"/>
    <w:rsid w:val="00DE15C0"/>
    <w:rsid w:val="00DE17A4"/>
    <w:rsid w:val="00DE189F"/>
    <w:rsid w:val="00DE19EA"/>
    <w:rsid w:val="00DE23E8"/>
    <w:rsid w:val="00DE2C51"/>
    <w:rsid w:val="00DE3302"/>
    <w:rsid w:val="00DE3369"/>
    <w:rsid w:val="00DE397D"/>
    <w:rsid w:val="00DE4B1A"/>
    <w:rsid w:val="00DE576F"/>
    <w:rsid w:val="00DE61DC"/>
    <w:rsid w:val="00DE6480"/>
    <w:rsid w:val="00DE67A9"/>
    <w:rsid w:val="00DE68B7"/>
    <w:rsid w:val="00DE69F2"/>
    <w:rsid w:val="00DE7080"/>
    <w:rsid w:val="00DE7C5C"/>
    <w:rsid w:val="00DF0088"/>
    <w:rsid w:val="00DF164E"/>
    <w:rsid w:val="00DF16DF"/>
    <w:rsid w:val="00DF1C6A"/>
    <w:rsid w:val="00DF1E82"/>
    <w:rsid w:val="00DF206D"/>
    <w:rsid w:val="00DF2537"/>
    <w:rsid w:val="00DF25C1"/>
    <w:rsid w:val="00DF2C17"/>
    <w:rsid w:val="00DF3258"/>
    <w:rsid w:val="00DF3764"/>
    <w:rsid w:val="00DF3825"/>
    <w:rsid w:val="00DF3CDD"/>
    <w:rsid w:val="00DF4082"/>
    <w:rsid w:val="00DF4AFA"/>
    <w:rsid w:val="00DF4DA1"/>
    <w:rsid w:val="00DF5075"/>
    <w:rsid w:val="00DF57A8"/>
    <w:rsid w:val="00DF5C5D"/>
    <w:rsid w:val="00DF5C89"/>
    <w:rsid w:val="00DF675C"/>
    <w:rsid w:val="00DF70F8"/>
    <w:rsid w:val="00DF76C6"/>
    <w:rsid w:val="00DF76E5"/>
    <w:rsid w:val="00DF7B1A"/>
    <w:rsid w:val="00E00038"/>
    <w:rsid w:val="00E01005"/>
    <w:rsid w:val="00E0128B"/>
    <w:rsid w:val="00E0152E"/>
    <w:rsid w:val="00E01C52"/>
    <w:rsid w:val="00E01CFA"/>
    <w:rsid w:val="00E026A0"/>
    <w:rsid w:val="00E0281C"/>
    <w:rsid w:val="00E02CAC"/>
    <w:rsid w:val="00E03221"/>
    <w:rsid w:val="00E0335E"/>
    <w:rsid w:val="00E037F9"/>
    <w:rsid w:val="00E0436B"/>
    <w:rsid w:val="00E04FCD"/>
    <w:rsid w:val="00E05839"/>
    <w:rsid w:val="00E06072"/>
    <w:rsid w:val="00E0626D"/>
    <w:rsid w:val="00E06325"/>
    <w:rsid w:val="00E06457"/>
    <w:rsid w:val="00E067A5"/>
    <w:rsid w:val="00E06EFD"/>
    <w:rsid w:val="00E0708D"/>
    <w:rsid w:val="00E07220"/>
    <w:rsid w:val="00E07360"/>
    <w:rsid w:val="00E07488"/>
    <w:rsid w:val="00E07728"/>
    <w:rsid w:val="00E112B4"/>
    <w:rsid w:val="00E116A5"/>
    <w:rsid w:val="00E11DAC"/>
    <w:rsid w:val="00E11E56"/>
    <w:rsid w:val="00E11EE9"/>
    <w:rsid w:val="00E122F2"/>
    <w:rsid w:val="00E1283D"/>
    <w:rsid w:val="00E1305D"/>
    <w:rsid w:val="00E14029"/>
    <w:rsid w:val="00E1526D"/>
    <w:rsid w:val="00E163A2"/>
    <w:rsid w:val="00E165B9"/>
    <w:rsid w:val="00E16BE0"/>
    <w:rsid w:val="00E16E91"/>
    <w:rsid w:val="00E173E0"/>
    <w:rsid w:val="00E1779D"/>
    <w:rsid w:val="00E177F0"/>
    <w:rsid w:val="00E17819"/>
    <w:rsid w:val="00E202E5"/>
    <w:rsid w:val="00E20611"/>
    <w:rsid w:val="00E2064B"/>
    <w:rsid w:val="00E20800"/>
    <w:rsid w:val="00E20C8C"/>
    <w:rsid w:val="00E216CF"/>
    <w:rsid w:val="00E217DE"/>
    <w:rsid w:val="00E2210A"/>
    <w:rsid w:val="00E22356"/>
    <w:rsid w:val="00E22844"/>
    <w:rsid w:val="00E229CA"/>
    <w:rsid w:val="00E22BF0"/>
    <w:rsid w:val="00E23410"/>
    <w:rsid w:val="00E23FC1"/>
    <w:rsid w:val="00E24199"/>
    <w:rsid w:val="00E241F6"/>
    <w:rsid w:val="00E245C2"/>
    <w:rsid w:val="00E25535"/>
    <w:rsid w:val="00E258BE"/>
    <w:rsid w:val="00E25F52"/>
    <w:rsid w:val="00E26FD8"/>
    <w:rsid w:val="00E2783F"/>
    <w:rsid w:val="00E27C77"/>
    <w:rsid w:val="00E27FE2"/>
    <w:rsid w:val="00E30323"/>
    <w:rsid w:val="00E305C6"/>
    <w:rsid w:val="00E30F24"/>
    <w:rsid w:val="00E31A24"/>
    <w:rsid w:val="00E31E2C"/>
    <w:rsid w:val="00E31FE5"/>
    <w:rsid w:val="00E33301"/>
    <w:rsid w:val="00E3353B"/>
    <w:rsid w:val="00E339EC"/>
    <w:rsid w:val="00E340BD"/>
    <w:rsid w:val="00E34F66"/>
    <w:rsid w:val="00E35279"/>
    <w:rsid w:val="00E35350"/>
    <w:rsid w:val="00E364E5"/>
    <w:rsid w:val="00E36594"/>
    <w:rsid w:val="00E369B2"/>
    <w:rsid w:val="00E37159"/>
    <w:rsid w:val="00E37CAD"/>
    <w:rsid w:val="00E40571"/>
    <w:rsid w:val="00E40BE8"/>
    <w:rsid w:val="00E40D4D"/>
    <w:rsid w:val="00E4134F"/>
    <w:rsid w:val="00E414B5"/>
    <w:rsid w:val="00E41AFE"/>
    <w:rsid w:val="00E41E61"/>
    <w:rsid w:val="00E4286B"/>
    <w:rsid w:val="00E42C5E"/>
    <w:rsid w:val="00E42D0C"/>
    <w:rsid w:val="00E43124"/>
    <w:rsid w:val="00E432A6"/>
    <w:rsid w:val="00E43CC5"/>
    <w:rsid w:val="00E43F51"/>
    <w:rsid w:val="00E43FCD"/>
    <w:rsid w:val="00E451F8"/>
    <w:rsid w:val="00E45966"/>
    <w:rsid w:val="00E45AFE"/>
    <w:rsid w:val="00E45B46"/>
    <w:rsid w:val="00E45C77"/>
    <w:rsid w:val="00E45CAE"/>
    <w:rsid w:val="00E47594"/>
    <w:rsid w:val="00E4767D"/>
    <w:rsid w:val="00E47D98"/>
    <w:rsid w:val="00E50AC8"/>
    <w:rsid w:val="00E50CAE"/>
    <w:rsid w:val="00E50D75"/>
    <w:rsid w:val="00E510D4"/>
    <w:rsid w:val="00E51D3D"/>
    <w:rsid w:val="00E52074"/>
    <w:rsid w:val="00E52641"/>
    <w:rsid w:val="00E5293D"/>
    <w:rsid w:val="00E52BF8"/>
    <w:rsid w:val="00E531D8"/>
    <w:rsid w:val="00E53F99"/>
    <w:rsid w:val="00E540EA"/>
    <w:rsid w:val="00E543E5"/>
    <w:rsid w:val="00E54EFB"/>
    <w:rsid w:val="00E55002"/>
    <w:rsid w:val="00E55AF8"/>
    <w:rsid w:val="00E55BEF"/>
    <w:rsid w:val="00E55C75"/>
    <w:rsid w:val="00E5625B"/>
    <w:rsid w:val="00E56437"/>
    <w:rsid w:val="00E569DE"/>
    <w:rsid w:val="00E56AAD"/>
    <w:rsid w:val="00E56B42"/>
    <w:rsid w:val="00E56E54"/>
    <w:rsid w:val="00E56F74"/>
    <w:rsid w:val="00E5734A"/>
    <w:rsid w:val="00E5784A"/>
    <w:rsid w:val="00E57E17"/>
    <w:rsid w:val="00E61039"/>
    <w:rsid w:val="00E61173"/>
    <w:rsid w:val="00E61578"/>
    <w:rsid w:val="00E61841"/>
    <w:rsid w:val="00E61BCD"/>
    <w:rsid w:val="00E62454"/>
    <w:rsid w:val="00E62B47"/>
    <w:rsid w:val="00E62DC3"/>
    <w:rsid w:val="00E63967"/>
    <w:rsid w:val="00E64211"/>
    <w:rsid w:val="00E649FC"/>
    <w:rsid w:val="00E64AFA"/>
    <w:rsid w:val="00E64E17"/>
    <w:rsid w:val="00E6513B"/>
    <w:rsid w:val="00E6548A"/>
    <w:rsid w:val="00E658B7"/>
    <w:rsid w:val="00E6590C"/>
    <w:rsid w:val="00E65B8B"/>
    <w:rsid w:val="00E66C10"/>
    <w:rsid w:val="00E67108"/>
    <w:rsid w:val="00E7010D"/>
    <w:rsid w:val="00E70170"/>
    <w:rsid w:val="00E707EC"/>
    <w:rsid w:val="00E71722"/>
    <w:rsid w:val="00E723A0"/>
    <w:rsid w:val="00E72853"/>
    <w:rsid w:val="00E7299E"/>
    <w:rsid w:val="00E72B39"/>
    <w:rsid w:val="00E73050"/>
    <w:rsid w:val="00E73284"/>
    <w:rsid w:val="00E73760"/>
    <w:rsid w:val="00E7378B"/>
    <w:rsid w:val="00E73A33"/>
    <w:rsid w:val="00E73CAC"/>
    <w:rsid w:val="00E73F57"/>
    <w:rsid w:val="00E7401C"/>
    <w:rsid w:val="00E74A16"/>
    <w:rsid w:val="00E74A63"/>
    <w:rsid w:val="00E74F27"/>
    <w:rsid w:val="00E75118"/>
    <w:rsid w:val="00E756C4"/>
    <w:rsid w:val="00E769A6"/>
    <w:rsid w:val="00E77289"/>
    <w:rsid w:val="00E77462"/>
    <w:rsid w:val="00E7761F"/>
    <w:rsid w:val="00E77D64"/>
    <w:rsid w:val="00E809D2"/>
    <w:rsid w:val="00E80E76"/>
    <w:rsid w:val="00E811C9"/>
    <w:rsid w:val="00E813CE"/>
    <w:rsid w:val="00E8151A"/>
    <w:rsid w:val="00E816B1"/>
    <w:rsid w:val="00E81D95"/>
    <w:rsid w:val="00E82551"/>
    <w:rsid w:val="00E82AFD"/>
    <w:rsid w:val="00E82DBC"/>
    <w:rsid w:val="00E83043"/>
    <w:rsid w:val="00E83D4D"/>
    <w:rsid w:val="00E83D79"/>
    <w:rsid w:val="00E83EC1"/>
    <w:rsid w:val="00E848CF"/>
    <w:rsid w:val="00E84976"/>
    <w:rsid w:val="00E84F89"/>
    <w:rsid w:val="00E85C54"/>
    <w:rsid w:val="00E8648F"/>
    <w:rsid w:val="00E86F36"/>
    <w:rsid w:val="00E87285"/>
    <w:rsid w:val="00E90616"/>
    <w:rsid w:val="00E90ABA"/>
    <w:rsid w:val="00E90D33"/>
    <w:rsid w:val="00E913CF"/>
    <w:rsid w:val="00E924AF"/>
    <w:rsid w:val="00E92801"/>
    <w:rsid w:val="00E93E3B"/>
    <w:rsid w:val="00E93F95"/>
    <w:rsid w:val="00E9409D"/>
    <w:rsid w:val="00E942FA"/>
    <w:rsid w:val="00E94B5F"/>
    <w:rsid w:val="00E94E55"/>
    <w:rsid w:val="00E952BA"/>
    <w:rsid w:val="00E969F6"/>
    <w:rsid w:val="00E96C04"/>
    <w:rsid w:val="00E97695"/>
    <w:rsid w:val="00E977C9"/>
    <w:rsid w:val="00E97903"/>
    <w:rsid w:val="00EA13E9"/>
    <w:rsid w:val="00EA1430"/>
    <w:rsid w:val="00EA16AB"/>
    <w:rsid w:val="00EA180F"/>
    <w:rsid w:val="00EA1BED"/>
    <w:rsid w:val="00EA1F9F"/>
    <w:rsid w:val="00EA21C2"/>
    <w:rsid w:val="00EA22BC"/>
    <w:rsid w:val="00EA2CE7"/>
    <w:rsid w:val="00EA30FF"/>
    <w:rsid w:val="00EA3323"/>
    <w:rsid w:val="00EA3D3C"/>
    <w:rsid w:val="00EA4047"/>
    <w:rsid w:val="00EA4049"/>
    <w:rsid w:val="00EA40CB"/>
    <w:rsid w:val="00EA412E"/>
    <w:rsid w:val="00EA46EE"/>
    <w:rsid w:val="00EA5019"/>
    <w:rsid w:val="00EA563F"/>
    <w:rsid w:val="00EA5A52"/>
    <w:rsid w:val="00EA5F70"/>
    <w:rsid w:val="00EA6305"/>
    <w:rsid w:val="00EA6890"/>
    <w:rsid w:val="00EA68A9"/>
    <w:rsid w:val="00EB1D9C"/>
    <w:rsid w:val="00EB1DAF"/>
    <w:rsid w:val="00EB269B"/>
    <w:rsid w:val="00EB2AE0"/>
    <w:rsid w:val="00EB2DC5"/>
    <w:rsid w:val="00EB3642"/>
    <w:rsid w:val="00EB3F50"/>
    <w:rsid w:val="00EB464F"/>
    <w:rsid w:val="00EB47E6"/>
    <w:rsid w:val="00EB4873"/>
    <w:rsid w:val="00EB4C6A"/>
    <w:rsid w:val="00EB623B"/>
    <w:rsid w:val="00EB6E03"/>
    <w:rsid w:val="00EB7063"/>
    <w:rsid w:val="00EB707B"/>
    <w:rsid w:val="00EB7154"/>
    <w:rsid w:val="00EB7295"/>
    <w:rsid w:val="00EB7BE1"/>
    <w:rsid w:val="00EC059D"/>
    <w:rsid w:val="00EC07BA"/>
    <w:rsid w:val="00EC0C94"/>
    <w:rsid w:val="00EC16D5"/>
    <w:rsid w:val="00EC172E"/>
    <w:rsid w:val="00EC24F7"/>
    <w:rsid w:val="00EC29F7"/>
    <w:rsid w:val="00EC311D"/>
    <w:rsid w:val="00EC32DB"/>
    <w:rsid w:val="00EC3895"/>
    <w:rsid w:val="00EC3932"/>
    <w:rsid w:val="00EC3F2D"/>
    <w:rsid w:val="00EC4084"/>
    <w:rsid w:val="00EC46DE"/>
    <w:rsid w:val="00EC4865"/>
    <w:rsid w:val="00EC49EE"/>
    <w:rsid w:val="00EC4B02"/>
    <w:rsid w:val="00EC4DE2"/>
    <w:rsid w:val="00EC5002"/>
    <w:rsid w:val="00EC577D"/>
    <w:rsid w:val="00EC59E3"/>
    <w:rsid w:val="00EC5A14"/>
    <w:rsid w:val="00EC5CB4"/>
    <w:rsid w:val="00EC5D29"/>
    <w:rsid w:val="00EC60EF"/>
    <w:rsid w:val="00EC659C"/>
    <w:rsid w:val="00EC66E0"/>
    <w:rsid w:val="00EC70CC"/>
    <w:rsid w:val="00EC7192"/>
    <w:rsid w:val="00EC742E"/>
    <w:rsid w:val="00EC7A90"/>
    <w:rsid w:val="00EC7B31"/>
    <w:rsid w:val="00EC7CC3"/>
    <w:rsid w:val="00ED07ED"/>
    <w:rsid w:val="00ED0F3E"/>
    <w:rsid w:val="00ED11F2"/>
    <w:rsid w:val="00ED1F3D"/>
    <w:rsid w:val="00ED253B"/>
    <w:rsid w:val="00ED27A6"/>
    <w:rsid w:val="00ED2C45"/>
    <w:rsid w:val="00ED3279"/>
    <w:rsid w:val="00ED3612"/>
    <w:rsid w:val="00ED3852"/>
    <w:rsid w:val="00ED4055"/>
    <w:rsid w:val="00ED4C82"/>
    <w:rsid w:val="00ED5055"/>
    <w:rsid w:val="00ED5358"/>
    <w:rsid w:val="00ED55EF"/>
    <w:rsid w:val="00ED5BB8"/>
    <w:rsid w:val="00ED5E1E"/>
    <w:rsid w:val="00ED6134"/>
    <w:rsid w:val="00ED74E1"/>
    <w:rsid w:val="00ED75CB"/>
    <w:rsid w:val="00ED772A"/>
    <w:rsid w:val="00ED77DA"/>
    <w:rsid w:val="00ED7BA5"/>
    <w:rsid w:val="00EE0EDF"/>
    <w:rsid w:val="00EE184B"/>
    <w:rsid w:val="00EE1A05"/>
    <w:rsid w:val="00EE1B51"/>
    <w:rsid w:val="00EE1CAC"/>
    <w:rsid w:val="00EE286A"/>
    <w:rsid w:val="00EE2BA6"/>
    <w:rsid w:val="00EE2FD0"/>
    <w:rsid w:val="00EE3508"/>
    <w:rsid w:val="00EE355F"/>
    <w:rsid w:val="00EE3621"/>
    <w:rsid w:val="00EE3988"/>
    <w:rsid w:val="00EE3F4B"/>
    <w:rsid w:val="00EE42F8"/>
    <w:rsid w:val="00EE44F7"/>
    <w:rsid w:val="00EE4B42"/>
    <w:rsid w:val="00EE5460"/>
    <w:rsid w:val="00EE54F1"/>
    <w:rsid w:val="00EE5925"/>
    <w:rsid w:val="00EE5CE1"/>
    <w:rsid w:val="00EE6379"/>
    <w:rsid w:val="00EE6705"/>
    <w:rsid w:val="00EE787E"/>
    <w:rsid w:val="00EF0393"/>
    <w:rsid w:val="00EF0DE0"/>
    <w:rsid w:val="00EF14A6"/>
    <w:rsid w:val="00EF159F"/>
    <w:rsid w:val="00EF1F8E"/>
    <w:rsid w:val="00EF1FA7"/>
    <w:rsid w:val="00EF27D0"/>
    <w:rsid w:val="00EF2BA7"/>
    <w:rsid w:val="00EF369B"/>
    <w:rsid w:val="00EF3E5B"/>
    <w:rsid w:val="00EF40B0"/>
    <w:rsid w:val="00EF53E5"/>
    <w:rsid w:val="00EF5744"/>
    <w:rsid w:val="00EF7A92"/>
    <w:rsid w:val="00EF7B75"/>
    <w:rsid w:val="00EF7EA8"/>
    <w:rsid w:val="00F000EA"/>
    <w:rsid w:val="00F00EE6"/>
    <w:rsid w:val="00F01285"/>
    <w:rsid w:val="00F0170D"/>
    <w:rsid w:val="00F01990"/>
    <w:rsid w:val="00F02CFC"/>
    <w:rsid w:val="00F03DD5"/>
    <w:rsid w:val="00F0465C"/>
    <w:rsid w:val="00F0526B"/>
    <w:rsid w:val="00F0535C"/>
    <w:rsid w:val="00F056A2"/>
    <w:rsid w:val="00F056F0"/>
    <w:rsid w:val="00F05B5A"/>
    <w:rsid w:val="00F05DBD"/>
    <w:rsid w:val="00F06C33"/>
    <w:rsid w:val="00F07533"/>
    <w:rsid w:val="00F0754D"/>
    <w:rsid w:val="00F076EA"/>
    <w:rsid w:val="00F07706"/>
    <w:rsid w:val="00F07E07"/>
    <w:rsid w:val="00F10477"/>
    <w:rsid w:val="00F10549"/>
    <w:rsid w:val="00F10B2A"/>
    <w:rsid w:val="00F11DD2"/>
    <w:rsid w:val="00F11FDB"/>
    <w:rsid w:val="00F12384"/>
    <w:rsid w:val="00F12B91"/>
    <w:rsid w:val="00F12D28"/>
    <w:rsid w:val="00F13A18"/>
    <w:rsid w:val="00F13AB0"/>
    <w:rsid w:val="00F13F87"/>
    <w:rsid w:val="00F141C6"/>
    <w:rsid w:val="00F143C1"/>
    <w:rsid w:val="00F14841"/>
    <w:rsid w:val="00F149C5"/>
    <w:rsid w:val="00F14CB2"/>
    <w:rsid w:val="00F154EB"/>
    <w:rsid w:val="00F15699"/>
    <w:rsid w:val="00F15D4D"/>
    <w:rsid w:val="00F1686B"/>
    <w:rsid w:val="00F16DBE"/>
    <w:rsid w:val="00F170D5"/>
    <w:rsid w:val="00F177BF"/>
    <w:rsid w:val="00F17969"/>
    <w:rsid w:val="00F20406"/>
    <w:rsid w:val="00F20902"/>
    <w:rsid w:val="00F215A8"/>
    <w:rsid w:val="00F21E52"/>
    <w:rsid w:val="00F22157"/>
    <w:rsid w:val="00F221D3"/>
    <w:rsid w:val="00F2270C"/>
    <w:rsid w:val="00F22E8F"/>
    <w:rsid w:val="00F232BF"/>
    <w:rsid w:val="00F232C0"/>
    <w:rsid w:val="00F23977"/>
    <w:rsid w:val="00F23B91"/>
    <w:rsid w:val="00F243E3"/>
    <w:rsid w:val="00F2443C"/>
    <w:rsid w:val="00F249CB"/>
    <w:rsid w:val="00F2520D"/>
    <w:rsid w:val="00F2537D"/>
    <w:rsid w:val="00F25487"/>
    <w:rsid w:val="00F2580C"/>
    <w:rsid w:val="00F26122"/>
    <w:rsid w:val="00F26235"/>
    <w:rsid w:val="00F26506"/>
    <w:rsid w:val="00F267DB"/>
    <w:rsid w:val="00F26958"/>
    <w:rsid w:val="00F279A3"/>
    <w:rsid w:val="00F279CA"/>
    <w:rsid w:val="00F27AA8"/>
    <w:rsid w:val="00F27B04"/>
    <w:rsid w:val="00F3017D"/>
    <w:rsid w:val="00F30614"/>
    <w:rsid w:val="00F30997"/>
    <w:rsid w:val="00F31AA9"/>
    <w:rsid w:val="00F31C36"/>
    <w:rsid w:val="00F324F6"/>
    <w:rsid w:val="00F32AD1"/>
    <w:rsid w:val="00F33FA4"/>
    <w:rsid w:val="00F33FEA"/>
    <w:rsid w:val="00F34336"/>
    <w:rsid w:val="00F34DC3"/>
    <w:rsid w:val="00F34DE1"/>
    <w:rsid w:val="00F35064"/>
    <w:rsid w:val="00F35577"/>
    <w:rsid w:val="00F3585B"/>
    <w:rsid w:val="00F35875"/>
    <w:rsid w:val="00F35C0E"/>
    <w:rsid w:val="00F35F32"/>
    <w:rsid w:val="00F3681C"/>
    <w:rsid w:val="00F36F37"/>
    <w:rsid w:val="00F36F6A"/>
    <w:rsid w:val="00F37143"/>
    <w:rsid w:val="00F37B7A"/>
    <w:rsid w:val="00F37F24"/>
    <w:rsid w:val="00F404AE"/>
    <w:rsid w:val="00F40880"/>
    <w:rsid w:val="00F40A21"/>
    <w:rsid w:val="00F41320"/>
    <w:rsid w:val="00F41AC3"/>
    <w:rsid w:val="00F41F54"/>
    <w:rsid w:val="00F41FE1"/>
    <w:rsid w:val="00F426FA"/>
    <w:rsid w:val="00F434F0"/>
    <w:rsid w:val="00F442A5"/>
    <w:rsid w:val="00F451A3"/>
    <w:rsid w:val="00F4553D"/>
    <w:rsid w:val="00F45783"/>
    <w:rsid w:val="00F45981"/>
    <w:rsid w:val="00F45DAB"/>
    <w:rsid w:val="00F46490"/>
    <w:rsid w:val="00F46494"/>
    <w:rsid w:val="00F46E93"/>
    <w:rsid w:val="00F47BD2"/>
    <w:rsid w:val="00F507AC"/>
    <w:rsid w:val="00F50A8C"/>
    <w:rsid w:val="00F50AD1"/>
    <w:rsid w:val="00F50F28"/>
    <w:rsid w:val="00F512C7"/>
    <w:rsid w:val="00F51ED3"/>
    <w:rsid w:val="00F51F36"/>
    <w:rsid w:val="00F52A8C"/>
    <w:rsid w:val="00F52FE6"/>
    <w:rsid w:val="00F53148"/>
    <w:rsid w:val="00F535BE"/>
    <w:rsid w:val="00F537E0"/>
    <w:rsid w:val="00F54C36"/>
    <w:rsid w:val="00F55299"/>
    <w:rsid w:val="00F5552A"/>
    <w:rsid w:val="00F558AB"/>
    <w:rsid w:val="00F55CCB"/>
    <w:rsid w:val="00F55CD4"/>
    <w:rsid w:val="00F560A8"/>
    <w:rsid w:val="00F5641D"/>
    <w:rsid w:val="00F56573"/>
    <w:rsid w:val="00F56574"/>
    <w:rsid w:val="00F5674D"/>
    <w:rsid w:val="00F567C6"/>
    <w:rsid w:val="00F5684E"/>
    <w:rsid w:val="00F56FFA"/>
    <w:rsid w:val="00F570FF"/>
    <w:rsid w:val="00F57901"/>
    <w:rsid w:val="00F6035E"/>
    <w:rsid w:val="00F608D8"/>
    <w:rsid w:val="00F60A85"/>
    <w:rsid w:val="00F60FA2"/>
    <w:rsid w:val="00F61376"/>
    <w:rsid w:val="00F615D9"/>
    <w:rsid w:val="00F61AD0"/>
    <w:rsid w:val="00F61D89"/>
    <w:rsid w:val="00F61EC8"/>
    <w:rsid w:val="00F62B2F"/>
    <w:rsid w:val="00F63526"/>
    <w:rsid w:val="00F63547"/>
    <w:rsid w:val="00F64B64"/>
    <w:rsid w:val="00F658F1"/>
    <w:rsid w:val="00F66896"/>
    <w:rsid w:val="00F66913"/>
    <w:rsid w:val="00F67460"/>
    <w:rsid w:val="00F6775A"/>
    <w:rsid w:val="00F67C49"/>
    <w:rsid w:val="00F70695"/>
    <w:rsid w:val="00F706A2"/>
    <w:rsid w:val="00F70769"/>
    <w:rsid w:val="00F71AA5"/>
    <w:rsid w:val="00F72D4F"/>
    <w:rsid w:val="00F72F50"/>
    <w:rsid w:val="00F733DA"/>
    <w:rsid w:val="00F73A31"/>
    <w:rsid w:val="00F74703"/>
    <w:rsid w:val="00F74D0B"/>
    <w:rsid w:val="00F74E72"/>
    <w:rsid w:val="00F750AC"/>
    <w:rsid w:val="00F75256"/>
    <w:rsid w:val="00F75282"/>
    <w:rsid w:val="00F75FAC"/>
    <w:rsid w:val="00F7678F"/>
    <w:rsid w:val="00F76E45"/>
    <w:rsid w:val="00F77536"/>
    <w:rsid w:val="00F77D30"/>
    <w:rsid w:val="00F77FBE"/>
    <w:rsid w:val="00F800BD"/>
    <w:rsid w:val="00F82C51"/>
    <w:rsid w:val="00F82CF9"/>
    <w:rsid w:val="00F82E6C"/>
    <w:rsid w:val="00F831D0"/>
    <w:rsid w:val="00F8336B"/>
    <w:rsid w:val="00F837C2"/>
    <w:rsid w:val="00F83F51"/>
    <w:rsid w:val="00F83F91"/>
    <w:rsid w:val="00F846FE"/>
    <w:rsid w:val="00F84A27"/>
    <w:rsid w:val="00F84B62"/>
    <w:rsid w:val="00F85ED4"/>
    <w:rsid w:val="00F86ABB"/>
    <w:rsid w:val="00F86C6F"/>
    <w:rsid w:val="00F873B4"/>
    <w:rsid w:val="00F87901"/>
    <w:rsid w:val="00F87D20"/>
    <w:rsid w:val="00F91B63"/>
    <w:rsid w:val="00F92065"/>
    <w:rsid w:val="00F921E6"/>
    <w:rsid w:val="00F9282E"/>
    <w:rsid w:val="00F92C8F"/>
    <w:rsid w:val="00F93645"/>
    <w:rsid w:val="00F936A1"/>
    <w:rsid w:val="00F945A8"/>
    <w:rsid w:val="00F9494D"/>
    <w:rsid w:val="00F94DC8"/>
    <w:rsid w:val="00F94E39"/>
    <w:rsid w:val="00F9567A"/>
    <w:rsid w:val="00F958D0"/>
    <w:rsid w:val="00F95FF4"/>
    <w:rsid w:val="00F963DE"/>
    <w:rsid w:val="00F96448"/>
    <w:rsid w:val="00F9647E"/>
    <w:rsid w:val="00F9776F"/>
    <w:rsid w:val="00F97D8B"/>
    <w:rsid w:val="00FA02A4"/>
    <w:rsid w:val="00FA06F1"/>
    <w:rsid w:val="00FA0862"/>
    <w:rsid w:val="00FA11A1"/>
    <w:rsid w:val="00FA141B"/>
    <w:rsid w:val="00FA1AE9"/>
    <w:rsid w:val="00FA1E10"/>
    <w:rsid w:val="00FA1F84"/>
    <w:rsid w:val="00FA28EF"/>
    <w:rsid w:val="00FA299A"/>
    <w:rsid w:val="00FA3296"/>
    <w:rsid w:val="00FA3474"/>
    <w:rsid w:val="00FA34CF"/>
    <w:rsid w:val="00FA3EDC"/>
    <w:rsid w:val="00FA4224"/>
    <w:rsid w:val="00FA427E"/>
    <w:rsid w:val="00FA42AA"/>
    <w:rsid w:val="00FA4F6A"/>
    <w:rsid w:val="00FA5333"/>
    <w:rsid w:val="00FA582A"/>
    <w:rsid w:val="00FA5C6D"/>
    <w:rsid w:val="00FA60CA"/>
    <w:rsid w:val="00FA640D"/>
    <w:rsid w:val="00FA6CB9"/>
    <w:rsid w:val="00FA6DD9"/>
    <w:rsid w:val="00FA710F"/>
    <w:rsid w:val="00FA76DA"/>
    <w:rsid w:val="00FB0400"/>
    <w:rsid w:val="00FB0D48"/>
    <w:rsid w:val="00FB1492"/>
    <w:rsid w:val="00FB1C97"/>
    <w:rsid w:val="00FB1CAD"/>
    <w:rsid w:val="00FB28AE"/>
    <w:rsid w:val="00FB3128"/>
    <w:rsid w:val="00FB32AC"/>
    <w:rsid w:val="00FB3339"/>
    <w:rsid w:val="00FB40EE"/>
    <w:rsid w:val="00FB4393"/>
    <w:rsid w:val="00FB48EC"/>
    <w:rsid w:val="00FB4D0F"/>
    <w:rsid w:val="00FB54B7"/>
    <w:rsid w:val="00FB6521"/>
    <w:rsid w:val="00FB65D9"/>
    <w:rsid w:val="00FB68B9"/>
    <w:rsid w:val="00FB692E"/>
    <w:rsid w:val="00FB7ACF"/>
    <w:rsid w:val="00FB7C69"/>
    <w:rsid w:val="00FC02FC"/>
    <w:rsid w:val="00FC0702"/>
    <w:rsid w:val="00FC09AB"/>
    <w:rsid w:val="00FC23D7"/>
    <w:rsid w:val="00FC2D08"/>
    <w:rsid w:val="00FC3D39"/>
    <w:rsid w:val="00FC4709"/>
    <w:rsid w:val="00FC53F8"/>
    <w:rsid w:val="00FC5F71"/>
    <w:rsid w:val="00FC6125"/>
    <w:rsid w:val="00FC66F2"/>
    <w:rsid w:val="00FC68EF"/>
    <w:rsid w:val="00FC69CD"/>
    <w:rsid w:val="00FC6AE0"/>
    <w:rsid w:val="00FC6D8F"/>
    <w:rsid w:val="00FC6F94"/>
    <w:rsid w:val="00FC77A5"/>
    <w:rsid w:val="00FC7880"/>
    <w:rsid w:val="00FC7C80"/>
    <w:rsid w:val="00FC7DA8"/>
    <w:rsid w:val="00FD1A0C"/>
    <w:rsid w:val="00FD1D9D"/>
    <w:rsid w:val="00FD2396"/>
    <w:rsid w:val="00FD2593"/>
    <w:rsid w:val="00FD2DBC"/>
    <w:rsid w:val="00FD329A"/>
    <w:rsid w:val="00FD3306"/>
    <w:rsid w:val="00FD3552"/>
    <w:rsid w:val="00FD3A71"/>
    <w:rsid w:val="00FD3B1F"/>
    <w:rsid w:val="00FD3BF8"/>
    <w:rsid w:val="00FD3F96"/>
    <w:rsid w:val="00FD46EF"/>
    <w:rsid w:val="00FD4838"/>
    <w:rsid w:val="00FD5085"/>
    <w:rsid w:val="00FD5190"/>
    <w:rsid w:val="00FD53F2"/>
    <w:rsid w:val="00FD54BA"/>
    <w:rsid w:val="00FD5C9C"/>
    <w:rsid w:val="00FD5CB9"/>
    <w:rsid w:val="00FD5F4C"/>
    <w:rsid w:val="00FD6BDA"/>
    <w:rsid w:val="00FD73A0"/>
    <w:rsid w:val="00FD73E5"/>
    <w:rsid w:val="00FD7648"/>
    <w:rsid w:val="00FD7AD9"/>
    <w:rsid w:val="00FD7EF5"/>
    <w:rsid w:val="00FE1873"/>
    <w:rsid w:val="00FE195E"/>
    <w:rsid w:val="00FE1F3E"/>
    <w:rsid w:val="00FE26BA"/>
    <w:rsid w:val="00FE31F4"/>
    <w:rsid w:val="00FE36C9"/>
    <w:rsid w:val="00FE3BFE"/>
    <w:rsid w:val="00FE3C8D"/>
    <w:rsid w:val="00FE4220"/>
    <w:rsid w:val="00FE4C70"/>
    <w:rsid w:val="00FE4FCA"/>
    <w:rsid w:val="00FE4FF1"/>
    <w:rsid w:val="00FE5C17"/>
    <w:rsid w:val="00FE5EE6"/>
    <w:rsid w:val="00FE67DE"/>
    <w:rsid w:val="00FE6903"/>
    <w:rsid w:val="00FE7C84"/>
    <w:rsid w:val="00FF0230"/>
    <w:rsid w:val="00FF047D"/>
    <w:rsid w:val="00FF0602"/>
    <w:rsid w:val="00FF0C10"/>
    <w:rsid w:val="00FF0D2B"/>
    <w:rsid w:val="00FF1836"/>
    <w:rsid w:val="00FF1FC8"/>
    <w:rsid w:val="00FF24AC"/>
    <w:rsid w:val="00FF33B3"/>
    <w:rsid w:val="00FF357E"/>
    <w:rsid w:val="00FF3A10"/>
    <w:rsid w:val="00FF3A22"/>
    <w:rsid w:val="00FF3BE1"/>
    <w:rsid w:val="00FF3D8C"/>
    <w:rsid w:val="00FF3E6A"/>
    <w:rsid w:val="00FF405C"/>
    <w:rsid w:val="00FF44E7"/>
    <w:rsid w:val="00FF453F"/>
    <w:rsid w:val="00FF4A41"/>
    <w:rsid w:val="00FF4E5B"/>
    <w:rsid w:val="00FF4E6C"/>
    <w:rsid w:val="00FF5788"/>
    <w:rsid w:val="00FF5953"/>
    <w:rsid w:val="00FF5C02"/>
    <w:rsid w:val="00FF5EFE"/>
    <w:rsid w:val="00FF667B"/>
    <w:rsid w:val="00FF6B68"/>
    <w:rsid w:val="00FF6F3C"/>
    <w:rsid w:val="00FF73FD"/>
    <w:rsid w:val="00FF76E1"/>
    <w:rsid w:val="00FF7ADC"/>
    <w:rsid w:val="02F8526A"/>
    <w:rsid w:val="07892983"/>
    <w:rsid w:val="095D16B2"/>
    <w:rsid w:val="09A7F756"/>
    <w:rsid w:val="09BFE5FF"/>
    <w:rsid w:val="0A6150F1"/>
    <w:rsid w:val="0B44FF84"/>
    <w:rsid w:val="0BD16C92"/>
    <w:rsid w:val="133BA687"/>
    <w:rsid w:val="171FBB30"/>
    <w:rsid w:val="1964C22C"/>
    <w:rsid w:val="1DA6BD8D"/>
    <w:rsid w:val="2360AFC4"/>
    <w:rsid w:val="254DED77"/>
    <w:rsid w:val="27B6E7B2"/>
    <w:rsid w:val="2FAA8D60"/>
    <w:rsid w:val="317CDC60"/>
    <w:rsid w:val="335B33E0"/>
    <w:rsid w:val="354B557C"/>
    <w:rsid w:val="385721E9"/>
    <w:rsid w:val="393AD7FA"/>
    <w:rsid w:val="3C59B5C8"/>
    <w:rsid w:val="3D305488"/>
    <w:rsid w:val="3D6C61D2"/>
    <w:rsid w:val="44B66625"/>
    <w:rsid w:val="450DA3BA"/>
    <w:rsid w:val="46D3DF95"/>
    <w:rsid w:val="49304B83"/>
    <w:rsid w:val="4D971A72"/>
    <w:rsid w:val="4F34245B"/>
    <w:rsid w:val="57283FB0"/>
    <w:rsid w:val="59739FA0"/>
    <w:rsid w:val="613C7EF9"/>
    <w:rsid w:val="61489888"/>
    <w:rsid w:val="65C46B8C"/>
    <w:rsid w:val="68FB229E"/>
    <w:rsid w:val="6B435572"/>
    <w:rsid w:val="6C26C857"/>
    <w:rsid w:val="6EA893C7"/>
    <w:rsid w:val="70E28339"/>
    <w:rsid w:val="76F85B6E"/>
    <w:rsid w:val="77DC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20902"/>
    <w:pPr>
      <w:keepNext/>
      <w:keepLines/>
      <w:spacing w:before="40" w:after="0" w:line="360" w:lineRule="auto"/>
      <w:ind w:left="2736" w:hanging="2736"/>
      <w:jc w:val="both"/>
      <w:outlineLvl w:val="5"/>
    </w:pPr>
    <w:rPr>
      <w:rFonts w:eastAsiaTheme="majorEastAsia" w:cstheme="majorBidi"/>
      <w:b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902"/>
    <w:pPr>
      <w:keepNext/>
      <w:keepLines/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902"/>
    <w:pPr>
      <w:keepNext/>
      <w:keepLines/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902"/>
    <w:pPr>
      <w:keepNext/>
      <w:keepLines/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138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3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138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38E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39"/>
    <w:rsid w:val="00CC7E22"/>
    <w:pPr>
      <w:spacing w:after="0" w:line="240" w:lineRule="auto"/>
    </w:pPr>
    <w:rPr>
      <w:rFonts w:asciiTheme="minorHAnsi" w:hAnsiTheme="minorHAnsi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sid w:val="00F20902"/>
    <w:rPr>
      <w:rFonts w:ascii="Times New Roman" w:eastAsiaTheme="majorEastAsia" w:hAnsi="Times New Roman" w:cstheme="majorBidi"/>
      <w:b/>
      <w:sz w:val="24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902"/>
    <w:rPr>
      <w:rFonts w:eastAsiaTheme="majorEastAsia" w:cstheme="majorBidi"/>
      <w:i/>
      <w:iCs/>
      <w:color w:val="243F60" w:themeColor="accent1" w:themeShade="7F"/>
      <w:sz w:val="24"/>
      <w:lang w:val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902"/>
    <w:rPr>
      <w:rFonts w:eastAsiaTheme="majorEastAsia" w:cstheme="majorBidi"/>
      <w:color w:val="272727" w:themeColor="text1" w:themeTint="D8"/>
      <w:sz w:val="21"/>
      <w:szCs w:val="21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902"/>
    <w:rPr>
      <w:rFonts w:eastAsiaTheme="majorEastAsia" w:cstheme="majorBidi"/>
      <w:i/>
      <w:iCs/>
      <w:color w:val="272727" w:themeColor="text1" w:themeTint="D8"/>
      <w:sz w:val="21"/>
      <w:szCs w:val="21"/>
      <w:lang w:val="en-NZ"/>
    </w:rPr>
  </w:style>
  <w:style w:type="paragraph" w:styleId="BodyText">
    <w:name w:val="Body Text"/>
    <w:basedOn w:val="Normal"/>
    <w:link w:val="BodyTextChar"/>
    <w:uiPriority w:val="99"/>
    <w:unhideWhenUsed/>
    <w:rsid w:val="00F20902"/>
    <w:pPr>
      <w:spacing w:line="360" w:lineRule="auto"/>
      <w:jc w:val="both"/>
    </w:pPr>
    <w:rPr>
      <w:lang w:val="en-NZ"/>
    </w:rPr>
  </w:style>
  <w:style w:type="character" w:customStyle="1" w:styleId="BodyTextChar">
    <w:name w:val="Body Text Char"/>
    <w:basedOn w:val="DefaultParagraphFont"/>
    <w:link w:val="BodyText"/>
    <w:uiPriority w:val="99"/>
    <w:rsid w:val="00F20902"/>
    <w:rPr>
      <w:rFonts w:ascii="Times New Roman" w:hAnsi="Times New Roman"/>
      <w:sz w:val="24"/>
      <w:lang w:val="en-NZ"/>
    </w:rPr>
  </w:style>
  <w:style w:type="paragraph" w:styleId="TOCHeading">
    <w:name w:val="TOC Heading"/>
    <w:basedOn w:val="Heading1"/>
    <w:next w:val="Normal"/>
    <w:uiPriority w:val="39"/>
    <w:unhideWhenUsed/>
    <w:qFormat/>
    <w:rsid w:val="00F20902"/>
    <w:pPr>
      <w:keepNext/>
      <w:keepLines/>
      <w:pageBreakBefore/>
      <w:shd w:val="clear" w:color="auto" w:fill="FFFFFF" w:themeFill="background1"/>
      <w:tabs>
        <w:tab w:val="clear" w:pos="567"/>
      </w:tabs>
      <w:spacing w:before="120" w:line="360" w:lineRule="auto"/>
      <w:ind w:left="0" w:firstLine="0"/>
      <w:jc w:val="center"/>
      <w:outlineLvl w:val="9"/>
    </w:pPr>
    <w:rPr>
      <w:rFonts w:asciiTheme="majorHAnsi" w:eastAsiaTheme="majorEastAsia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20902"/>
    <w:pPr>
      <w:spacing w:after="100" w:line="360" w:lineRule="auto"/>
      <w:jc w:val="both"/>
    </w:pPr>
    <w:rPr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20902"/>
    <w:pPr>
      <w:spacing w:after="100" w:line="360" w:lineRule="auto"/>
      <w:ind w:left="220"/>
      <w:jc w:val="both"/>
    </w:pPr>
    <w:rPr>
      <w:lang w:val="en-NZ"/>
    </w:rPr>
  </w:style>
  <w:style w:type="paragraph" w:styleId="TOC3">
    <w:name w:val="toc 3"/>
    <w:basedOn w:val="Normal"/>
    <w:next w:val="Normal"/>
    <w:autoRedefine/>
    <w:uiPriority w:val="39"/>
    <w:unhideWhenUsed/>
    <w:rsid w:val="00F20902"/>
    <w:pPr>
      <w:spacing w:after="100" w:line="360" w:lineRule="auto"/>
      <w:ind w:left="440"/>
      <w:jc w:val="both"/>
    </w:pPr>
    <w:rPr>
      <w:lang w:val="en-NZ"/>
    </w:rPr>
  </w:style>
  <w:style w:type="paragraph" w:styleId="TableofFigures">
    <w:name w:val="table of figures"/>
    <w:basedOn w:val="Normal"/>
    <w:next w:val="Normal"/>
    <w:uiPriority w:val="99"/>
    <w:unhideWhenUsed/>
    <w:rsid w:val="00F20902"/>
    <w:pPr>
      <w:spacing w:line="360" w:lineRule="auto"/>
      <w:jc w:val="both"/>
    </w:pPr>
    <w:rPr>
      <w:lang w:val="en-NZ"/>
    </w:rPr>
  </w:style>
  <w:style w:type="character" w:customStyle="1" w:styleId="author">
    <w:name w:val="author"/>
    <w:basedOn w:val="DefaultParagraphFont"/>
    <w:rsid w:val="00F20902"/>
  </w:style>
  <w:style w:type="character" w:customStyle="1" w:styleId="pubyear">
    <w:name w:val="pubyear"/>
    <w:basedOn w:val="DefaultParagraphFont"/>
    <w:rsid w:val="00F20902"/>
  </w:style>
  <w:style w:type="character" w:customStyle="1" w:styleId="articletitle">
    <w:name w:val="articletitle"/>
    <w:basedOn w:val="DefaultParagraphFont"/>
    <w:rsid w:val="00F20902"/>
  </w:style>
  <w:style w:type="character" w:customStyle="1" w:styleId="journaltitle">
    <w:name w:val="journaltitle"/>
    <w:basedOn w:val="DefaultParagraphFont"/>
    <w:rsid w:val="00F20902"/>
  </w:style>
  <w:style w:type="character" w:customStyle="1" w:styleId="vol">
    <w:name w:val="vol"/>
    <w:basedOn w:val="DefaultParagraphFont"/>
    <w:rsid w:val="00F20902"/>
  </w:style>
  <w:style w:type="character" w:customStyle="1" w:styleId="pagefirst">
    <w:name w:val="pagefirst"/>
    <w:basedOn w:val="DefaultParagraphFont"/>
    <w:rsid w:val="00F20902"/>
  </w:style>
  <w:style w:type="character" w:customStyle="1" w:styleId="pagelast">
    <w:name w:val="pagelast"/>
    <w:basedOn w:val="DefaultParagraphFont"/>
    <w:rsid w:val="00F2090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20902"/>
    <w:rPr>
      <w:color w:val="808080"/>
    </w:rPr>
  </w:style>
  <w:style w:type="paragraph" w:customStyle="1" w:styleId="Default">
    <w:name w:val="Default"/>
    <w:rsid w:val="00F209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table" w:customStyle="1" w:styleId="PlainTable41">
    <w:name w:val="Plain Table 41"/>
    <w:basedOn w:val="TableNormal"/>
    <w:next w:val="PlainTable4"/>
    <w:uiPriority w:val="44"/>
    <w:rsid w:val="00F20902"/>
    <w:pPr>
      <w:spacing w:after="0" w:line="240" w:lineRule="auto"/>
    </w:pPr>
    <w:rPr>
      <w:rFonts w:asciiTheme="minorHAnsi" w:hAnsiTheme="minorHAnsi"/>
      <w:lang w:val="en-N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F20902"/>
    <w:pPr>
      <w:spacing w:after="0" w:line="240" w:lineRule="auto"/>
    </w:pPr>
    <w:rPr>
      <w:rFonts w:asciiTheme="minorHAnsi" w:hAnsiTheme="minorHAnsi"/>
      <w:lang w:val="en-N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090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0902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F20902"/>
    <w:rPr>
      <w:rFonts w:ascii="Consolas" w:hAnsi="Consolas"/>
      <w:sz w:val="20"/>
      <w:szCs w:val="20"/>
    </w:rPr>
  </w:style>
  <w:style w:type="table" w:styleId="PlainTable3">
    <w:name w:val="Plain Table 3"/>
    <w:basedOn w:val="TableNormal"/>
    <w:uiPriority w:val="43"/>
    <w:rsid w:val="00F20902"/>
    <w:pPr>
      <w:spacing w:after="0" w:line="240" w:lineRule="auto"/>
    </w:pPr>
    <w:rPr>
      <w:rFonts w:asciiTheme="minorHAnsi" w:hAnsiTheme="minorHAnsi"/>
      <w:lang w:val="en-NZ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F20902"/>
    <w:pPr>
      <w:spacing w:after="0" w:line="240" w:lineRule="auto"/>
    </w:pPr>
    <w:rPr>
      <w:rFonts w:asciiTheme="minorHAnsi" w:hAnsiTheme="minorHAnsi"/>
      <w:lang w:val="en-N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20902"/>
    <w:pPr>
      <w:spacing w:after="0" w:line="240" w:lineRule="auto"/>
    </w:pPr>
    <w:rPr>
      <w:rFonts w:asciiTheme="minorHAnsi" w:hAnsiTheme="minorHAnsi"/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pendixStyle1">
    <w:name w:val="Apendix Style1"/>
    <w:basedOn w:val="Normal"/>
    <w:next w:val="Normal"/>
    <w:qFormat/>
    <w:rsid w:val="00F20902"/>
    <w:pPr>
      <w:numPr>
        <w:numId w:val="30"/>
      </w:numPr>
      <w:spacing w:line="360" w:lineRule="auto"/>
      <w:outlineLvl w:val="0"/>
    </w:pPr>
    <w:rPr>
      <w:rFonts w:eastAsiaTheme="minorEastAsia" w:cs="Times New Roman"/>
      <w:szCs w:val="24"/>
      <w:lang w:val="en-NZ"/>
    </w:rPr>
  </w:style>
  <w:style w:type="paragraph" w:customStyle="1" w:styleId="Heading6copy">
    <w:name w:val="Heading 6 copy"/>
    <w:basedOn w:val="Normal"/>
    <w:link w:val="Heading6copyChar"/>
    <w:rsid w:val="00F20902"/>
    <w:pPr>
      <w:autoSpaceDE w:val="0"/>
      <w:autoSpaceDN w:val="0"/>
      <w:adjustRightInd w:val="0"/>
      <w:spacing w:after="0" w:line="360" w:lineRule="auto"/>
      <w:jc w:val="both"/>
    </w:pPr>
    <w:rPr>
      <w:rFonts w:eastAsia="GaramondPremrPro" w:cs="Times New Roman"/>
      <w:b/>
      <w:bCs/>
      <w:iCs/>
      <w:szCs w:val="24"/>
      <w:lang w:val="en-NZ"/>
    </w:rPr>
  </w:style>
  <w:style w:type="character" w:customStyle="1" w:styleId="Heading6copyChar">
    <w:name w:val="Heading 6 copy Char"/>
    <w:basedOn w:val="DefaultParagraphFont"/>
    <w:link w:val="Heading6copy"/>
    <w:rsid w:val="00F20902"/>
    <w:rPr>
      <w:rFonts w:ascii="Times New Roman" w:eastAsia="GaramondPremrPro" w:hAnsi="Times New Roman" w:cs="Times New Roman"/>
      <w:b/>
      <w:bCs/>
      <w:iCs/>
      <w:sz w:val="24"/>
      <w:szCs w:val="24"/>
      <w:lang w:val="en-NZ"/>
    </w:rPr>
  </w:style>
  <w:style w:type="character" w:customStyle="1" w:styleId="gd15mcfceub">
    <w:name w:val="gd15mcfceub"/>
    <w:basedOn w:val="DefaultParagraphFont"/>
    <w:rsid w:val="00F20902"/>
  </w:style>
  <w:style w:type="character" w:customStyle="1" w:styleId="gd15mcfckub">
    <w:name w:val="gd15mcfckub"/>
    <w:basedOn w:val="DefaultParagraphFont"/>
    <w:rsid w:val="00F20902"/>
  </w:style>
  <w:style w:type="character" w:customStyle="1" w:styleId="gd15mcfcktb">
    <w:name w:val="gd15mcfcktb"/>
    <w:basedOn w:val="DefaultParagraphFont"/>
    <w:rsid w:val="00F20902"/>
  </w:style>
  <w:style w:type="table" w:styleId="TableGridLight">
    <w:name w:val="Grid Table Light"/>
    <w:basedOn w:val="TableNormal"/>
    <w:uiPriority w:val="40"/>
    <w:rsid w:val="00F20902"/>
    <w:pPr>
      <w:spacing w:after="0" w:line="240" w:lineRule="auto"/>
    </w:pPr>
    <w:rPr>
      <w:rFonts w:asciiTheme="minorHAnsi" w:hAnsiTheme="minorHAnsi"/>
      <w:lang w:val="en-NZ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F20902"/>
    <w:pPr>
      <w:spacing w:after="0" w:line="240" w:lineRule="auto"/>
    </w:pPr>
    <w:rPr>
      <w:rFonts w:ascii="Times New Roman" w:hAnsi="Times New Roman"/>
      <w:lang w:val="en-NZ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F20902"/>
    <w:pPr>
      <w:spacing w:after="100" w:line="360" w:lineRule="auto"/>
      <w:ind w:left="720"/>
      <w:jc w:val="both"/>
    </w:pPr>
    <w:rPr>
      <w:lang w:val="en-NZ"/>
    </w:rPr>
  </w:style>
  <w:style w:type="paragraph" w:styleId="TOC5">
    <w:name w:val="toc 5"/>
    <w:basedOn w:val="Normal"/>
    <w:next w:val="Normal"/>
    <w:autoRedefine/>
    <w:uiPriority w:val="39"/>
    <w:unhideWhenUsed/>
    <w:rsid w:val="00F20902"/>
    <w:pPr>
      <w:spacing w:after="100" w:line="360" w:lineRule="auto"/>
      <w:ind w:left="960"/>
      <w:jc w:val="both"/>
    </w:pPr>
    <w:rPr>
      <w:lang w:val="en-NZ"/>
    </w:rPr>
  </w:style>
  <w:style w:type="paragraph" w:styleId="TOC6">
    <w:name w:val="toc 6"/>
    <w:basedOn w:val="Normal"/>
    <w:next w:val="Normal"/>
    <w:autoRedefine/>
    <w:uiPriority w:val="39"/>
    <w:unhideWhenUsed/>
    <w:rsid w:val="00F20902"/>
    <w:pPr>
      <w:spacing w:after="100" w:line="360" w:lineRule="auto"/>
      <w:ind w:left="1200"/>
      <w:jc w:val="both"/>
    </w:pPr>
    <w:rPr>
      <w:lang w:val="en-NZ"/>
    </w:rPr>
  </w:style>
  <w:style w:type="paragraph" w:styleId="TOC7">
    <w:name w:val="toc 7"/>
    <w:basedOn w:val="Normal"/>
    <w:next w:val="Normal"/>
    <w:autoRedefine/>
    <w:uiPriority w:val="39"/>
    <w:unhideWhenUsed/>
    <w:rsid w:val="00F20902"/>
    <w:pPr>
      <w:spacing w:after="100" w:line="259" w:lineRule="auto"/>
      <w:ind w:left="1320"/>
    </w:pPr>
    <w:rPr>
      <w:rFonts w:asciiTheme="minorHAnsi" w:eastAsiaTheme="minorEastAsia" w:hAnsiTheme="minorHAnsi"/>
      <w:sz w:val="22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F20902"/>
    <w:pPr>
      <w:spacing w:after="100" w:line="259" w:lineRule="auto"/>
      <w:ind w:left="1540"/>
    </w:pPr>
    <w:rPr>
      <w:rFonts w:asciiTheme="minorHAnsi" w:eastAsiaTheme="minorEastAsia" w:hAnsiTheme="minorHAnsi"/>
      <w:sz w:val="22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F20902"/>
    <w:pPr>
      <w:spacing w:after="100" w:line="259" w:lineRule="auto"/>
      <w:ind w:left="1760"/>
    </w:pPr>
    <w:rPr>
      <w:rFonts w:asciiTheme="minorHAnsi" w:eastAsiaTheme="minorEastAsia" w:hAnsiTheme="minorHAnsi"/>
      <w:sz w:val="22"/>
      <w:lang w:val="en-NZ" w:eastAsia="en-NZ"/>
    </w:rPr>
  </w:style>
  <w:style w:type="paragraph" w:customStyle="1" w:styleId="Title1">
    <w:name w:val="Title 1"/>
    <w:basedOn w:val="Normal"/>
    <w:qFormat/>
    <w:rsid w:val="00F20902"/>
    <w:pPr>
      <w:spacing w:line="360" w:lineRule="auto"/>
      <w:jc w:val="both"/>
    </w:pPr>
    <w:rPr>
      <w:b/>
      <w:lang w:val="en-NZ"/>
    </w:rPr>
  </w:style>
  <w:style w:type="table" w:customStyle="1" w:styleId="TableGrid2">
    <w:name w:val="Table Grid2"/>
    <w:basedOn w:val="TableNormal"/>
    <w:next w:val="TableGrid"/>
    <w:uiPriority w:val="39"/>
    <w:rsid w:val="00F20902"/>
    <w:pPr>
      <w:spacing w:after="0" w:line="240" w:lineRule="auto"/>
    </w:pPr>
    <w:rPr>
      <w:rFonts w:ascii="Calibri" w:eastAsia="Calibri" w:hAnsi="Calibri" w:cs="Times New Roman"/>
      <w:lang w:val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156A6B"/>
    <w:rPr>
      <w:color w:val="000000"/>
      <w:sz w:val="18"/>
      <w:szCs w:val="18"/>
    </w:rPr>
  </w:style>
  <w:style w:type="character" w:customStyle="1" w:styleId="Mention">
    <w:name w:val="Mention"/>
    <w:basedOn w:val="DefaultParagraphFont"/>
    <w:uiPriority w:val="99"/>
    <w:unhideWhenUsed/>
    <w:rsid w:val="004057A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w.griffiths@agresearch.co.n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171018-1DB7-44F2-ABF9-E17A03DCF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0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Links>
    <vt:vector size="318" baseType="variant">
      <vt:variant>
        <vt:i4>471860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71860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06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2199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2199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39092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3342339</vt:i4>
      </vt:variant>
      <vt:variant>
        <vt:i4>0</vt:i4>
      </vt:variant>
      <vt:variant>
        <vt:i4>0</vt:i4>
      </vt:variant>
      <vt:variant>
        <vt:i4>5</vt:i4>
      </vt:variant>
      <vt:variant>
        <vt:lpwstr>mailto:andrew.griffiths@agresearch.co.n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07T03:07:00Z</dcterms:created>
  <dcterms:modified xsi:type="dcterms:W3CDTF">2025-01-17T12:13:00Z</dcterms:modified>
</cp:coreProperties>
</file>